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5BA35D" w14:textId="3BD1EEBD" w:rsidR="003E1FD8" w:rsidRDefault="003E1FD8" w:rsidP="003E1FD8">
      <w:pPr>
        <w:pStyle w:val="Heading1"/>
      </w:pPr>
      <w:r w:rsidRPr="004E1695">
        <w:t>Biventricular cardiac dynamic shape: genetics and cardiometabolic disease associations</w:t>
      </w:r>
      <w:r>
        <w:t xml:space="preserve"> – Supplementary Methods</w:t>
      </w:r>
    </w:p>
    <w:p w14:paraId="71A91AE1" w14:textId="163DA7D0" w:rsidR="00FC346B" w:rsidRDefault="32C3EF62" w:rsidP="00FC346B">
      <w:pPr>
        <w:pStyle w:val="Heading2"/>
        <w:rPr>
          <w:rFonts w:ascii="Calibri" w:hAnsi="Calibri" w:cs="Calibri"/>
        </w:rPr>
      </w:pPr>
      <w:r>
        <w:t>Genetic analyses</w:t>
      </w:r>
    </w:p>
    <w:p w14:paraId="7F792810" w14:textId="77777777" w:rsidR="00FC346B" w:rsidRPr="002445F9" w:rsidRDefault="32C3EF62" w:rsidP="00FC346B">
      <w:pPr>
        <w:pStyle w:val="Heading3"/>
        <w:rPr>
          <w:rStyle w:val="normaltextrun"/>
        </w:rPr>
      </w:pPr>
      <w:r w:rsidRPr="32C3EF62">
        <w:rPr>
          <w:rStyle w:val="normaltextrun"/>
        </w:rPr>
        <w:t>Heritability analysis</w:t>
      </w:r>
    </w:p>
    <w:p w14:paraId="6602F774" w14:textId="05D16CFF" w:rsidR="00FC346B" w:rsidRPr="001F48C3" w:rsidRDefault="00FC346B" w:rsidP="00FC346B">
      <w:pPr>
        <w:rPr>
          <w:rStyle w:val="normaltextrun"/>
          <w:rFonts w:ascii="Calibri" w:eastAsia="Calibri" w:hAnsi="Calibri" w:cs="Calibri"/>
          <w:color w:val="000000" w:themeColor="text1"/>
        </w:rPr>
      </w:pPr>
      <w:r w:rsidRPr="30556B31">
        <w:rPr>
          <w:rFonts w:ascii="Calibri" w:eastAsia="Calibri" w:hAnsi="Calibri" w:cs="Calibri"/>
          <w:color w:val="000000" w:themeColor="text1"/>
        </w:rPr>
        <w:t>Heritability analysis was performed to estimate the percentage of variance explained by additive genetic variation for each dynamic cardiac shape PC on 36,992 white-European individuals (agreed between self-reported ancestry and genetically inferred ancestry) with high quality imaging data, no previous history of major cardiovascular disease, a left ventricular ejection fraction of &gt;40%, and 558,994 model SNVs (of minor allele frequency &gt; 1%, a Hardy-Weinberg exact test of &lt; 1x10</w:t>
      </w:r>
      <w:r w:rsidRPr="30556B31">
        <w:rPr>
          <w:rStyle w:val="normaltextrun"/>
          <w:rFonts w:ascii="Calibri" w:eastAsia="Calibri" w:hAnsi="Calibri" w:cs="Calibri"/>
          <w:color w:val="000000" w:themeColor="text1"/>
          <w:vertAlign w:val="superscript"/>
        </w:rPr>
        <w:t>-6</w:t>
      </w:r>
      <w:r w:rsidRPr="30556B31">
        <w:rPr>
          <w:rStyle w:val="normaltextrun"/>
          <w:rFonts w:ascii="Calibri" w:eastAsia="Calibri" w:hAnsi="Calibri" w:cs="Calibri"/>
          <w:color w:val="000000" w:themeColor="text1"/>
        </w:rPr>
        <w:t xml:space="preserve"> and a missing rate of &lt; 1.5% selected using PLINK</w:t>
      </w:r>
      <w:r w:rsidR="007622AF">
        <w:rPr>
          <w:rStyle w:val="normaltextrun"/>
          <w:rFonts w:ascii="Calibri" w:eastAsia="Calibri" w:hAnsi="Calibri" w:cs="Calibri"/>
          <w:color w:val="000000" w:themeColor="text1"/>
        </w:rPr>
        <w:fldChar w:fldCharType="begin"/>
      </w:r>
      <w:r w:rsidR="00C11E3C">
        <w:rPr>
          <w:rStyle w:val="normaltextrun"/>
          <w:rFonts w:ascii="Calibri" w:eastAsia="Calibri" w:hAnsi="Calibri" w:cs="Calibri"/>
          <w:color w:val="000000" w:themeColor="text1"/>
        </w:rPr>
        <w:instrText xml:space="preserve"> ADDIN ZOTERO_ITEM CSL_CITATION {"citationID":"P8knXqIH","properties":{"unsorted":false,"formattedCitation":"\\super 1\\nosupersub{}","plainCitation":"1","noteIndex":0},"citationItems":[{"id":451,"uris":["http://zotero.org/users/local/pi6ewa6c/items/IHGRK2BL"],"itemData":{"id":451,"type":"article-journal","abstract":"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To address these issues, we are developing a second-generation codebase for PLINK. The first major release from this codebase, PLINK 1.9, introduces extensive use of bit-level parallelism, (n)-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container-title":"GigaScience","DOI":"10.1186/s13742-015-0047-8","ISSN":"2047-217X","issue":"1","journalAbbreviation":"Gigascience","page":"s13742-015-0047-8","source":"Silverchair","title":"Second-generation PLINK: rising to the challenge of larger and richer datasets","title-short":"Second-generation PLINK","volume":"4","author":[{"family":"Chang","given":"Christopher C"},{"family":"Chow","given":"Carson C"},{"family":"Tellier","given":"Laurent CAM"},{"family":"Vattikuti","given":"Shashaank"},{"family":"Purcell","given":"Shaun M"},{"family":"Lee","given":"James J"}],"issued":{"date-parts":[["2015",12,1]]}}}],"schema":"https://github.com/citation-style-language/schema/raw/master/csl-citation.json"} </w:instrText>
      </w:r>
      <w:r w:rsidR="007622AF">
        <w:rPr>
          <w:rStyle w:val="normaltextrun"/>
          <w:rFonts w:ascii="Calibri" w:eastAsia="Calibri" w:hAnsi="Calibri" w:cs="Calibri"/>
          <w:color w:val="000000" w:themeColor="text1"/>
        </w:rPr>
        <w:fldChar w:fldCharType="separate"/>
      </w:r>
      <w:r w:rsidR="00C11E3C" w:rsidRPr="00C11E3C">
        <w:rPr>
          <w:rFonts w:ascii="Aptos" w:hAnsi="Aptos" w:cs="Times New Roman"/>
          <w:kern w:val="0"/>
          <w:vertAlign w:val="superscript"/>
        </w:rPr>
        <w:t>1</w:t>
      </w:r>
      <w:r w:rsidR="007622AF">
        <w:rPr>
          <w:rStyle w:val="normaltextrun"/>
          <w:rFonts w:ascii="Calibri" w:eastAsia="Calibri" w:hAnsi="Calibri" w:cs="Calibri"/>
          <w:color w:val="000000" w:themeColor="text1"/>
        </w:rPr>
        <w:fldChar w:fldCharType="end"/>
      </w:r>
      <w:r w:rsidR="007622AF">
        <w:rPr>
          <w:rStyle w:val="normaltextrun"/>
          <w:rFonts w:ascii="Calibri" w:eastAsia="Calibri" w:hAnsi="Calibri" w:cs="Calibri"/>
          <w:color w:val="000000" w:themeColor="text1"/>
        </w:rPr>
        <w:t xml:space="preserve"> </w:t>
      </w:r>
      <w:r w:rsidR="00AB71FE">
        <w:rPr>
          <w:rStyle w:val="normaltextrun"/>
          <w:rFonts w:ascii="Calibri" w:eastAsia="Calibri" w:hAnsi="Calibri" w:cs="Calibri"/>
          <w:color w:val="000000" w:themeColor="text1"/>
        </w:rPr>
        <w:t>(</w:t>
      </w:r>
      <w:r w:rsidRPr="30556B31">
        <w:rPr>
          <w:rStyle w:val="normaltextrun"/>
          <w:rFonts w:ascii="Calibri" w:eastAsia="Calibri" w:hAnsi="Calibri" w:cs="Calibri"/>
          <w:color w:val="000000" w:themeColor="text1"/>
        </w:rPr>
        <w:t>version 1.90b6.2)) using BOLT-REML</w:t>
      </w:r>
      <w:r w:rsidR="00EB50D4">
        <w:rPr>
          <w:rStyle w:val="normaltextrun"/>
          <w:rFonts w:ascii="Calibri" w:eastAsia="Calibri" w:hAnsi="Calibri" w:cs="Calibri"/>
          <w:color w:val="000000" w:themeColor="text1"/>
        </w:rPr>
        <w:fldChar w:fldCharType="begin"/>
      </w:r>
      <w:r w:rsidR="00C11E3C">
        <w:rPr>
          <w:rStyle w:val="normaltextrun"/>
          <w:rFonts w:ascii="Calibri" w:eastAsia="Calibri" w:hAnsi="Calibri" w:cs="Calibri"/>
          <w:color w:val="000000" w:themeColor="text1"/>
        </w:rPr>
        <w:instrText xml:space="preserve"> ADDIN ZOTERO_ITEM CSL_CITATION {"citationID":"hBnyJfek","properties":{"unsorted":false,"formattedCitation":"\\super 2\\nosupersub{}","plainCitation":"2","noteIndex":0},"citationItems":[{"id":142,"uris":["http://zotero.org/users/local/pi6ewa6c/items/UZ5GMNAI"],"itemData":{"id":142,"type":"article-journal","abstract":"Heritability analyses of genome-wide association study (GWAS) cohorts have  yielded important insights into complex disease architecture, and increasing sample sizes hold the promise of further discoveries. Here we analyze the genetic architectures of schizophrenia in 49,806 samples from the PGC and nine complex diseases in 54,734 samples from the GERA cohort. For schizophrenia, we infer an overwhelmingly polygenic disease architecture in which ≥71% of 1-Mb genomic regions harbor ≥1 variant influencing schizophrenia risk. We also observe significant enrichment of heritability in GC-rich regions and in higher-frequency SNPs for both schizophrenia and GERA diseases. In bivariate analyses, we observe significant genetic correlations (ranging from 0.18 to 0.85) for several pairs of GERA diseases; genetic correlations were on average 1.3 tunes stronger than the correlations of overall disease liabilities. To accomplish these analyses, we developed a fast algorithm for multicomponent, multi-trait variance-components analysis that overcomes prior computational barriers that made such analyses intractable at this scale.","container-title":"Nature genetics","DOI":"10.1038/ng.3431","issue":"12","page":"1385-1392","title":"Contrasting genetic architectures of schizophrenia and other complex diseases  using fast variance-components analysis.","volume":"47","author":[{"family":"Loh","given":"Po-Ru"},{"family":"Bhatia","given":"Gaurav"},{"family":"Gusev","given":"Alexander"},{"family":"Finucane","given":"Hilary K"},{"family":"Bulik-Sullivan","given":"Brendan K"},{"family":"Pollack","given":"Samuela J"},{"family":"Candia","given":"Teresa R","non-dropping-particle":"de"},{"family":"Lee","given":"Sang Hong"},{"family":"Wray","given":"Naomi R"},{"family":"Kendler","given":"Kenneth S"},{"family":"O'Donovan","given":"Michael C"},{"family":"Neale","given":"Benjamin M"},{"family":"Patterson","given":"Nick"},{"family":"Price","given":"Alkes L"}],"issued":{"date-parts":[["2015",12]]}}}],"schema":"https://github.com/citation-style-language/schema/raw/master/csl-citation.json"} </w:instrText>
      </w:r>
      <w:r w:rsidR="00EB50D4">
        <w:rPr>
          <w:rStyle w:val="normaltextrun"/>
          <w:rFonts w:ascii="Calibri" w:eastAsia="Calibri" w:hAnsi="Calibri" w:cs="Calibri"/>
          <w:color w:val="000000" w:themeColor="text1"/>
        </w:rPr>
        <w:fldChar w:fldCharType="separate"/>
      </w:r>
      <w:r w:rsidR="00C11E3C" w:rsidRPr="00C11E3C">
        <w:rPr>
          <w:rFonts w:ascii="Aptos" w:hAnsi="Aptos" w:cs="Times New Roman"/>
          <w:kern w:val="0"/>
          <w:vertAlign w:val="superscript"/>
        </w:rPr>
        <w:t>2</w:t>
      </w:r>
      <w:r w:rsidR="00EB50D4">
        <w:rPr>
          <w:rStyle w:val="normaltextrun"/>
          <w:rFonts w:ascii="Calibri" w:eastAsia="Calibri" w:hAnsi="Calibri" w:cs="Calibri"/>
          <w:color w:val="000000" w:themeColor="text1"/>
        </w:rPr>
        <w:fldChar w:fldCharType="end"/>
      </w:r>
      <w:r w:rsidRPr="30556B31">
        <w:rPr>
          <w:rStyle w:val="normaltextrun"/>
          <w:rFonts w:ascii="Calibri" w:eastAsia="Calibri" w:hAnsi="Calibri" w:cs="Calibri"/>
          <w:color w:val="000000" w:themeColor="text1"/>
        </w:rPr>
        <w:t xml:space="preserve"> </w:t>
      </w:r>
      <w:r w:rsidR="00AB71FE">
        <w:rPr>
          <w:rStyle w:val="normaltextrun"/>
          <w:rFonts w:ascii="Calibri" w:eastAsia="Calibri" w:hAnsi="Calibri" w:cs="Calibri"/>
          <w:color w:val="000000" w:themeColor="text1"/>
        </w:rPr>
        <w:t>(</w:t>
      </w:r>
      <w:r w:rsidRPr="30556B31">
        <w:rPr>
          <w:rStyle w:val="normaltextrun"/>
          <w:rFonts w:ascii="Calibri" w:eastAsia="Calibri" w:hAnsi="Calibri" w:cs="Calibri"/>
          <w:color w:val="000000" w:themeColor="text1"/>
        </w:rPr>
        <w:t xml:space="preserve">version 2.3) with a MAF threshold of ≥ 1% and INFO &gt; 0.3, using the model SNVs and ~1.2 million imputed SNVs. </w:t>
      </w:r>
    </w:p>
    <w:p w14:paraId="1ADC10E8" w14:textId="76CF86F6" w:rsidR="00FC346B" w:rsidRPr="001F48C3" w:rsidRDefault="32C3EF62" w:rsidP="00FC346B">
      <w:pPr>
        <w:rPr>
          <w:rStyle w:val="normaltextrun"/>
          <w:rFonts w:ascii="Calibri" w:eastAsia="Calibri" w:hAnsi="Calibri" w:cs="Calibri"/>
          <w:color w:val="000000" w:themeColor="text1"/>
        </w:rPr>
      </w:pPr>
      <w:r w:rsidRPr="32C3EF62">
        <w:rPr>
          <w:rStyle w:val="normaltextrun"/>
          <w:rFonts w:ascii="Calibri" w:eastAsia="Calibri" w:hAnsi="Calibri" w:cs="Calibri"/>
          <w:color w:val="000000" w:themeColor="text1"/>
        </w:rPr>
        <w:t>The heritability analysis was adjusted for height, age, sex, genotyping array used, a medication adjusted measure of systolic blood pressure averaged between automated and manual readings, BMI and resting heart rate.</w:t>
      </w:r>
    </w:p>
    <w:p w14:paraId="0781601D" w14:textId="77777777" w:rsidR="00FC346B" w:rsidRPr="002445F9" w:rsidRDefault="32C3EF62" w:rsidP="32C3EF62">
      <w:pPr>
        <w:pStyle w:val="Heading3"/>
        <w:rPr>
          <w:rStyle w:val="normaltextrun"/>
        </w:rPr>
      </w:pPr>
      <w:r w:rsidRPr="32C3EF62">
        <w:rPr>
          <w:rStyle w:val="normaltextrun"/>
        </w:rPr>
        <w:t>Genome-wide association studies</w:t>
      </w:r>
    </w:p>
    <w:p w14:paraId="0950E51F" w14:textId="216DF432" w:rsidR="00FC346B" w:rsidRPr="001F48C3" w:rsidRDefault="00FC346B" w:rsidP="32C3EF62">
      <w:pPr>
        <w:rPr>
          <w:rStyle w:val="normaltextrun"/>
          <w:rFonts w:ascii="Calibri" w:eastAsia="Calibri" w:hAnsi="Calibri" w:cs="Calibri"/>
          <w:color w:val="000000" w:themeColor="text1"/>
        </w:rPr>
      </w:pPr>
      <w:r w:rsidRPr="001F48C3">
        <w:rPr>
          <w:rStyle w:val="normaltextrun"/>
          <w:rFonts w:ascii="Calibri" w:eastAsia="Calibri" w:hAnsi="Calibri" w:cs="Calibri"/>
          <w:color w:val="000000" w:themeColor="text1"/>
        </w:rPr>
        <w:t>Once a genetic basis for the dynamic shape PCs was established, each PC was analysed using a linear mixed model method (BOLT-LMM, version 2.4.1</w:t>
      </w:r>
      <w:r w:rsidR="00AB71FE">
        <w:rPr>
          <w:rStyle w:val="normaltextrun"/>
          <w:rFonts w:ascii="Calibri" w:eastAsia="Calibri" w:hAnsi="Calibri" w:cs="Calibri"/>
          <w:color w:val="000000" w:themeColor="text1"/>
        </w:rPr>
        <w:t>)</w:t>
      </w:r>
      <w:r w:rsidR="00EB50D4">
        <w:rPr>
          <w:rStyle w:val="normaltextrun"/>
          <w:rFonts w:ascii="Calibri" w:eastAsia="Calibri" w:hAnsi="Calibri" w:cs="Calibri"/>
          <w:color w:val="000000" w:themeColor="text1"/>
        </w:rPr>
        <w:fldChar w:fldCharType="begin"/>
      </w:r>
      <w:r w:rsidR="00C11E3C">
        <w:rPr>
          <w:rStyle w:val="normaltextrun"/>
          <w:rFonts w:ascii="Calibri" w:eastAsia="Calibri" w:hAnsi="Calibri" w:cs="Calibri"/>
          <w:color w:val="000000" w:themeColor="text1"/>
        </w:rPr>
        <w:instrText xml:space="preserve"> ADDIN ZOTERO_ITEM CSL_CITATION {"citationID":"aF0ESUGA","properties":{"unsorted":false,"formattedCitation":"\\super 3\\nosupersub{}","plainCitation":"3","noteIndex":0},"citationItems":[{"id":141,"uris":["http://zotero.org/users/local/pi6ewa6c/items/6BMAF977"],"itemData":{"id":141,"type":"article-journal","abstract":"Alkes Price, Po-Ru Loh and colleagues report the BOLT-LMM method for mixed-model association. They apply their method to 9 quantitative traits in 23,294 samples and demonstrate that it provides improvements in computational efficiency as well as gains in power that increase with the size of the cohort, making it useful for the analysis of large cohorts.","container-title":"Nature Genetics","DOI":"10.1038/ng.3190","issue":"3","page":"284-290","title":"Efficient Bayesian mixed-model analysis increases association power in large cohorts","volume":"47","author":[{"family":"Loh","given":"Po-Ru"},{"family":"Tucker","given":"George"},{"family":"Bulik-Sullivan","given":"Brendan K"},{"family":"Vilhjálmsson","given":"Bjarni J"},{"family":"Finucane","given":"Hilary K"},{"family":"Salem","given":"Rany M"},{"family":"Chasman","given":"Daniel I"},{"family":"Ridker","given":"Paul M"},{"family":"Neale","given":"Benjamin M"},{"family":"Berger","given":"Bonnie"},{"family":"Patterson","given":"Nick"},{"family":"Price","given":"Alkes L"}],"issued":{"date-parts":[["2015"]]}}}],"schema":"https://github.com/citation-style-language/schema/raw/master/csl-citation.json"} </w:instrText>
      </w:r>
      <w:r w:rsidR="00EB50D4">
        <w:rPr>
          <w:rStyle w:val="normaltextrun"/>
          <w:rFonts w:ascii="Calibri" w:eastAsia="Calibri" w:hAnsi="Calibri" w:cs="Calibri"/>
          <w:color w:val="000000" w:themeColor="text1"/>
        </w:rPr>
        <w:fldChar w:fldCharType="separate"/>
      </w:r>
      <w:r w:rsidR="00C11E3C" w:rsidRPr="00C11E3C">
        <w:rPr>
          <w:rFonts w:ascii="Aptos" w:hAnsi="Aptos" w:cs="Times New Roman"/>
          <w:kern w:val="0"/>
          <w:vertAlign w:val="superscript"/>
        </w:rPr>
        <w:t>3</w:t>
      </w:r>
      <w:r w:rsidR="00EB50D4">
        <w:rPr>
          <w:rStyle w:val="normaltextrun"/>
          <w:rFonts w:ascii="Calibri" w:eastAsia="Calibri" w:hAnsi="Calibri" w:cs="Calibri"/>
          <w:color w:val="000000" w:themeColor="text1"/>
        </w:rPr>
        <w:fldChar w:fldCharType="end"/>
      </w:r>
      <w:r w:rsidRPr="001F48C3">
        <w:rPr>
          <w:rStyle w:val="normaltextrun"/>
          <w:rFonts w:ascii="Calibri" w:eastAsia="Calibri" w:hAnsi="Calibri" w:cs="Calibri"/>
          <w:color w:val="000000" w:themeColor="text1"/>
        </w:rPr>
        <w:t xml:space="preserve"> to identify genetic loci. Multiple linear regression was applied to each PC with an additive genetic effect adjusted for height, age, sex, array type (UK Biobank/UK </w:t>
      </w:r>
      <w:proofErr w:type="spellStart"/>
      <w:r w:rsidRPr="001F48C3">
        <w:rPr>
          <w:rStyle w:val="normaltextrun"/>
          <w:rFonts w:ascii="Calibri" w:eastAsia="Calibri" w:hAnsi="Calibri" w:cs="Calibri"/>
          <w:color w:val="000000" w:themeColor="text1"/>
        </w:rPr>
        <w:t>BiLEVE</w:t>
      </w:r>
      <w:proofErr w:type="spellEnd"/>
      <w:r w:rsidRPr="001F48C3">
        <w:rPr>
          <w:rStyle w:val="normaltextrun"/>
          <w:rFonts w:ascii="Calibri" w:eastAsia="Calibri" w:hAnsi="Calibri" w:cs="Calibri"/>
          <w:color w:val="000000" w:themeColor="text1"/>
        </w:rPr>
        <w:t>), systolic blood pressure (averaged between manual and automated readings and adjusted 15mmHg in the presence of blood pressure altering medication), resting heart rate and BMI</w:t>
      </w:r>
      <w:r w:rsidRPr="32C3EF62">
        <w:rPr>
          <w:rStyle w:val="normaltextrun"/>
          <w:rFonts w:ascii="Calibri" w:eastAsia="Calibri" w:hAnsi="Calibri" w:cs="Calibri"/>
          <w:i/>
          <w:iCs/>
          <w:color w:val="000000" w:themeColor="text1"/>
        </w:rPr>
        <w:t>.</w:t>
      </w:r>
      <w:r w:rsidRPr="001F48C3">
        <w:rPr>
          <w:rStyle w:val="normaltextrun"/>
          <w:rFonts w:ascii="Calibri" w:eastAsia="Calibri" w:hAnsi="Calibri" w:cs="Calibri"/>
          <w:color w:val="000000" w:themeColor="text1"/>
        </w:rPr>
        <w:t xml:space="preserve"> A P</w:t>
      </w:r>
      <w:r w:rsidRPr="32C3EF62">
        <w:rPr>
          <w:rStyle w:val="normaltextrun"/>
          <w:rFonts w:ascii="Calibri" w:eastAsia="Calibri" w:hAnsi="Calibri" w:cs="Calibri"/>
          <w:i/>
          <w:iCs/>
          <w:color w:val="000000" w:themeColor="text1"/>
        </w:rPr>
        <w:t xml:space="preserve"> </w:t>
      </w:r>
      <w:r w:rsidRPr="001F48C3">
        <w:rPr>
          <w:rStyle w:val="normaltextrun"/>
          <w:rFonts w:ascii="Calibri" w:eastAsia="Calibri" w:hAnsi="Calibri" w:cs="Calibri"/>
          <w:color w:val="000000" w:themeColor="text1"/>
        </w:rPr>
        <w:t>&lt; 5x10</w:t>
      </w:r>
      <w:r w:rsidRPr="001F48C3">
        <w:rPr>
          <w:rStyle w:val="normaltextrun"/>
          <w:rFonts w:ascii="Calibri" w:eastAsia="Calibri" w:hAnsi="Calibri" w:cs="Calibri"/>
          <w:color w:val="000000" w:themeColor="text1"/>
          <w:vertAlign w:val="superscript"/>
        </w:rPr>
        <w:t>-8</w:t>
      </w:r>
      <w:r w:rsidRPr="001F48C3">
        <w:rPr>
          <w:rStyle w:val="normaltextrun"/>
          <w:rFonts w:ascii="Calibri" w:eastAsia="Calibri" w:hAnsi="Calibri" w:cs="Calibri"/>
          <w:color w:val="000000" w:themeColor="text1"/>
        </w:rPr>
        <w:t xml:space="preserve"> was used to declare genome-wide significance. </w:t>
      </w:r>
      <w:proofErr w:type="spellStart"/>
      <w:r w:rsidRPr="001F48C3">
        <w:rPr>
          <w:rStyle w:val="normaltextrun"/>
          <w:rFonts w:ascii="Calibri" w:eastAsia="Calibri" w:hAnsi="Calibri" w:cs="Calibri"/>
          <w:color w:val="000000" w:themeColor="text1"/>
        </w:rPr>
        <w:t>LocusZoom</w:t>
      </w:r>
      <w:proofErr w:type="spellEnd"/>
      <w:r w:rsidRPr="001F48C3">
        <w:rPr>
          <w:rStyle w:val="normaltextrun"/>
          <w:rFonts w:ascii="Calibri" w:eastAsia="Calibri" w:hAnsi="Calibri" w:cs="Calibri"/>
          <w:color w:val="000000" w:themeColor="text1"/>
        </w:rPr>
        <w:t xml:space="preserve"> region plots for all significant loci identified are available in </w:t>
      </w:r>
      <w:r w:rsidRPr="32C3EF62">
        <w:rPr>
          <w:rStyle w:val="normaltextrun"/>
          <w:rFonts w:ascii="Calibri" w:eastAsia="Calibri" w:hAnsi="Calibri" w:cs="Calibri"/>
          <w:i/>
          <w:iCs/>
          <w:color w:val="000000" w:themeColor="text1"/>
        </w:rPr>
        <w:t>Supplementar</w:t>
      </w:r>
      <w:r w:rsidR="00777D9D" w:rsidRPr="32C3EF62">
        <w:rPr>
          <w:rStyle w:val="normaltextrun"/>
          <w:rFonts w:ascii="Calibri" w:eastAsia="Calibri" w:hAnsi="Calibri" w:cs="Calibri"/>
          <w:i/>
          <w:iCs/>
          <w:color w:val="000000" w:themeColor="text1"/>
        </w:rPr>
        <w:t>y Figures</w:t>
      </w:r>
      <w:r w:rsidRPr="001F48C3">
        <w:rPr>
          <w:rStyle w:val="normaltextrun"/>
          <w:rFonts w:ascii="Calibri" w:eastAsia="Calibri" w:hAnsi="Calibri" w:cs="Calibri"/>
          <w:color w:val="000000" w:themeColor="text1"/>
        </w:rPr>
        <w:t>.</w:t>
      </w:r>
    </w:p>
    <w:p w14:paraId="7F728CA8" w14:textId="572D8096" w:rsidR="00FC346B" w:rsidRPr="00E75C35" w:rsidRDefault="00FC346B" w:rsidP="00FC346B">
      <w:pPr>
        <w:rPr>
          <w:rFonts w:ascii="Calibri" w:eastAsia="Calibri" w:hAnsi="Calibri" w:cs="Calibri"/>
          <w:color w:val="000000" w:themeColor="text1"/>
        </w:rPr>
      </w:pPr>
      <w:r w:rsidRPr="58264BA6">
        <w:rPr>
          <w:rStyle w:val="normaltextrun"/>
          <w:rFonts w:ascii="Calibri" w:eastAsia="Calibri" w:hAnsi="Calibri" w:cs="Calibri"/>
          <w:color w:val="000000" w:themeColor="text1"/>
        </w:rPr>
        <w:t>To assess for population stratification and confounding, the LD score regression intercept was estimated using LD score software (LDSC, v1.0.1</w:t>
      </w:r>
      <w:r w:rsidR="00AB71FE">
        <w:rPr>
          <w:rStyle w:val="normaltextrun"/>
          <w:rFonts w:ascii="Calibri" w:eastAsia="Calibri" w:hAnsi="Calibri" w:cs="Calibri"/>
          <w:color w:val="000000" w:themeColor="text1"/>
        </w:rPr>
        <w:t>)</w:t>
      </w:r>
      <w:r w:rsidR="003C19F6">
        <w:rPr>
          <w:rStyle w:val="normaltextrun"/>
          <w:rFonts w:ascii="Calibri" w:eastAsia="Calibri" w:hAnsi="Calibri" w:cs="Calibri"/>
          <w:color w:val="000000" w:themeColor="text1"/>
        </w:rPr>
        <w:fldChar w:fldCharType="begin"/>
      </w:r>
      <w:r w:rsidR="00C11E3C">
        <w:rPr>
          <w:rStyle w:val="normaltextrun"/>
          <w:rFonts w:ascii="Calibri" w:eastAsia="Calibri" w:hAnsi="Calibri" w:cs="Calibri"/>
          <w:color w:val="000000" w:themeColor="text1"/>
        </w:rPr>
        <w:instrText xml:space="preserve"> ADDIN ZOTERO_ITEM CSL_CITATION {"citationID":"daFNEmKZ","properties":{"unsorted":false,"formattedCitation":"\\super 4\\nosupersub{}","plainCitation":"4","noteIndex":0},"citationItems":[{"id":139,"uris":["http://zotero.org/users/local/pi6ewa6c/items/A89GJAS6"],"itemData":{"id":139,"type":"article-journal","abstract":"Benjamin Neale and colleagues report the LD Score regression method, used to distinguish the relative contributions of confounding bias and polygenicity to inflated test statistics in GWAS. They apply their method to summary statistics from GWAS for over 30 phenotypes, confirm that polygenicity accounts for the majority of inflation in test statistics and demonstrate use of this method as a correction factor.","container-title":"Nature Genetics","DOI":"10.1038/ng.3211","issue":"3","page":"291-295","title":"LD Score regression distinguishes confounding from polygenicity in genome-wide association studies","volume":"47","author":[{"family":"Bulik-Sullivan","given":"Brendan K"},{"family":"Loh","given":"Po-Ru"},{"family":"Finucane","given":"Hilary K"},{"family":"Ripke","given":"Stephan"},{"family":"Yang","given":"Jian"},{"family":"Patterson","given":"Nick"},{"family":"Daly","given":"Mark J"},{"family":"Price","given":"Alkes L"},{"family":"Neale","given":"Benjamin M"},{"family":"Consortium","given":"Schizophrenia Working Group of the Psychiatric Genomics"}],"issued":{"date-parts":[["2015"]]}}}],"schema":"https://github.com/citation-style-language/schema/raw/master/csl-citation.json"} </w:instrText>
      </w:r>
      <w:r w:rsidR="003C19F6">
        <w:rPr>
          <w:rStyle w:val="normaltextrun"/>
          <w:rFonts w:ascii="Calibri" w:eastAsia="Calibri" w:hAnsi="Calibri" w:cs="Calibri"/>
          <w:color w:val="000000" w:themeColor="text1"/>
        </w:rPr>
        <w:fldChar w:fldCharType="separate"/>
      </w:r>
      <w:r w:rsidR="00C11E3C" w:rsidRPr="00C11E3C">
        <w:rPr>
          <w:rFonts w:ascii="Aptos" w:hAnsi="Aptos" w:cs="Times New Roman"/>
          <w:kern w:val="0"/>
          <w:vertAlign w:val="superscript"/>
        </w:rPr>
        <w:t>4</w:t>
      </w:r>
      <w:r w:rsidR="003C19F6">
        <w:rPr>
          <w:rStyle w:val="normaltextrun"/>
          <w:rFonts w:ascii="Calibri" w:eastAsia="Calibri" w:hAnsi="Calibri" w:cs="Calibri"/>
          <w:color w:val="000000" w:themeColor="text1"/>
        </w:rPr>
        <w:fldChar w:fldCharType="end"/>
      </w:r>
      <w:r w:rsidRPr="58264BA6">
        <w:rPr>
          <w:rStyle w:val="normaltextrun"/>
          <w:rFonts w:ascii="Calibri" w:eastAsia="Calibri" w:hAnsi="Calibri" w:cs="Calibri"/>
          <w:color w:val="000000" w:themeColor="text1"/>
        </w:rPr>
        <w:t xml:space="preserve">. Genomic inflation factor was reported from the mean lambda value output by BOLT-LMM, and quantile-quantile plots were generated from the GWAS summary statistics with the </w:t>
      </w:r>
      <w:r w:rsidR="00E75C35" w:rsidRPr="00E75C35">
        <w:rPr>
          <w:rFonts w:ascii="Calibri" w:eastAsia="Calibri" w:hAnsi="Calibri" w:cs="Calibri"/>
          <w:color w:val="000000" w:themeColor="text1"/>
        </w:rPr>
        <w:t xml:space="preserve">Functional Mapping and Annotation of Genome-Wide Association </w:t>
      </w:r>
      <w:r w:rsidR="00E75C35" w:rsidRPr="00E75C35">
        <w:rPr>
          <w:rFonts w:ascii="Calibri" w:eastAsia="Calibri" w:hAnsi="Calibri" w:cs="Calibri"/>
          <w:color w:val="000000" w:themeColor="text1"/>
        </w:rPr>
        <w:lastRenderedPageBreak/>
        <w:t>Studies</w:t>
      </w:r>
      <w:r w:rsidR="00E75C35">
        <w:rPr>
          <w:rFonts w:ascii="Calibri" w:eastAsia="Calibri" w:hAnsi="Calibri" w:cs="Calibri"/>
          <w:color w:val="000000" w:themeColor="text1"/>
        </w:rPr>
        <w:t xml:space="preserve"> (FUMA GWAS)</w:t>
      </w:r>
      <w:r w:rsidR="003C19F6">
        <w:rPr>
          <w:rStyle w:val="normaltextrun"/>
          <w:rFonts w:ascii="Calibri" w:eastAsia="Calibri" w:hAnsi="Calibri" w:cs="Calibri"/>
          <w:color w:val="000000" w:themeColor="text1"/>
        </w:rPr>
        <w:fldChar w:fldCharType="begin"/>
      </w:r>
      <w:r w:rsidR="00C11E3C">
        <w:rPr>
          <w:rStyle w:val="normaltextrun"/>
          <w:rFonts w:ascii="Calibri" w:eastAsia="Calibri" w:hAnsi="Calibri" w:cs="Calibri"/>
          <w:color w:val="000000" w:themeColor="text1"/>
        </w:rPr>
        <w:instrText xml:space="preserve"> ADDIN ZOTERO_ITEM CSL_CITATION {"citationID":"jQLXSn5Q","properties":{"unsorted":false,"formattedCitation":"\\super 5\\nosupersub{}","plainCitation":"5","noteIndex":0},"citationItems":[{"id":138,"uris":["http://zotero.org/users/local/pi6ewa6c/items/TY2SBYBF"],"itemData":{"id":138,"type":"article-journal","abstract":"A main challenge in genome-wide association studies (GWAS) is to pinpoint possible causal variants. Results from GWAS typically do not directly translate into causal variants because the majority of hits are in non-coding or intergenic regions, and the presence of linkage disequilibrium leads to effects being statistically spread out across multiple variants. Post-GWAS annotation facilitates the selection of most likely causal variant(s). Multiple resources are available for post-GWAS annotation, yet these can be time consuming and do not provide integrated visual aids for data interpretation. We, therefore, develop FUMA: an integrative web-based platform using information from multiple biological resources to facilitate functional annotation of GWAS results, gene prioritization and interactive visualization. FUMA accommodates positional, expression quantitative trait loci (eQTL) and chromatin interaction mappings, and provides gene-based, pathway and tissue enrichment results. FUMA results directly aid in generating hypotheses that are testable in functional experiments aimed at proving causal relations.","container-title":"Nature Communications","DOI":"10.1038/s41467-017-01261-5","issue":"1","page":"1826-1826","title":"Functional mapping and annotation of genetic associations with FUMA","volume":"8","author":[{"family":"Watanabe","given":"Kyoko"},{"family":"Taskesen","given":"Erdogan"},{"family":"Bochoven","given":"Arjen","non-dropping-particle":"van"},{"family":"Posthuma","given":"Danielle"}],"issued":{"date-parts":[["2017"]]}}}],"schema":"https://github.com/citation-style-language/schema/raw/master/csl-citation.json"} </w:instrText>
      </w:r>
      <w:r w:rsidR="003C19F6">
        <w:rPr>
          <w:rStyle w:val="normaltextrun"/>
          <w:rFonts w:ascii="Calibri" w:eastAsia="Calibri" w:hAnsi="Calibri" w:cs="Calibri"/>
          <w:color w:val="000000" w:themeColor="text1"/>
        </w:rPr>
        <w:fldChar w:fldCharType="separate"/>
      </w:r>
      <w:r w:rsidR="00C11E3C" w:rsidRPr="00C11E3C">
        <w:rPr>
          <w:rFonts w:ascii="Aptos" w:hAnsi="Aptos" w:cs="Times New Roman"/>
          <w:kern w:val="0"/>
          <w:vertAlign w:val="superscript"/>
        </w:rPr>
        <w:t>5</w:t>
      </w:r>
      <w:r w:rsidR="003C19F6">
        <w:rPr>
          <w:rStyle w:val="normaltextrun"/>
          <w:rFonts w:ascii="Calibri" w:eastAsia="Calibri" w:hAnsi="Calibri" w:cs="Calibri"/>
          <w:color w:val="000000" w:themeColor="text1"/>
        </w:rPr>
        <w:fldChar w:fldCharType="end"/>
      </w:r>
      <w:r w:rsidR="003C19F6">
        <w:rPr>
          <w:rStyle w:val="normaltextrun"/>
          <w:rFonts w:ascii="Calibri" w:eastAsia="Calibri" w:hAnsi="Calibri" w:cs="Calibri"/>
          <w:color w:val="000000" w:themeColor="text1"/>
        </w:rPr>
        <w:t xml:space="preserve"> </w:t>
      </w:r>
      <w:r w:rsidRPr="58264BA6">
        <w:rPr>
          <w:rStyle w:val="normaltextrun"/>
          <w:rFonts w:ascii="Calibri" w:eastAsia="Calibri" w:hAnsi="Calibri" w:cs="Calibri"/>
          <w:color w:val="000000" w:themeColor="text1"/>
        </w:rPr>
        <w:t xml:space="preserve">(functional mapping and annotation of genome-wide association studies) functional annotation tool (version 1.4.0). </w:t>
      </w:r>
    </w:p>
    <w:p w14:paraId="688B0449" w14:textId="327EFDAB" w:rsidR="00FC346B" w:rsidRDefault="32C3EF62" w:rsidP="00FC346B">
      <w:pPr>
        <w:rPr>
          <w:rFonts w:ascii="Calibri" w:eastAsia="Calibri" w:hAnsi="Calibri" w:cs="Calibri"/>
          <w:color w:val="000000" w:themeColor="text1"/>
        </w:rPr>
      </w:pPr>
      <w:r w:rsidRPr="32C3EF62">
        <w:rPr>
          <w:rStyle w:val="normaltextrun"/>
          <w:rFonts w:ascii="Calibri" w:eastAsia="Calibri" w:hAnsi="Calibri" w:cs="Calibri"/>
          <w:color w:val="000000" w:themeColor="text1"/>
        </w:rPr>
        <w:t>A genomic signal was defined as the most significant variant defined as the lead SNV and all SNVs within a 1mb window in linkage disequilibrium (LD) r</w:t>
      </w:r>
      <w:r w:rsidRPr="32C3EF62">
        <w:rPr>
          <w:rFonts w:ascii="Calibri" w:eastAsia="Calibri" w:hAnsi="Calibri" w:cs="Calibri"/>
          <w:color w:val="000000" w:themeColor="text1"/>
          <w:vertAlign w:val="superscript"/>
        </w:rPr>
        <w:t xml:space="preserve">2 </w:t>
      </w:r>
      <w:r w:rsidRPr="32C3EF62">
        <w:rPr>
          <w:rFonts w:ascii="Calibri" w:eastAsia="Calibri" w:hAnsi="Calibri" w:cs="Calibri"/>
          <w:color w:val="000000" w:themeColor="text1"/>
        </w:rPr>
        <w:t>&gt; 0.1 in a 1mb region. A locus was defined as the 1mb window around the lead variant, disregarding LD.</w:t>
      </w:r>
    </w:p>
    <w:p w14:paraId="38305D14" w14:textId="229D35C2" w:rsidR="00FC346B" w:rsidRPr="006B457C" w:rsidRDefault="00FC346B" w:rsidP="00FC346B">
      <w:pPr>
        <w:rPr>
          <w:rFonts w:ascii="Calibri" w:eastAsia="Calibri" w:hAnsi="Calibri" w:cs="Calibri"/>
          <w:color w:val="000000" w:themeColor="text1"/>
        </w:rPr>
      </w:pPr>
      <w:r w:rsidRPr="1FE1484C">
        <w:rPr>
          <w:rStyle w:val="normaltextrun"/>
          <w:rFonts w:ascii="Calibri" w:eastAsia="Calibri" w:hAnsi="Calibri" w:cs="Calibri"/>
          <w:color w:val="000000" w:themeColor="text1"/>
        </w:rPr>
        <w:t>The percent variance explained for each PC by all genome-wide significant variants and independent secondary signals was calculated</w:t>
      </w:r>
      <w:r w:rsidR="00404D8A">
        <w:rPr>
          <w:rFonts w:ascii="Calibri" w:eastAsia="Calibri" w:hAnsi="Calibri" w:cs="Calibri"/>
          <w:color w:val="000000" w:themeColor="text1"/>
        </w:rPr>
        <w:fldChar w:fldCharType="begin"/>
      </w:r>
      <w:r w:rsidR="00C11E3C">
        <w:rPr>
          <w:rFonts w:ascii="Calibri" w:eastAsia="Calibri" w:hAnsi="Calibri" w:cs="Calibri"/>
          <w:color w:val="000000" w:themeColor="text1"/>
        </w:rPr>
        <w:instrText xml:space="preserve"> ADDIN ZOTERO_ITEM CSL_CITATION {"citationID":"xMTUypCB","properties":{"unsorted":false,"formattedCitation":"\\super 6\\nosupersub{}","plainCitation":"6","noteIndex":0},"citationItems":[{"id":48,"uris":["http://zotero.org/users/local/pi6ewa6c/items/NA9U6MFW"],"itemData":{"id":48,"type":"article-journal","abstract":"For most human complex diseases and traits, SNPs identified by genome-wide association studies (GWAS) explain only a small fraction of the heritability. Here we report a user-friendly software tool called genome-wide complex trait analysis (GCTA), which was developed based on a method we recently developed to address the \"missing heritability\" problem. GCTA estimates the variance explained by all the SNPs on a chromosome or on the whole genome for a complex trait rather than testing the association of any particular SNP to the trait. We introduce GCTA's five main functions: data management, estimation of the genetic relationships from SNPs, mixed linear model analysis of variance explained by the SNPs, estimation of the linkage disequilibrium structure, and GWAS simulation. We focus on the function of estimating the variance explained by all the SNPs on the X chromosome and testing the hypotheses of dosage compensation. The GCTA software is a versatile tool to estimate and partition complex trait variation with large GWAS data sets.","container-title":"American journal of human genetics","DOI":"10.1016/j.ajhg.2010.11.011","issue":"1","note":"edition: 2010/12/17","page":"76-82","publisher":"Elsevier","title":"GCTA: a tool for genome-wide complex trait analysis","volume":"88","author":[{"family":"Yang","given":"Jian"},{"family":"Lee","given":"S Hong"},{"family":"Goddard","given":"Michael E"},{"family":"Visscher","given":"Peter M"}],"issued":{"date-parts":[["2011",1]]}}}],"schema":"https://github.com/citation-style-language/schema/raw/master/csl-citation.json"} </w:instrText>
      </w:r>
      <w:r w:rsidR="00404D8A">
        <w:rPr>
          <w:rFonts w:ascii="Calibri" w:eastAsia="Calibri" w:hAnsi="Calibri" w:cs="Calibri"/>
          <w:color w:val="000000" w:themeColor="text1"/>
        </w:rPr>
        <w:fldChar w:fldCharType="separate"/>
      </w:r>
      <w:r w:rsidR="00C11E3C" w:rsidRPr="00C11E3C">
        <w:rPr>
          <w:rFonts w:ascii="Aptos" w:hAnsi="Aptos" w:cs="Times New Roman"/>
          <w:kern w:val="0"/>
          <w:vertAlign w:val="superscript"/>
        </w:rPr>
        <w:t>6</w:t>
      </w:r>
      <w:r w:rsidR="00404D8A">
        <w:rPr>
          <w:rFonts w:ascii="Calibri" w:eastAsia="Calibri" w:hAnsi="Calibri" w:cs="Calibri"/>
          <w:color w:val="000000" w:themeColor="text1"/>
        </w:rPr>
        <w:fldChar w:fldCharType="end"/>
      </w:r>
      <w:r w:rsidR="00EA3725">
        <w:rPr>
          <w:rFonts w:ascii="Calibri" w:eastAsia="Calibri" w:hAnsi="Calibri" w:cs="Calibri"/>
          <w:color w:val="000000" w:themeColor="text1"/>
        </w:rPr>
        <w:t xml:space="preserve"> as</w:t>
      </w:r>
      <w:r w:rsidRPr="1FE1484C">
        <w:rPr>
          <w:rStyle w:val="normaltextrun"/>
          <w:rFonts w:ascii="Calibri" w:eastAsia="Calibri" w:hAnsi="Calibri" w:cs="Calibri"/>
          <w:color w:val="000000" w:themeColor="text1"/>
        </w:rPr>
        <w:t>:</w:t>
      </w:r>
    </w:p>
    <w:p w14:paraId="326FAC12" w14:textId="77777777" w:rsidR="00FC346B" w:rsidRDefault="00000000" w:rsidP="32C3EF62">
      <w:pPr>
        <w:jc w:val="center"/>
        <w:rPr>
          <w:rStyle w:val="normaltextrun"/>
          <w:rFonts w:ascii="Calibri" w:eastAsia="Calibri" w:hAnsi="Calibri" w:cs="Calibri"/>
          <w:color w:val="000000" w:themeColor="text1"/>
        </w:rPr>
      </w:pPr>
      <m:oMathPara>
        <m:oMath>
          <m:f>
            <m:fPr>
              <m:ctrlPr>
                <w:rPr>
                  <w:rFonts w:ascii="Cambria Math" w:hAnsi="Cambria Math"/>
                </w:rPr>
              </m:ctrlPr>
            </m:fPr>
            <m:num>
              <m:r>
                <w:rPr>
                  <w:rFonts w:ascii="Cambria Math" w:hAnsi="Cambria Math"/>
                </w:rPr>
                <m:t>2</m:t>
              </m:r>
              <m:sSup>
                <m:sSupPr>
                  <m:ctrlPr>
                    <w:rPr>
                      <w:rFonts w:ascii="Cambria Math" w:hAnsi="Cambria Math"/>
                    </w:rPr>
                  </m:ctrlPr>
                </m:sSupPr>
                <m:e>
                  <m:r>
                    <w:rPr>
                      <w:rFonts w:ascii="Cambria Math" w:hAnsi="Cambria Math"/>
                    </w:rPr>
                    <m:t>β</m:t>
                  </m:r>
                </m:e>
                <m:sup>
                  <m:r>
                    <w:rPr>
                      <w:rFonts w:ascii="Cambria Math" w:hAnsi="Cambria Math"/>
                    </w:rPr>
                    <m:t>2 </m:t>
                  </m:r>
                </m:sup>
              </m:sSup>
              <m:r>
                <w:rPr>
                  <w:rFonts w:ascii="Cambria Math" w:hAnsi="Cambria Math"/>
                </w:rPr>
                <m:t>MAF</m:t>
              </m:r>
              <m:d>
                <m:dPr>
                  <m:ctrlPr>
                    <w:rPr>
                      <w:rFonts w:ascii="Cambria Math" w:hAnsi="Cambria Math"/>
                    </w:rPr>
                  </m:ctrlPr>
                </m:dPr>
                <m:e>
                  <m:r>
                    <w:rPr>
                      <w:rFonts w:ascii="Cambria Math" w:hAnsi="Cambria Math"/>
                    </w:rPr>
                    <m:t>1-MAF</m:t>
                  </m:r>
                </m:e>
              </m:d>
            </m:num>
            <m:den>
              <m:r>
                <w:rPr>
                  <w:rFonts w:ascii="Cambria Math" w:hAnsi="Cambria Math"/>
                </w:rPr>
                <m:t>2</m:t>
              </m:r>
              <m:sSup>
                <m:sSupPr>
                  <m:ctrlPr>
                    <w:rPr>
                      <w:rFonts w:ascii="Cambria Math" w:hAnsi="Cambria Math"/>
                    </w:rPr>
                  </m:ctrlPr>
                </m:sSupPr>
                <m:e>
                  <m:r>
                    <w:rPr>
                      <w:rFonts w:ascii="Cambria Math" w:hAnsi="Cambria Math"/>
                    </w:rPr>
                    <m:t>β</m:t>
                  </m:r>
                </m:e>
                <m:sup>
                  <m:r>
                    <w:rPr>
                      <w:rFonts w:ascii="Cambria Math" w:hAnsi="Cambria Math"/>
                    </w:rPr>
                    <m:t>2 </m:t>
                  </m:r>
                </m:sup>
              </m:sSup>
              <m:r>
                <w:rPr>
                  <w:rFonts w:ascii="Cambria Math" w:hAnsi="Cambria Math"/>
                </w:rPr>
                <m:t>MAF </m:t>
              </m:r>
              <m:d>
                <m:dPr>
                  <m:ctrlPr>
                    <w:rPr>
                      <w:rFonts w:ascii="Cambria Math" w:hAnsi="Cambria Math"/>
                    </w:rPr>
                  </m:ctrlPr>
                </m:dPr>
                <m:e>
                  <m:r>
                    <w:rPr>
                      <w:rFonts w:ascii="Cambria Math" w:hAnsi="Cambria Math"/>
                    </w:rPr>
                    <m:t>1-MAF</m:t>
                  </m:r>
                </m:e>
              </m:d>
              <m:r>
                <w:rPr>
                  <w:rFonts w:ascii="Cambria Math" w:hAnsi="Cambria Math"/>
                </w:rPr>
                <m:t> + S</m:t>
              </m:r>
              <m:sSup>
                <m:sSupPr>
                  <m:ctrlPr>
                    <w:rPr>
                      <w:rFonts w:ascii="Cambria Math" w:hAnsi="Cambria Math"/>
                    </w:rPr>
                  </m:ctrlPr>
                </m:sSupPr>
                <m:e>
                  <m:r>
                    <w:rPr>
                      <w:rFonts w:ascii="Cambria Math" w:hAnsi="Cambria Math"/>
                    </w:rPr>
                    <m:t>E</m:t>
                  </m:r>
                </m:e>
                <m:sup>
                  <m:r>
                    <w:rPr>
                      <w:rFonts w:ascii="Cambria Math" w:hAnsi="Cambria Math"/>
                    </w:rPr>
                    <m:t>2</m:t>
                  </m:r>
                </m:sup>
              </m:sSup>
              <m:r>
                <w:rPr>
                  <w:rFonts w:ascii="Cambria Math" w:hAnsi="Cambria Math"/>
                </w:rPr>
                <m:t>∙2N∙MAF</m:t>
              </m:r>
              <m:d>
                <m:dPr>
                  <m:ctrlPr>
                    <w:rPr>
                      <w:rFonts w:ascii="Cambria Math" w:hAnsi="Cambria Math"/>
                    </w:rPr>
                  </m:ctrlPr>
                </m:dPr>
                <m:e>
                  <m:r>
                    <w:rPr>
                      <w:rFonts w:ascii="Cambria Math" w:hAnsi="Cambria Math"/>
                    </w:rPr>
                    <m:t>1-MAF</m:t>
                  </m:r>
                </m:e>
              </m:d>
            </m:den>
          </m:f>
        </m:oMath>
      </m:oMathPara>
    </w:p>
    <w:p w14:paraId="01290649" w14:textId="77777777" w:rsidR="00FC346B" w:rsidRDefault="32C3EF62" w:rsidP="32C3EF62">
      <w:pPr>
        <w:rPr>
          <w:rFonts w:ascii="Calibri" w:eastAsia="Calibri" w:hAnsi="Calibri" w:cs="Calibri"/>
        </w:rPr>
      </w:pPr>
      <w:r w:rsidRPr="32C3EF62">
        <w:rPr>
          <w:rFonts w:ascii="Calibri" w:eastAsia="Calibri" w:hAnsi="Calibri" w:cs="Calibri"/>
        </w:rPr>
        <w:t>Per-variant estimates were summed to obtain the total PVE across all genome-wide significant and independent secondary variants. Effect estimates were derived from GWAS models that included the standard covariates.</w:t>
      </w:r>
    </w:p>
    <w:p w14:paraId="1DE2C689" w14:textId="0455A10F" w:rsidR="00FC346B" w:rsidRPr="001F48C3" w:rsidRDefault="32C3EF62" w:rsidP="00FC346B">
      <w:pPr>
        <w:pStyle w:val="Heading3"/>
      </w:pPr>
      <w:r>
        <w:t>Conditional analysis</w:t>
      </w:r>
    </w:p>
    <w:p w14:paraId="081EEE04" w14:textId="48C2D970" w:rsidR="000D2D45" w:rsidRDefault="32C3EF62" w:rsidP="00FC346B">
      <w:pPr>
        <w:rPr>
          <w:rFonts w:ascii="Calibri" w:eastAsia="Calibri" w:hAnsi="Calibri" w:cs="Calibri"/>
          <w:color w:val="000000" w:themeColor="text1"/>
        </w:rPr>
      </w:pPr>
      <w:r w:rsidRPr="32C3EF62">
        <w:rPr>
          <w:rFonts w:ascii="Calibri" w:eastAsia="Calibri" w:hAnsi="Calibri" w:cs="Calibri"/>
          <w:color w:val="000000" w:themeColor="text1"/>
        </w:rPr>
        <w:t>To identify secondary signals at genome-wide significant loci, conditional analysis was performed using GCTA (version 1.94.1). A secondary signal would be declared if:</w:t>
      </w:r>
    </w:p>
    <w:p w14:paraId="07291560" w14:textId="77777777" w:rsidR="00192732" w:rsidRPr="00192732" w:rsidRDefault="32C3EF62" w:rsidP="00192732">
      <w:pPr>
        <w:pStyle w:val="ListParagraph"/>
        <w:numPr>
          <w:ilvl w:val="0"/>
          <w:numId w:val="2"/>
        </w:numPr>
        <w:rPr>
          <w:rFonts w:ascii="Calibri" w:hAnsi="Calibri" w:cs="Calibri"/>
        </w:rPr>
      </w:pPr>
      <w:r w:rsidRPr="32C3EF62">
        <w:rPr>
          <w:rFonts w:ascii="Calibri" w:hAnsi="Calibri" w:cs="Calibri"/>
        </w:rPr>
        <w:t>The newly identified SNV original P-value was lower than 1x10</w:t>
      </w:r>
      <w:r w:rsidRPr="32C3EF62">
        <w:rPr>
          <w:rFonts w:ascii="Calibri" w:hAnsi="Calibri" w:cs="Calibri"/>
          <w:vertAlign w:val="superscript"/>
        </w:rPr>
        <w:t>−6</w:t>
      </w:r>
    </w:p>
    <w:p w14:paraId="1A08B193" w14:textId="77777777" w:rsidR="00192732" w:rsidRDefault="32C3EF62" w:rsidP="00192732">
      <w:pPr>
        <w:pStyle w:val="ListParagraph"/>
        <w:numPr>
          <w:ilvl w:val="0"/>
          <w:numId w:val="2"/>
        </w:numPr>
        <w:rPr>
          <w:rFonts w:ascii="Calibri" w:hAnsi="Calibri" w:cs="Calibri"/>
        </w:rPr>
      </w:pPr>
      <w:r w:rsidRPr="32C3EF62">
        <w:rPr>
          <w:rFonts w:ascii="Calibri" w:hAnsi="Calibri" w:cs="Calibri"/>
        </w:rPr>
        <w:t>There was less than a 1.5-fold difference between the main association and conditional association P-values on a –log</w:t>
      </w:r>
      <w:r w:rsidRPr="32C3EF62">
        <w:rPr>
          <w:rFonts w:ascii="Calibri" w:hAnsi="Calibri" w:cs="Calibri"/>
          <w:vertAlign w:val="subscript"/>
        </w:rPr>
        <w:t>10</w:t>
      </w:r>
      <w:r w:rsidRPr="32C3EF62">
        <w:rPr>
          <w:rFonts w:ascii="Calibri" w:hAnsi="Calibri" w:cs="Calibri"/>
        </w:rPr>
        <w:t xml:space="preserve"> scale, i.e., if -log</w:t>
      </w:r>
      <w:r w:rsidRPr="32C3EF62">
        <w:rPr>
          <w:rFonts w:ascii="Calibri" w:hAnsi="Calibri" w:cs="Calibri"/>
          <w:vertAlign w:val="subscript"/>
        </w:rPr>
        <w:t>10</w:t>
      </w:r>
      <w:r w:rsidRPr="32C3EF62">
        <w:rPr>
          <w:rFonts w:ascii="Calibri" w:hAnsi="Calibri" w:cs="Calibri"/>
        </w:rPr>
        <w:t>(</w:t>
      </w:r>
      <w:proofErr w:type="spellStart"/>
      <w:r w:rsidRPr="32C3EF62">
        <w:rPr>
          <w:rFonts w:ascii="Calibri" w:hAnsi="Calibri" w:cs="Calibri"/>
        </w:rPr>
        <w:t>P</w:t>
      </w:r>
      <w:r w:rsidRPr="32C3EF62">
        <w:rPr>
          <w:rFonts w:ascii="Calibri" w:hAnsi="Calibri" w:cs="Calibri"/>
          <w:vertAlign w:val="subscript"/>
        </w:rPr>
        <w:t>sec</w:t>
      </w:r>
      <w:proofErr w:type="spellEnd"/>
      <w:r w:rsidRPr="32C3EF62">
        <w:rPr>
          <w:rFonts w:ascii="Calibri" w:hAnsi="Calibri" w:cs="Calibri"/>
        </w:rPr>
        <w:t>)/-log</w:t>
      </w:r>
      <w:r w:rsidRPr="32C3EF62">
        <w:rPr>
          <w:rFonts w:ascii="Calibri" w:hAnsi="Calibri" w:cs="Calibri"/>
          <w:vertAlign w:val="subscript"/>
        </w:rPr>
        <w:t>10</w:t>
      </w:r>
      <w:r w:rsidRPr="32C3EF62">
        <w:rPr>
          <w:rFonts w:ascii="Calibri" w:hAnsi="Calibri" w:cs="Calibri"/>
        </w:rPr>
        <w:t>(</w:t>
      </w:r>
      <w:proofErr w:type="spellStart"/>
      <w:r w:rsidRPr="32C3EF62">
        <w:rPr>
          <w:rFonts w:ascii="Calibri" w:hAnsi="Calibri" w:cs="Calibri"/>
        </w:rPr>
        <w:t>P</w:t>
      </w:r>
      <w:r w:rsidRPr="32C3EF62">
        <w:rPr>
          <w:rFonts w:ascii="Calibri" w:hAnsi="Calibri" w:cs="Calibri"/>
          <w:vertAlign w:val="subscript"/>
        </w:rPr>
        <w:t>cond</w:t>
      </w:r>
      <w:proofErr w:type="spellEnd"/>
      <w:r w:rsidRPr="32C3EF62">
        <w:rPr>
          <w:rFonts w:ascii="Calibri" w:hAnsi="Calibri" w:cs="Calibri"/>
        </w:rPr>
        <w:t>) &lt; 1.5</w:t>
      </w:r>
    </w:p>
    <w:p w14:paraId="7E4B0348" w14:textId="56688DA0" w:rsidR="00192732" w:rsidRDefault="32C3EF62" w:rsidP="32C3EF62">
      <w:pPr>
        <w:pStyle w:val="ListParagraph"/>
        <w:numPr>
          <w:ilvl w:val="0"/>
          <w:numId w:val="2"/>
        </w:numPr>
        <w:rPr>
          <w:rFonts w:ascii="Calibri" w:hAnsi="Calibri" w:cs="Calibri"/>
        </w:rPr>
      </w:pPr>
      <w:r w:rsidRPr="32C3EF62">
        <w:rPr>
          <w:rFonts w:ascii="Calibri" w:hAnsi="Calibri" w:cs="Calibri"/>
        </w:rPr>
        <w:t>The newly identified SNV is in LD &lt; 0.1 with the main association</w:t>
      </w:r>
    </w:p>
    <w:p w14:paraId="7111D3E7" w14:textId="77777777" w:rsidR="000D2D45" w:rsidRDefault="32C3EF62" w:rsidP="000D2D45">
      <w:pPr>
        <w:pStyle w:val="Heading3"/>
      </w:pPr>
      <w:r>
        <w:t>Variant Effect Prediction</w:t>
      </w:r>
    </w:p>
    <w:p w14:paraId="09EAF011" w14:textId="7DAD81D5" w:rsidR="002405E2" w:rsidRDefault="000D2D45" w:rsidP="32C3EF62">
      <w:pPr>
        <w:rPr>
          <w:rStyle w:val="normaltextrun"/>
          <w:rFonts w:ascii="Calibri" w:eastAsia="Calibri" w:hAnsi="Calibri" w:cs="Calibri"/>
          <w:color w:val="000000" w:themeColor="text1"/>
        </w:rPr>
      </w:pPr>
      <w:r w:rsidRPr="001F48C3">
        <w:rPr>
          <w:rStyle w:val="normaltextrun"/>
          <w:rFonts w:ascii="Calibri" w:eastAsia="Calibri" w:hAnsi="Calibri" w:cs="Calibri"/>
          <w:color w:val="000000" w:themeColor="text1"/>
        </w:rPr>
        <w:t>Analyses were performed to annotate the identified lead SNVs and their proxies (r</w:t>
      </w:r>
      <w:r w:rsidRPr="001F48C3">
        <w:rPr>
          <w:rStyle w:val="normaltextrun"/>
          <w:rFonts w:ascii="Calibri" w:eastAsia="Calibri" w:hAnsi="Calibri" w:cs="Calibri"/>
          <w:color w:val="000000" w:themeColor="text1"/>
          <w:vertAlign w:val="superscript"/>
        </w:rPr>
        <w:t>2</w:t>
      </w:r>
      <w:r w:rsidRPr="001F48C3">
        <w:rPr>
          <w:rStyle w:val="normaltextrun"/>
          <w:rFonts w:ascii="Calibri" w:eastAsia="Calibri" w:hAnsi="Calibri" w:cs="Calibri"/>
          <w:color w:val="000000" w:themeColor="text1"/>
        </w:rPr>
        <w:t xml:space="preserve"> ≥ 0.8), and the secondary signals. Positional information and GWAS summary statistics were extracted, and each lead or conditionally independent SNV was assessed with </w:t>
      </w:r>
      <w:proofErr w:type="spellStart"/>
      <w:r w:rsidRPr="001F48C3">
        <w:rPr>
          <w:rStyle w:val="normaltextrun"/>
          <w:rFonts w:ascii="Calibri" w:eastAsia="Calibri" w:hAnsi="Calibri" w:cs="Calibri"/>
          <w:color w:val="000000" w:themeColor="text1"/>
        </w:rPr>
        <w:t>Ensembl</w:t>
      </w:r>
      <w:proofErr w:type="spellEnd"/>
      <w:r w:rsidRPr="001F48C3">
        <w:rPr>
          <w:rStyle w:val="normaltextrun"/>
          <w:rFonts w:ascii="Calibri" w:eastAsia="Calibri" w:hAnsi="Calibri" w:cs="Calibri"/>
          <w:color w:val="000000" w:themeColor="text1"/>
        </w:rPr>
        <w:t xml:space="preserve"> Variant Effect Predictor (</w:t>
      </w:r>
      <w:r w:rsidR="00EA3725" w:rsidRPr="001F48C3">
        <w:rPr>
          <w:rStyle w:val="normaltextrun"/>
          <w:rFonts w:ascii="Calibri" w:eastAsia="Calibri" w:hAnsi="Calibri" w:cs="Calibri"/>
          <w:color w:val="000000" w:themeColor="text1"/>
        </w:rPr>
        <w:t>release 105.0)</w:t>
      </w:r>
      <w:r w:rsidR="000F5944">
        <w:rPr>
          <w:rStyle w:val="normaltextrun"/>
          <w:rFonts w:ascii="Calibri" w:eastAsia="Calibri" w:hAnsi="Calibri" w:cs="Calibri"/>
          <w:color w:val="000000" w:themeColor="text1"/>
        </w:rPr>
        <w:fldChar w:fldCharType="begin"/>
      </w:r>
      <w:r w:rsidR="00C11E3C">
        <w:rPr>
          <w:rStyle w:val="normaltextrun"/>
          <w:rFonts w:ascii="Calibri" w:eastAsia="Calibri" w:hAnsi="Calibri" w:cs="Calibri"/>
          <w:color w:val="000000" w:themeColor="text1"/>
        </w:rPr>
        <w:instrText xml:space="preserve"> ADDIN ZOTERO_ITEM CSL_CITATION {"citationID":"R8s9pNXx","properties":{"unsorted":false,"formattedCitation":"\\super 7\\nosupersub{}","plainCitation":"7","noteIndex":0},"citationItems":[{"id":207,"uris":["http://zotero.org/users/local/pi6ewa6c/items/S96RCRJ6"],"itemData":{"id":207,"type":"article-journal","abstract":"The Ensembl Variant Effect Predictor is a powerful toolset for the analysis, annotation, and prioritization of genomic variants in coding and non-coding regions. It provides access to an extensive collection of genomic annotation, with a variety of interfaces to suit different requirements, and simple options for configuring and extending analysis. It is open source, free to use, and supports full reproducibility of results. The Ensembl Variant Effect Predictor can simplify and accelerate variant interpretation in a wide range of study designs.","container-title":"Genome Biology","DOI":"10.1186/s13059-016-0974-4","issue":"1","page":"122-122","title":"The Ensembl Variant Effect Predictor","volume":"17","author":[{"family":"McLaren","given":"William"},{"family":"Gil","given":"Laurent"},{"family":"Hunt","given":"Sarah E"},{"family":"Riat","given":"Harpreet Singh"},{"family":"Ritchie","given":"Graham R S"},{"family":"Thormann","given":"Anja"},{"family":"Flicek","given":"Paul"},{"family":"Cunningham","given":"Fiona"}],"issued":{"date-parts":[["2016"]]}}}],"schema":"https://github.com/citation-style-language/schema/raw/master/csl-citation.json"} </w:instrText>
      </w:r>
      <w:r w:rsidR="000F5944">
        <w:rPr>
          <w:rStyle w:val="normaltextrun"/>
          <w:rFonts w:ascii="Calibri" w:eastAsia="Calibri" w:hAnsi="Calibri" w:cs="Calibri"/>
          <w:color w:val="000000" w:themeColor="text1"/>
        </w:rPr>
        <w:fldChar w:fldCharType="separate"/>
      </w:r>
      <w:r w:rsidR="00C11E3C" w:rsidRPr="00C11E3C">
        <w:rPr>
          <w:rFonts w:ascii="Aptos" w:hAnsi="Aptos" w:cs="Times New Roman"/>
          <w:kern w:val="0"/>
          <w:vertAlign w:val="superscript"/>
        </w:rPr>
        <w:t>7</w:t>
      </w:r>
      <w:r w:rsidR="000F5944">
        <w:rPr>
          <w:rStyle w:val="normaltextrun"/>
          <w:rFonts w:ascii="Calibri" w:eastAsia="Calibri" w:hAnsi="Calibri" w:cs="Calibri"/>
          <w:color w:val="000000" w:themeColor="text1"/>
        </w:rPr>
        <w:fldChar w:fldCharType="end"/>
      </w:r>
      <w:r w:rsidRPr="001F48C3">
        <w:rPr>
          <w:rStyle w:val="normaltextrun"/>
          <w:rFonts w:ascii="Calibri" w:eastAsia="Calibri" w:hAnsi="Calibri" w:cs="Calibri"/>
          <w:color w:val="000000" w:themeColor="text1"/>
        </w:rPr>
        <w:t>, a collation of tools used for assessing and predicting the effects of SNVs and their impacts on human biology (through SIFT version 5.2.2 and PolyPhen-2 version 2.2.2, release 405c</w:t>
      </w:r>
      <w:r w:rsidR="00EA3725">
        <w:rPr>
          <w:rStyle w:val="normaltextrun"/>
          <w:rFonts w:ascii="Calibri" w:eastAsia="Calibri" w:hAnsi="Calibri" w:cs="Calibri"/>
          <w:color w:val="000000" w:themeColor="text1"/>
        </w:rPr>
        <w:t>)</w:t>
      </w:r>
      <w:r w:rsidR="000F5944">
        <w:rPr>
          <w:rStyle w:val="normaltextrun"/>
          <w:rFonts w:ascii="Calibri" w:eastAsia="Calibri" w:hAnsi="Calibri" w:cs="Calibri"/>
          <w:color w:val="000000" w:themeColor="text1"/>
        </w:rPr>
        <w:fldChar w:fldCharType="begin"/>
      </w:r>
      <w:r w:rsidR="00C11E3C">
        <w:rPr>
          <w:rStyle w:val="normaltextrun"/>
          <w:rFonts w:ascii="Calibri" w:eastAsia="Calibri" w:hAnsi="Calibri" w:cs="Calibri"/>
          <w:color w:val="000000" w:themeColor="text1"/>
        </w:rPr>
        <w:instrText xml:space="preserve"> ADDIN ZOTERO_ITEM CSL_CITATION {"citationID":"TrA6oT30","properties":{"unsorted":false,"formattedCitation":"\\super 8,9\\nosupersub{}","plainCitation":"8,9","noteIndex":0},"citationItems":[{"id":456,"uris":["http://zotero.org/users/local/pi6ewa6c/items/TMPKCJ8U"],"itemData":{"id":456,"type":"article-journal","abstract":"The effect of genetic mutation on phenotype is of significant interest in genetics. The type of genetic mutation that causes a single amino acid substitution (AAS) in a protein sequence is called a non-synonymous single nucleotide polymorphism (nsSNP). An nsSNP could potentially affect the function of the protein, subsequently altering the carrier's phenotype. This protocol describes the use of the 'Sorting Tolerant From Intolerant' (SIFT) algorithm in predicting whether an AAS affects protein function. To assess the effect of a substitution, SIFT assumes that important positions in a protein sequence have been conserved throughout evolution and therefore substitutions at these positions may affect protein function. Thus, by using sequence homology, SIFT predicts the effects of all possible substitutions at each position in the protein sequence. The protocol typically takes 5–20 min, depending on the input. SIFT is available as an online tool (http://sift-dna.org).","container-title":"Nature Protocols","DOI":"10.1038/nprot.2009.86","ISSN":"1750-2799","issue":"7","journalAbbreviation":"Nat Protoc","language":"en","license":"2009 Springer Nature Limited","page":"1073-1081","publisher":"Nature Publishing Group","source":"www.nature.com","title":"Predicting the effects of coding non-synonymous variants on protein function using the SIFT algorithm","volume":"4","author":[{"family":"Kumar","given":"Prateek"},{"family":"Henikoff","given":"Steven"},{"family":"Ng","given":"Pauline C."}],"issued":{"date-parts":[["2009",7]]}}},{"id":455,"uris":["http://zotero.org/users/local/pi6ewa6c/items/87AD5DKB"],"itemData":{"id":455,"type":"article-journal","container-title":"Nature Methods","DOI":"10.1038/nmeth0410-248","ISSN":"1548-7105","issue":"4","journalAbbreviation":"Nat Methods","language":"en","license":"2010 Springer Nature America, Inc.","page":"248-249","publisher":"Nature Publishing Group","source":"www.nature.com","title":"A method and server for predicting damaging missense mutations","volume":"7","author":[{"family":"Adzhubei","given":"Ivan A."},{"family":"Schmidt","given":"Steffen"},{"family":"Peshkin","given":"Leonid"},{"family":"Ramensky","given":"Vasily E."},{"family":"Gerasimova","given":"Anna"},{"family":"Bork","given":"Peer"},{"family":"Kondrashov","given":"Alexey S."},{"family":"Sunyaev","given":"Shamil R."}],"issued":{"date-parts":[["2010",4]]}}}],"schema":"https://github.com/citation-style-language/schema/raw/master/csl-citation.json"} </w:instrText>
      </w:r>
      <w:r w:rsidR="000F5944">
        <w:rPr>
          <w:rStyle w:val="normaltextrun"/>
          <w:rFonts w:ascii="Calibri" w:eastAsia="Calibri" w:hAnsi="Calibri" w:cs="Calibri"/>
          <w:color w:val="000000" w:themeColor="text1"/>
        </w:rPr>
        <w:fldChar w:fldCharType="separate"/>
      </w:r>
      <w:r w:rsidR="00C11E3C" w:rsidRPr="00C11E3C">
        <w:rPr>
          <w:rFonts w:ascii="Aptos" w:hAnsi="Aptos" w:cs="Times New Roman"/>
          <w:kern w:val="0"/>
          <w:vertAlign w:val="superscript"/>
        </w:rPr>
        <w:t>8,9</w:t>
      </w:r>
      <w:r w:rsidR="000F5944">
        <w:rPr>
          <w:rStyle w:val="normaltextrun"/>
          <w:rFonts w:ascii="Calibri" w:eastAsia="Calibri" w:hAnsi="Calibri" w:cs="Calibri"/>
          <w:color w:val="000000" w:themeColor="text1"/>
        </w:rPr>
        <w:fldChar w:fldCharType="end"/>
      </w:r>
      <w:r w:rsidRPr="001F48C3">
        <w:rPr>
          <w:rStyle w:val="normaltextrun"/>
          <w:rFonts w:ascii="Calibri" w:eastAsia="Calibri" w:hAnsi="Calibri" w:cs="Calibri"/>
          <w:color w:val="000000" w:themeColor="text1"/>
        </w:rPr>
        <w:t xml:space="preserve">. </w:t>
      </w:r>
    </w:p>
    <w:p w14:paraId="65339A7F" w14:textId="24F41B82" w:rsidR="000D2D45" w:rsidRDefault="32C3EF62" w:rsidP="000D2D45">
      <w:pPr>
        <w:pStyle w:val="Heading3"/>
      </w:pPr>
      <w:r>
        <w:t>Expression Quantitative Trait Locus (eQTL) analysis</w:t>
      </w:r>
      <w:r w:rsidR="003B58EA">
        <w:t xml:space="preserve"> and </w:t>
      </w:r>
      <w:proofErr w:type="spellStart"/>
      <w:r w:rsidR="003B58EA">
        <w:t>colocalisation</w:t>
      </w:r>
      <w:proofErr w:type="spellEnd"/>
    </w:p>
    <w:p w14:paraId="1EF79F11" w14:textId="55AF0CE2" w:rsidR="002405E2" w:rsidRPr="00E75C35" w:rsidRDefault="000D2D45" w:rsidP="32C3EF62">
      <w:pPr>
        <w:rPr>
          <w:rStyle w:val="normaltextrun"/>
          <w:rFonts w:ascii="Calibri" w:eastAsia="Calibri" w:hAnsi="Calibri" w:cs="Calibri"/>
          <w:color w:val="000000" w:themeColor="text1"/>
        </w:rPr>
      </w:pPr>
      <w:r w:rsidRPr="001F48C3">
        <w:rPr>
          <w:rStyle w:val="normaltextrun"/>
          <w:rFonts w:ascii="Calibri" w:eastAsia="Calibri" w:hAnsi="Calibri" w:cs="Calibri"/>
          <w:color w:val="000000" w:themeColor="text1"/>
        </w:rPr>
        <w:t>To assess for potential effects of lead and conditionally independent variants (and their proxies [r</w:t>
      </w:r>
      <w:r w:rsidRPr="001F48C3">
        <w:rPr>
          <w:rStyle w:val="normaltextrun"/>
          <w:rFonts w:ascii="Calibri" w:eastAsia="Calibri" w:hAnsi="Calibri" w:cs="Calibri"/>
          <w:color w:val="000000" w:themeColor="text1"/>
          <w:vertAlign w:val="superscript"/>
        </w:rPr>
        <w:t>2</w:t>
      </w:r>
      <w:r w:rsidRPr="001F48C3">
        <w:rPr>
          <w:rStyle w:val="normaltextrun"/>
          <w:rFonts w:ascii="Calibri" w:eastAsia="Calibri" w:hAnsi="Calibri" w:cs="Calibri"/>
          <w:color w:val="000000" w:themeColor="text1"/>
        </w:rPr>
        <w:t xml:space="preserve"> ≥ 0.8]) on tissue specific gene expression in </w:t>
      </w:r>
      <w:r>
        <w:rPr>
          <w:rStyle w:val="normaltextrun"/>
          <w:rFonts w:ascii="Calibri" w:eastAsia="Calibri" w:hAnsi="Calibri" w:cs="Calibri"/>
          <w:color w:val="000000" w:themeColor="text1"/>
        </w:rPr>
        <w:t>left ventricle (LV)</w:t>
      </w:r>
      <w:r w:rsidRPr="001F48C3">
        <w:rPr>
          <w:rStyle w:val="normaltextrun"/>
          <w:rFonts w:ascii="Calibri" w:eastAsia="Calibri" w:hAnsi="Calibri" w:cs="Calibri"/>
          <w:color w:val="000000" w:themeColor="text1"/>
        </w:rPr>
        <w:t>, aortic artery, coronary artery and atrial appendage tissues, they were first checked for overlap with lead eQTL variants at each tissue using the GTEx (version 8) database</w:t>
      </w:r>
      <w:r w:rsidR="00DA2B0A">
        <w:rPr>
          <w:rStyle w:val="normaltextrun"/>
          <w:rFonts w:ascii="Calibri" w:eastAsia="Calibri" w:hAnsi="Calibri" w:cs="Calibri"/>
          <w:color w:val="000000" w:themeColor="text1"/>
        </w:rPr>
        <w:fldChar w:fldCharType="begin"/>
      </w:r>
      <w:r w:rsidR="00C11E3C">
        <w:rPr>
          <w:rStyle w:val="normaltextrun"/>
          <w:rFonts w:ascii="Calibri" w:eastAsia="Calibri" w:hAnsi="Calibri" w:cs="Calibri"/>
          <w:color w:val="000000" w:themeColor="text1"/>
        </w:rPr>
        <w:instrText xml:space="preserve"> ADDIN ZOTERO_ITEM CSL_CITATION {"citationID":"NO361Dkn","properties":{"unsorted":false,"formattedCitation":"\\super 10\\nosupersub{}","plainCitation":"10","noteIndex":0},"citationItems":[{"id":414,"uris":["http://zotero.org/users/local/pi6ewa6c/items/A96IYU4S"],"itemData":{"id":414,"type":"article-journal","abstract":"Genome-wide association studies have identified thousands of loci for common diseases, but, for the majority of these, the mechanisms underlying disease susceptibility remain unknown. Most associated variants are not correlated with protein-coding changes, suggesting that polymorphisms in regulatory regions probably contribute to many disease phenotypes. Here we describe the Genotype-Tissue Expression (GTEx) project, which will establish a resource database and associated tissue bank for the scientific community to study the relationship between genetic variation and gene expression in human tissues.","container-title":"Nature Genetics","DOI":"10.1038/ng.2653","ISSN":"1546-1718","issue":"6","journalAbbreviation":"Nat Genet","language":"en","license":"2013 The Author(s)","page":"580-585","publisher":"Nature Publishing Group","source":"www.nature.com","title":"The Genotype-Tissue Expression (GTEx) project","volume":"45","author":[{"family":"Lonsdale","given":"John"},{"family":"Thomas","given":"Jeffrey"},{"family":"Salvatore","given":"Mike"},{"family":"Phillips","given":"Rebecca"},{"family":"Lo","given":"Edmund"},{"family":"Shad","given":"Saboor"},{"family":"Hasz","given":"Richard"},{"family":"Walters","given":"Gary"},{"family":"Garcia","given":"Fernando"},{"family":"Young","given":"Nancy"},{"family":"Foster","given":"Barbara"},{"family":"Moser","given":"Mike"},{"family":"Karasik","given":"Ellen"},{"family":"Gillard","given":"Bryan"},{"family":"Ramsey","given":"Kimberley"},{"family":"Sullivan","given":"Susan"},{"family":"Bridge","given":"Jason"},{"family":"Magazine","given":"Harold"},{"family":"Syron","given":"John"},{"family":"Fleming","given":"Johnelle"},{"family":"Siminoff","given":"Laura"},{"family":"Traino","given":"Heather"},{"family":"Mosavel","given":"Maghboeba"},{"family":"Barker","given":"Laura"},{"family":"Jewell","given":"Scott"},{"family":"Rohrer","given":"Dan"},{"family":"Maxim","given":"Dan"},{"family":"Filkins","given":"Dana"},{"family":"Harbach","given":"Philip"},{"family":"Cortadillo","given":"Eddie"},{"family":"Berghuis","given":"Bree"},{"family":"Turner","given":"Lisa"},{"family":"Hudson","given":"Eric"},{"family":"Feenstra","given":"Kristin"},{"family":"Sobin","given":"Leslie"},{"family":"Robb","given":"James"},{"family":"Branton","given":"Phillip"},{"family":"Korzeniewski","given":"Greg"},{"family":"Shive","given":"Charles"},{"family":"Tabor","given":"David"},{"family":"Qi","given":"Liqun"},{"family":"Groch","given":"Kevin"},{"family":"Nampally","given":"Sreenath"},{"family":"Buia","given":"Steve"},{"family":"Zimmerman","given":"Angela"},{"family":"Smith","given":"Anna"},{"family":"Burges","given":"Robin"},{"family":"Robinson","given":"Karna"},{"family":"Valentino","given":"Kim"},{"family":"Bradbury","given":"Deborah"},{"family":"Cosentino","given":"Mark"},{"family":"Diaz-Mayoral","given":"Norma"},{"family":"Kennedy","given":"Mary"},{"family":"Engel","given":"Theresa"},{"family":"Williams","given":"Penelope"},{"family":"Erickson","given":"Kenyon"},{"family":"Ardlie","given":"Kristin"},{"family":"Winckler","given":"Wendy"},{"family":"Getz","given":"Gad"},{"family":"DeLuca","given":"David"},{"family":"MacArthur","given":"Daniel"},{"family":"Kellis","given":"Manolis"},{"family":"Thomson","given":"Alexander"},{"family":"Young","given":"Taylor"},{"family":"Gelfand","given":"Ellen"},{"family":"Donovan","given":"Molly"},{"family":"Meng","given":"Yan"},{"family":"Grant","given":"George"},{"family":"Mash","given":"Deborah"},{"family":"Marcus","given":"Yvonne"},{"family":"Basile","given":"Margaret"},{"family":"Liu","given":"Jun"},{"family":"Zhu","given":"Jun"},{"family":"Tu","given":"Zhidong"},{"family":"Cox","given":"Nancy J."},{"family":"Nicolae","given":"Dan L."},{"family":"Gamazon","given":"Eric R."},{"family":"Im","given":"Hae Kyung"},{"family":"Konkashbaev","given":"Anuar"},{"family":"Pritchard","given":"Jonathan"},{"family":"Stevens","given":"Matthew"},{"family":"Flutre","given":"Timothèe"},{"family":"Wen","given":"Xiaoquan"},{"family":"Dermitzakis","given":"Emmanouil T."},{"family":"Lappalainen","given":"Tuuli"},{"family":"Guigo","given":"Roderic"},{"family":"Monlong","given":"Jean"},{"family":"Sammeth","given":"Michael"},{"family":"Koller","given":"Daphne"},{"family":"Battle","given":"Alexis"},{"family":"Mostafavi","given":"Sara"},{"family":"McCarthy","given":"Mark"},{"family":"Rivas","given":"Manual"},{"family":"Maller","given":"Julian"},{"family":"Rusyn","given":"Ivan"},{"family":"Nobel","given":"Andrew"},{"family":"Wright","given":"Fred"},{"family":"Shabalin","given":"Andrey"},{"family":"Feolo","given":"Mike"},{"family":"Sharopova","given":"Nataliya"},{"family":"Sturcke","given":"Anne"},{"family":"Paschal","given":"Justin"},{"family":"Anderson","given":"James M."},{"family":"Wilder","given":"Elizabeth L."},{"family":"Derr","given":"Leslie K."},{"family":"Green","given":"Eric D."},{"family":"Struewing","given":"Jeffery P."},{"family":"Temple","given":"Gary"},{"family":"Volpi","given":"Simona"},{"family":"Boyer","given":"Joy T."},{"family":"Thomson","given":"Elizabeth J."},{"family":"Guyer","given":"Mark S."},{"family":"Ng","given":"Cathy"},{"family":"Abdallah","given":"Assya"},{"family":"Colantuoni","given":"Deborah"},{"family":"Insel","given":"Thomas R."},{"family":"Koester","given":"Susan E."},{"family":"Little","given":"A. Roger"},{"family":"Bender","given":"Patrick K."},{"family":"Lehner","given":"Thomas"},{"family":"Yao","given":"Yin"},{"family":"Compton","given":"Carolyn C."},{"family":"Vaught","given":"Jimmie B."},{"family":"Sawyer","given":"Sherilyn"},{"family":"Lockhart","given":"Nicole C."},{"family":"Demchok","given":"Joanne"},{"family":"Moore","given":"Helen F."}],"issued":{"date-parts":[["2013",6]]}}}],"schema":"https://github.com/citation-style-language/schema/raw/master/csl-citation.json"} </w:instrText>
      </w:r>
      <w:r w:rsidR="00DA2B0A">
        <w:rPr>
          <w:rStyle w:val="normaltextrun"/>
          <w:rFonts w:ascii="Calibri" w:eastAsia="Calibri" w:hAnsi="Calibri" w:cs="Calibri"/>
          <w:color w:val="000000" w:themeColor="text1"/>
        </w:rPr>
        <w:fldChar w:fldCharType="separate"/>
      </w:r>
      <w:r w:rsidR="00C11E3C" w:rsidRPr="00C11E3C">
        <w:rPr>
          <w:rFonts w:ascii="Aptos" w:hAnsi="Aptos" w:cs="Times New Roman"/>
          <w:kern w:val="0"/>
          <w:vertAlign w:val="superscript"/>
        </w:rPr>
        <w:t>10</w:t>
      </w:r>
      <w:r w:rsidR="00DA2B0A">
        <w:rPr>
          <w:rStyle w:val="normaltextrun"/>
          <w:rFonts w:ascii="Calibri" w:eastAsia="Calibri" w:hAnsi="Calibri" w:cs="Calibri"/>
          <w:color w:val="000000" w:themeColor="text1"/>
        </w:rPr>
        <w:fldChar w:fldCharType="end"/>
      </w:r>
      <w:r w:rsidRPr="001F48C3">
        <w:rPr>
          <w:rStyle w:val="normaltextrun"/>
          <w:rFonts w:ascii="Calibri" w:eastAsia="Calibri" w:hAnsi="Calibri" w:cs="Calibri"/>
          <w:color w:val="000000" w:themeColor="text1"/>
        </w:rPr>
        <w:t xml:space="preserve">. Subsequently, colocalization analyses were performed using the </w:t>
      </w:r>
      <w:r w:rsidRPr="001F48C3">
        <w:rPr>
          <w:rStyle w:val="normaltextrun"/>
          <w:rFonts w:ascii="Calibri" w:eastAsia="Calibri" w:hAnsi="Calibri" w:cs="Calibri"/>
          <w:color w:val="000000" w:themeColor="text1"/>
        </w:rPr>
        <w:lastRenderedPageBreak/>
        <w:t>COLOC package (</w:t>
      </w:r>
      <w:r w:rsidR="00037538" w:rsidRPr="001F48C3">
        <w:rPr>
          <w:rStyle w:val="normaltextrun"/>
          <w:rFonts w:ascii="Calibri" w:eastAsia="Calibri" w:hAnsi="Calibri" w:cs="Calibri"/>
          <w:color w:val="000000" w:themeColor="text1"/>
        </w:rPr>
        <w:t>version 5.1.0.1</w:t>
      </w:r>
      <w:r w:rsidR="00342E18">
        <w:rPr>
          <w:rStyle w:val="normaltextrun"/>
          <w:rFonts w:ascii="Calibri" w:eastAsia="Calibri" w:hAnsi="Calibri" w:cs="Calibri"/>
          <w:color w:val="000000" w:themeColor="text1"/>
        </w:rPr>
        <w:t>)</w:t>
      </w:r>
      <w:r w:rsidR="007D69CB">
        <w:rPr>
          <w:rStyle w:val="normaltextrun"/>
          <w:rFonts w:ascii="Calibri" w:eastAsia="Calibri" w:hAnsi="Calibri" w:cs="Calibri"/>
          <w:color w:val="000000" w:themeColor="text1"/>
        </w:rPr>
        <w:fldChar w:fldCharType="begin"/>
      </w:r>
      <w:r w:rsidR="00C11E3C">
        <w:rPr>
          <w:rStyle w:val="normaltextrun"/>
          <w:rFonts w:ascii="Calibri" w:eastAsia="Calibri" w:hAnsi="Calibri" w:cs="Calibri"/>
          <w:color w:val="000000" w:themeColor="text1"/>
        </w:rPr>
        <w:instrText xml:space="preserve"> ADDIN ZOTERO_ITEM CSL_CITATION {"citationID":"fBNUKmBb","properties":{"unsorted":false,"formattedCitation":"\\super 11\\nosupersub{}","plainCitation":"11","noteIndex":0},"citationItems":[{"id":140,"uris":["http://zotero.org/users/local/pi6ewa6c/items/432J9HSU"],"itemData":{"id":140,"type":"article-journal","abstract":"Author Summary Genome-wide association studies (GWAS) have found a large number of genetic regions (“loci”) affecting clinical end-points and phenotypes, many outside coding intervals. One approach to understanding the biological basis of these associations has been to explore whether GWAS signals from intermediate cellular phenotypes, in particular gene expression, are located in the same loci (“colocalise”) and are potentially mediating the disease signals. However, it is not clear how to assess whether the same variants are responsible for the two GWAS signals or whether it is distinct causal variants close to each other. In this paper, we describe a statistical method that can use simply single variant summary statistics to test for colocalisation of GWAS signals. We describe one application of our method to a meta-analysis of blood lipids and liver expression, although any two datasets resulting from association studies can be used. Our method is able to detect the subset of GWAS signals explained by regulatory effects and identify candidate genes affected by the same GWAS variants. As summary GWAS data are increasingly available, applications of colocalisation methods to integrate the findings will be essential for functional follow-up, and will also be particularly useful to identify tissue specific signals in eQTL datasets.","container-title":"PLOS Genetics","issue":"5","page":"e1004383-e1004383","publisher":"Public Library of Science","title":"Bayesian Test for Colocalisation between Pairs of Genetic Association Studies Using Summary Statistics","volume":"10","author":[{"family":"Giambartolomei","given":"Claudia"},{"family":"Vukcevic","given":"Damjan"},{"family":"Schadt","given":"Eric E"},{"family":"Franke","given":"Lude"},{"family":"Hingorani","given":"Aroon D"},{"family":"Wallace","given":"Chris"},{"family":"Plagnol","given":"Vincent"}],"issued":{"date-parts":[["2014",5]]}}}],"schema":"https://github.com/citation-style-language/schema/raw/master/csl-citation.json"} </w:instrText>
      </w:r>
      <w:r w:rsidR="007D69CB">
        <w:rPr>
          <w:rStyle w:val="normaltextrun"/>
          <w:rFonts w:ascii="Calibri" w:eastAsia="Calibri" w:hAnsi="Calibri" w:cs="Calibri"/>
          <w:color w:val="000000" w:themeColor="text1"/>
        </w:rPr>
        <w:fldChar w:fldCharType="separate"/>
      </w:r>
      <w:r w:rsidR="00C11E3C" w:rsidRPr="00C11E3C">
        <w:rPr>
          <w:rFonts w:ascii="Aptos" w:hAnsi="Aptos" w:cs="Times New Roman"/>
          <w:kern w:val="0"/>
          <w:vertAlign w:val="superscript"/>
        </w:rPr>
        <w:t>11</w:t>
      </w:r>
      <w:r w:rsidR="007D69CB">
        <w:rPr>
          <w:rStyle w:val="normaltextrun"/>
          <w:rFonts w:ascii="Calibri" w:eastAsia="Calibri" w:hAnsi="Calibri" w:cs="Calibri"/>
          <w:color w:val="000000" w:themeColor="text1"/>
        </w:rPr>
        <w:fldChar w:fldCharType="end"/>
      </w:r>
      <w:r w:rsidRPr="001F48C3">
        <w:rPr>
          <w:rStyle w:val="spellingerror"/>
          <w:rFonts w:ascii="Calibri" w:eastAsia="Calibri" w:hAnsi="Calibri" w:cs="Calibri"/>
          <w:color w:val="000000" w:themeColor="text1"/>
        </w:rPr>
        <w:t xml:space="preserve"> in R to analyse each eQTL-GWAS dataset pair. This tool uses Bayesian statistical methodology to test the pairwise colocalization of SNVs in a GWAS with eQTLs, and generates posterior probabilities for each locus, weighting the evidence for competing hypotheses of no evidence of colocalization or the sharing of a distinct SNV at each locus.  A posterior probability of PP4 &gt; 0.75</w:t>
      </w:r>
      <w:r w:rsidRPr="001F48C3">
        <w:rPr>
          <w:rStyle w:val="normaltextrun"/>
          <w:rFonts w:ascii="Calibri" w:eastAsia="Calibri" w:hAnsi="Calibri" w:cs="Calibri"/>
          <w:color w:val="000000" w:themeColor="text1"/>
          <w:vertAlign w:val="superscript"/>
        </w:rPr>
        <w:t xml:space="preserve"> </w:t>
      </w:r>
      <w:r w:rsidRPr="001F48C3">
        <w:rPr>
          <w:rStyle w:val="normaltextrun"/>
          <w:rFonts w:ascii="Calibri" w:eastAsia="Calibri" w:hAnsi="Calibri" w:cs="Calibri"/>
          <w:color w:val="000000" w:themeColor="text1"/>
        </w:rPr>
        <w:t>was used to indicate strong evidence of a tissue-specific eQTL-GWAS pair influencing both the expression and GWAS trait at a particular region for the specified GTEx tissues of interest.  </w:t>
      </w:r>
    </w:p>
    <w:p w14:paraId="2B144DED" w14:textId="42324E6E" w:rsidR="000D2D45" w:rsidRDefault="32C3EF62" w:rsidP="000D2D45">
      <w:pPr>
        <w:pStyle w:val="Heading3"/>
      </w:pPr>
      <w:r>
        <w:t>Transcriptome-wide Association Study (TWAS)</w:t>
      </w:r>
    </w:p>
    <w:p w14:paraId="44FE44BB" w14:textId="4D852DA9" w:rsidR="000D2D45" w:rsidRPr="001F48C3" w:rsidRDefault="000D2D45" w:rsidP="000D2D45">
      <w:pPr>
        <w:rPr>
          <w:rFonts w:ascii="Calibri" w:eastAsia="Calibri" w:hAnsi="Calibri" w:cs="Calibri"/>
          <w:color w:val="000000" w:themeColor="text1"/>
        </w:rPr>
      </w:pPr>
      <w:r w:rsidRPr="001F48C3">
        <w:rPr>
          <w:rStyle w:val="normaltextrun"/>
          <w:rFonts w:ascii="Calibri" w:eastAsia="Calibri" w:hAnsi="Calibri" w:cs="Calibri"/>
          <w:color w:val="000000" w:themeColor="text1"/>
        </w:rPr>
        <w:t>The gene-based association tool S-</w:t>
      </w:r>
      <w:proofErr w:type="spellStart"/>
      <w:r w:rsidRPr="001F48C3">
        <w:rPr>
          <w:rStyle w:val="normaltextrun"/>
          <w:rFonts w:ascii="Calibri" w:eastAsia="Calibri" w:hAnsi="Calibri" w:cs="Calibri"/>
          <w:color w:val="000000" w:themeColor="text1"/>
        </w:rPr>
        <w:t>PrediXcan</w:t>
      </w:r>
      <w:proofErr w:type="spellEnd"/>
      <w:r w:rsidRPr="001F48C3">
        <w:rPr>
          <w:rStyle w:val="normaltextrun"/>
          <w:rFonts w:ascii="Calibri" w:eastAsia="Calibri" w:hAnsi="Calibri" w:cs="Calibri"/>
          <w:color w:val="000000" w:themeColor="text1"/>
        </w:rPr>
        <w:t xml:space="preserve"> (version 0.6.5, </w:t>
      </w:r>
      <w:hyperlink r:id="rId5" w:history="1">
        <w:r w:rsidRPr="001F48C3">
          <w:rPr>
            <w:rStyle w:val="Hyperlink"/>
            <w:rFonts w:ascii="Calibri" w:eastAsia="Calibri" w:hAnsi="Calibri" w:cs="Calibri"/>
          </w:rPr>
          <w:t>https://github.com/hakyimlab/MetaXcan</w:t>
        </w:r>
      </w:hyperlink>
      <w:r w:rsidR="008E54CD">
        <w:fldChar w:fldCharType="begin"/>
      </w:r>
      <w:r w:rsidR="00C11E3C">
        <w:instrText xml:space="preserve"> ADDIN ZOTERO_ITEM CSL_CITATION {"citationID":"fDWgbSzD","properties":{"unsorted":false,"formattedCitation":"\\super 12\\nosupersub{}","plainCitation":"12","noteIndex":0},"citationItems":[{"id":177,"uris":["http://zotero.org/users/local/pi6ewa6c/items/BXIFDISJ"],"itemData":{"id":177,"type":"article-journal","abstract":"Scalable, integrative methods to understand mechanisms that link genetic variants  with phenotypes are needed. Here we derive a mathematical expression to compute PrediXcan (a gene mapping approach) results using summary data (S-PrediXcan) and show its accuracy and general robustness to misspecified reference sets. We apply this framework to 44 GTEx tissues and 100+ phenotypes from GWAS and meta-analysis studies, creating a growing public catalog of associations that seeks to capture the effects of gene expression variation on human phenotypes. Replication in an independent cohort is shown. Most of the associations are tissue specific, suggesting context specificity of the trait etiology. Colocalized significant associations in unexpected tissues underscore the need for an agnostic scanning of multiple contexts to improve our ability to detect causal regulatory mechanisms. Monogenic disease genes are enriched among significant associations for related traits, suggesting that smaller alterations of these genes may cause a spectrum of milder phenotypes.","container-title":"Nature communications","DOI":"10.1038/s41467-018-03621-1","issue":"1","page":"1825-1825","title":"Exploring the phenotypic consequences of tissue specific gene expression  variation inferred from GWAS summary statistics.","volume":"9","author":[{"family":"Barbeira","given":"Alvaro N"},{"family":"Dickinson","given":"Scott P"},{"family":"Bonazzola","given":"Rodrigo"},{"family":"Zheng","given":"Jiamao"},{"family":"Wheeler","given":"Heather E"},{"family":"Torres","given":"Jason M"},{"family":"Torstenson","given":"Eric S"},{"family":"Shah","given":"Kaanan P"},{"family":"Garcia","given":"Tzintzuni"},{"family":"Edwards","given":"Todd L"},{"family":"Stahl","given":"Eli A"},{"family":"Huckins","given":"Laura M"},{"family":"Nicolae","given":"Dan L"},{"family":"Cox","given":"Nancy J"},{"family":"Im","given":"Hae Kyung"}],"issued":{"date-parts":[["2018",5]]}}}],"schema":"https://github.com/citation-style-language/schema/raw/master/csl-citation.json"} </w:instrText>
      </w:r>
      <w:r w:rsidR="008E54CD">
        <w:fldChar w:fldCharType="separate"/>
      </w:r>
      <w:r w:rsidR="00C11E3C" w:rsidRPr="00C11E3C">
        <w:rPr>
          <w:rFonts w:ascii="Aptos" w:hAnsi="Aptos" w:cs="Times New Roman"/>
          <w:kern w:val="0"/>
          <w:vertAlign w:val="superscript"/>
        </w:rPr>
        <w:t>12</w:t>
      </w:r>
      <w:r w:rsidR="008E54CD">
        <w:fldChar w:fldCharType="end"/>
      </w:r>
      <w:r w:rsidRPr="001F48C3">
        <w:rPr>
          <w:rStyle w:val="normaltextrun"/>
          <w:rFonts w:ascii="Calibri" w:eastAsia="Calibri" w:hAnsi="Calibri" w:cs="Calibri"/>
          <w:color w:val="000000" w:themeColor="text1"/>
        </w:rPr>
        <w:t xml:space="preserve">) was used to perform a </w:t>
      </w:r>
      <w:r w:rsidR="002405E2">
        <w:rPr>
          <w:rStyle w:val="normaltextrun"/>
          <w:rFonts w:ascii="Calibri" w:eastAsia="Calibri" w:hAnsi="Calibri" w:cs="Calibri"/>
          <w:color w:val="000000" w:themeColor="text1"/>
        </w:rPr>
        <w:t>TWAS</w:t>
      </w:r>
      <w:r w:rsidRPr="001F48C3">
        <w:rPr>
          <w:rStyle w:val="normaltextrun"/>
          <w:rFonts w:ascii="Calibri" w:eastAsia="Calibri" w:hAnsi="Calibri" w:cs="Calibri"/>
          <w:color w:val="000000" w:themeColor="text1"/>
        </w:rPr>
        <w:t xml:space="preserve"> to predict the effects of gene expression levels on each PC using GWAS summary statistics. S-</w:t>
      </w:r>
      <w:proofErr w:type="spellStart"/>
      <w:r w:rsidRPr="001F48C3">
        <w:rPr>
          <w:rStyle w:val="normaltextrun"/>
          <w:rFonts w:ascii="Calibri" w:eastAsia="Calibri" w:hAnsi="Calibri" w:cs="Calibri"/>
          <w:color w:val="000000" w:themeColor="text1"/>
        </w:rPr>
        <w:t>PrediXcan</w:t>
      </w:r>
      <w:proofErr w:type="spellEnd"/>
      <w:r w:rsidRPr="001F48C3">
        <w:rPr>
          <w:rStyle w:val="normaltextrun"/>
          <w:rFonts w:ascii="Calibri" w:eastAsia="Calibri" w:hAnsi="Calibri" w:cs="Calibri"/>
          <w:color w:val="000000" w:themeColor="text1"/>
        </w:rPr>
        <w:t xml:space="preserve"> provides a precalculated transcriptome model database from GTEX-based tissues and covariance matrices of SNVs within each gene model. A Bonferroni corrected threshold (0.05/number of tissue-gene pairs tested 0.05/16,097 = 3.1x10</w:t>
      </w:r>
      <w:r w:rsidRPr="001F48C3">
        <w:rPr>
          <w:rFonts w:ascii="Calibri" w:eastAsia="Calibri" w:hAnsi="Calibri" w:cs="Calibri"/>
          <w:color w:val="000000" w:themeColor="text1"/>
          <w:vertAlign w:val="superscript"/>
        </w:rPr>
        <w:t>-6</w:t>
      </w:r>
      <w:r w:rsidRPr="001F48C3">
        <w:rPr>
          <w:rFonts w:ascii="Calibri" w:eastAsia="Calibri" w:hAnsi="Calibri" w:cs="Calibri"/>
          <w:color w:val="000000" w:themeColor="text1"/>
        </w:rPr>
        <w:t>)</w:t>
      </w:r>
      <w:r w:rsidRPr="001F48C3">
        <w:rPr>
          <w:rFonts w:ascii="Calibri" w:eastAsia="Calibri" w:hAnsi="Calibri" w:cs="Calibri"/>
          <w:color w:val="000000" w:themeColor="text1"/>
          <w:vertAlign w:val="superscript"/>
        </w:rPr>
        <w:t xml:space="preserve"> </w:t>
      </w:r>
      <w:r w:rsidRPr="001F48C3">
        <w:rPr>
          <w:rFonts w:ascii="Calibri" w:eastAsia="Calibri" w:hAnsi="Calibri" w:cs="Calibri"/>
          <w:color w:val="000000" w:themeColor="text1"/>
        </w:rPr>
        <w:t xml:space="preserve">was used to declare significant results. </w:t>
      </w:r>
    </w:p>
    <w:p w14:paraId="699F8649" w14:textId="4CCDA894" w:rsidR="000D2D45" w:rsidRDefault="32C3EF62" w:rsidP="000D2D45">
      <w:pPr>
        <w:pStyle w:val="Heading3"/>
      </w:pPr>
      <w:r>
        <w:t>Assessment of regulatory interactions (Hi-C)</w:t>
      </w:r>
    </w:p>
    <w:p w14:paraId="165EA45D" w14:textId="7635130E" w:rsidR="000D2D45" w:rsidRDefault="000D2D45" w:rsidP="00FC346B">
      <w:pPr>
        <w:rPr>
          <w:rStyle w:val="normaltextrun"/>
          <w:rFonts w:ascii="Calibri" w:eastAsia="Calibri" w:hAnsi="Calibri" w:cs="Calibri"/>
          <w:color w:val="000000" w:themeColor="text1"/>
        </w:rPr>
      </w:pPr>
      <w:r w:rsidRPr="001F48C3">
        <w:rPr>
          <w:rStyle w:val="normaltextrun"/>
          <w:rFonts w:ascii="Calibri" w:eastAsia="Calibri" w:hAnsi="Calibri" w:cs="Calibri"/>
          <w:color w:val="000000" w:themeColor="text1"/>
        </w:rPr>
        <w:t>The GWAS lead SNVs and high LD proxies (r</w:t>
      </w:r>
      <w:r w:rsidRPr="001F48C3">
        <w:rPr>
          <w:rStyle w:val="normaltextrun"/>
          <w:rFonts w:ascii="Calibri" w:eastAsia="Calibri" w:hAnsi="Calibri" w:cs="Calibri"/>
          <w:color w:val="000000" w:themeColor="text1"/>
          <w:vertAlign w:val="superscript"/>
        </w:rPr>
        <w:t xml:space="preserve">2 </w:t>
      </w:r>
      <w:r w:rsidRPr="001F48C3">
        <w:rPr>
          <w:rStyle w:val="normaltextrun"/>
          <w:rFonts w:ascii="Calibri" w:eastAsia="Calibri" w:hAnsi="Calibri" w:cs="Calibri"/>
          <w:color w:val="000000" w:themeColor="text1"/>
        </w:rPr>
        <w:t>&gt; 0.8) were also assessed for their regulatory potential using RegulomeDB</w:t>
      </w:r>
      <w:r w:rsidR="008E54CD">
        <w:rPr>
          <w:rStyle w:val="normaltextrun"/>
          <w:rFonts w:ascii="Calibri" w:eastAsia="Calibri" w:hAnsi="Calibri" w:cs="Calibri"/>
          <w:color w:val="000000" w:themeColor="text1"/>
        </w:rPr>
        <w:fldChar w:fldCharType="begin"/>
      </w:r>
      <w:r w:rsidR="00C11E3C">
        <w:rPr>
          <w:rStyle w:val="normaltextrun"/>
          <w:rFonts w:ascii="Calibri" w:eastAsia="Calibri" w:hAnsi="Calibri" w:cs="Calibri"/>
          <w:color w:val="000000" w:themeColor="text1"/>
        </w:rPr>
        <w:instrText xml:space="preserve"> ADDIN ZOTERO_ITEM CSL_CITATION {"citationID":"KAg1nQjX","properties":{"unsorted":false,"formattedCitation":"\\super 13\\nosupersub{}","plainCitation":"13","noteIndex":0},"citationItems":[{"id":168,"uris":["http://zotero.org/users/local/pi6ewa6c/items/T2X88XRB"],"itemData":{"id":168,"type":"article-journal","abstract":"As the sequencing of healthy and disease genomes becomes more commonplace,  detailed annotation provides interpretation for individual variation responsible for normal and disease phenotypes. Current approaches focus on direct changes in protein coding genes, particularly nonsynonymous mutations that directly affect the gene product. However, most individual variation occurs outside of genes and, indeed, most markers generated from genome-wide association studies (GWAS) identify variants outside of coding segments. Identification of potential regulatory changes that perturb these sites will lead to a better localization of truly functional variants and interpretation of their effects. We have developed a novel approach and database, RegulomeDB, which guides interpretation of regulatory variants in the human genome. RegulomeDB includes high-throughput, experimental data sets from ENCODE and other sources, as well as computational predictions and manual annotations to identify putative regulatory potential and identify functional variants. These data sources are combined into a powerful tool that scores variants to help separate functional variants from a large pool and provides a small set of putative sites with testable hypotheses as to their function. We demonstrate the applicability of this tool to the annotation of noncoding variants from 69 full sequenced genomes as well as that of a personal genome, where thousands of functionally associated variants were identified. Moreover, we demonstrate a GWAS where the database is able to quickly identify the known associated functional variant and provide a hypothesis as to its function. Overall, we expect this approach and resource to be valuable for the annotation of human genome sequences.","container-title":"Genome research","DOI":"10.1101/gr.137323.112","issue":"9","page":"1790-1797","title":"Annotation of functional variation in personal genomes using RegulomeDB.","volume":"22","author":[{"family":"Boyle","given":"Alan P"},{"family":"Hong","given":"Eurie L"},{"family":"Hariharan","given":"Manoj"},{"family":"Cheng","given":"Yong"},{"family":"Schaub","given":"Marc A"},{"family":"Kasowski","given":"Maya"},{"family":"Karczewski","given":"Konrad J"},{"family":"Park","given":"Julie"},{"family":"Hitz","given":"Benjamin C"},{"family":"Weng","given":"Shuai"},{"family":"Cherry","given":"J Michael"},{"family":"Snyder","given":"Michael"}],"issued":{"date-parts":[["2012",9]]}}}],"schema":"https://github.com/citation-style-language/schema/raw/master/csl-citation.json"} </w:instrText>
      </w:r>
      <w:r w:rsidR="008E54CD">
        <w:rPr>
          <w:rStyle w:val="normaltextrun"/>
          <w:rFonts w:ascii="Calibri" w:eastAsia="Calibri" w:hAnsi="Calibri" w:cs="Calibri"/>
          <w:color w:val="000000" w:themeColor="text1"/>
        </w:rPr>
        <w:fldChar w:fldCharType="separate"/>
      </w:r>
      <w:r w:rsidR="00C11E3C" w:rsidRPr="00C11E3C">
        <w:rPr>
          <w:rFonts w:ascii="Aptos" w:hAnsi="Aptos" w:cs="Times New Roman"/>
          <w:kern w:val="0"/>
          <w:vertAlign w:val="superscript"/>
        </w:rPr>
        <w:t>13</w:t>
      </w:r>
      <w:r w:rsidR="008E54CD">
        <w:rPr>
          <w:rStyle w:val="normaltextrun"/>
          <w:rFonts w:ascii="Calibri" w:eastAsia="Calibri" w:hAnsi="Calibri" w:cs="Calibri"/>
          <w:color w:val="000000" w:themeColor="text1"/>
        </w:rPr>
        <w:fldChar w:fldCharType="end"/>
      </w:r>
      <w:r w:rsidRPr="001F48C3">
        <w:rPr>
          <w:rStyle w:val="normaltextrun"/>
          <w:rFonts w:ascii="Calibri" w:eastAsia="Calibri" w:hAnsi="Calibri" w:cs="Calibri"/>
          <w:color w:val="000000" w:themeColor="text1"/>
        </w:rPr>
        <w:t>, to find genes with which promoter regions form significant chromatin interactions in left and right ventricular and aortic tissues. This utilises long-range chromatin interaction (Hi-C) data from FUMA</w:t>
      </w:r>
      <w:r w:rsidR="008E54CD">
        <w:rPr>
          <w:rStyle w:val="normaltextrun"/>
          <w:rFonts w:ascii="Calibri" w:eastAsia="Calibri" w:hAnsi="Calibri" w:cs="Calibri"/>
          <w:color w:val="000000" w:themeColor="text1"/>
        </w:rPr>
        <w:fldChar w:fldCharType="begin"/>
      </w:r>
      <w:r w:rsidR="00C11E3C">
        <w:rPr>
          <w:rStyle w:val="normaltextrun"/>
          <w:rFonts w:ascii="Calibri" w:eastAsia="Calibri" w:hAnsi="Calibri" w:cs="Calibri"/>
          <w:color w:val="000000" w:themeColor="text1"/>
        </w:rPr>
        <w:instrText xml:space="preserve"> ADDIN ZOTERO_ITEM CSL_CITATION {"citationID":"FeHCK5Et","properties":{"unsorted":false,"formattedCitation":"\\super 14\\nosupersub{}","plainCitation":"14","noteIndex":0},"citationItems":[{"id":164,"uris":["http://zotero.org/users/local/pi6ewa6c/items/M9WUSK4N"],"itemData":{"id":164,"type":"article-journal","abstract":"The three-dimensional configuration of DNA is integral to all nuclear processes  in eukaryotes, yet our knowledge of the chromosome architecture is still limited. Genome-wide chromosome conformation capture studies have uncovered features of chromatin organization in cultured cells, but genome architecture in human tissues has yet to be explored. Here, we report the most comprehensive survey to date of chromatin organization in human tissues. Through integrative analysis of chromatin contact maps in 21 primary human tissues and cell types, we find topologically associating domains highly conserved in different tissues. We also discover genomic regions that exhibit unusually high levels of local chromatin interactions. These frequently interacting regions (FIREs) are enriched for super-enhancers and are near tissue-specifically expressed genes. They display strong tissue-specificity in local chromatin interactions. Additionally, FIRE formation is partially dependent on CTCF and the Cohesin complex. We further show that FIREs can help annotate the function of non-coding sequence variants.","container-title":"Cell reports","DOI":"10.1016/j.celrep.2016.10.061","issue":"8","page":"2042-2059","title":"A Compendium of Chromatin Contact Maps Reveals Spatially Active Regions in the  Human Genome.","volume":"17","author":[{"family":"Schmitt","given":"Anthony D"},{"family":"Hu","given":"Ming"},{"family":"Jung","given":"Inkyung"},{"family":"Xu","given":"Zheng"},{"family":"Qiu","given":"Yunjiang"},{"family":"Tan","given":"Catherine L"},{"family":"Li","given":"Yun"},{"family":"Lin","given":"Shin"},{"family":"Lin","given":"Yiing"},{"family":"Barr","given":"Cathy L"},{"family":"Ren","given":"Bing"}],"issued":{"date-parts":[["2016",11]]}}}],"schema":"https://github.com/citation-style-language/schema/raw/master/csl-citation.json"} </w:instrText>
      </w:r>
      <w:r w:rsidR="008E54CD">
        <w:rPr>
          <w:rStyle w:val="normaltextrun"/>
          <w:rFonts w:ascii="Calibri" w:eastAsia="Calibri" w:hAnsi="Calibri" w:cs="Calibri"/>
          <w:color w:val="000000" w:themeColor="text1"/>
        </w:rPr>
        <w:fldChar w:fldCharType="separate"/>
      </w:r>
      <w:r w:rsidR="00C11E3C" w:rsidRPr="00C11E3C">
        <w:rPr>
          <w:rFonts w:ascii="Aptos" w:hAnsi="Aptos" w:cs="Times New Roman"/>
          <w:kern w:val="0"/>
          <w:vertAlign w:val="superscript"/>
        </w:rPr>
        <w:t>14</w:t>
      </w:r>
      <w:r w:rsidR="008E54CD">
        <w:rPr>
          <w:rStyle w:val="normaltextrun"/>
          <w:rFonts w:ascii="Calibri" w:eastAsia="Calibri" w:hAnsi="Calibri" w:cs="Calibri"/>
          <w:color w:val="000000" w:themeColor="text1"/>
        </w:rPr>
        <w:fldChar w:fldCharType="end"/>
      </w:r>
      <w:r w:rsidR="008E54CD">
        <w:rPr>
          <w:rStyle w:val="normaltextrun"/>
          <w:rFonts w:ascii="Calibri" w:eastAsia="Calibri" w:hAnsi="Calibri" w:cs="Calibri"/>
          <w:color w:val="000000" w:themeColor="text1"/>
        </w:rPr>
        <w:t xml:space="preserve"> </w:t>
      </w:r>
      <w:r w:rsidRPr="001F48C3">
        <w:rPr>
          <w:rStyle w:val="normaltextrun"/>
          <w:rFonts w:ascii="Calibri" w:eastAsia="Calibri" w:hAnsi="Calibri" w:cs="Calibri"/>
          <w:color w:val="000000" w:themeColor="text1"/>
        </w:rPr>
        <w:t>and Jung</w:t>
      </w:r>
      <w:r w:rsidR="008E54CD">
        <w:rPr>
          <w:rStyle w:val="normaltextrun"/>
          <w:rFonts w:ascii="Calibri" w:eastAsia="Calibri" w:hAnsi="Calibri" w:cs="Calibri"/>
          <w:color w:val="000000" w:themeColor="text1"/>
        </w:rPr>
        <w:fldChar w:fldCharType="begin"/>
      </w:r>
      <w:r w:rsidR="00C11E3C">
        <w:rPr>
          <w:rStyle w:val="normaltextrun"/>
          <w:rFonts w:ascii="Calibri" w:eastAsia="Calibri" w:hAnsi="Calibri" w:cs="Calibri"/>
          <w:color w:val="000000" w:themeColor="text1"/>
        </w:rPr>
        <w:instrText xml:space="preserve"> ADDIN ZOTERO_ITEM CSL_CITATION {"citationID":"kDhWRzkb","properties":{"unsorted":false,"formattedCitation":"\\super 15\\nosupersub{}","plainCitation":"15","noteIndex":0},"citationItems":[{"id":167,"uris":["http://zotero.org/users/local/pi6ewa6c/items/9NURIECN"],"itemData":{"id":167,"type":"article-journal","abstract":"A large number of putative cis-regulatory sequences have been annotated in the  human genome, but the genes they control remain poorly defined. To bridge this gap, we generate maps of long-range chromatin interactions centered on 18,943 well-annotated promoters for protein-coding genes in 27 human cell/tissue types. We use this information to infer the target genes of 70,329 candidate regulatory elements and suggest potential regulatory function for 27,325 noncoding sequence variants associated with 2,117 physiological traits and diseases. Integrative analysis of these promoter-centered interactome maps reveals widespread enhancer-like promoters involved in gene regulation and common molecular pathways underlying distinct groups of human traits and diseases.","container-title":"Nature genetics","DOI":"10.1038/s41588-019-0494-8","issue":"10","page":"1442-1449","title":"A compendium of promoter-centered long-range chromatin interactions in the human  genome.","volume":"51","author":[{"family":"Jung","given":"Inkyung"},{"family":"Schmitt","given":"Anthony"},{"family":"Diao","given":"Yarui"},{"family":"Lee","given":"Andrew J"},{"family":"Liu","given":"Tristin"},{"family":"Yang","given":"Dongchan"},{"family":"Tan","given":"Catherine"},{"family":"Eom","given":"Junghyun"},{"family":"Chan","given":"Marilynn"},{"family":"Chee","given":"Sora"},{"family":"Chiang","given":"Zachary"},{"family":"Kim","given":"Changyoun"},{"family":"Masliah","given":"Eliezer"},{"family":"Barr","given":"Cathy L"},{"family":"Li","given":"Bin"},{"family":"Kuan","given":"Samantha"},{"family":"Kim","given":"Dongsup"},{"family":"Ren","given":"Bing"}],"issued":{"date-parts":[["2019",10]]}}}],"schema":"https://github.com/citation-style-language/schema/raw/master/csl-citation.json"} </w:instrText>
      </w:r>
      <w:r w:rsidR="008E54CD">
        <w:rPr>
          <w:rStyle w:val="normaltextrun"/>
          <w:rFonts w:ascii="Calibri" w:eastAsia="Calibri" w:hAnsi="Calibri" w:cs="Calibri"/>
          <w:color w:val="000000" w:themeColor="text1"/>
        </w:rPr>
        <w:fldChar w:fldCharType="separate"/>
      </w:r>
      <w:r w:rsidR="00C11E3C" w:rsidRPr="00C11E3C">
        <w:rPr>
          <w:rFonts w:ascii="Aptos" w:hAnsi="Aptos" w:cs="Times New Roman"/>
          <w:kern w:val="0"/>
          <w:vertAlign w:val="superscript"/>
        </w:rPr>
        <w:t>15</w:t>
      </w:r>
      <w:r w:rsidR="008E54CD">
        <w:rPr>
          <w:rStyle w:val="normaltextrun"/>
          <w:rFonts w:ascii="Calibri" w:eastAsia="Calibri" w:hAnsi="Calibri" w:cs="Calibri"/>
          <w:color w:val="000000" w:themeColor="text1"/>
        </w:rPr>
        <w:fldChar w:fldCharType="end"/>
      </w:r>
      <w:r w:rsidRPr="001F48C3">
        <w:rPr>
          <w:rStyle w:val="normaltextrun"/>
          <w:rFonts w:ascii="Calibri" w:eastAsia="Calibri" w:hAnsi="Calibri" w:cs="Calibri"/>
          <w:color w:val="000000" w:themeColor="text1"/>
        </w:rPr>
        <w:t xml:space="preserve"> datasets, which use different methods and resolutions of Hi-C data and provide additional discovery power when used together. Target genes were only considered with evidence of significant enhancer-promoter interactions at FDR &lt; 1x10</w:t>
      </w:r>
      <w:r w:rsidRPr="001F48C3">
        <w:rPr>
          <w:rStyle w:val="normaltextrun"/>
          <w:rFonts w:ascii="Calibri" w:eastAsia="Calibri" w:hAnsi="Calibri" w:cs="Calibri"/>
          <w:color w:val="000000" w:themeColor="text1"/>
          <w:vertAlign w:val="superscript"/>
        </w:rPr>
        <w:t>-</w:t>
      </w:r>
      <w:r w:rsidR="00150A88" w:rsidRPr="001F48C3">
        <w:rPr>
          <w:rStyle w:val="normaltextrun"/>
          <w:rFonts w:ascii="Calibri" w:eastAsia="Calibri" w:hAnsi="Calibri" w:cs="Calibri"/>
          <w:color w:val="000000" w:themeColor="text1"/>
          <w:vertAlign w:val="superscript"/>
        </w:rPr>
        <w:t>6</w:t>
      </w:r>
      <w:r w:rsidR="00150A88" w:rsidRPr="001F48C3">
        <w:rPr>
          <w:rStyle w:val="normaltextrun"/>
          <w:rFonts w:ascii="Calibri" w:eastAsia="Calibri" w:hAnsi="Calibri" w:cs="Calibri"/>
          <w:color w:val="000000" w:themeColor="text1"/>
        </w:rPr>
        <w:t xml:space="preserve"> and</w:t>
      </w:r>
      <w:r w:rsidRPr="001F48C3">
        <w:rPr>
          <w:rStyle w:val="normaltextrun"/>
          <w:rFonts w:ascii="Calibri" w:eastAsia="Calibri" w:hAnsi="Calibri" w:cs="Calibri"/>
          <w:color w:val="000000" w:themeColor="text1"/>
        </w:rPr>
        <w:t xml:space="preserve"> filtered to regulatory GWAS variants with a RegulomeDB score of &lt; 5 (where a lower score indicates greater evidence of functional </w:t>
      </w:r>
      <w:proofErr w:type="gramStart"/>
      <w:r w:rsidRPr="001F48C3">
        <w:rPr>
          <w:rStyle w:val="normaltextrun"/>
          <w:rFonts w:ascii="Calibri" w:eastAsia="Calibri" w:hAnsi="Calibri" w:cs="Calibri"/>
          <w:color w:val="000000" w:themeColor="text1"/>
        </w:rPr>
        <w:t>significance, and</w:t>
      </w:r>
      <w:proofErr w:type="gramEnd"/>
      <w:r w:rsidRPr="001F48C3">
        <w:rPr>
          <w:rStyle w:val="normaltextrun"/>
          <w:rFonts w:ascii="Calibri" w:eastAsia="Calibri" w:hAnsi="Calibri" w:cs="Calibri"/>
          <w:color w:val="000000" w:themeColor="text1"/>
        </w:rPr>
        <w:t xml:space="preserve"> chose the interactors of highest regulatory potential to annotate the loci. </w:t>
      </w:r>
    </w:p>
    <w:p w14:paraId="29FC44E5" w14:textId="0663F001" w:rsidR="00652BC6" w:rsidRDefault="32C3EF62" w:rsidP="00652BC6">
      <w:pPr>
        <w:pStyle w:val="Heading3"/>
      </w:pPr>
      <w:r>
        <w:t>Polygenic Priority Scoring (PoPS)</w:t>
      </w:r>
    </w:p>
    <w:p w14:paraId="24DB57A2" w14:textId="325B5D3F" w:rsidR="00652BC6" w:rsidRPr="00830C5B" w:rsidRDefault="00150A88" w:rsidP="00FC346B">
      <w:pPr>
        <w:rPr>
          <w:rFonts w:ascii="Calibri" w:eastAsia="Calibri" w:hAnsi="Calibri" w:cs="Calibri"/>
          <w:color w:val="000000" w:themeColor="text1"/>
        </w:rPr>
      </w:pPr>
      <w:r>
        <w:rPr>
          <w:rFonts w:ascii="Calibri" w:eastAsia="Calibri" w:hAnsi="Calibri" w:cs="Calibri"/>
          <w:color w:val="000000" w:themeColor="text1"/>
        </w:rPr>
        <w:t xml:space="preserve">Gene prioritisation was performed using </w:t>
      </w:r>
      <w:r w:rsidRPr="00150A88">
        <w:rPr>
          <w:rFonts w:ascii="Calibri" w:eastAsia="Calibri" w:hAnsi="Calibri" w:cs="Calibri"/>
          <w:color w:val="000000" w:themeColor="text1"/>
        </w:rPr>
        <w:t>Polygenic Priority Scoring (PoPS)</w:t>
      </w:r>
      <w:r>
        <w:rPr>
          <w:rFonts w:ascii="Calibri" w:eastAsia="Calibri" w:hAnsi="Calibri" w:cs="Calibri"/>
          <w:color w:val="000000" w:themeColor="text1"/>
        </w:rPr>
        <w:fldChar w:fldCharType="begin"/>
      </w:r>
      <w:r w:rsidR="00C11E3C">
        <w:rPr>
          <w:rFonts w:ascii="Calibri" w:eastAsia="Calibri" w:hAnsi="Calibri" w:cs="Calibri"/>
          <w:color w:val="000000" w:themeColor="text1"/>
        </w:rPr>
        <w:instrText xml:space="preserve"> ADDIN ZOTERO_ITEM CSL_CITATION {"citationID":"spEZ4MNX","properties":{"unsorted":false,"formattedCitation":"\\super 16\\nosupersub{}","plainCitation":"16","noteIndex":0},"citationItems":[{"id":304,"uris":["http://zotero.org/users/local/pi6ewa6c/items/UVNWT9HR"],"itemData":{"id":304,"type":"article-journal","abstract":"Genome-wide association studies (GWASs) are a valuable tool for understanding the biology of complex human traits and diseases, but associated variants rarely point directly to causal genes. In the present study, we introduce a new method, polygenic priority score (PoPS), that learns trait-relevant gene features, such as cell-type-specific expression, to prioritize genes at GWAS loci. Using a large evaluation set of genes with fine-mapped coding variants, we show that PoPS and the closest gene individually outperform other gene prioritization methods, but observe the best overall performance by combining PoPS with orthogonal methods. Using this combined approach, we prioritize 10,642 unique gene–trait pairs across 113 complex traits and diseases with high precision, finding not only well-established gene–trait relationships but nominating new genes at unresolved loci, such as LGR4 for estimated glomerular filtration rate and CCR7 for deep vein thrombosis. Overall, we demonstrate that PoPS provides a powerful addition to the gene prioritization toolbox.","container-title":"Nature Genetics","DOI":"10.1038/s41588-023-01443-6","issue":"8","page":"1267-1276","title":"Leveraging polygenic enrichments of gene features to predict genes underlying complex traits and diseases","volume":"55","author":[{"family":"Weeks","given":"Elle M."},{"family":"Ulirsch","given":"Jacob C."},{"family":"Cheng","given":"Nathan Y."},{"family":"Trippe","given":"Brian L."},{"family":"Fine","given":"Rebecca S."},{"family":"Miao","given":"Jenkai"},{"family":"Patwardhan","given":"Tejal A."},{"family":"Kanai","given":"Masahiro"},{"family":"Nasser","given":"Joseph"},{"family":"Fulco","given":"Charles P."},{"family":"Tashman","given":"Katherine C."},{"family":"Aguet","given":"Francois"},{"family":"Li","given":"Taibo"},{"family":"Ordovas-Montanes","given":"Jose"},{"family":"Smillie","given":"Christopher S."},{"family":"Biton","given":"Moshe"},{"family":"Shalek","given":"Alex K."},{"family":"Ananthakrishnan","given":"Ashwin N."},{"family":"Xavier","given":"Ramnik J."},{"family":"Regev","given":"Aviv"},{"family":"Gupta","given":"Rajat M."},{"family":"Lage","given":"Kasper"},{"family":"Ardlie","given":"Kristin G."},{"family":"Hirschhorn","given":"Joel N."},{"family":"Lander","given":"Eric S."},{"family":"Engreitz","given":"Jesse M."},{"family":"Finucane","given":"Hilary K."}],"issued":{"date-parts":[["2023",8]]}}}],"schema":"https://github.com/citation-style-language/schema/raw/master/csl-citation.json"} </w:instrText>
      </w:r>
      <w:r>
        <w:rPr>
          <w:rFonts w:ascii="Calibri" w:eastAsia="Calibri" w:hAnsi="Calibri" w:cs="Calibri"/>
          <w:color w:val="000000" w:themeColor="text1"/>
        </w:rPr>
        <w:fldChar w:fldCharType="separate"/>
      </w:r>
      <w:r w:rsidR="00C11E3C" w:rsidRPr="00C11E3C">
        <w:rPr>
          <w:rFonts w:ascii="Aptos" w:hAnsi="Aptos" w:cs="Times New Roman"/>
          <w:kern w:val="0"/>
          <w:vertAlign w:val="superscript"/>
        </w:rPr>
        <w:t>16</w:t>
      </w:r>
      <w:r>
        <w:rPr>
          <w:rFonts w:ascii="Calibri" w:eastAsia="Calibri" w:hAnsi="Calibri" w:cs="Calibri"/>
          <w:color w:val="000000" w:themeColor="text1"/>
        </w:rPr>
        <w:fldChar w:fldCharType="end"/>
      </w:r>
      <w:r>
        <w:rPr>
          <w:rFonts w:ascii="Calibri" w:eastAsia="Calibri" w:hAnsi="Calibri" w:cs="Calibri"/>
          <w:color w:val="000000" w:themeColor="text1"/>
        </w:rPr>
        <w:t xml:space="preserve">. This tool </w:t>
      </w:r>
      <w:r w:rsidR="00742192">
        <w:rPr>
          <w:rFonts w:ascii="Calibri" w:eastAsia="Calibri" w:hAnsi="Calibri" w:cs="Calibri"/>
          <w:color w:val="000000" w:themeColor="text1"/>
        </w:rPr>
        <w:t>computes gene level association statistics and correlations using GWAS summary statistics and LD information in the MAGMA tool</w:t>
      </w:r>
      <w:r w:rsidR="00742192">
        <w:rPr>
          <w:rFonts w:ascii="Calibri" w:eastAsia="Calibri" w:hAnsi="Calibri" w:cs="Calibri"/>
          <w:color w:val="000000" w:themeColor="text1"/>
        </w:rPr>
        <w:fldChar w:fldCharType="begin"/>
      </w:r>
      <w:r w:rsidR="00C11E3C">
        <w:rPr>
          <w:rFonts w:ascii="Calibri" w:eastAsia="Calibri" w:hAnsi="Calibri" w:cs="Calibri"/>
          <w:color w:val="000000" w:themeColor="text1"/>
        </w:rPr>
        <w:instrText xml:space="preserve"> ADDIN ZOTERO_ITEM CSL_CITATION {"citationID":"JOMQ4jqc","properties":{"unsorted":false,"formattedCitation":"\\super 17\\nosupersub{}","plainCitation":"17","noteIndex":0},"citationItems":[{"id":459,"uris":["http://zotero.org/users/local/pi6ewa6c/items/3DDGGSN4"],"itemData":{"id":459,"type":"article-journal","abstract":"By aggregating data for complex traits in a biologically meaningful way, gene and gene-set analysis constitute a valuable addition to single-marker analysis. However, although various methods for gene and gene-set analysis currently exist, they generally suffer from a number of issues. Statistical power for most methods is strongly affected by linkage disequilibrium between markers, multi-marker associations are often hard to detect, and the reliance on permutation to compute p-values tends to make the analysis computationally very expensive. To address these issues we have developed MAGMA, a novel tool for gene and gene-set analysis. The gene analysis is based on a multiple regression model, to provide better statistical performance. The gene-set analysis is built as a separate layer around the gene analysis for additional flexibility. This gene-set analysis also uses a regression structure to allow generalization to analysis of continuous properties of genes and simultaneous analysis of multiple gene sets and other gene properties. Simulations and an analysis of Crohn’s Disease data are used to evaluate the performance of MAGMA and to compare it to a number of other gene and gene-set analysis tools. The results show that MAGMA has significantly more power than other tools for both the gene and the gene-set analysis, identifying more genes and gene sets associated with Crohn’s Disease while maintaining a correct type 1 error rate. Moreover, the MAGMA analysis of the Crohn’s Disease data was found to be considerably faster as well.","container-title":"PLOS Computational Biology","DOI":"10.1371/journal.pcbi.1004219","ISSN":"1553-7358","issue":"4","journalAbbreviation":"PLOS Computational Biology","language":"en","page":"e1004219","publisher":"Public Library of Science","source":"PLoS Journals","title":"MAGMA: Generalized Gene-Set Analysis of GWAS Data","title-short":"MAGMA","volume":"11","author":[{"family":"Leeuw","given":"Christiaan A.","dropping-particle":"de"},{"family":"Mooij","given":"Joris M."},{"family":"Heskes","given":"Tom"},{"family":"Posthuma","given":"Danielle"}],"issued":{"date-parts":[["2015",4,17]]}}}],"schema":"https://github.com/citation-style-language/schema/raw/master/csl-citation.json"} </w:instrText>
      </w:r>
      <w:r w:rsidR="00742192">
        <w:rPr>
          <w:rFonts w:ascii="Calibri" w:eastAsia="Calibri" w:hAnsi="Calibri" w:cs="Calibri"/>
          <w:color w:val="000000" w:themeColor="text1"/>
        </w:rPr>
        <w:fldChar w:fldCharType="separate"/>
      </w:r>
      <w:r w:rsidR="00C11E3C" w:rsidRPr="00C11E3C">
        <w:rPr>
          <w:rFonts w:ascii="Aptos" w:hAnsi="Aptos" w:cs="Times New Roman"/>
          <w:kern w:val="0"/>
          <w:vertAlign w:val="superscript"/>
        </w:rPr>
        <w:t>17</w:t>
      </w:r>
      <w:r w:rsidR="00742192">
        <w:rPr>
          <w:rFonts w:ascii="Calibri" w:eastAsia="Calibri" w:hAnsi="Calibri" w:cs="Calibri"/>
          <w:color w:val="000000" w:themeColor="text1"/>
        </w:rPr>
        <w:fldChar w:fldCharType="end"/>
      </w:r>
      <w:r w:rsidR="00742192">
        <w:rPr>
          <w:rFonts w:ascii="Calibri" w:eastAsia="Calibri" w:hAnsi="Calibri" w:cs="Calibri"/>
          <w:color w:val="000000" w:themeColor="text1"/>
        </w:rPr>
        <w:t xml:space="preserve">. Gene-level associations are adjusted for gene length and SNP density, then the PoPS tool performs marginal feature selection using MAGMA to perform enrichment analysis of each gene separately. Finally, PoPS computes a </w:t>
      </w:r>
      <w:r w:rsidR="002F151D">
        <w:rPr>
          <w:rFonts w:ascii="Calibri" w:eastAsia="Calibri" w:hAnsi="Calibri" w:cs="Calibri"/>
          <w:color w:val="000000" w:themeColor="text1"/>
        </w:rPr>
        <w:t xml:space="preserve">polygenic </w:t>
      </w:r>
      <w:r w:rsidR="00742192">
        <w:rPr>
          <w:rFonts w:ascii="Calibri" w:eastAsia="Calibri" w:hAnsi="Calibri" w:cs="Calibri"/>
          <w:color w:val="000000" w:themeColor="text1"/>
        </w:rPr>
        <w:t xml:space="preserve">priority score for each gene based on the selected gene features. This outputs a list of genes, each with a polygenic priority score. This list is restricted to genes that fall within </w:t>
      </w:r>
      <w:r w:rsidR="002F151D">
        <w:rPr>
          <w:rFonts w:ascii="Calibri" w:eastAsia="Calibri" w:hAnsi="Calibri" w:cs="Calibri"/>
          <w:color w:val="000000" w:themeColor="text1"/>
        </w:rPr>
        <w:t xml:space="preserve">a </w:t>
      </w:r>
      <w:r w:rsidR="00742192">
        <w:rPr>
          <w:rFonts w:ascii="Calibri" w:eastAsia="Calibri" w:hAnsi="Calibri" w:cs="Calibri"/>
          <w:color w:val="000000" w:themeColor="text1"/>
        </w:rPr>
        <w:t xml:space="preserve">1Mb </w:t>
      </w:r>
      <w:r w:rsidR="002F151D">
        <w:rPr>
          <w:rFonts w:ascii="Calibri" w:eastAsia="Calibri" w:hAnsi="Calibri" w:cs="Calibri"/>
          <w:color w:val="000000" w:themeColor="text1"/>
        </w:rPr>
        <w:t xml:space="preserve">window </w:t>
      </w:r>
      <w:r w:rsidR="00742192">
        <w:rPr>
          <w:rFonts w:ascii="Calibri" w:eastAsia="Calibri" w:hAnsi="Calibri" w:cs="Calibri"/>
          <w:color w:val="000000" w:themeColor="text1"/>
        </w:rPr>
        <w:t>of a genome-wide significant GWAS variant</w:t>
      </w:r>
      <w:r w:rsidR="002F151D">
        <w:rPr>
          <w:rFonts w:ascii="Calibri" w:eastAsia="Calibri" w:hAnsi="Calibri" w:cs="Calibri"/>
          <w:color w:val="000000" w:themeColor="text1"/>
        </w:rPr>
        <w:t xml:space="preserve">, and within each </w:t>
      </w:r>
      <w:r w:rsidR="002F151D">
        <w:rPr>
          <w:rFonts w:ascii="Calibri" w:eastAsia="Calibri" w:hAnsi="Calibri" w:cs="Calibri"/>
          <w:color w:val="000000" w:themeColor="text1"/>
        </w:rPr>
        <w:lastRenderedPageBreak/>
        <w:t>window the gene which has the highest polygenic priority score is considered as the candidate gene for that lead variant selected by PoPS</w:t>
      </w:r>
      <w:r w:rsidR="00742192">
        <w:rPr>
          <w:rFonts w:ascii="Calibri" w:eastAsia="Calibri" w:hAnsi="Calibri" w:cs="Calibri"/>
          <w:color w:val="000000" w:themeColor="text1"/>
        </w:rPr>
        <w:t>.</w:t>
      </w:r>
    </w:p>
    <w:p w14:paraId="02207353" w14:textId="77777777" w:rsidR="00FC346B" w:rsidRDefault="32C3EF62" w:rsidP="00FC346B">
      <w:pPr>
        <w:pStyle w:val="Heading2"/>
      </w:pPr>
      <w:r>
        <w:t>Causal gene prioritisation</w:t>
      </w:r>
    </w:p>
    <w:p w14:paraId="31F4DAB5" w14:textId="7CE788CA" w:rsidR="00FC346B" w:rsidRDefault="00FC346B" w:rsidP="00FC346B">
      <w:pPr>
        <w:rPr>
          <w:rFonts w:ascii="Calibri" w:hAnsi="Calibri" w:cs="Calibri"/>
        </w:rPr>
      </w:pPr>
      <w:r w:rsidRPr="30556B31">
        <w:rPr>
          <w:rFonts w:ascii="Calibri" w:hAnsi="Calibri" w:cs="Calibri"/>
        </w:rPr>
        <w:t>All genome-wide significant variants were initially annotated by nearest gene using University of California, Santa Cruz Genome Browser</w:t>
      </w:r>
      <w:r w:rsidR="00E52C13">
        <w:rPr>
          <w:rFonts w:ascii="Calibri" w:hAnsi="Calibri" w:cs="Calibri"/>
        </w:rPr>
        <w:fldChar w:fldCharType="begin"/>
      </w:r>
      <w:r w:rsidR="00C11E3C">
        <w:rPr>
          <w:rFonts w:ascii="Calibri" w:hAnsi="Calibri" w:cs="Calibri"/>
        </w:rPr>
        <w:instrText xml:space="preserve"> ADDIN ZOTERO_ITEM CSL_CITATION {"citationID":"q0OvvBUw","properties":{"unsorted":false,"formattedCitation":"\\super 18\\nosupersub{}","plainCitation":"18","noteIndex":0},"citationItems":[{"id":457,"uris":["http://zotero.org/users/local/pi6ewa6c/items/YK2V3YGH"],"itemData":{"id":457,"type":"article-journal","abstract":"Now in its 25th year of operation, the UCSC Genome Browser (https://genome.ucsc.edu) provides a central location for researchers around the world to display and compare annotations on assembled genomes. Highlighted updates include a positional heatmap display, used to show data on functional consequences of mutation from MaveDB; QuickLift, a tool to copy annotation data seen on one assembly for display on another related assembly; and HubSpace, an initiative to simplify the process of creating and using track hubs by providing each user account with dedicated storage on UCSC's infrastructure.","container-title":"Nucleic Acids Research","DOI":"10.1093/nar/gkaf1250","ISSN":"1362-4962","issue":"D1","journalAbbreviation":"Nucleic Acids Res","language":"eng","page":"D1331-D1335","PMID":"41251146","PMCID":"PMC12807699","source":"PubMed","title":"The UCSC Genome Browser database: 2026 update","title-short":"The UCSC Genome Browser database","volume":"54","author":[{"family":"Casper","given":"Jonathan"},{"family":"Speir","given":"Matthew L."},{"family":"Raney","given":"Brian J."},{"family":"Perez","given":"Gerardo"},{"family":"Nassar","given":"Luis R."},{"family":"Lee","given":"Christopher M."},{"family":"Hinrichs","given":"Angie S."},{"family":"Gonzalez","given":"Jairo Navarro"},{"family":"Fischer","given":"Clay"},{"family":"Diekhans","given":"Mark"},{"family":"Clawson","given":"Hiram"},{"family":"Benet-Pages","given":"Anna"},{"family":"Barber","given":"Galt P."},{"family":"Vaske","given":"Charles J."},{"family":"Baren","given":"Marijke J.","non-dropping-particle":"van"},{"family":"Wang","given":"Karen"},{"family":"Rodriguez","given":"Yesenia Joanna Puga"},{"family":"Jenkins-Kiefer","given":"Jaidan Ashlyn"},{"family":"Chalamala","given":"Megna"},{"family":"Haussler","given":"David"},{"family":"Kent","given":"William James"},{"family":"Haeussler","given":"Maximilian"}],"issued":{"date-parts":[["2026",1,6]]}}}],"schema":"https://github.com/citation-style-language/schema/raw/master/csl-citation.json"} </w:instrText>
      </w:r>
      <w:r w:rsidR="00E52C13">
        <w:rPr>
          <w:rFonts w:ascii="Calibri" w:hAnsi="Calibri" w:cs="Calibri"/>
        </w:rPr>
        <w:fldChar w:fldCharType="separate"/>
      </w:r>
      <w:r w:rsidR="00C11E3C" w:rsidRPr="00C11E3C">
        <w:rPr>
          <w:rFonts w:ascii="Aptos" w:hAnsi="Aptos" w:cs="Times New Roman"/>
          <w:kern w:val="0"/>
          <w:vertAlign w:val="superscript"/>
        </w:rPr>
        <w:t>18</w:t>
      </w:r>
      <w:r w:rsidR="00E52C13">
        <w:rPr>
          <w:rFonts w:ascii="Calibri" w:hAnsi="Calibri" w:cs="Calibri"/>
        </w:rPr>
        <w:fldChar w:fldCharType="end"/>
      </w:r>
      <w:r w:rsidRPr="30556B31">
        <w:rPr>
          <w:rFonts w:ascii="Calibri" w:hAnsi="Calibri" w:cs="Calibri"/>
        </w:rPr>
        <w:t>. Potential causal genes at each locus were shortlisted from results of bioinformatics analyses which included: variant effect prediction (VEP), Polygenic Priority Score (PoPS)</w:t>
      </w:r>
      <w:r w:rsidR="00E52C13">
        <w:rPr>
          <w:rFonts w:ascii="Calibri" w:hAnsi="Calibri" w:cs="Calibri"/>
        </w:rPr>
        <w:fldChar w:fldCharType="begin"/>
      </w:r>
      <w:r w:rsidR="00C11E3C">
        <w:rPr>
          <w:rFonts w:ascii="Calibri" w:hAnsi="Calibri" w:cs="Calibri"/>
        </w:rPr>
        <w:instrText xml:space="preserve"> ADDIN ZOTERO_ITEM CSL_CITATION {"citationID":"3yEkPWXB","properties":{"unsorted":false,"formattedCitation":"\\super 16\\nosupersub{}","plainCitation":"16","noteIndex":0},"citationItems":[{"id":304,"uris":["http://zotero.org/users/local/pi6ewa6c/items/UVNWT9HR"],"itemData":{"id":304,"type":"article-journal","abstract":"Genome-wide association studies (GWASs) are a valuable tool for understanding the biology of complex human traits and diseases, but associated variants rarely point directly to causal genes. In the present study, we introduce a new method, polygenic priority score (PoPS), that learns trait-relevant gene features, such as cell-type-specific expression, to prioritize genes at GWAS loci. Using a large evaluation set of genes with fine-mapped coding variants, we show that PoPS and the closest gene individually outperform other gene prioritization methods, but observe the best overall performance by combining PoPS with orthogonal methods. Using this combined approach, we prioritize 10,642 unique gene–trait pairs across 113 complex traits and diseases with high precision, finding not only well-established gene–trait relationships but nominating new genes at unresolved loci, such as LGR4 for estimated glomerular filtration rate and CCR7 for deep vein thrombosis. Overall, we demonstrate that PoPS provides a powerful addition to the gene prioritization toolbox.","container-title":"Nature Genetics","DOI":"10.1038/s41588-023-01443-6","issue":"8","page":"1267-1276","title":"Leveraging polygenic enrichments of gene features to predict genes underlying complex traits and diseases","volume":"55","author":[{"family":"Weeks","given":"Elle M."},{"family":"Ulirsch","given":"Jacob C."},{"family":"Cheng","given":"Nathan Y."},{"family":"Trippe","given":"Brian L."},{"family":"Fine","given":"Rebecca S."},{"family":"Miao","given":"Jenkai"},{"family":"Patwardhan","given":"Tejal A."},{"family":"Kanai","given":"Masahiro"},{"family":"Nasser","given":"Joseph"},{"family":"Fulco","given":"Charles P."},{"family":"Tashman","given":"Katherine C."},{"family":"Aguet","given":"Francois"},{"family":"Li","given":"Taibo"},{"family":"Ordovas-Montanes","given":"Jose"},{"family":"Smillie","given":"Christopher S."},{"family":"Biton","given":"Moshe"},{"family":"Shalek","given":"Alex K."},{"family":"Ananthakrishnan","given":"Ashwin N."},{"family":"Xavier","given":"Ramnik J."},{"family":"Regev","given":"Aviv"},{"family":"Gupta","given":"Rajat M."},{"family":"Lage","given":"Kasper"},{"family":"Ardlie","given":"Kristin G."},{"family":"Hirschhorn","given":"Joel N."},{"family":"Lander","given":"Eric S."},{"family":"Engreitz","given":"Jesse M."},{"family":"Finucane","given":"Hilary K."}],"issued":{"date-parts":[["2023",8]]}}}],"schema":"https://github.com/citation-style-language/schema/raw/master/csl-citation.json"} </w:instrText>
      </w:r>
      <w:r w:rsidR="00E52C13">
        <w:rPr>
          <w:rFonts w:ascii="Calibri" w:hAnsi="Calibri" w:cs="Calibri"/>
        </w:rPr>
        <w:fldChar w:fldCharType="separate"/>
      </w:r>
      <w:r w:rsidR="00C11E3C" w:rsidRPr="00C11E3C">
        <w:rPr>
          <w:rFonts w:ascii="Aptos" w:hAnsi="Aptos" w:cs="Times New Roman"/>
          <w:kern w:val="0"/>
          <w:vertAlign w:val="superscript"/>
        </w:rPr>
        <w:t>16</w:t>
      </w:r>
      <w:r w:rsidR="00E52C13">
        <w:rPr>
          <w:rFonts w:ascii="Calibri" w:hAnsi="Calibri" w:cs="Calibri"/>
        </w:rPr>
        <w:fldChar w:fldCharType="end"/>
      </w:r>
      <w:r w:rsidRPr="30556B31">
        <w:rPr>
          <w:rFonts w:ascii="Calibri" w:hAnsi="Calibri" w:cs="Calibri"/>
        </w:rPr>
        <w:t xml:space="preserve">, expression quantitative trait locus (eQTL) colocalization analysis, Hi-C long-range chromatin interactions and a </w:t>
      </w:r>
      <w:r w:rsidR="009846F6">
        <w:rPr>
          <w:rFonts w:ascii="Calibri" w:hAnsi="Calibri" w:cs="Calibri"/>
        </w:rPr>
        <w:t>TWAS</w:t>
      </w:r>
      <w:r w:rsidRPr="30556B31">
        <w:rPr>
          <w:rFonts w:ascii="Calibri" w:hAnsi="Calibri" w:cs="Calibri"/>
        </w:rPr>
        <w:t xml:space="preserve">.  </w:t>
      </w:r>
    </w:p>
    <w:p w14:paraId="19771FA6" w14:textId="17AFD82E" w:rsidR="00FC346B" w:rsidRDefault="32C3EF62" w:rsidP="00FC346B">
      <w:pPr>
        <w:rPr>
          <w:rFonts w:ascii="Calibri" w:eastAsia="Calibri" w:hAnsi="Calibri" w:cs="Calibri"/>
          <w:color w:val="000000" w:themeColor="text1"/>
        </w:rPr>
      </w:pPr>
      <w:r w:rsidRPr="32C3EF62">
        <w:rPr>
          <w:rFonts w:ascii="Calibri" w:eastAsia="Calibri" w:hAnsi="Calibri" w:cs="Calibri"/>
          <w:color w:val="000000" w:themeColor="text1"/>
        </w:rPr>
        <w:t xml:space="preserve">Genes were selected as candidate genes where they had the highest level of support from the following criteria: </w:t>
      </w:r>
    </w:p>
    <w:p w14:paraId="0A05D386" w14:textId="153C1E17" w:rsidR="00FC346B" w:rsidRPr="0007322F" w:rsidRDefault="32C3EF62" w:rsidP="00FC346B">
      <w:pPr>
        <w:pStyle w:val="ListParagraph"/>
        <w:numPr>
          <w:ilvl w:val="0"/>
          <w:numId w:val="1"/>
        </w:numPr>
        <w:rPr>
          <w:rFonts w:ascii="Calibri" w:eastAsia="Calibri" w:hAnsi="Calibri" w:cs="Calibri"/>
          <w:color w:val="000000" w:themeColor="text1"/>
        </w:rPr>
      </w:pPr>
      <w:r w:rsidRPr="32C3EF62">
        <w:rPr>
          <w:rFonts w:ascii="Calibri" w:eastAsia="Calibri" w:hAnsi="Calibri" w:cs="Calibri"/>
          <w:color w:val="000000" w:themeColor="text1"/>
        </w:rPr>
        <w:t>The gene was within ±500kb of the lead variant</w:t>
      </w:r>
    </w:p>
    <w:p w14:paraId="1C907DF5" w14:textId="77777777" w:rsidR="00FC346B" w:rsidRPr="0007322F" w:rsidRDefault="32C3EF62" w:rsidP="00FC346B">
      <w:pPr>
        <w:pStyle w:val="ListParagraph"/>
        <w:numPr>
          <w:ilvl w:val="0"/>
          <w:numId w:val="1"/>
        </w:numPr>
        <w:rPr>
          <w:rFonts w:ascii="Calibri" w:eastAsia="Calibri" w:hAnsi="Calibri" w:cs="Calibri"/>
          <w:color w:val="000000" w:themeColor="text1"/>
        </w:rPr>
      </w:pPr>
      <w:r w:rsidRPr="32C3EF62">
        <w:rPr>
          <w:rFonts w:ascii="Calibri" w:eastAsia="Calibri" w:hAnsi="Calibri" w:cs="Calibri"/>
          <w:color w:val="000000" w:themeColor="text1"/>
        </w:rPr>
        <w:t>Either the lead variant or one of its high LD proxies (r</w:t>
      </w:r>
      <w:r w:rsidRPr="32C3EF62">
        <w:rPr>
          <w:rFonts w:ascii="Calibri" w:eastAsia="Calibri" w:hAnsi="Calibri" w:cs="Calibri"/>
          <w:color w:val="000000" w:themeColor="text1"/>
          <w:vertAlign w:val="superscript"/>
        </w:rPr>
        <w:t>2</w:t>
      </w:r>
      <w:r w:rsidRPr="32C3EF62">
        <w:rPr>
          <w:rFonts w:ascii="Calibri" w:eastAsia="Calibri" w:hAnsi="Calibri" w:cs="Calibri"/>
          <w:color w:val="000000" w:themeColor="text1"/>
        </w:rPr>
        <w:t xml:space="preserve"> &gt; 0.8) had a predicted missense effect in that gene from the VEP tool </w:t>
      </w:r>
    </w:p>
    <w:p w14:paraId="6E3CD9A9" w14:textId="74F3A76A" w:rsidR="00FC346B" w:rsidRPr="0007322F" w:rsidRDefault="32C3EF62" w:rsidP="00FC346B">
      <w:pPr>
        <w:pStyle w:val="ListParagraph"/>
        <w:numPr>
          <w:ilvl w:val="0"/>
          <w:numId w:val="1"/>
        </w:numPr>
        <w:rPr>
          <w:rFonts w:ascii="Calibri" w:eastAsia="Calibri" w:hAnsi="Calibri" w:cs="Calibri"/>
          <w:color w:val="000000" w:themeColor="text1"/>
        </w:rPr>
      </w:pPr>
      <w:r w:rsidRPr="32C3EF62">
        <w:rPr>
          <w:rFonts w:ascii="Calibri" w:eastAsia="Calibri" w:hAnsi="Calibri" w:cs="Calibri"/>
          <w:color w:val="000000" w:themeColor="text1"/>
        </w:rPr>
        <w:t>The lead variant or a high LD proxy was an eQTL associated with that gene in cardiac tissues with evidence of colocalization (shared causal variants)</w:t>
      </w:r>
    </w:p>
    <w:p w14:paraId="2F770CB0" w14:textId="77777777" w:rsidR="00FC346B" w:rsidRPr="0007322F" w:rsidRDefault="32C3EF62" w:rsidP="00FC346B">
      <w:pPr>
        <w:pStyle w:val="ListParagraph"/>
        <w:numPr>
          <w:ilvl w:val="0"/>
          <w:numId w:val="1"/>
        </w:numPr>
        <w:rPr>
          <w:rFonts w:ascii="Calibri" w:eastAsia="Calibri" w:hAnsi="Calibri" w:cs="Calibri"/>
          <w:color w:val="000000" w:themeColor="text1"/>
        </w:rPr>
      </w:pPr>
      <w:r w:rsidRPr="32C3EF62">
        <w:rPr>
          <w:rFonts w:ascii="Calibri" w:eastAsia="Calibri" w:hAnsi="Calibri" w:cs="Calibri"/>
          <w:color w:val="000000" w:themeColor="text1"/>
        </w:rPr>
        <w:t xml:space="preserve">The gene was identified through TWAS in cardiac tissues, </w:t>
      </w:r>
    </w:p>
    <w:p w14:paraId="052E8765" w14:textId="77777777" w:rsidR="00FC346B" w:rsidRPr="0007322F" w:rsidRDefault="32C3EF62" w:rsidP="00FC346B">
      <w:pPr>
        <w:pStyle w:val="ListParagraph"/>
        <w:numPr>
          <w:ilvl w:val="0"/>
          <w:numId w:val="1"/>
        </w:numPr>
        <w:rPr>
          <w:rFonts w:ascii="Calibri" w:eastAsia="Calibri" w:hAnsi="Calibri" w:cs="Calibri"/>
          <w:color w:val="000000" w:themeColor="text1"/>
        </w:rPr>
      </w:pPr>
      <w:r w:rsidRPr="32C3EF62">
        <w:rPr>
          <w:rFonts w:ascii="Calibri" w:eastAsia="Calibri" w:hAnsi="Calibri" w:cs="Calibri"/>
          <w:color w:val="000000" w:themeColor="text1"/>
        </w:rPr>
        <w:t>The gene was identified through Hi-C analysis in cardiac tissues</w:t>
      </w:r>
    </w:p>
    <w:p w14:paraId="650CDDCB" w14:textId="77777777" w:rsidR="00FC346B" w:rsidRPr="0007322F" w:rsidRDefault="32C3EF62" w:rsidP="00FC346B">
      <w:pPr>
        <w:pStyle w:val="ListParagraph"/>
        <w:numPr>
          <w:ilvl w:val="0"/>
          <w:numId w:val="1"/>
        </w:numPr>
        <w:rPr>
          <w:rFonts w:ascii="Calibri" w:eastAsia="Calibri" w:hAnsi="Calibri" w:cs="Calibri"/>
          <w:color w:val="000000" w:themeColor="text1"/>
        </w:rPr>
      </w:pPr>
      <w:r w:rsidRPr="32C3EF62">
        <w:rPr>
          <w:rFonts w:ascii="Calibri" w:eastAsia="Calibri" w:hAnsi="Calibri" w:cs="Calibri"/>
          <w:color w:val="000000" w:themeColor="text1"/>
        </w:rPr>
        <w:t xml:space="preserve">The gene was identified in the PoPS gene prioritisation tool </w:t>
      </w:r>
    </w:p>
    <w:p w14:paraId="7D8FDD46" w14:textId="77777777" w:rsidR="00FC346B" w:rsidRDefault="32C3EF62" w:rsidP="00FC346B">
      <w:pPr>
        <w:pStyle w:val="Heading2"/>
        <w:tabs>
          <w:tab w:val="left" w:pos="2670"/>
        </w:tabs>
      </w:pPr>
      <w:r>
        <w:t>Pathway analysis</w:t>
      </w:r>
      <w:r w:rsidR="00FC346B">
        <w:tab/>
      </w:r>
    </w:p>
    <w:p w14:paraId="1328D133" w14:textId="1ECB9D47" w:rsidR="00FC346B" w:rsidRPr="00954C97" w:rsidRDefault="00CF4DDC" w:rsidP="00FC346B">
      <w:pPr>
        <w:rPr>
          <w:rFonts w:ascii="Calibri" w:eastAsia="Calibri" w:hAnsi="Calibri" w:cs="Calibri"/>
          <w:color w:val="000000" w:themeColor="text1"/>
        </w:rPr>
      </w:pPr>
      <w:r>
        <w:rPr>
          <w:rFonts w:ascii="Calibri" w:eastAsia="Calibri" w:hAnsi="Calibri" w:cs="Calibri"/>
          <w:color w:val="000000" w:themeColor="text1"/>
        </w:rPr>
        <w:t>C</w:t>
      </w:r>
      <w:r w:rsidR="00FC346B" w:rsidRPr="212C6FE5">
        <w:rPr>
          <w:rFonts w:ascii="Calibri" w:eastAsia="Calibri" w:hAnsi="Calibri" w:cs="Calibri"/>
          <w:color w:val="000000" w:themeColor="text1"/>
        </w:rPr>
        <w:t>andidate genes were queried in the Gene2Func pathway analysis tool from FUMA to perform functional enrichment analysis and identify significantly associated gene ontology terms and biological pathways from Kyoto Encyclopaedia of Genes and Genomes</w:t>
      </w:r>
      <w:r w:rsidR="00FB5AE4">
        <w:rPr>
          <w:rFonts w:ascii="Calibri" w:eastAsia="Calibri" w:hAnsi="Calibri" w:cs="Calibri"/>
          <w:color w:val="000000" w:themeColor="text1"/>
        </w:rPr>
        <w:fldChar w:fldCharType="begin"/>
      </w:r>
      <w:r w:rsidR="00C11E3C">
        <w:rPr>
          <w:rFonts w:ascii="Calibri" w:eastAsia="Calibri" w:hAnsi="Calibri" w:cs="Calibri"/>
          <w:color w:val="000000" w:themeColor="text1"/>
        </w:rPr>
        <w:instrText xml:space="preserve"> ADDIN ZOTERO_ITEM CSL_CITATION {"citationID":"ZyLlrqR1","properties":{"unsorted":false,"formattedCitation":"\\super 19\\nosupersub{}","plainCitation":"19","noteIndex":0},"citationItems":[{"id":461,"uris":["http://zotero.org/users/local/pi6ewa6c/items/SFFEAHXI"],"itemData":{"id":461,"type":"article-journal","abstract":"KEGG (http://www.kegg.jp/ or http://www.genome.jp/kegg/) is an integrated database resource for biological interpretation of genome sequences and other high-throughput data. Molecular functions of genes and proteins are associated with ortholog groups and stored in the KEGG Orthology (KO) database. The KEGG pathway maps, BRITE hierarchies and KEGG modules are developed as networks of KO nodes, representing high-level functions of the cell and the organism. Currently, more than 4000 complete genomes are annotated with KOs in the KEGG GENES database, which can be used as a reference data set for KO assignment and subsequent reconstruction of KEGG pathways and other molecular networks. As an annotation resource, the following improvements have been made. First, each KO record is re-examined and associated with protein sequence data used in experiments of functional characterization. Second, the GENES database now includes viruses, plasmids, and the addendum category for functionally characterized proteins that are not represented in complete genomes. Third, new automatic annotation servers, BlastKOALA and GhostKOALA, are made available utilizing the non-redundant pangenome data set generated from the GENES database. As a resource for translational bioinformatics, various data sets are created for antimicrobial resistance and drug interaction networks.","container-title":"Nucleic Acids Research","DOI":"10.1093/nar/gkv1070","ISSN":"0305-1048","issue":"D1","journalAbbreviation":"Nucleic Acids Res","page":"D457-D462","source":"Silverchair","title":"KEGG as a reference resource for gene and protein annotation","volume":"44","author":[{"family":"Kanehisa","given":"Minoru"},{"family":"Sato","given":"Yoko"},{"family":"Kawashima","given":"Masayuki"},{"family":"Furumichi","given":"Miho"},{"family":"Tanabe","given":"Mao"}],"issued":{"date-parts":[["2016",1,4]]}}}],"schema":"https://github.com/citation-style-language/schema/raw/master/csl-citation.json"} </w:instrText>
      </w:r>
      <w:r w:rsidR="00FB5AE4">
        <w:rPr>
          <w:rFonts w:ascii="Calibri" w:eastAsia="Calibri" w:hAnsi="Calibri" w:cs="Calibri"/>
          <w:color w:val="000000" w:themeColor="text1"/>
        </w:rPr>
        <w:fldChar w:fldCharType="separate"/>
      </w:r>
      <w:r w:rsidR="00C11E3C" w:rsidRPr="00C11E3C">
        <w:rPr>
          <w:rFonts w:ascii="Aptos" w:hAnsi="Aptos" w:cs="Times New Roman"/>
          <w:kern w:val="0"/>
          <w:vertAlign w:val="superscript"/>
        </w:rPr>
        <w:t>19</w:t>
      </w:r>
      <w:r w:rsidR="00FB5AE4">
        <w:rPr>
          <w:rFonts w:ascii="Calibri" w:eastAsia="Calibri" w:hAnsi="Calibri" w:cs="Calibri"/>
          <w:color w:val="000000" w:themeColor="text1"/>
        </w:rPr>
        <w:fldChar w:fldCharType="end"/>
      </w:r>
      <w:r w:rsidR="00FC346B" w:rsidRPr="212C6FE5">
        <w:rPr>
          <w:rFonts w:ascii="Calibri" w:eastAsia="Calibri" w:hAnsi="Calibri" w:cs="Calibri"/>
          <w:color w:val="000000" w:themeColor="text1"/>
        </w:rPr>
        <w:t>, Reactome</w:t>
      </w:r>
      <w:r w:rsidR="00FB5AE4">
        <w:rPr>
          <w:rFonts w:ascii="Calibri" w:eastAsia="Calibri" w:hAnsi="Calibri" w:cs="Calibri"/>
          <w:color w:val="000000" w:themeColor="text1"/>
        </w:rPr>
        <w:fldChar w:fldCharType="begin"/>
      </w:r>
      <w:r w:rsidR="00C11E3C">
        <w:rPr>
          <w:rFonts w:ascii="Calibri" w:eastAsia="Calibri" w:hAnsi="Calibri" w:cs="Calibri"/>
          <w:color w:val="000000" w:themeColor="text1"/>
        </w:rPr>
        <w:instrText xml:space="preserve"> ADDIN ZOTERO_ITEM CSL_CITATION {"citationID":"ecRDoaOr","properties":{"unsorted":false,"formattedCitation":"\\super 20\\nosupersub{}","plainCitation":"20","noteIndex":0},"citationItems":[{"id":464,"uris":["http://zotero.org/users/local/pi6ewa6c/items/NWKH89BM"],"itemData":{"id":464,"type":"article-journal","abstract":"The Reactome Knowledgebase (https://reactome.org), an Elixir and GCBR core biological data resource, provides manually curated molecular details of a broad range of normal and disease-related biological processes. Processes are annotated as an ordered network of molecular transformations in a single consistent data model. Reactome thus functions both as a digital archive of manually curated human biological processes and as a tool for discovering functional relationships in data such as gene expression profiles or somatic mutation catalogs from tumor cells. Here we review progress towards annotation of the entire human proteome, targeted annotation of disease-causing genetic variants of proteins and of small-molecule drugs in a pathway context, and towards supporting explicit annotation of cell- and tissue-specific pathways. Finally, we briefly discuss issues involved in making Reactome more fully interoperable with other related resources such as the Gene Ontology and maintaining the resulting community resource network.","container-title":"Nucleic Acids Research","DOI":"10.1093/nar/gkad1025","ISSN":"0305-1048","issue":"D1","journalAbbreviation":"Nucleic Acids Res","page":"D672-D678","source":"Silverchair","title":"The Reactome Pathway Knowledgebase 2024","volume":"52","author":[{"family":"Milacic","given":"Marija"},{"family":"Beavers","given":"Deidre"},{"family":"Conley","given":"Patrick"},{"family":"Gong","given":"Chuqiao"},{"family":"Gillespie","given":"Marc"},{"family":"Griss","given":"Johannes"},{"family":"Haw","given":"Robin"},{"family":"Jassal","given":"Bijay"},{"family":"Matthews","given":"Lisa"},{"family":"May","given":"Bruce"},{"family":"Petryszak","given":"Robert"},{"family":"Ragueneau","given":"Eliot"},{"family":"Rothfels","given":"Karen"},{"family":"Sevilla","given":"Cristoffer"},{"family":"Shamovsky","given":"Veronica"},{"family":"Stephan","given":"Ralf"},{"family":"Tiwari","given":"Krishna"},{"family":"Varusai","given":"Thawfeek"},{"family":"Weiser","given":"Joel"},{"family":"Wright","given":"Adam"},{"family":"Wu","given":"Guanming"},{"family":"Stein","given":"Lincoln"},{"family":"Hermjakob","given":"Henning"},{"family":"D’Eustachio","given":"Peter"}],"issued":{"date-parts":[["2024",1,5]]}}}],"schema":"https://github.com/citation-style-language/schema/raw/master/csl-citation.json"} </w:instrText>
      </w:r>
      <w:r w:rsidR="00FB5AE4">
        <w:rPr>
          <w:rFonts w:ascii="Calibri" w:eastAsia="Calibri" w:hAnsi="Calibri" w:cs="Calibri"/>
          <w:color w:val="000000" w:themeColor="text1"/>
        </w:rPr>
        <w:fldChar w:fldCharType="separate"/>
      </w:r>
      <w:r w:rsidR="00C11E3C" w:rsidRPr="00C11E3C">
        <w:rPr>
          <w:rFonts w:ascii="Aptos" w:hAnsi="Aptos" w:cs="Times New Roman"/>
          <w:kern w:val="0"/>
          <w:vertAlign w:val="superscript"/>
        </w:rPr>
        <w:t>20</w:t>
      </w:r>
      <w:r w:rsidR="00FB5AE4">
        <w:rPr>
          <w:rFonts w:ascii="Calibri" w:eastAsia="Calibri" w:hAnsi="Calibri" w:cs="Calibri"/>
          <w:color w:val="000000" w:themeColor="text1"/>
        </w:rPr>
        <w:fldChar w:fldCharType="end"/>
      </w:r>
      <w:r w:rsidR="00FC346B" w:rsidRPr="212C6FE5">
        <w:rPr>
          <w:rFonts w:ascii="Calibri" w:eastAsia="Calibri" w:hAnsi="Calibri" w:cs="Calibri"/>
          <w:color w:val="000000" w:themeColor="text1"/>
        </w:rPr>
        <w:t xml:space="preserve"> and WikiPathways</w:t>
      </w:r>
      <w:r w:rsidR="00FB5AE4">
        <w:rPr>
          <w:rFonts w:ascii="Calibri" w:eastAsia="Calibri" w:hAnsi="Calibri" w:cs="Calibri"/>
          <w:color w:val="000000" w:themeColor="text1"/>
        </w:rPr>
        <w:fldChar w:fldCharType="begin"/>
      </w:r>
      <w:r w:rsidR="00C11E3C">
        <w:rPr>
          <w:rFonts w:ascii="Calibri" w:eastAsia="Calibri" w:hAnsi="Calibri" w:cs="Calibri"/>
          <w:color w:val="000000" w:themeColor="text1"/>
        </w:rPr>
        <w:instrText xml:space="preserve"> ADDIN ZOTERO_ITEM CSL_CITATION {"citationID":"i4vQZIi2","properties":{"unsorted":false,"formattedCitation":"\\super 21\\nosupersub{}","plainCitation":"21","noteIndex":0},"citationItems":[{"id":467,"uris":["http://zotero.org/users/local/pi6ewa6c/items/BPM32QGA"],"itemData":{"id":467,"type":"article-journal","abstract":"WikiPathways (wikipathways.org) is an open-source biological pathway database. Collaboration and open science are pivotal to the success of WikiPathways. Here we highlight the continuing efforts supporting WikiPathways, content growth and collaboration among pathway researchers. As an evolving database, there is a growing need for WikiPathways to address and overcome technical challenges. In this direction, WikiPathways has undergone major restructuring, enabling a renewed approach for sharing and curating pathway knowledge, thus providing stability for the future of community pathway curation. The website has been redesigned to improve and enhance user experience. This next generation of WikiPathways continues to support existing features while improving maintainability of the database and facilitating community input by providing new functionality and leveraging automation.","container-title":"Nucleic Acids Research","DOI":"10.1093/nar/gkad960","ISSN":"0305-1048","issue":"D1","journalAbbreviation":"Nucleic Acids Res","page":"D679-D689","source":"Silverchair","title":"WikiPathways 2024: next generation pathway database","title-short":"WikiPathways 2024","volume":"52","author":[{"family":"Agrawal","given":"Ayushi"},{"family":"Balcı","given":"Hasan"},{"family":"Hanspers","given":"Kristina"},{"family":"Coort","given":"Susan L"},{"family":"Martens","given":"Marvin"},{"family":"Slenter","given":"Denise N"},{"family":"Ehrhart","given":"Friederike"},{"family":"Digles","given":"Daniela"},{"family":"Waagmeester","given":"Andra"},{"family":"Wassink","given":"Isabel"},{"family":"Abbassi-Daloii","given":"Tooba"},{"family":"Lopes","given":"Elisson N"},{"family":"Iyer","given":"Aishwarya"},{"family":"Acosta","given":"Javier Millán"},{"family":"Willighagen","given":"Lars G"},{"family":"Nishida","given":"Kozo"},{"family":"Riutta","given":"Anders"},{"family":"Basaric","given":"Helena"},{"family":"Evelo","given":"Chris T"},{"family":"Willighagen","given":"Egon L"},{"family":"Kutmon","given":"Martina"},{"family":"Pico","given":"Alexander R"}],"issued":{"date-parts":[["2024",1,5]]}}}],"schema":"https://github.com/citation-style-language/schema/raw/master/csl-citation.json"} </w:instrText>
      </w:r>
      <w:r w:rsidR="00FB5AE4">
        <w:rPr>
          <w:rFonts w:ascii="Calibri" w:eastAsia="Calibri" w:hAnsi="Calibri" w:cs="Calibri"/>
          <w:color w:val="000000" w:themeColor="text1"/>
        </w:rPr>
        <w:fldChar w:fldCharType="separate"/>
      </w:r>
      <w:r w:rsidR="00C11E3C" w:rsidRPr="00C11E3C">
        <w:rPr>
          <w:rFonts w:ascii="Aptos" w:hAnsi="Aptos" w:cs="Times New Roman"/>
          <w:kern w:val="0"/>
          <w:vertAlign w:val="superscript"/>
        </w:rPr>
        <w:t>21</w:t>
      </w:r>
      <w:r w:rsidR="00FB5AE4">
        <w:rPr>
          <w:rFonts w:ascii="Calibri" w:eastAsia="Calibri" w:hAnsi="Calibri" w:cs="Calibri"/>
          <w:color w:val="000000" w:themeColor="text1"/>
        </w:rPr>
        <w:fldChar w:fldCharType="end"/>
      </w:r>
      <w:r w:rsidR="00FC346B" w:rsidRPr="212C6FE5">
        <w:rPr>
          <w:rFonts w:ascii="Calibri" w:eastAsia="Calibri" w:hAnsi="Calibri" w:cs="Calibri"/>
          <w:color w:val="000000" w:themeColor="text1"/>
        </w:rPr>
        <w:t xml:space="preserve"> and results from GWAS catalog</w:t>
      </w:r>
      <w:r w:rsidR="00FB5AE4">
        <w:rPr>
          <w:rFonts w:ascii="Calibri" w:eastAsia="Calibri" w:hAnsi="Calibri" w:cs="Calibri"/>
          <w:color w:val="000000" w:themeColor="text1"/>
        </w:rPr>
        <w:fldChar w:fldCharType="begin"/>
      </w:r>
      <w:r w:rsidR="00C11E3C">
        <w:rPr>
          <w:rFonts w:ascii="Calibri" w:eastAsia="Calibri" w:hAnsi="Calibri" w:cs="Calibri"/>
          <w:color w:val="000000" w:themeColor="text1"/>
        </w:rPr>
        <w:instrText xml:space="preserve"> ADDIN ZOTERO_ITEM CSL_CITATION {"citationID":"rpnFGnPz","properties":{"unsorted":false,"formattedCitation":"\\super 22\\nosupersub{}","plainCitation":"22","noteIndex":0},"citationItems":[{"id":159,"uris":["http://zotero.org/users/local/pi6ewa6c/items/QHWVKUJL"],"itemData":{"id":159,"type":"article-journal","abstract":"The GWAS Catalog delivers a high-quality curated collection of all published  genome-wide association studies enabling investigations to identify causal variants, understand disease mechanisms, and establish targets for novel therapies. The scope of the Catalog has also expanded to targeted and exome arrays with 1000 new associations added for these technologies. As of September 2018, the Catalog contains 5687 GWAS comprising 71673 variant-trait associations from 3567 publications. New content includes 284 full P-value summary statistics datasets for genome-wide and new targeted array studies, representing 6 × 109 individual variant-trait statistics. In the last 12 months, the Catalog's user interface was accessed by </w:instrText>
      </w:r>
      <w:r w:rsidR="00C11E3C">
        <w:rPr>
          <w:rFonts w:ascii="Cambria Math" w:eastAsia="Calibri" w:hAnsi="Cambria Math" w:cs="Cambria Math"/>
          <w:color w:val="000000" w:themeColor="text1"/>
        </w:rPr>
        <w:instrText>∼</w:instrText>
      </w:r>
      <w:r w:rsidR="00C11E3C">
        <w:rPr>
          <w:rFonts w:ascii="Calibri" w:eastAsia="Calibri" w:hAnsi="Calibri" w:cs="Calibri"/>
          <w:color w:val="000000" w:themeColor="text1"/>
        </w:rPr>
        <w:instrText xml:space="preserve">90000 unique users who viewed &gt;1 million pages. We have improved data access with the release of a new RESTful API to support high-throughput programmatic access, an improved web interface and a new summary statistics database. Summary statistics provision is supported by a new format proposed as a community standard for summary statistics data representation. This format was derived from our experience in standardizing heterogeneous submissions, mapping formats and in harmonizing content. Availability: https://www.ebi.ac.uk/gwas/.","container-title":"Nucleic acids research","DOI":"10.1093/nar/gky1120","issue":"D1","page":"D1005-D1012","title":"The NHGRI-EBI GWAS Catalog of published genome-wide association studies, targeted  arrays and summary statistics 2019.","volume":"47","author":[{"family":"Buniello","given":"Annalisa"},{"family":"MacArthur","given":"Jacqueline A L"},{"family":"Cerezo","given":"Maria"},{"family":"Harris","given":"Laura W"},{"family":"Hayhurst","given":"James"},{"family":"Malangone","given":"Cinzia"},{"family":"McMahon","given":"Aoife"},{"family":"Morales","given":"Joannella"},{"family":"Mountjoy","given":"Edward"},{"family":"Sollis","given":"Elliot"},{"family":"Suveges","given":"Daniel"},{"family":"Vrousgou","given":"Olga"},{"family":"Whetzel","given":"Patricia L"},{"family":"Amode","given":"Ridwan"},{"family":"Guillen","given":"Jose A"},{"family":"Riat","given":"Harpreet S"},{"family":"Trevanion","given":"Stephen J"},{"family":"Hall","given":"Peggy"},{"family":"Junkins","given":"Heather"},{"family":"Flicek","given":"Paul"},{"family":"Burdett","given":"Tony"},{"family":"Hindorff","given":"Lucia A"},{"family":"Cunningham","given":"Fiona"},{"family":"Parkinson","given":"Helen"}],"issued":{"date-parts":[["2019",1]]}}}],"schema":"https://github.com/citation-style-language/schema/raw/master/csl-citation.json"} </w:instrText>
      </w:r>
      <w:r w:rsidR="00FB5AE4">
        <w:rPr>
          <w:rFonts w:ascii="Calibri" w:eastAsia="Calibri" w:hAnsi="Calibri" w:cs="Calibri"/>
          <w:color w:val="000000" w:themeColor="text1"/>
        </w:rPr>
        <w:fldChar w:fldCharType="separate"/>
      </w:r>
      <w:r w:rsidR="00C11E3C" w:rsidRPr="00C11E3C">
        <w:rPr>
          <w:rFonts w:ascii="Aptos" w:hAnsi="Aptos" w:cs="Times New Roman"/>
          <w:kern w:val="0"/>
          <w:vertAlign w:val="superscript"/>
        </w:rPr>
        <w:t>22</w:t>
      </w:r>
      <w:r w:rsidR="00FB5AE4">
        <w:rPr>
          <w:rFonts w:ascii="Calibri" w:eastAsia="Calibri" w:hAnsi="Calibri" w:cs="Calibri"/>
          <w:color w:val="000000" w:themeColor="text1"/>
        </w:rPr>
        <w:fldChar w:fldCharType="end"/>
      </w:r>
      <w:r w:rsidR="00FC346B" w:rsidRPr="212C6FE5">
        <w:rPr>
          <w:rFonts w:ascii="Calibri" w:eastAsia="Calibri" w:hAnsi="Calibri" w:cs="Calibri"/>
          <w:color w:val="000000" w:themeColor="text1"/>
        </w:rPr>
        <w:t>.</w:t>
      </w:r>
      <w:r w:rsidR="00FC346B">
        <w:rPr>
          <w:rFonts w:ascii="Calibri" w:eastAsia="Calibri" w:hAnsi="Calibri" w:cs="Calibri"/>
          <w:color w:val="000000" w:themeColor="text1"/>
        </w:rPr>
        <w:t xml:space="preserve"> Significant enrichment was defined as an adjusted False Discovery Rate P-value &lt; 0.05.</w:t>
      </w:r>
    </w:p>
    <w:p w14:paraId="1FEE544A" w14:textId="3E1F1FF0" w:rsidR="00FC346B" w:rsidRDefault="32C3EF62" w:rsidP="00FC346B">
      <w:pPr>
        <w:pStyle w:val="Heading2"/>
      </w:pPr>
      <w:r>
        <w:t>Rare genetic variant analysis</w:t>
      </w:r>
    </w:p>
    <w:p w14:paraId="15246EA8" w14:textId="6EB3CA0A" w:rsidR="00FC346B" w:rsidRDefault="00FC346B" w:rsidP="00FC346B">
      <w:pPr>
        <w:rPr>
          <w:rFonts w:ascii="Calibri" w:eastAsia="Calibri" w:hAnsi="Calibri" w:cs="Calibri"/>
        </w:rPr>
      </w:pPr>
      <w:r w:rsidRPr="06AC11A1">
        <w:rPr>
          <w:rFonts w:ascii="Calibri" w:eastAsia="Calibri" w:hAnsi="Calibri" w:cs="Calibri"/>
        </w:rPr>
        <w:t xml:space="preserve">To assess the contribution of rare genetic variants to dynamic cardiac shape, PCs were tested for burden of rare variants in UKB using </w:t>
      </w:r>
      <w:proofErr w:type="spellStart"/>
      <w:r w:rsidRPr="06AC11A1">
        <w:rPr>
          <w:rFonts w:ascii="Calibri" w:eastAsia="Calibri" w:hAnsi="Calibri" w:cs="Calibri"/>
        </w:rPr>
        <w:t>Regenie</w:t>
      </w:r>
      <w:proofErr w:type="spellEnd"/>
      <w:r w:rsidRPr="06AC11A1">
        <w:rPr>
          <w:rFonts w:ascii="Calibri" w:eastAsia="Calibri" w:hAnsi="Calibri" w:cs="Calibri"/>
        </w:rPr>
        <w:t xml:space="preserve"> (version</w:t>
      </w:r>
      <w:r w:rsidR="00FB5AE4">
        <w:rPr>
          <w:rFonts w:ascii="Calibri" w:eastAsia="Calibri" w:hAnsi="Calibri" w:cs="Calibri"/>
        </w:rPr>
        <w:t xml:space="preserve"> 4.0</w:t>
      </w:r>
      <w:r w:rsidR="00FB5AE4">
        <w:rPr>
          <w:rFonts w:ascii="Calibri" w:eastAsia="Calibri" w:hAnsi="Calibri" w:cs="Calibri"/>
        </w:rPr>
        <w:fldChar w:fldCharType="begin"/>
      </w:r>
      <w:r w:rsidR="00C11E3C">
        <w:rPr>
          <w:rFonts w:ascii="Calibri" w:eastAsia="Calibri" w:hAnsi="Calibri" w:cs="Calibri"/>
        </w:rPr>
        <w:instrText xml:space="preserve"> ADDIN ZOTERO_ITEM CSL_CITATION {"citationID":"z94f7fdy","properties":{"unsorted":false,"formattedCitation":"\\super 23\\nosupersub{}","plainCitation":"23","noteIndex":0},"citationItems":[{"id":405,"uris":["http://zotero.org/users/local/pi6ewa6c/items/BCGCWWPJ"],"itemData":{"id":405,"type":"article-journal","abstract":"Genome-wide association analysis of cohorts with thousands of phenotypes is computationally expensive, particularly when accounting for sample relatedness or population structure. Here we present a novel machine-learning method called REGENIE for fitting a whole-genome regression model for quantitative and binary phenotypes that is substantially faster than alternatives in multi-trait analyses while maintaining statistical efficiency. The method naturally accommodates parallel analysis of multiple phenotypes and requires only local segments of the genotype matrix to be loaded in memory, in contrast to existing alternatives, which must load genome-wide matrices into memory. This results in substantial savings in compute time and memory usage. We introduce a fast, approximate Firth logistic regression test for unbalanced case–control phenotypes. The method is ideally suited to take advantage of distributed computing frameworks. We demonstrate the accuracy and computational benefits of this approach using the UK Biobank dataset with up to 407,746 individuals.","container-title":"Nature Genetics","DOI":"10.1038/s41588-021-00870-7","ISSN":"1546-1718","issue":"7","journalAbbreviation":"Nat Genet","language":"en","license":"2021 The Author(s), under exclusive licence to Springer Nature America, Inc.","page":"1097-1103","publisher":"Nature Publishing Group","source":"www.nature.com","title":"Computationally efficient whole-genome regression for quantitative and binary traits","volume":"53","author":[{"family":"Mbatchou","given":"Joelle"},{"family":"Barnard","given":"Leland"},{"family":"Backman","given":"Joshua"},{"family":"Marcketta","given":"Anthony"},{"family":"Kosmicki","given":"Jack A."},{"family":"Ziyatdinov","given":"Andrey"},{"family":"Benner","given":"Christian"},{"family":"O’Dushlaine","given":"Colm"},{"family":"Barber","given":"Mathew"},{"family":"Boutkov","given":"Boris"},{"family":"Habegger","given":"Lukas"},{"family":"Ferreira","given":"Manuel"},{"family":"Baras","given":"Aris"},{"family":"Reid","given":"Jeffrey"},{"family":"Abecasis","given":"Goncalo"},{"family":"Maxwell","given":"Evan"},{"family":"Marchini","given":"Jonathan"}],"issued":{"date-parts":[["2021",7]]}}}],"schema":"https://github.com/citation-style-language/schema/raw/master/csl-citation.json"} </w:instrText>
      </w:r>
      <w:r w:rsidR="00FB5AE4">
        <w:rPr>
          <w:rFonts w:ascii="Calibri" w:eastAsia="Calibri" w:hAnsi="Calibri" w:cs="Calibri"/>
        </w:rPr>
        <w:fldChar w:fldCharType="separate"/>
      </w:r>
      <w:r w:rsidR="00C11E3C" w:rsidRPr="00C11E3C">
        <w:rPr>
          <w:rFonts w:ascii="Aptos" w:hAnsi="Aptos" w:cs="Times New Roman"/>
          <w:kern w:val="0"/>
          <w:vertAlign w:val="superscript"/>
        </w:rPr>
        <w:t>23</w:t>
      </w:r>
      <w:r w:rsidR="00FB5AE4">
        <w:rPr>
          <w:rFonts w:ascii="Calibri" w:eastAsia="Calibri" w:hAnsi="Calibri" w:cs="Calibri"/>
        </w:rPr>
        <w:fldChar w:fldCharType="end"/>
      </w:r>
      <w:r w:rsidRPr="06AC11A1">
        <w:rPr>
          <w:rFonts w:ascii="Calibri" w:eastAsia="Calibri" w:hAnsi="Calibri" w:cs="Calibri"/>
        </w:rPr>
        <w:t>). Using PLINK</w:t>
      </w:r>
      <w:r w:rsidR="00C30E33">
        <w:rPr>
          <w:rFonts w:ascii="Calibri" w:eastAsia="Calibri" w:hAnsi="Calibri" w:cs="Calibri"/>
        </w:rPr>
        <w:fldChar w:fldCharType="begin"/>
      </w:r>
      <w:r w:rsidR="00C11E3C">
        <w:rPr>
          <w:rFonts w:ascii="Calibri" w:eastAsia="Calibri" w:hAnsi="Calibri" w:cs="Calibri"/>
        </w:rPr>
        <w:instrText xml:space="preserve"> ADDIN ZOTERO_ITEM CSL_CITATION {"citationID":"UBjsxpuB","properties":{"unsorted":false,"formattedCitation":"\\super 24\\nosupersub{}","plainCitation":"24","noteIndex":0},"citationItems":[{"id":470,"uris":["http://zotero.org/users/local/pi6ewa6c/items/N4XNM92T"],"itemData":{"id":470,"type":"article-journal","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container-title":"American Journal of Human Genetics","DOI":"10.1086/519795","ISSN":"0002-9297","issue":"3","journalAbbreviation":"Am J Hum Genet","page":"559-575","PMID":"17701901","PMCID":"PMC1950838","source":"PubMed Central","title":"PLINK: A Tool Set for Whole-Genome Association and Population-Based Linkage Analyses","title-short":"PLINK","volume":"81","author":[{"family":"Purcell","given":"Shaun"},{"family":"Neale","given":"Benjamin"},{"family":"Todd-Brown","given":"Kathe"},{"family":"Thomas","given":"Lori"},{"family":"Ferreira","given":"Manuel A. R."},{"family":"Bender","given":"David"},{"family":"Maller","given":"Julian"},{"family":"Sklar","given":"Pamela"},{"family":"de Bakker","given":"Paul I. W."},{"family":"Daly","given":"Mark J."},{"family":"Sham","given":"Pak C."}],"issued":{"date-parts":[["2007",9]]}}}],"schema":"https://github.com/citation-style-language/schema/raw/master/csl-citation.json"} </w:instrText>
      </w:r>
      <w:r w:rsidR="00C30E33">
        <w:rPr>
          <w:rFonts w:ascii="Calibri" w:eastAsia="Calibri" w:hAnsi="Calibri" w:cs="Calibri"/>
        </w:rPr>
        <w:fldChar w:fldCharType="separate"/>
      </w:r>
      <w:r w:rsidR="00C11E3C" w:rsidRPr="00C11E3C">
        <w:rPr>
          <w:rFonts w:ascii="Aptos" w:hAnsi="Aptos" w:cs="Times New Roman"/>
          <w:kern w:val="0"/>
          <w:vertAlign w:val="superscript"/>
        </w:rPr>
        <w:t>24</w:t>
      </w:r>
      <w:r w:rsidR="00C30E33">
        <w:rPr>
          <w:rFonts w:ascii="Calibri" w:eastAsia="Calibri" w:hAnsi="Calibri" w:cs="Calibri"/>
        </w:rPr>
        <w:fldChar w:fldCharType="end"/>
      </w:r>
      <w:r w:rsidRPr="06AC11A1">
        <w:rPr>
          <w:rFonts w:ascii="Calibri" w:eastAsia="Calibri" w:hAnsi="Calibri" w:cs="Calibri"/>
        </w:rPr>
        <w:t xml:space="preserve"> samples were </w:t>
      </w:r>
      <w:proofErr w:type="spellStart"/>
      <w:r w:rsidRPr="06AC11A1">
        <w:rPr>
          <w:rFonts w:ascii="Calibri" w:eastAsia="Calibri" w:hAnsi="Calibri" w:cs="Calibri"/>
        </w:rPr>
        <w:t>QC’ed</w:t>
      </w:r>
      <w:proofErr w:type="spellEnd"/>
      <w:r w:rsidRPr="06AC11A1">
        <w:rPr>
          <w:rFonts w:ascii="Calibri" w:eastAsia="Calibri" w:hAnsi="Calibri" w:cs="Calibri"/>
        </w:rPr>
        <w:t xml:space="preserve">, removing samples with missingness &gt;2% and genotype missingness &gt;1%. Variants failing HWE (P &lt; 1×10⁻¹⁵) or outside the allele frequency window (MAF &lt;2.2×10⁻⁵ or MAF &gt;0.01) were also excluded. Gene-level rare variant association tests were performed using pre-specified variant masks and </w:t>
      </w:r>
      <w:r w:rsidRPr="06AC11A1">
        <w:rPr>
          <w:rFonts w:ascii="Calibri" w:eastAsia="Calibri" w:hAnsi="Calibri" w:cs="Calibri"/>
        </w:rPr>
        <w:lastRenderedPageBreak/>
        <w:t>annotations, running burden and SKAT-O tests with a minimum minor allele count threshold of 5. Three variant masks were tested: one containing protein-truncating variants, one containing missense variants and one combining the previous two. Variants in these masks were defined using VEP. Variants are also stratified by allele frequency with three bins: ≤ 0.001, 0.001 &lt; MAF ≤ 0.01, and MAF &gt; 0.01. Significant findings were defined as P &lt; 2.79x10</w:t>
      </w:r>
      <w:r w:rsidRPr="06AC11A1">
        <w:rPr>
          <w:rFonts w:ascii="Calibri" w:eastAsia="Calibri" w:hAnsi="Calibri" w:cs="Calibri"/>
          <w:vertAlign w:val="superscript"/>
        </w:rPr>
        <w:t>-6</w:t>
      </w:r>
      <w:r w:rsidRPr="06AC11A1">
        <w:rPr>
          <w:rFonts w:ascii="Calibri" w:eastAsia="Calibri" w:hAnsi="Calibri" w:cs="Calibri"/>
        </w:rPr>
        <w:t xml:space="preserve"> (0.05/17,902 tested gene sets). </w:t>
      </w:r>
      <w:r>
        <w:rPr>
          <w:rFonts w:ascii="Calibri" w:eastAsia="Calibri" w:hAnsi="Calibri" w:cs="Calibri"/>
        </w:rPr>
        <w:t>Leave one variant out (LOVO) analysis was performed to assess whether significant results were driven by single or multiple rare variants.</w:t>
      </w:r>
    </w:p>
    <w:p w14:paraId="31B5D95B" w14:textId="380F5C65" w:rsidR="00FC346B" w:rsidRPr="001F48C3" w:rsidRDefault="32C3EF62" w:rsidP="00FC346B">
      <w:pPr>
        <w:pStyle w:val="Heading2"/>
      </w:pPr>
      <w:r>
        <w:t>Genetic relationship with end-diastolic shape atlas</w:t>
      </w:r>
    </w:p>
    <w:p w14:paraId="286045FC" w14:textId="5591872B" w:rsidR="00FC346B" w:rsidRPr="00614534" w:rsidRDefault="00FC346B" w:rsidP="00FC346B">
      <w:pPr>
        <w:rPr>
          <w:rFonts w:ascii="Calibri" w:hAnsi="Calibri" w:cs="Calibri"/>
        </w:rPr>
      </w:pPr>
      <w:r w:rsidRPr="17455011">
        <w:rPr>
          <w:rFonts w:ascii="Calibri" w:hAnsi="Calibri" w:cs="Calibri"/>
        </w:rPr>
        <w:t xml:space="preserve">To assess the genetic relationship between the dynamic cardiac shape atlas and previously published end-diastolic shape atlas, genetic correlations between PCs from each study were first calculated using the </w:t>
      </w:r>
      <w:r w:rsidRPr="17455011">
        <w:rPr>
          <w:rStyle w:val="normaltextrun"/>
          <w:rFonts w:ascii="Calibri" w:eastAsia="Calibri" w:hAnsi="Calibri" w:cs="Calibri"/>
          <w:color w:val="000000" w:themeColor="text1"/>
        </w:rPr>
        <w:t xml:space="preserve">LD </w:t>
      </w:r>
      <w:r>
        <w:rPr>
          <w:rStyle w:val="normaltextrun"/>
          <w:rFonts w:ascii="Calibri" w:eastAsia="Calibri" w:hAnsi="Calibri" w:cs="Calibri"/>
          <w:color w:val="000000" w:themeColor="text1"/>
        </w:rPr>
        <w:t>S</w:t>
      </w:r>
      <w:r w:rsidR="00A41531">
        <w:rPr>
          <w:rStyle w:val="normaltextrun"/>
          <w:rFonts w:ascii="Calibri" w:eastAsia="Calibri" w:hAnsi="Calibri" w:cs="Calibri"/>
          <w:color w:val="000000" w:themeColor="text1"/>
        </w:rPr>
        <w:t>c</w:t>
      </w:r>
      <w:r w:rsidRPr="17455011">
        <w:rPr>
          <w:rStyle w:val="normaltextrun"/>
          <w:rFonts w:ascii="Calibri" w:eastAsia="Calibri" w:hAnsi="Calibri" w:cs="Calibri"/>
          <w:color w:val="000000" w:themeColor="text1"/>
        </w:rPr>
        <w:t>ore software tool LDSC (version</w:t>
      </w:r>
      <w:r w:rsidR="00A41531">
        <w:rPr>
          <w:rStyle w:val="normaltextrun"/>
          <w:rFonts w:ascii="Calibri" w:eastAsia="Calibri" w:hAnsi="Calibri" w:cs="Calibri"/>
          <w:color w:val="000000" w:themeColor="text1"/>
        </w:rPr>
        <w:t xml:space="preserve"> 1.0.1</w:t>
      </w:r>
      <w:r w:rsidR="00A41531">
        <w:rPr>
          <w:rStyle w:val="normaltextrun"/>
          <w:rFonts w:ascii="Calibri" w:eastAsia="Calibri" w:hAnsi="Calibri" w:cs="Calibri"/>
          <w:color w:val="000000" w:themeColor="text1"/>
        </w:rPr>
        <w:fldChar w:fldCharType="begin"/>
      </w:r>
      <w:r w:rsidR="00C11E3C">
        <w:rPr>
          <w:rStyle w:val="normaltextrun"/>
          <w:rFonts w:ascii="Calibri" w:eastAsia="Calibri" w:hAnsi="Calibri" w:cs="Calibri"/>
          <w:color w:val="000000" w:themeColor="text1"/>
        </w:rPr>
        <w:instrText xml:space="preserve"> ADDIN ZOTERO_ITEM CSL_CITATION {"citationID":"rP6Yhly0","properties":{"unsorted":false,"formattedCitation":"\\super 4\\nosupersub{}","plainCitation":"4","noteIndex":0},"citationItems":[{"id":139,"uris":["http://zotero.org/users/local/pi6ewa6c/items/A89GJAS6"],"itemData":{"id":139,"type":"article-journal","abstract":"Benjamin Neale and colleagues report the LD Score regression method, used to distinguish the relative contributions of confounding bias and polygenicity to inflated test statistics in GWAS. They apply their method to summary statistics from GWAS for over 30 phenotypes, confirm that polygenicity accounts for the majority of inflation in test statistics and demonstrate use of this method as a correction factor.","container-title":"Nature Genetics","DOI":"10.1038/ng.3211","issue":"3","page":"291-295","title":"LD Score regression distinguishes confounding from polygenicity in genome-wide association studies","volume":"47","author":[{"family":"Bulik-Sullivan","given":"Brendan K"},{"family":"Loh","given":"Po-Ru"},{"family":"Finucane","given":"Hilary K"},{"family":"Ripke","given":"Stephan"},{"family":"Yang","given":"Jian"},{"family":"Patterson","given":"Nick"},{"family":"Daly","given":"Mark J"},{"family":"Price","given":"Alkes L"},{"family":"Neale","given":"Benjamin M"},{"family":"Consortium","given":"Schizophrenia Working Group of the Psychiatric Genomics"}],"issued":{"date-parts":[["2015"]]}}}],"schema":"https://github.com/citation-style-language/schema/raw/master/csl-citation.json"} </w:instrText>
      </w:r>
      <w:r w:rsidR="00A41531">
        <w:rPr>
          <w:rStyle w:val="normaltextrun"/>
          <w:rFonts w:ascii="Calibri" w:eastAsia="Calibri" w:hAnsi="Calibri" w:cs="Calibri"/>
          <w:color w:val="000000" w:themeColor="text1"/>
        </w:rPr>
        <w:fldChar w:fldCharType="separate"/>
      </w:r>
      <w:r w:rsidR="00C11E3C" w:rsidRPr="00C11E3C">
        <w:rPr>
          <w:rFonts w:ascii="Aptos" w:hAnsi="Aptos" w:cs="Times New Roman"/>
          <w:kern w:val="0"/>
          <w:vertAlign w:val="superscript"/>
        </w:rPr>
        <w:t>4</w:t>
      </w:r>
      <w:r w:rsidR="00A41531">
        <w:rPr>
          <w:rStyle w:val="normaltextrun"/>
          <w:rFonts w:ascii="Calibri" w:eastAsia="Calibri" w:hAnsi="Calibri" w:cs="Calibri"/>
          <w:color w:val="000000" w:themeColor="text1"/>
        </w:rPr>
        <w:fldChar w:fldCharType="end"/>
      </w:r>
      <w:r w:rsidRPr="17455011">
        <w:rPr>
          <w:rStyle w:val="normaltextrun"/>
          <w:rFonts w:ascii="Calibri" w:eastAsia="Calibri" w:hAnsi="Calibri" w:cs="Calibri"/>
          <w:color w:val="000000" w:themeColor="text1"/>
        </w:rPr>
        <w:t>). Subsequently, all dynamic cardiac shape lead variants and high LD proxies (r</w:t>
      </w:r>
      <w:r w:rsidRPr="00592DE7">
        <w:rPr>
          <w:rStyle w:val="normaltextrun"/>
          <w:rFonts w:ascii="Calibri" w:eastAsia="Calibri" w:hAnsi="Calibri" w:cs="Calibri"/>
          <w:color w:val="000000" w:themeColor="text1"/>
          <w:vertAlign w:val="superscript"/>
        </w:rPr>
        <w:t>2</w:t>
      </w:r>
      <w:r w:rsidRPr="17455011">
        <w:rPr>
          <w:rStyle w:val="normaltextrun"/>
          <w:rFonts w:ascii="Calibri" w:eastAsia="Calibri" w:hAnsi="Calibri" w:cs="Calibri"/>
          <w:color w:val="000000" w:themeColor="text1"/>
        </w:rPr>
        <w:t xml:space="preserve"> &gt; 0.8) were searched within the summary statistics of the end-diastolic shape GWAS, returning the end-diastolic GWAS statistics with the lowest P-value among the 11 end-diastolic PCs, and in doing so highlighting genome-wide significant signals that were shared between the studies alongside those which are specific to this dynamic cardiac shape GWAS.</w:t>
      </w:r>
    </w:p>
    <w:p w14:paraId="40C9E3D8" w14:textId="730DFEAF" w:rsidR="00FC346B" w:rsidRDefault="32C3EF62" w:rsidP="00173A93">
      <w:pPr>
        <w:pStyle w:val="Heading2"/>
      </w:pPr>
      <w:r>
        <w:t>Pleiotropy analyses</w:t>
      </w:r>
    </w:p>
    <w:p w14:paraId="1C36B4DB" w14:textId="2C931AD6" w:rsidR="00FC346B" w:rsidRPr="001F48C3" w:rsidRDefault="00FC346B" w:rsidP="00FC346B">
      <w:pPr>
        <w:rPr>
          <w:rFonts w:ascii="Calibri" w:eastAsia="Calibri" w:hAnsi="Calibri" w:cs="Calibri"/>
          <w:color w:val="000000" w:themeColor="text1"/>
        </w:rPr>
      </w:pPr>
      <w:r w:rsidRPr="73FE0C7A">
        <w:rPr>
          <w:rStyle w:val="eop"/>
          <w:rFonts w:ascii="Calibri" w:eastAsia="Calibri" w:hAnsi="Calibri" w:cs="Calibri"/>
          <w:color w:val="000000" w:themeColor="text1"/>
        </w:rPr>
        <w:t xml:space="preserve">To assess novelty of the GWAS results, lead signals were assessed through literature review of cardiac trait GWAS and lookup in GWAS </w:t>
      </w:r>
      <w:r w:rsidR="008A2E16">
        <w:rPr>
          <w:rStyle w:val="eop"/>
          <w:rFonts w:ascii="Calibri" w:eastAsia="Calibri" w:hAnsi="Calibri" w:cs="Calibri"/>
          <w:color w:val="000000" w:themeColor="text1"/>
        </w:rPr>
        <w:t>c</w:t>
      </w:r>
      <w:r w:rsidRPr="73FE0C7A">
        <w:rPr>
          <w:rStyle w:val="eop"/>
          <w:rFonts w:ascii="Calibri" w:eastAsia="Calibri" w:hAnsi="Calibri" w:cs="Calibri"/>
          <w:color w:val="000000" w:themeColor="text1"/>
        </w:rPr>
        <w:t>atalog</w:t>
      </w:r>
      <w:r w:rsidR="00173A93">
        <w:rPr>
          <w:rStyle w:val="eop"/>
          <w:rFonts w:ascii="Calibri" w:eastAsia="Calibri" w:hAnsi="Calibri" w:cs="Calibri"/>
          <w:color w:val="000000" w:themeColor="text1"/>
        </w:rPr>
        <w:fldChar w:fldCharType="begin"/>
      </w:r>
      <w:r w:rsidR="00C11E3C">
        <w:rPr>
          <w:rStyle w:val="eop"/>
          <w:rFonts w:ascii="Calibri" w:eastAsia="Calibri" w:hAnsi="Calibri" w:cs="Calibri"/>
          <w:color w:val="000000" w:themeColor="text1"/>
        </w:rPr>
        <w:instrText xml:space="preserve"> ADDIN ZOTERO_ITEM CSL_CITATION {"citationID":"P4qkt9Hi","properties":{"unsorted":false,"formattedCitation":"\\super 22\\nosupersub{}","plainCitation":"22","noteIndex":0},"citationItems":[{"id":159,"uris":["http://zotero.org/users/local/pi6ewa6c/items/QHWVKUJL"],"itemData":{"id":159,"type":"article-journal","abstract":"The GWAS Catalog delivers a high-quality curated collection of all published  genome-wide association studies enabling investigations to identify causal variants, understand disease mechanisms, and establish targets for novel therapies. The scope of the Catalog has also expanded to targeted and exome arrays with 1000 new associations added for these technologies. As of September 2018, the Catalog contains 5687 GWAS comprising 71673 variant-trait associations from 3567 publications. New content includes 284 full P-value summary statistics datasets for genome-wide and new targeted array studies, representing 6 × 109 individual variant-trait statistics. In the last 12 months, the Catalog's user interface was accessed by </w:instrText>
      </w:r>
      <w:r w:rsidR="00C11E3C">
        <w:rPr>
          <w:rStyle w:val="eop"/>
          <w:rFonts w:ascii="Cambria Math" w:eastAsia="Calibri" w:hAnsi="Cambria Math" w:cs="Cambria Math"/>
          <w:color w:val="000000" w:themeColor="text1"/>
        </w:rPr>
        <w:instrText>∼</w:instrText>
      </w:r>
      <w:r w:rsidR="00C11E3C">
        <w:rPr>
          <w:rStyle w:val="eop"/>
          <w:rFonts w:ascii="Calibri" w:eastAsia="Calibri" w:hAnsi="Calibri" w:cs="Calibri"/>
          <w:color w:val="000000" w:themeColor="text1"/>
        </w:rPr>
        <w:instrText xml:space="preserve">90000 unique users who viewed &gt;1 million pages. We have improved data access with the release of a new RESTful API to support high-throughput programmatic access, an improved web interface and a new summary statistics database. Summary statistics provision is supported by a new format proposed as a community standard for summary statistics data representation. This format was derived from our experience in standardizing heterogeneous submissions, mapping formats and in harmonizing content. Availability: https://www.ebi.ac.uk/gwas/.","container-title":"Nucleic acids research","DOI":"10.1093/nar/gky1120","issue":"D1","page":"D1005-D1012","title":"The NHGRI-EBI GWAS Catalog of published genome-wide association studies, targeted  arrays and summary statistics 2019.","volume":"47","author":[{"family":"Buniello","given":"Annalisa"},{"family":"MacArthur","given":"Jacqueline A L"},{"family":"Cerezo","given":"Maria"},{"family":"Harris","given":"Laura W"},{"family":"Hayhurst","given":"James"},{"family":"Malangone","given":"Cinzia"},{"family":"McMahon","given":"Aoife"},{"family":"Morales","given":"Joannella"},{"family":"Mountjoy","given":"Edward"},{"family":"Sollis","given":"Elliot"},{"family":"Suveges","given":"Daniel"},{"family":"Vrousgou","given":"Olga"},{"family":"Whetzel","given":"Patricia L"},{"family":"Amode","given":"Ridwan"},{"family":"Guillen","given":"Jose A"},{"family":"Riat","given":"Harpreet S"},{"family":"Trevanion","given":"Stephen J"},{"family":"Hall","given":"Peggy"},{"family":"Junkins","given":"Heather"},{"family":"Flicek","given":"Paul"},{"family":"Burdett","given":"Tony"},{"family":"Hindorff","given":"Lucia A"},{"family":"Cunningham","given":"Fiona"},{"family":"Parkinson","given":"Helen"}],"issued":{"date-parts":[["2019",1]]}}}],"schema":"https://github.com/citation-style-language/schema/raw/master/csl-citation.json"} </w:instrText>
      </w:r>
      <w:r w:rsidR="00173A93">
        <w:rPr>
          <w:rStyle w:val="eop"/>
          <w:rFonts w:ascii="Calibri" w:eastAsia="Calibri" w:hAnsi="Calibri" w:cs="Calibri"/>
          <w:color w:val="000000" w:themeColor="text1"/>
        </w:rPr>
        <w:fldChar w:fldCharType="separate"/>
      </w:r>
      <w:r w:rsidR="00C11E3C" w:rsidRPr="00C11E3C">
        <w:rPr>
          <w:rFonts w:ascii="Aptos" w:hAnsi="Aptos" w:cs="Times New Roman"/>
          <w:kern w:val="0"/>
          <w:vertAlign w:val="superscript"/>
        </w:rPr>
        <w:t>22</w:t>
      </w:r>
      <w:r w:rsidR="00173A93">
        <w:rPr>
          <w:rStyle w:val="eop"/>
          <w:rFonts w:ascii="Calibri" w:eastAsia="Calibri" w:hAnsi="Calibri" w:cs="Calibri"/>
          <w:color w:val="000000" w:themeColor="text1"/>
        </w:rPr>
        <w:fldChar w:fldCharType="end"/>
      </w:r>
      <w:r w:rsidRPr="32C3EF62">
        <w:rPr>
          <w:rStyle w:val="eop"/>
          <w:rFonts w:ascii="Calibri" w:eastAsia="Calibri" w:hAnsi="Calibri" w:cs="Calibri"/>
          <w:i/>
          <w:iCs/>
          <w:color w:val="000000" w:themeColor="text1"/>
        </w:rPr>
        <w:t xml:space="preserve">. </w:t>
      </w:r>
      <w:r w:rsidRPr="73FE0C7A">
        <w:rPr>
          <w:rStyle w:val="eop"/>
          <w:rFonts w:ascii="Calibri" w:eastAsia="Calibri" w:hAnsi="Calibri" w:cs="Calibri"/>
          <w:color w:val="000000" w:themeColor="text1"/>
        </w:rPr>
        <w:t>The literature review comprise</w:t>
      </w:r>
      <w:r>
        <w:rPr>
          <w:rStyle w:val="eop"/>
          <w:rFonts w:ascii="Calibri" w:eastAsia="Calibri" w:hAnsi="Calibri" w:cs="Calibri"/>
          <w:color w:val="000000" w:themeColor="text1"/>
        </w:rPr>
        <w:t>d</w:t>
      </w:r>
      <w:r w:rsidRPr="73FE0C7A">
        <w:rPr>
          <w:rStyle w:val="eop"/>
          <w:rFonts w:ascii="Calibri" w:eastAsia="Calibri" w:hAnsi="Calibri" w:cs="Calibri"/>
          <w:color w:val="000000" w:themeColor="text1"/>
        </w:rPr>
        <w:t xml:space="preserve"> publicly available GWAS results for cardiac traits, both cardiovascular diseases and measures of cardiac structure and </w:t>
      </w:r>
      <w:proofErr w:type="gramStart"/>
      <w:r w:rsidRPr="73FE0C7A">
        <w:rPr>
          <w:rStyle w:val="eop"/>
          <w:rFonts w:ascii="Calibri" w:eastAsia="Calibri" w:hAnsi="Calibri" w:cs="Calibri"/>
          <w:color w:val="000000" w:themeColor="text1"/>
        </w:rPr>
        <w:t>function, and</w:t>
      </w:r>
      <w:proofErr w:type="gramEnd"/>
      <w:r w:rsidRPr="73FE0C7A">
        <w:rPr>
          <w:rStyle w:val="eop"/>
          <w:rFonts w:ascii="Calibri" w:eastAsia="Calibri" w:hAnsi="Calibri" w:cs="Calibri"/>
          <w:color w:val="000000" w:themeColor="text1"/>
        </w:rPr>
        <w:t xml:space="preserve"> was last updated in March 2026. In </w:t>
      </w:r>
      <w:r>
        <w:rPr>
          <w:rStyle w:val="eop"/>
          <w:rFonts w:ascii="Calibri" w:eastAsia="Calibri" w:hAnsi="Calibri" w:cs="Calibri"/>
          <w:color w:val="000000" w:themeColor="text1"/>
        </w:rPr>
        <w:t xml:space="preserve">the </w:t>
      </w:r>
      <w:r w:rsidRPr="73FE0C7A">
        <w:rPr>
          <w:rStyle w:val="eop"/>
          <w:rFonts w:ascii="Calibri" w:eastAsia="Calibri" w:hAnsi="Calibri" w:cs="Calibri"/>
          <w:color w:val="000000" w:themeColor="text1"/>
        </w:rPr>
        <w:t xml:space="preserve">GWAS </w:t>
      </w:r>
      <w:proofErr w:type="spellStart"/>
      <w:r w:rsidRPr="73FE0C7A">
        <w:rPr>
          <w:rStyle w:val="eop"/>
          <w:rFonts w:ascii="Calibri" w:eastAsia="Calibri" w:hAnsi="Calibri" w:cs="Calibri"/>
          <w:color w:val="000000" w:themeColor="text1"/>
        </w:rPr>
        <w:t>catalog</w:t>
      </w:r>
      <w:proofErr w:type="spellEnd"/>
      <w:r w:rsidRPr="73FE0C7A">
        <w:rPr>
          <w:rStyle w:val="eop"/>
          <w:rFonts w:ascii="Calibri" w:eastAsia="Calibri" w:hAnsi="Calibri" w:cs="Calibri"/>
          <w:color w:val="000000" w:themeColor="text1"/>
        </w:rPr>
        <w:t>, genome wide lead SNVs and high LD proxies (r</w:t>
      </w:r>
      <w:r w:rsidRPr="73FE0C7A">
        <w:rPr>
          <w:rStyle w:val="eop"/>
          <w:rFonts w:ascii="Calibri" w:eastAsia="Calibri" w:hAnsi="Calibri" w:cs="Calibri"/>
          <w:color w:val="000000" w:themeColor="text1"/>
          <w:vertAlign w:val="superscript"/>
        </w:rPr>
        <w:t xml:space="preserve">2 </w:t>
      </w:r>
      <w:r w:rsidRPr="73FE0C7A">
        <w:rPr>
          <w:rStyle w:val="eop"/>
          <w:rFonts w:ascii="Calibri" w:eastAsia="Calibri" w:hAnsi="Calibri" w:cs="Calibri"/>
          <w:color w:val="000000" w:themeColor="text1"/>
        </w:rPr>
        <w:t>&gt; 0.8) were looked up, reporting all significant (</w:t>
      </w:r>
      <w:r>
        <w:rPr>
          <w:rStyle w:val="eop"/>
          <w:rFonts w:ascii="Calibri" w:eastAsia="Calibri" w:hAnsi="Calibri" w:cs="Calibri"/>
          <w:color w:val="000000" w:themeColor="text1"/>
        </w:rPr>
        <w:t>P ≤</w:t>
      </w:r>
      <w:r w:rsidRPr="73FE0C7A">
        <w:rPr>
          <w:rStyle w:val="eop"/>
          <w:rFonts w:ascii="Calibri" w:eastAsia="Calibri" w:hAnsi="Calibri" w:cs="Calibri"/>
          <w:color w:val="000000" w:themeColor="text1"/>
        </w:rPr>
        <w:t xml:space="preserve"> 5x10</w:t>
      </w:r>
      <w:r w:rsidRPr="73FE0C7A">
        <w:rPr>
          <w:rStyle w:val="eop"/>
          <w:rFonts w:ascii="Calibri" w:eastAsia="Calibri" w:hAnsi="Calibri" w:cs="Calibri"/>
          <w:color w:val="000000" w:themeColor="text1"/>
          <w:vertAlign w:val="superscript"/>
        </w:rPr>
        <w:t>-8</w:t>
      </w:r>
      <w:r w:rsidRPr="73FE0C7A">
        <w:rPr>
          <w:rStyle w:val="eop"/>
          <w:rFonts w:ascii="Calibri" w:eastAsia="Calibri" w:hAnsi="Calibri" w:cs="Calibri"/>
          <w:color w:val="000000" w:themeColor="text1"/>
        </w:rPr>
        <w:t>) GWAS associations, with a focus on those that are associated with the cardiovascular system (cardiac structural and functional measures, ECG measures, cardiac disease traits) for novelty assessment. If any of our lead variants fall within 500kb of a previously reported SNV</w:t>
      </w:r>
      <w:r>
        <w:rPr>
          <w:rStyle w:val="eop"/>
          <w:rFonts w:ascii="Calibri" w:eastAsia="Calibri" w:hAnsi="Calibri" w:cs="Calibri"/>
          <w:color w:val="000000" w:themeColor="text1"/>
        </w:rPr>
        <w:t xml:space="preserve"> associated with a cardiovascular trait</w:t>
      </w:r>
      <w:r w:rsidRPr="73FE0C7A">
        <w:rPr>
          <w:rStyle w:val="eop"/>
          <w:rFonts w:ascii="Calibri" w:eastAsia="Calibri" w:hAnsi="Calibri" w:cs="Calibri"/>
          <w:color w:val="000000" w:themeColor="text1"/>
        </w:rPr>
        <w:t>, and is in linkage disequilibrium r</w:t>
      </w:r>
      <w:r w:rsidRPr="73FE0C7A">
        <w:rPr>
          <w:rStyle w:val="eop"/>
          <w:rFonts w:ascii="Calibri" w:eastAsia="Calibri" w:hAnsi="Calibri" w:cs="Calibri"/>
          <w:color w:val="000000" w:themeColor="text1"/>
          <w:vertAlign w:val="superscript"/>
        </w:rPr>
        <w:t>2</w:t>
      </w:r>
      <w:r w:rsidRPr="73FE0C7A">
        <w:rPr>
          <w:rStyle w:val="eop"/>
          <w:rFonts w:ascii="Calibri" w:eastAsia="Calibri" w:hAnsi="Calibri" w:cs="Calibri"/>
          <w:color w:val="000000" w:themeColor="text1"/>
        </w:rPr>
        <w:t xml:space="preserve"> ≥ 0.1, the association is reported.</w:t>
      </w:r>
      <w:r>
        <w:rPr>
          <w:rStyle w:val="eop"/>
          <w:rFonts w:ascii="Calibri" w:eastAsia="Calibri" w:hAnsi="Calibri" w:cs="Calibri"/>
          <w:color w:val="000000" w:themeColor="text1"/>
        </w:rPr>
        <w:t xml:space="preserve"> Any variants without prior information identified at the genetic signal level was considered novel. Identified prior information was assessed as to whether GWAS associations were cardiac for more detailed reporting.</w:t>
      </w:r>
    </w:p>
    <w:p w14:paraId="79C4F1CC" w14:textId="77777777" w:rsidR="00FC346B" w:rsidRDefault="32C3EF62" w:rsidP="00FC346B">
      <w:pPr>
        <w:pStyle w:val="Heading3"/>
      </w:pPr>
      <w:r>
        <w:t>PheWAS</w:t>
      </w:r>
    </w:p>
    <w:p w14:paraId="137D20D0" w14:textId="61299FB9" w:rsidR="00FC346B" w:rsidRPr="009113E4" w:rsidRDefault="00FC346B" w:rsidP="00FC346B">
      <w:pPr>
        <w:rPr>
          <w:rFonts w:ascii="Calibri" w:hAnsi="Calibri" w:cs="Calibri"/>
        </w:rPr>
      </w:pPr>
      <w:r w:rsidRPr="009113E4">
        <w:rPr>
          <w:rFonts w:ascii="Calibri" w:eastAsia="Calibri" w:hAnsi="Calibri" w:cs="Calibri"/>
          <w:color w:val="000000" w:themeColor="text1"/>
        </w:rPr>
        <w:t>To identify evidence of pleiotropy with clinical conditions</w:t>
      </w:r>
      <w:r>
        <w:rPr>
          <w:rFonts w:ascii="Calibri" w:eastAsia="Calibri" w:hAnsi="Calibri" w:cs="Calibri"/>
          <w:color w:val="000000" w:themeColor="text1"/>
        </w:rPr>
        <w:t>,</w:t>
      </w:r>
      <w:r w:rsidRPr="009113E4">
        <w:rPr>
          <w:rFonts w:ascii="Calibri" w:eastAsia="Calibri" w:hAnsi="Calibri" w:cs="Calibri"/>
          <w:color w:val="000000" w:themeColor="text1"/>
        </w:rPr>
        <w:t xml:space="preserve"> </w:t>
      </w:r>
      <w:r>
        <w:rPr>
          <w:rFonts w:ascii="Calibri" w:eastAsia="Calibri" w:hAnsi="Calibri" w:cs="Calibri"/>
          <w:color w:val="000000" w:themeColor="text1"/>
        </w:rPr>
        <w:t xml:space="preserve">a </w:t>
      </w:r>
      <w:r w:rsidRPr="009113E4">
        <w:rPr>
          <w:rFonts w:ascii="Calibri" w:eastAsia="Calibri" w:hAnsi="Calibri" w:cs="Calibri"/>
          <w:color w:val="000000" w:themeColor="text1"/>
        </w:rPr>
        <w:t xml:space="preserve">phenome-wide association study (PheWAS) </w:t>
      </w:r>
      <w:r>
        <w:rPr>
          <w:rFonts w:ascii="Calibri" w:eastAsia="Calibri" w:hAnsi="Calibri" w:cs="Calibri"/>
          <w:color w:val="000000" w:themeColor="text1"/>
        </w:rPr>
        <w:t xml:space="preserve">was performed </w:t>
      </w:r>
      <w:r w:rsidRPr="009113E4">
        <w:rPr>
          <w:rFonts w:ascii="Calibri" w:eastAsia="Calibri" w:hAnsi="Calibri" w:cs="Calibri"/>
          <w:color w:val="000000" w:themeColor="text1"/>
        </w:rPr>
        <w:t xml:space="preserve">using the R package PheWAS </w:t>
      </w:r>
      <w:r w:rsidR="0072354C">
        <w:rPr>
          <w:rFonts w:ascii="Calibri" w:eastAsia="Calibri" w:hAnsi="Calibri" w:cs="Calibri"/>
          <w:color w:val="000000" w:themeColor="text1"/>
        </w:rPr>
        <w:t>(</w:t>
      </w:r>
      <w:r w:rsidRPr="009113E4">
        <w:rPr>
          <w:rFonts w:ascii="Calibri" w:eastAsia="Calibri" w:hAnsi="Calibri" w:cs="Calibri"/>
          <w:color w:val="000000" w:themeColor="text1"/>
        </w:rPr>
        <w:t>version 0.99.6.1</w:t>
      </w:r>
      <w:r w:rsidR="0072354C">
        <w:rPr>
          <w:rFonts w:ascii="Calibri" w:eastAsia="Calibri" w:hAnsi="Calibri" w:cs="Calibri"/>
          <w:color w:val="000000" w:themeColor="text1"/>
        </w:rPr>
        <w:fldChar w:fldCharType="begin"/>
      </w:r>
      <w:r w:rsidR="00C11E3C">
        <w:rPr>
          <w:rFonts w:ascii="Calibri" w:eastAsia="Calibri" w:hAnsi="Calibri" w:cs="Calibri"/>
          <w:color w:val="000000" w:themeColor="text1"/>
        </w:rPr>
        <w:instrText xml:space="preserve"> ADDIN ZOTERO_ITEM CSL_CITATION {"citationID":"84bLeR6W","properties":{"unsorted":false,"formattedCitation":"\\super 25\\nosupersub{}","plainCitation":"25","noteIndex":0},"citationItems":[{"id":170,"uris":["http://zotero.org/users/local/pi6ewa6c/items/VC42YHJW"],"itemData":{"id":170,"type":"article-journal","abstract":"Phenome-wide association studies (PheWAS) have been used to replicate known  genetic associations and discover new phenotype associations for genetic variants. This PheWAS implementation allows users to translate ICD-9 codes to PheWAS case and control groups, perform analyses using these and/or other phenotypes with covariate adjustments and plot the results. We demonstrate the methods by replicating a PheWAS on rs3135388 (near HLA-DRB, associated with multiple sclerosis) and performing a novel PheWAS using an individual's maximum white blood cell count (WBC) as a continuous measure. Our results for rs3135388 replicate known associations with more significant results than the original study on the same dataset. Our PheWAS of WBC found expected results, including associations with infections, myeloproliferative diseases and associated conditions, such as anemia. These results demonstrate the performance of the improved classification scheme and the flexibility of PheWAS encapsulated in this package. AVAILABILITY AND IMPLEMENTATION: This R package is freely available under the Gnu Public License (GPL-3) from http://phewascatalog.org. It is implemented in native R and is platform independent.","container-title":"Bioinformatics (Oxford, England)","DOI":"10.1093/bioinformatics/btu197","issue":"16","page":"2375-2376","title":"R PheWAS: data analysis and plotting tools for phenome-wide association studies  in the R environment.","volume":"30","author":[{"family":"Carroll","given":"Robert J"},{"family":"Bastarache","given":"Lisa"},{"family":"Denny","given":"Joshua C"}],"issued":{"date-parts":[["2014",8]]}}}],"schema":"https://github.com/citation-style-language/schema/raw/master/csl-citation.json"} </w:instrText>
      </w:r>
      <w:r w:rsidR="0072354C">
        <w:rPr>
          <w:rFonts w:ascii="Calibri" w:eastAsia="Calibri" w:hAnsi="Calibri" w:cs="Calibri"/>
          <w:color w:val="000000" w:themeColor="text1"/>
        </w:rPr>
        <w:fldChar w:fldCharType="separate"/>
      </w:r>
      <w:r w:rsidR="00C11E3C" w:rsidRPr="00C11E3C">
        <w:rPr>
          <w:rFonts w:ascii="Aptos" w:hAnsi="Aptos" w:cs="Times New Roman"/>
          <w:kern w:val="0"/>
          <w:vertAlign w:val="superscript"/>
        </w:rPr>
        <w:t>25</w:t>
      </w:r>
      <w:r w:rsidR="0072354C">
        <w:rPr>
          <w:rFonts w:ascii="Calibri" w:eastAsia="Calibri" w:hAnsi="Calibri" w:cs="Calibri"/>
          <w:color w:val="000000" w:themeColor="text1"/>
        </w:rPr>
        <w:fldChar w:fldCharType="end"/>
      </w:r>
      <w:r w:rsidRPr="009113E4">
        <w:rPr>
          <w:rFonts w:ascii="Calibri" w:eastAsia="Calibri" w:hAnsi="Calibri" w:cs="Calibri"/>
          <w:color w:val="000000" w:themeColor="text1"/>
        </w:rPr>
        <w:t xml:space="preserve">). ICD9 and ICD10 codes from the UK Biobank HES data and mapped to </w:t>
      </w:r>
      <w:proofErr w:type="spellStart"/>
      <w:r w:rsidRPr="009113E4">
        <w:rPr>
          <w:rFonts w:ascii="Calibri" w:eastAsia="Calibri" w:hAnsi="Calibri" w:cs="Calibri"/>
          <w:color w:val="000000" w:themeColor="text1"/>
        </w:rPr>
        <w:t>phecodes</w:t>
      </w:r>
      <w:proofErr w:type="spellEnd"/>
      <w:r w:rsidRPr="009113E4">
        <w:rPr>
          <w:rFonts w:ascii="Calibri" w:eastAsia="Calibri" w:hAnsi="Calibri" w:cs="Calibri"/>
          <w:color w:val="000000" w:themeColor="text1"/>
        </w:rPr>
        <w:t xml:space="preserve">. Lead and conditionally independent </w:t>
      </w:r>
      <w:r w:rsidRPr="009113E4">
        <w:rPr>
          <w:rFonts w:ascii="Calibri" w:eastAsia="Calibri" w:hAnsi="Calibri" w:cs="Calibri"/>
          <w:color w:val="000000" w:themeColor="text1"/>
        </w:rPr>
        <w:lastRenderedPageBreak/>
        <w:t>secondary variants from unrelated (kinship coefficient &gt; 0.0884) UK Biobank individuals not included in the GWAS (n=412,774)</w:t>
      </w:r>
      <w:r>
        <w:rPr>
          <w:rFonts w:ascii="Calibri" w:eastAsia="Calibri" w:hAnsi="Calibri" w:cs="Calibri"/>
          <w:color w:val="000000" w:themeColor="text1"/>
        </w:rPr>
        <w:t xml:space="preserve">, and the PRS constructed for each dynamic cardiac shape PC </w:t>
      </w:r>
      <w:r w:rsidRPr="009113E4">
        <w:rPr>
          <w:rFonts w:ascii="Calibri" w:eastAsia="Calibri" w:hAnsi="Calibri" w:cs="Calibri"/>
          <w:color w:val="000000" w:themeColor="text1"/>
        </w:rPr>
        <w:t xml:space="preserve">were tested for association with these </w:t>
      </w:r>
      <w:proofErr w:type="spellStart"/>
      <w:r w:rsidRPr="009113E4">
        <w:rPr>
          <w:rFonts w:ascii="Calibri" w:eastAsia="Calibri" w:hAnsi="Calibri" w:cs="Calibri"/>
          <w:color w:val="000000" w:themeColor="text1"/>
        </w:rPr>
        <w:t>phecodes</w:t>
      </w:r>
      <w:proofErr w:type="spellEnd"/>
      <w:r w:rsidRPr="009113E4">
        <w:rPr>
          <w:rFonts w:ascii="Calibri" w:eastAsia="Calibri" w:hAnsi="Calibri" w:cs="Calibri"/>
          <w:color w:val="000000" w:themeColor="text1"/>
        </w:rPr>
        <w:t xml:space="preserve">, adjusted for age, sex and the first 10 genetic principal components. Bonferroni corrected threshold (number of </w:t>
      </w:r>
      <w:proofErr w:type="spellStart"/>
      <w:r w:rsidRPr="009113E4">
        <w:rPr>
          <w:rFonts w:ascii="Calibri" w:eastAsia="Calibri" w:hAnsi="Calibri" w:cs="Calibri"/>
          <w:color w:val="000000" w:themeColor="text1"/>
        </w:rPr>
        <w:t>phecodes</w:t>
      </w:r>
      <w:proofErr w:type="spellEnd"/>
      <w:r w:rsidRPr="009113E4">
        <w:rPr>
          <w:rFonts w:ascii="Calibri" w:eastAsia="Calibri" w:hAnsi="Calibri" w:cs="Calibri"/>
          <w:color w:val="000000" w:themeColor="text1"/>
        </w:rPr>
        <w:t xml:space="preserve"> tested with ≥200; 0.05/325 = 1.54 x 10</w:t>
      </w:r>
      <w:r w:rsidRPr="009113E4">
        <w:rPr>
          <w:rFonts w:ascii="Calibri" w:eastAsia="Calibri" w:hAnsi="Calibri" w:cs="Calibri"/>
          <w:color w:val="000000" w:themeColor="text1"/>
          <w:vertAlign w:val="superscript"/>
        </w:rPr>
        <w:t>-4</w:t>
      </w:r>
      <w:r w:rsidRPr="009113E4">
        <w:rPr>
          <w:rFonts w:ascii="Calibri" w:eastAsia="Calibri" w:hAnsi="Calibri" w:cs="Calibri"/>
          <w:color w:val="000000" w:themeColor="text1"/>
        </w:rPr>
        <w:t xml:space="preserve">) was used to declare significance. </w:t>
      </w:r>
      <w:r w:rsidRPr="009113E4">
        <w:rPr>
          <w:rFonts w:ascii="Calibri" w:hAnsi="Calibri" w:cs="Calibri"/>
        </w:rPr>
        <w:t xml:space="preserve"> </w:t>
      </w:r>
    </w:p>
    <w:p w14:paraId="1ABD8CAA" w14:textId="77777777" w:rsidR="0078397A" w:rsidRDefault="32C3EF62" w:rsidP="0078397A">
      <w:pPr>
        <w:pStyle w:val="Heading2"/>
      </w:pPr>
      <w:r>
        <w:t>Mendelian Randomization</w:t>
      </w:r>
    </w:p>
    <w:p w14:paraId="20F1BA21" w14:textId="20B7D3CF" w:rsidR="00077827" w:rsidRDefault="00252806" w:rsidP="002B2497">
      <w:pPr>
        <w:rPr>
          <w:rFonts w:ascii="Calibri" w:hAnsi="Calibri" w:cs="Calibri"/>
        </w:rPr>
      </w:pPr>
      <w:r>
        <w:rPr>
          <w:rFonts w:ascii="Calibri" w:hAnsi="Calibri" w:cs="Calibri"/>
        </w:rPr>
        <w:t>Publicly available GWAS s</w:t>
      </w:r>
      <w:r w:rsidR="002B2497" w:rsidRPr="3E2B12F1">
        <w:rPr>
          <w:rFonts w:ascii="Calibri" w:hAnsi="Calibri" w:cs="Calibri"/>
        </w:rPr>
        <w:t>ummary statistics</w:t>
      </w:r>
      <w:r>
        <w:rPr>
          <w:rFonts w:ascii="Calibri" w:hAnsi="Calibri" w:cs="Calibri"/>
        </w:rPr>
        <w:t xml:space="preserve"> used in the Mendelian randomization analysis</w:t>
      </w:r>
      <w:r w:rsidR="002B2497" w:rsidRPr="3E2B12F1">
        <w:rPr>
          <w:rFonts w:ascii="Calibri" w:hAnsi="Calibri" w:cs="Calibri"/>
        </w:rPr>
        <w:t xml:space="preserve"> </w:t>
      </w:r>
      <w:r>
        <w:rPr>
          <w:rFonts w:ascii="Calibri" w:hAnsi="Calibri" w:cs="Calibri"/>
        </w:rPr>
        <w:t xml:space="preserve">were (alongside the case-control splits): </w:t>
      </w:r>
      <w:r w:rsidR="002B2497" w:rsidRPr="3E2B12F1">
        <w:rPr>
          <w:rFonts w:ascii="Calibri" w:hAnsi="Calibri" w:cs="Calibri"/>
        </w:rPr>
        <w:t>AF</w:t>
      </w:r>
      <w:r w:rsidR="008C23FB">
        <w:rPr>
          <w:rFonts w:ascii="Calibri" w:hAnsi="Calibri" w:cs="Calibri"/>
        </w:rPr>
        <w:fldChar w:fldCharType="begin"/>
      </w:r>
      <w:r w:rsidR="00C11E3C">
        <w:rPr>
          <w:rFonts w:ascii="Calibri" w:hAnsi="Calibri" w:cs="Calibri"/>
        </w:rPr>
        <w:instrText xml:space="preserve"> ADDIN ZOTERO_ITEM CSL_CITATION {"citationID":"uieEUitF","properties":{"unsorted":false,"formattedCitation":"\\super 28\\nosupersub{}","plainCitation":"28","noteIndex":0},"citationItems":[{"id":113,"uris":["http://zotero.org/users/local/pi6ewa6c/items/QFKSYZRQ"],"itemData":{"id":113,"type":"article-journal","abstract":"To identify genetic variation underlying atrial fibrillation, the most common cardiac arrhythmia, we performed a genome-wide association study of &gt;1,000,000 people, including 60,620 atrial fibrillation cases and 970,216 controls. We identified 142 independent risk variants at 111 loci and prioritized 151 functional candidate genes likely to be involved in atrial fibrillation. Many of the identified risk variants fall near genes where more deleterious mutations have been reported to cause serious heart defects in humans (GATA4, MYH6, NKX2-5, PITX2, TBX5) 1 , or near genes important for striated muscle function and integrity (for example, CFL2, MYH7, PKP2, RBM20, SGCG, SSPN). Pathway and functional enrichment analyses also suggested that many of the putative atrial fibrillation genes act via cardiac structural remodeling, potentially in the form of an ‘atrial cardiomyopathy’ 2 , either during fetal heart development or as a response to stress in the adult heart.","container-title":"Nature Genetics","DOI":"10.1038/s41588-018-0171-3","issue":"9","page":"1234-1239","publisher":"Nature Publishing Group","title":"Biobank-driven genomic discovery yields new insight into atrial fibrillation biology","volume":"50","author":[{"family":"Nielsen","given":"Jonas B."},{"family":"Thorolfsdottir","given":"Rosa B."},{"family":"Fritsche","given":"Lars G."},{"family":"Zhou","given":"Wei"},{"family":"Skov","given":"Morten W."},{"family":"Graham","given":"Sarah E."},{"family":"Herron","given":"Todd J."},{"family":"McCarthy","given":"Shane"},{"family":"Schmidt","given":"Ellen M."},{"family":"Sveinbjornsson","given":"Gardar"},{"family":"Surakka","given":"Ida"},{"family":"Mathis","given":"Michael R."},{"family":"Yamazaki","given":"Masatoshi"},{"family":"Crawford","given":"Ryan D."},{"family":"Gabrielsen","given":"Maiken E."},{"family":"Skogholt","given":"Anne Heidi"},{"family":"Holmen","given":"Oddgeir L."},{"family":"Lin","given":"Maoxuan"},{"family":"Wolford","given":"Brooke N."},{"family":"Dey","given":"Rounak"},{"family":"Dalen","given":"Håvard"},{"family":"Sulem","given":"Patrick"},{"family":"Chung","given":"Jonathan H."},{"family":"Backman","given":"Joshua D."},{"family":"Arnar","given":"David O."},{"family":"Thorsteinsdottir","given":"Unnur"},{"family":"Baras","given":"Aris"},{"family":"O’Dushlaine","given":"Colm"},{"family":"Holst","given":"Anders G."},{"family":"Wen","given":"Xiaoquan"},{"family":"Hornsby","given":"Whitney"},{"family":"Dewey","given":"Frederick E."},{"family":"Boehnke","given":"Michael"},{"family":"Kheterpal","given":"Sachin"},{"family":"Mukherjee","given":"Bhramar"},{"family":"Lee","given":"Seunggeun"},{"family":"Kang","given":"Hyun M."},{"family":"Holm","given":"Hilma"},{"family":"Kitzman","given":"Jacob"},{"family":"Shavit","given":"Jordan A."},{"family":"Jalife","given":"José"},{"family":"Brummett","given":"Chad M."},{"family":"Teslovich","given":"Tanya M."},{"family":"Carey","given":"David J."},{"family":"Gudbjartsson","given":"Daniel F."},{"family":"Stefansson","given":"Kari"},{"family":"Abecasis","given":"Gonçalo R."},{"family":"Hveem","given":"Kristian"},{"family":"Willer","given":"Cristen J."}],"issued":{"date-parts":[["2018",9]]}}}],"schema":"https://github.com/citation-style-language/schema/raw/master/csl-citation.json"} </w:instrText>
      </w:r>
      <w:r w:rsidR="008C23FB">
        <w:rPr>
          <w:rFonts w:ascii="Calibri" w:hAnsi="Calibri" w:cs="Calibri"/>
        </w:rPr>
        <w:fldChar w:fldCharType="separate"/>
      </w:r>
      <w:r w:rsidR="00C11E3C" w:rsidRPr="00C11E3C">
        <w:rPr>
          <w:rFonts w:ascii="Aptos" w:hAnsi="Aptos" w:cs="Times New Roman"/>
          <w:kern w:val="0"/>
          <w:vertAlign w:val="superscript"/>
        </w:rPr>
        <w:t>28</w:t>
      </w:r>
      <w:r w:rsidR="008C23FB">
        <w:rPr>
          <w:rFonts w:ascii="Calibri" w:hAnsi="Calibri" w:cs="Calibri"/>
        </w:rPr>
        <w:fldChar w:fldCharType="end"/>
      </w:r>
      <w:r w:rsidR="002B2497" w:rsidRPr="3E2B12F1">
        <w:rPr>
          <w:rFonts w:ascii="Calibri" w:hAnsi="Calibri" w:cs="Calibri"/>
        </w:rPr>
        <w:t xml:space="preserve"> (60,620 cases, 970,216 controls), T2D</w:t>
      </w:r>
      <w:r w:rsidR="008C23FB">
        <w:rPr>
          <w:rFonts w:ascii="Calibri" w:hAnsi="Calibri" w:cs="Calibri"/>
        </w:rPr>
        <w:fldChar w:fldCharType="begin"/>
      </w:r>
      <w:r w:rsidR="00C11E3C">
        <w:rPr>
          <w:rFonts w:ascii="Calibri" w:hAnsi="Calibri" w:cs="Calibri"/>
        </w:rPr>
        <w:instrText xml:space="preserve"> ADDIN ZOTERO_ITEM CSL_CITATION {"citationID":"CymDRqNt","properties":{"unsorted":false,"formattedCitation":"\\super 29\\nosupersub{}","plainCitation":"29","noteIndex":0},"citationItems":[{"id":473,"uris":["http://zotero.org/users/local/pi6ewa6c/items/XWQ72LNS"],"itemData":{"id":473,"type":"article-journal","abstract":"One of the justifiable criticisms of human genetic studies is the underrepresentation of participants from diverse populations. Lack of inclusion must be addressed at-scale to identify causal disease factors and understand the genetic causes of health disparities. We present genome-wide associations for 2068 traits from 635,969 participants in the Department of Veterans Affairs Million Veteran Program, a longitudinal study of diverse United States Veterans. Systematic analysis revealed 13,672 genomic risk loci; 1608 were only significant after including non-European populations. Fine-mapping identified causal variants at 6318 signals across 613 traits. One-third (n = 2069) were identified in participants from non-European populations. This reveals a broadly similar genetic architecture across populations, highlights genetic insights gained from underrepresented groups, and presents an extensive atlas of genetic associations.","container-title":"Science","DOI":"10.1126/science.adj1182","ISSN":"1095-9203","issue":"6706","journalAbbreviation":"Science","language":"eng","page":"eadj1182","PMID":"39024449","PMCID":"PMC12857194","publisher-place":"New York, N.Y.","source":"PubMed","title":"Diversity and scale: Genetic architecture of 2068 traits in the VA Million Veteran Program","title-short":"Diversity and scale","volume":"385","author":[{"family":"Verma","given":"Anurag"},{"family":"Huffman","given":"Jennifer E."},{"family":"Rodriguez","given":"Alex"},{"family":"Conery","given":"Mitchell"},{"family":"Liu","given":"Molei"},{"family":"Ho","given":"Yuk-Lam"},{"family":"Kim","given":"Youngdae"},{"family":"Heise","given":"David A."},{"family":"Guare","given":"Lindsay"},{"family":"Panickan","given":"Vidul Ayakulangara"},{"family":"Garcon","given":"Helene"},{"family":"Linares","given":"Franciel"},{"family":"Costa","given":"Lauren"},{"family":"Goethert","given":"Ian"},{"family":"Tipton","given":"Ryan"},{"family":"Honerlaw","given":"Jacqueline"},{"family":"Davies","given":"Laura"},{"family":"Whitbourne","given":"Stacey"},{"family":"Cohen","given":"Jeremy"},{"family":"Posner","given":"Daniel C."},{"family":"Sangar","given":"Rahul"},{"family":"Murray","given":"Michael"},{"family":"Wang","given":"Xuan"},{"family":"Dochtermann","given":"Daniel R."},{"family":"Devineni","given":"Poornima"},{"family":"Shi","given":"Yunling"},{"family":"Nandi","given":"Tarak Nath"},{"family":"Assimes","given":"Themistocles L."},{"family":"Brunette","given":"Charles A."},{"family":"Carroll","given":"Robert J."},{"family":"Clifford","given":"Royce"},{"family":"Duvall","given":"Scott"},{"family":"Gelernter","given":"Joel"},{"family":"Hung","given":"Adriana"},{"family":"Iyengar","given":"Sudha K."},{"family":"Joseph","given":"Jacob"},{"family":"Kember","given":"Rachel"},{"family":"Kranzler","given":"Henry"},{"family":"Kripke","given":"Colleen M."},{"family":"Levey","given":"Daniel"},{"family":"Luoh","given":"Shiuh-Wen"},{"family":"Merritt","given":"Victoria C."},{"family":"Overstreet","given":"Cassie"},{"family":"Deak","given":"Joseph D."},{"family":"Grant","given":"Struan F. A."},{"family":"Polimanti","given":"Renato"},{"family":"Roussos","given":"Panos"},{"family":"Shakt","given":"Gabrielle"},{"family":"Sun","given":"Yan V."},{"family":"Tsao","given":"Noah"},{"family":"Venkatesh","given":"Sanan"},{"family":"Voloudakis","given":"Georgios"},{"family":"Justice","given":"Amy"},{"family":"Begoli","given":"Edmon"},{"family":"Ramoni","given":"Rachel"},{"family":"Tourassi","given":"Georgia"},{"family":"Pyarajan","given":"Saiju"},{"family":"Tsao","given":"Philip"},{"family":"O'Donnell","given":"Christopher J."},{"family":"Muralidhar","given":"Sumitra"},{"family":"Moser","given":"Jennifer"},{"family":"Casas","given":"Juan P."},{"family":"Bick","given":"Alexander G."},{"family":"Zhou","given":"Wei"},{"family":"Cai","given":"Tianxi"},{"family":"Voight","given":"Benjamin F."},{"family":"Cho","given":"Kelly"},{"family":"Gaziano","given":"J. Michael"},{"family":"Madduri","given":"Ravi K."},{"family":"Damrauer","given":"Scott"},{"family":"Liao","given":"Katherine P."}],"issued":{"date-parts":[["2024",7,19]]}}}],"schema":"https://github.com/citation-style-language/schema/raw/master/csl-citation.json"} </w:instrText>
      </w:r>
      <w:r w:rsidR="008C23FB">
        <w:rPr>
          <w:rFonts w:ascii="Calibri" w:hAnsi="Calibri" w:cs="Calibri"/>
        </w:rPr>
        <w:fldChar w:fldCharType="separate"/>
      </w:r>
      <w:r w:rsidR="00C11E3C" w:rsidRPr="00C11E3C">
        <w:rPr>
          <w:rFonts w:ascii="Aptos" w:hAnsi="Aptos" w:cs="Times New Roman"/>
          <w:kern w:val="0"/>
          <w:vertAlign w:val="superscript"/>
        </w:rPr>
        <w:t>29</w:t>
      </w:r>
      <w:r w:rsidR="008C23FB">
        <w:rPr>
          <w:rFonts w:ascii="Calibri" w:hAnsi="Calibri" w:cs="Calibri"/>
        </w:rPr>
        <w:fldChar w:fldCharType="end"/>
      </w:r>
      <w:r w:rsidR="002B2497" w:rsidRPr="3E2B12F1">
        <w:rPr>
          <w:rFonts w:ascii="Calibri" w:hAnsi="Calibri" w:cs="Calibri"/>
        </w:rPr>
        <w:t xml:space="preserve"> (154,194 cases, 278,454 controls), HF</w:t>
      </w:r>
      <w:r w:rsidR="008C23FB">
        <w:rPr>
          <w:rFonts w:ascii="Calibri" w:hAnsi="Calibri" w:cs="Calibri"/>
        </w:rPr>
        <w:fldChar w:fldCharType="begin"/>
      </w:r>
      <w:r w:rsidR="00C11E3C">
        <w:rPr>
          <w:rFonts w:ascii="Calibri" w:hAnsi="Calibri" w:cs="Calibri"/>
        </w:rPr>
        <w:instrText xml:space="preserve"> ADDIN ZOTERO_ITEM CSL_CITATION {"citationID":"YMrnAsoW","properties":{"unsorted":false,"formattedCitation":"\\super 30\\nosupersub{}","plainCitation":"30","noteIndex":0},"citationItems":[{"id":475,"uris":["http://zotero.org/users/local/pi6ewa6c/items/6HK7X6IE"],"itemData":{"id":475,"type":"article-journal","abstract":"We conduct a large-scale meta-analysis of heart failure genome-wide association studies (GWAS) consisting of over 90,000 heart failure cases and more than 1 million control individuals of European ancestry to uncover novel genetic determinants for heart failure. Using the GWAS results and blood protein quantitative loci, we perform Mendelian randomization and colocalization analyses on human proteins to provide putative causal evidence for the role of druggable proteins in the genesis of heart failure. We identify 39 genome-wide significant heart failure risk variants, of which 18 are previously unreported. Using a combination of Mendelian randomization proteomics and genetic cis-only colocalization analyses, we identify 10 additional putatively causal genes for heart failure. Findings from GWAS and Mendelian randomization-proteomics identify seven (CAMK2D, PRKD1, PRKD3, MAPK3, TNFSF12, APOC3 and NAE1) proteins as potential targets for interventions to be used in primary prevention of heart failure.","container-title":"Nature Communications","DOI":"10.1038/s41467-023-39253-3","ISSN":"2041-1723","issue":"1","journalAbbreviation":"Nat Commun","language":"en","license":"2023 The Author(s)","page":"3826","publisher":"Nature Publishing Group","source":"www.nature.com","title":"Genome-wide association analysis and Mendelian randomization proteomics identify drug targets for heart failure","volume":"14","author":[{"family":"Rasooly","given":"Danielle"},{"family":"Peloso","given":"Gina M."},{"family":"Pereira","given":"Alexandre C."},{"family":"Dashti","given":"Hesam"},{"family":"Giambartolomei","given":"Claudia"},{"family":"Wheeler","given":"Eleanor"},{"family":"Aung","given":"Nay"},{"family":"Ferolito","given":"Brian R."},{"family":"Pietzner","given":"Maik"},{"family":"Farber-Eger","given":"Eric H."},{"family":"Wells","given":"Quinn Stanton"},{"family":"Kosik","given":"Nicole M."},{"family":"Gaziano","given":"Liam"},{"family":"Posner","given":"Daniel C."},{"family":"Bento","given":"A. Patrícia"},{"family":"Hui","given":"Qin"},{"family":"Liu","given":"Chang"},{"family":"Aragam","given":"Krishna"},{"family":"Wang","given":"Zeyuan"},{"family":"Charest","given":"Brian"},{"family":"Huffman","given":"Jennifer E."},{"family":"Wilson","given":"Peter W. F."},{"family":"Phillips","given":"Lawrence S."},{"family":"Whittaker","given":"John"},{"family":"Munroe","given":"Patricia B."},{"family":"Petersen","given":"Steffen E."},{"family":"Cho","given":"Kelly"},{"family":"Leach","given":"Andrew R."},{"family":"Magariños","given":"María Paula"},{"family":"Gaziano","given":"John Michael"},{"family":"Langenberg","given":"Claudia"},{"family":"Sun","given":"Yan V."},{"family":"Joseph","given":"Jacob"},{"family":"Casas","given":"Juan P."}],"issued":{"date-parts":[["2023",7,10]]}}}],"schema":"https://github.com/citation-style-language/schema/raw/master/csl-citation.json"} </w:instrText>
      </w:r>
      <w:r w:rsidR="008C23FB">
        <w:rPr>
          <w:rFonts w:ascii="Calibri" w:hAnsi="Calibri" w:cs="Calibri"/>
        </w:rPr>
        <w:fldChar w:fldCharType="separate"/>
      </w:r>
      <w:r w:rsidR="00C11E3C" w:rsidRPr="00C11E3C">
        <w:rPr>
          <w:rFonts w:ascii="Aptos" w:hAnsi="Aptos" w:cs="Times New Roman"/>
          <w:kern w:val="0"/>
          <w:vertAlign w:val="superscript"/>
        </w:rPr>
        <w:t>30</w:t>
      </w:r>
      <w:r w:rsidR="008C23FB">
        <w:rPr>
          <w:rFonts w:ascii="Calibri" w:hAnsi="Calibri" w:cs="Calibri"/>
        </w:rPr>
        <w:fldChar w:fldCharType="end"/>
      </w:r>
      <w:r w:rsidR="002B2497" w:rsidRPr="3E2B12F1">
        <w:rPr>
          <w:rFonts w:ascii="Calibri" w:hAnsi="Calibri" w:cs="Calibri"/>
        </w:rPr>
        <w:t xml:space="preserve"> (90,653 cases, 1,188,957 controls), IHD</w:t>
      </w:r>
      <w:r w:rsidR="008C23FB">
        <w:rPr>
          <w:rFonts w:ascii="Calibri" w:hAnsi="Calibri" w:cs="Calibri"/>
        </w:rPr>
        <w:fldChar w:fldCharType="begin"/>
      </w:r>
      <w:r w:rsidR="00C11E3C">
        <w:rPr>
          <w:rFonts w:ascii="Calibri" w:hAnsi="Calibri" w:cs="Calibri"/>
        </w:rPr>
        <w:instrText xml:space="preserve"> ADDIN ZOTERO_ITEM CSL_CITATION {"citationID":"845Noxx3","properties":{"unsorted":false,"formattedCitation":"\\super 31\\nosupersub{}","plainCitation":"31","noteIndex":0},"citationItems":[{"id":477,"uris":["http://zotero.org/users/local/pi6ewa6c/items/KPCS4CRF"],"itemData":{"id":477,"type":"article-journal","abstract":"Hugh Watkins, Sekar Kathiresan, Ruth McPherson, Martin Farrall and colleagues report the results of a large genome-wide association meta-analysis of coronary artery disease based on 1000 Genomes imputation. They identify ten new risk loci and show that susceptibility to this disease is largely determined by common SNPs with small effect sizes.","container-title":"Nature Genetics","DOI":"10.1038/ng.3396","ISSN":"1546-1718","issue":"10","journalAbbreviation":"Nat Genet","language":"en","license":"2015 Springer Nature America, Inc.","page":"1121-1130","publisher":"Nature Publishing Group","source":"www.nature.com","title":"A comprehensive 1000 Genomes–based genome-wide association meta-analysis of coronary artery disease","volume":"47","author":[{"family":"Nikpay","given":"Majid"},{"family":"Goel","given":"Anuj"},{"family":"Won","given":"Hong-Hee"},{"family":"Hall","given":"Leanne M"},{"family":"Willenborg","given":"Christina"},{"family":"Kanoni","given":"Stavroula"},{"family":"Saleheen","given":"Danish"},{"family":"Kyriakou","given":"Theodosios"},{"family":"Nelson","given":"Christopher P"},{"family":"Hopewell","given":"Jemma C"},{"family":"Webb","given":"Thomas R"},{"family":"Zeng","given":"Lingyao"},{"family":"Dehghan","given":"Abbas"},{"family":"Alver","given":"Maris"},{"family":"Armasu","given":"Sebastian M"},{"family":"Auro","given":"Kirsi"},{"family":"Bjonnes","given":"Andrew"},{"family":"Chasman","given":"Daniel I"},{"family":"Chen","given":"Shufeng"},{"family":"Ford","given":"Ian"},{"family":"Franceschini","given":"Nora"},{"family":"Gieger","given":"Christian"},{"family":"Grace","given":"Christopher"},{"family":"Gustafsson","given":"Stefan"},{"family":"Huang","given":"Jie"},{"family":"Hwang","given":"Shih-Jen"},{"family":"Kim","given":"Yun Kyoung"},{"family":"Kleber","given":"Marcus E"},{"family":"Lau","given":"King Wai"},{"family":"Lu","given":"Xiangfeng"},{"family":"Lu","given":"Yingchang"},{"family":"Lyytikäinen","given":"Leo-Pekka"},{"family":"Mihailov","given":"Evelin"},{"family":"Morrison","given":"Alanna C"},{"family":"Pervjakova","given":"Natalia"},{"family":"Qu","given":"Liming"},{"family":"Rose","given":"Lynda M"},{"family":"Salfati","given":"Elias"},{"family":"Saxena","given":"Richa"},{"family":"Scholz","given":"Markus"},{"family":"Smith","given":"Albert V"},{"family":"Tikkanen","given":"Emmi"},{"family":"Uitterlinden","given":"Andre"},{"family":"Yang","given":"Xueli"},{"family":"Zhang","given":"Weihua"},{"family":"Zhao","given":"Wei"},{"family":"Andrade","given":"Mariza","non-dropping-particle":"de"},{"family":"Vries","given":"Paul S","non-dropping-particle":"de"},{"family":"Zuydam","given":"Natalie R","non-dropping-particle":"van"},{"family":"Anand","given":"Sonia S"},{"family":"Bertram","given":"Lars"},{"family":"Beutner","given":"Frank"},{"family":"Dedoussis","given":"George"},{"family":"Frossard","given":"Philippe"},{"family":"Gauguier","given":"Dominique"},{"family":"Goodall","given":"Alison H"},{"family":"Gottesman","given":"Omri"},{"family":"Haber","given":"Marc"},{"family":"Han","given":"Bok-Ghee"},{"family":"Huang","given":"Jianfeng"},{"family":"Jalilzadeh","given":"Shapour"},{"family":"Kessler","given":"Thorsten"},{"family":"König","given":"Inke R"},{"family":"Lannfelt","given":"Lars"},{"family":"Lieb","given":"Wolfgang"},{"family":"Lind","given":"Lars"},{"family":"Lindgren","given":"Cecilia M"},{"family":"Lokki","given":"Marja-Liisa"},{"family":"Magnusson","given":"Patrik K"},{"family":"Mallick","given":"Nadeem H"},{"family":"Mehra","given":"Narinder"},{"family":"Meitinger","given":"Thomas"},{"family":"Memon","given":"Fazal-ur-Rehman"},{"family":"Morris","given":"Andrew P"},{"family":"Nieminen","given":"Markku S"},{"family":"Pedersen","given":"Nancy L"},{"family":"Peters","given":"Annette"},{"family":"Rallidis","given":"Loukianos S"},{"family":"Rasheed","given":"Asif"},{"family":"Samuel","given":"Maria"},{"family":"Shah","given":"Svati H"},{"family":"Sinisalo","given":"Juha"},{"family":"Stirrups","given":"Kathleen E"},{"family":"Trompet","given":"Stella"},{"family":"Wang","given":"Laiyuan"},{"family":"Zaman","given":"Khan S"},{"family":"Ardissino","given":"Diego"},{"family":"Boerwinkle","given":"Eric"},{"family":"Borecki","given":"Ingrid B"},{"family":"Bottinger","given":"Erwin P"},{"family":"Buring","given":"Julie E"},{"family":"Chambers","given":"John C"},{"family":"Collins","given":"Rory"},{"family":"Cupples","given":"L Adrienne"},{"family":"Danesh","given":"John"},{"family":"Demuth","given":"Ilja"},{"family":"Elosua","given":"Roberto"},{"family":"Epstein","given":"Stephen E"},{"family":"Esko","given":"Tõnu"},{"family":"Feitosa","given":"Mary F"},{"family":"Franco","given":"Oscar H"},{"family":"Franzosi","given":"Maria Grazia"},{"family":"Granger","given":"Christopher B"},{"family":"Gu","given":"Dongfeng"},{"family":"Gudnason","given":"Vilmundur"},{"family":"Hall","given":"Alistair S"},{"family":"Hamsten","given":"Anders"},{"family":"Harris","given":"Tamara B"},{"family":"Hazen","given":"Stanley L"},{"family":"Hengstenberg","given":"Christian"},{"family":"Hofman","given":"Albert"},{"family":"Ingelsson","given":"Erik"},{"family":"Iribarren","given":"Carlos"},{"family":"Jukema","given":"J Wouter"},{"family":"Karhunen","given":"Pekka J"},{"family":"Kim","given":"Bong-Jo"},{"family":"Kooner","given":"Jaspal S"},{"family":"Kullo","given":"Iftikhar J"},{"family":"Lehtimäki","given":"Terho"},{"family":"Loos","given":"Ruth J F"},{"family":"Melander","given":"Olle"},{"family":"Metspalu","given":"Andres"},{"family":"März","given":"Winfried"},{"family":"Palmer","given":"Colin N"},{"family":"Perola","given":"Markus"},{"family":"Quertermous","given":"Thomas"},{"family":"Rader","given":"Daniel J"},{"family":"Ridker","given":"Paul M"},{"family":"Ripatti","given":"Samuli"},{"family":"Roberts","given":"Robert"},{"family":"Salomaa","given":"Veikko"},{"family":"Sanghera","given":"Dharambir K"},{"family":"Schwartz","given":"Stephen M"},{"family":"Seedorf","given":"Udo"},{"family":"Stewart","given":"Alexandre F"},{"family":"Stott","given":"David J"},{"family":"Thiery","given":"Joachim"},{"family":"Zalloua","given":"Pierre A"},{"family":"O'Donnell","given":"Christopher J"},{"family":"Reilly","given":"Muredach P"},{"family":"Assimes","given":"Themistocles L"},{"family":"Thompson","given":"John R"},{"family":"Erdmann","given":"Jeanette"},{"family":"Clarke","given":"Robert"},{"family":"Watkins","given":"Hugh"},{"family":"Kathiresan","given":"Sekar"},{"family":"McPherson","given":"Ruth"},{"family":"Deloukas","given":"Panos"},{"family":"Schunkert","given":"Heribert"},{"family":"Samani","given":"Nilesh J"},{"family":"Farrall","given":"Martin"},{"literal":"the CARDIoGRAMplusC4D Consortium"}],"issued":{"date-parts":[["2015",10]]}}}],"schema":"https://github.com/citation-style-language/schema/raw/master/csl-citation.json"} </w:instrText>
      </w:r>
      <w:r w:rsidR="008C23FB">
        <w:rPr>
          <w:rFonts w:ascii="Calibri" w:hAnsi="Calibri" w:cs="Calibri"/>
        </w:rPr>
        <w:fldChar w:fldCharType="separate"/>
      </w:r>
      <w:r w:rsidR="00C11E3C" w:rsidRPr="00C11E3C">
        <w:rPr>
          <w:rFonts w:ascii="Aptos" w:hAnsi="Aptos" w:cs="Times New Roman"/>
          <w:kern w:val="0"/>
          <w:vertAlign w:val="superscript"/>
        </w:rPr>
        <w:t>31</w:t>
      </w:r>
      <w:r w:rsidR="008C23FB">
        <w:rPr>
          <w:rFonts w:ascii="Calibri" w:hAnsi="Calibri" w:cs="Calibri"/>
        </w:rPr>
        <w:fldChar w:fldCharType="end"/>
      </w:r>
      <w:r w:rsidR="002B2497" w:rsidRPr="3E2B12F1">
        <w:rPr>
          <w:rFonts w:ascii="Calibri" w:hAnsi="Calibri" w:cs="Calibri"/>
        </w:rPr>
        <w:t xml:space="preserve"> (60,801 cases, 123,504 controls)</w:t>
      </w:r>
      <w:r w:rsidR="007265BE">
        <w:rPr>
          <w:rFonts w:ascii="Calibri" w:hAnsi="Calibri" w:cs="Calibri"/>
        </w:rPr>
        <w:t xml:space="preserve">, </w:t>
      </w:r>
      <w:r w:rsidR="002B2497" w:rsidRPr="3E2B12F1">
        <w:rPr>
          <w:rFonts w:ascii="Calibri" w:hAnsi="Calibri" w:cs="Calibri"/>
        </w:rPr>
        <w:t>stroke</w:t>
      </w:r>
      <w:r w:rsidR="008C23FB">
        <w:rPr>
          <w:rFonts w:ascii="Calibri" w:hAnsi="Calibri" w:cs="Calibri"/>
        </w:rPr>
        <w:fldChar w:fldCharType="begin"/>
      </w:r>
      <w:r w:rsidR="00C11E3C">
        <w:rPr>
          <w:rFonts w:ascii="Calibri" w:hAnsi="Calibri" w:cs="Calibri"/>
        </w:rPr>
        <w:instrText xml:space="preserve"> ADDIN ZOTERO_ITEM CSL_CITATION {"citationID":"drVQKEJ6","properties":{"unsorted":false,"formattedCitation":"\\super 32\\nosupersub{}","plainCitation":"32","noteIndex":0},"citationItems":[{"id":479,"uris":["http://zotero.org/users/local/pi6ewa6c/items/36FHIIZ7"],"itemData":{"id":479,"type":"article-journal","abstract":"Stroke has multiple etiologies, but the underlying genes and pathways are largely unknown. We conducted a multiancestry genome-wide-association meta-analysis in 521,612 individuals (67,162 cases and 454,450 controls) and discovered 22 new stroke risk loci, bringing the total to 32. We further found shared genetic variation with related vascular traits, including blood pressure, cardiac traits, and venous thromboembolism, at individual loci (n = 18), and using genetic risk scores and linkage-disequilibrium-score regression. Several loci exhibited distinct association and pleiotropy patterns for etiological stroke subtypes. Eleven new susceptibility loci indicate mechanisms not previously implicated in stroke pathophysiology, with prioritization of risk variants and genes accomplished through bioinformatics analyses using extensive functional datasets. Stroke risk loci were significantly enriched in drug targets for antithrombotic therapy.","container-title":"Nature Genetics","DOI":"10.1038/s41588-018-0058-3","ISSN":"1546-1718","issue":"4","journalAbbreviation":"Nat Genet","language":"eng","page":"524-537","PMID":"29531354","PMCID":"PMC5968830","source":"PubMed","title":"Multiancestry genome-wide association study of 520,000 subjects identifies 32 loci associated with stroke and stroke subtypes","volume":"50","author":[{"family":"Malik","given":"Rainer"},{"family":"Chauhan","given":"Ganesh"},{"family":"Traylor","given":"Matthew"},{"family":"Sargurupremraj","given":"Muralidharan"},{"family":"Okada","given":"Yukinori"},{"family":"Mishra","given":"Aniket"},{"family":"Rutten-Jacobs","given":"Loes"},{"family":"Giese","given":"Anne-Katrin"},{"family":"Laan","given":"Sander W.","non-dropping-particle":"van der"},{"family":"Gretarsdottir","given":"Solveig"},{"family":"Anderson","given":"Christopher D."},{"family":"Chong","given":"Michael"},{"family":"Adams","given":"Hieab H. H."},{"family":"Ago","given":"Tetsuro"},{"family":"Almgren","given":"Peter"},{"family":"Amouyel","given":"Philippe"},{"family":"Ay","given":"Hakan"},{"family":"Bartz","given":"Traci M."},{"family":"Benavente","given":"Oscar R."},{"family":"Bevan","given":"Steve"},{"family":"Boncoraglio","given":"Giorgio B."},{"family":"Brown","given":"Robert D."},{"family":"Butterworth","given":"Adam S."},{"family":"Carrera","given":"Caty"},{"family":"Carty","given":"Cara L."},{"family":"Chasman","given":"Daniel I."},{"family":"Chen","given":"Wei-Min"},{"family":"Cole","given":"John W."},{"family":"Correa","given":"Adolfo"},{"family":"Cotlarciuc","given":"Ioana"},{"family":"Cruchaga","given":"Carlos"},{"family":"Danesh","given":"John"},{"family":"Bakker","given":"Paul I. W.","non-dropping-particle":"de"},{"family":"DeStefano","given":"Anita L."},{"family":"Hoed","given":"Marcel","non-dropping-particle":"den"},{"family":"Duan","given":"Qing"},{"family":"Engelter","given":"Stefan T."},{"family":"Falcone","given":"Guido J."},{"family":"Gottesman","given":"Rebecca F."},{"family":"Grewal","given":"Raji P."},{"family":"Gudnason","given":"Vilmundur"},{"family":"Gustafsson","given":"Stefan"},{"family":"Haessler","given":"Jeffrey"},{"family":"Harris","given":"Tamara B."},{"family":"Hassan","given":"Ahamad"},{"family":"Havulinna","given":"Aki S."},{"family":"Heckbert","given":"Susan R."},{"family":"Holliday","given":"Elizabeth G."},{"family":"Howard","given":"George"},{"family":"Hsu","given":"Fang-Chi"},{"family":"Hyacinth","given":"Hyacinth I."},{"family":"Ikram","given":"M. Arfan"},{"family":"Ingelsson","given":"Erik"},{"family":"Irvin","given":"Marguerite R."},{"family":"Jian","given":"Xueqiu"},{"family":"Jiménez-Conde","given":"Jordi"},{"family":"Johnson","given":"Julie A."},{"family":"Jukema","given":"J. Wouter"},{"family":"Kanai","given":"Masahiro"},{"family":"Keene","given":"Keith L."},{"family":"Kissela","given":"Brett M."},{"family":"Kleindorfer","given":"Dawn O."},{"family":"Kooperberg","given":"Charles"},{"family":"Kubo","given":"Michiaki"},{"family":"Lange","given":"Leslie A."},{"family":"Langefeld","given":"Carl D."},{"family":"Langenberg","given":"Claudia"},{"family":"Launer","given":"Lenore J."},{"family":"Lee","given":"Jin-Moo"},{"family":"Lemmens","given":"Robin"},{"family":"Leys","given":"Didier"},{"family":"Lewis","given":"Cathryn M."},{"family":"Lin","given":"Wei-Yu"},{"family":"Lindgren","given":"Arne G."},{"family":"Lorentzen","given":"Erik"},{"family":"Magnusson","given":"Patrik K."},{"family":"Maguire","given":"Jane"},{"family":"Manichaikul","given":"Ani"},{"family":"McArdle","given":"Patrick F."},{"family":"Meschia","given":"James F."},{"family":"Mitchell","given":"Braxton D."},{"family":"Mosley","given":"Thomas H."},{"family":"Nalls","given":"Michael A."},{"family":"Ninomiya","given":"Toshiharu"},{"family":"O'Donnell","given":"Martin J."},{"family":"Psaty","given":"Bruce M."},{"family":"Pulit","given":"Sara L."},{"family":"Rannikmäe","given":"Kristiina"},{"family":"Reiner","given":"Alexander P."},{"family":"Rexrode","given":"Kathryn M."},{"family":"Rice","given":"Kenneth"},{"family":"Rich","given":"Stephen S."},{"family":"Ridker","given":"Paul M."},{"family":"Rost","given":"Natalia S."},{"family":"Rothwell","given":"Peter M."},{"family":"Rotter","given":"Jerome I."},{"family":"Rundek","given":"Tatjana"},{"family":"Sacco","given":"Ralph L."},{"family":"Sakaue","given":"Saori"},{"family":"Sale","given":"Michele M."},{"family":"Salomaa","given":"Veikko"},{"family":"Sapkota","given":"Bishwa R."},{"family":"Schmidt","given":"Reinhold"},{"family":"Schmidt","given":"Carsten O."},{"family":"Schminke","given":"Ulf"},{"family":"Sharma","given":"Pankaj"},{"family":"Slowik","given":"Agnieszka"},{"family":"Sudlow","given":"Cathie L. M."},{"family":"Tanislav","given":"Christian"},{"family":"Tatlisumak","given":"Turgut"},{"family":"Taylor","given":"Kent D."},{"family":"Thijs","given":"Vincent N. S."},{"family":"Thorleifsson","given":"Gudmar"},{"family":"Thorsteinsdottir","given":"Unnur"},{"family":"Tiedt","given":"Steffen"},{"family":"Trompet","given":"Stella"},{"family":"Tzourio","given":"Christophe"},{"family":"Duijn","given":"Cornelia M.","non-dropping-particle":"van"},{"family":"Walters","given":"Matthew"},{"family":"Wareham","given":"Nicholas J."},{"family":"Wassertheil-Smoller","given":"Sylvia"},{"family":"Wilson","given":"James G."},{"family":"Wiggins","given":"Kerri L."},{"family":"Yang","given":"Qiong"},{"family":"Yusuf","given":"Salim"},{"literal":"AFGen Consortium"},{"literal":"Cohorts for Heart and Aging Research in Genomic Epidemiology (CHARGE) Consortium"},{"literal":"International Genomics of Blood Pressure (iGEN-BP) Consortium"},{"literal":"INVENT Consortium"},{"literal":"STARNET"},{"family":"Bis","given":"Joshua C."},{"family":"Pastinen","given":"Tomi"},{"family":"Ruusalepp","given":"Arno"},{"family":"Schadt","given":"Eric E."},{"family":"Koplev","given":"Simon"},{"family":"Björkegren","given":"Johan L. M."},{"family":"Codoni","given":"Veronica"},{"family":"Civelek","given":"Mete"},{"family":"Smith","given":"Nicholas L."},{"family":"Trégouët","given":"David A."},{"family":"Christophersen","given":"Ingrid E."},{"family":"Roselli","given":"Carolina"},{"family":"Lubitz","given":"Steven A."},{"family":"Ellinor","given":"Patrick T."},{"family":"Tai","given":"E. Shyong"},{"family":"Kooner","given":"Jaspal S."},{"family":"Kato","given":"Norihiro"},{"family":"He","given":"Jiang"},{"family":"Harst","given":"Pim","non-dropping-particle":"van der"},{"family":"Elliott","given":"Paul"},{"family":"Chambers","given":"John C."},{"family":"Takeuchi","given":"Fumihiko"},{"family":"Johnson","given":"Andrew D."},{"literal":"BioBank Japan Cooperative Hospital Group"},{"literal":"COMPASS Consortium"},{"literal":"EPIC-CVD Consortium"},{"literal":"EPIC-InterAct Consortium"},{"literal":"International Stroke Genetics Consortium (ISGC)"},{"literal":"METASTROKE Consortium"},{"literal":"Neurology Working Group of the CHARGE Consortium"},{"literal":"NINDS Stroke Genetics Network (SiGN)"},{"literal":"UK Young Lacunar DNA Study"},{"literal":"MEGASTROKE Consortium"},{"family":"Sanghera","given":"Dharambir K."},{"family":"Melander","given":"Olle"},{"family":"Jern","given":"Christina"},{"family":"Strbian","given":"Daniel"},{"family":"Fernandez-Cadenas","given":"Israel"},{"family":"Longstreth","given":"W. T."},{"family":"Rolfs","given":"Arndt"},{"family":"Hata","given":"Jun"},{"family":"Woo","given":"Daniel"},{"family":"Rosand","given":"Jonathan"},{"family":"Pare","given":"Guillaume"},{"family":"Hopewell","given":"Jemma C."},{"family":"Saleheen","given":"Danish"},{"family":"Stefansson","given":"Kari"},{"family":"Worrall","given":"Bradford B."},{"family":"Kittner","given":"Steven J."},{"family":"Seshadri","given":"Sudha"},{"family":"Fornage","given":"Myriam"},{"family":"Markus","given":"Hugh S."},{"family":"Howson","given":"Joanna M. M."},{"family":"Kamatani","given":"Yoichiro"},{"family":"Debette","given":"Stephanie"},{"family":"Dichgans","given":"Martin"}],"issued":{"date-parts":[["2018",4]]}}}],"schema":"https://github.com/citation-style-language/schema/raw/master/csl-citation.json"} </w:instrText>
      </w:r>
      <w:r w:rsidR="008C23FB">
        <w:rPr>
          <w:rFonts w:ascii="Calibri" w:hAnsi="Calibri" w:cs="Calibri"/>
        </w:rPr>
        <w:fldChar w:fldCharType="separate"/>
      </w:r>
      <w:r w:rsidR="00C11E3C" w:rsidRPr="00C11E3C">
        <w:rPr>
          <w:rFonts w:ascii="Aptos" w:hAnsi="Aptos" w:cs="Times New Roman"/>
          <w:kern w:val="0"/>
          <w:vertAlign w:val="superscript"/>
        </w:rPr>
        <w:t>32</w:t>
      </w:r>
      <w:r w:rsidR="008C23FB">
        <w:rPr>
          <w:rFonts w:ascii="Calibri" w:hAnsi="Calibri" w:cs="Calibri"/>
        </w:rPr>
        <w:fldChar w:fldCharType="end"/>
      </w:r>
      <w:r w:rsidR="002B2497" w:rsidRPr="3E2B12F1">
        <w:rPr>
          <w:rFonts w:ascii="Calibri" w:hAnsi="Calibri" w:cs="Calibri"/>
        </w:rPr>
        <w:t xml:space="preserve"> (5,386 cases, 343,560 controls)</w:t>
      </w:r>
      <w:r w:rsidR="007265BE">
        <w:rPr>
          <w:rFonts w:ascii="Calibri" w:hAnsi="Calibri" w:cs="Calibri"/>
        </w:rPr>
        <w:t xml:space="preserve"> and atrioventricular block</w:t>
      </w:r>
      <w:r w:rsidR="007265BE">
        <w:rPr>
          <w:rFonts w:ascii="Calibri" w:hAnsi="Calibri" w:cs="Calibri"/>
        </w:rPr>
        <w:fldChar w:fldCharType="begin"/>
      </w:r>
      <w:r w:rsidR="00C11E3C">
        <w:rPr>
          <w:rFonts w:ascii="Calibri" w:hAnsi="Calibri" w:cs="Calibri"/>
        </w:rPr>
        <w:instrText xml:space="preserve"> ADDIN ZOTERO_ITEM CSL_CITATION {"citationID":"diJpQJzx","properties":{"unsorted":false,"formattedCitation":"\\super 33\\nosupersub{}","plainCitation":"33","noteIndex":0},"citationItems":[{"id":482,"uris":["http://zotero.org/users/local/pi6ewa6c/items/KRQRZSEG"],"itemData":{"id":482,"type":"article-journal","abstract":"BACKGROUND: Substantial data support a heritable basis for cardiac conduction disorders (CCDs), but the genetic determinants and molecular mechanisms of these arrhythmias are poorly understood, therefore, we sought to identify genetic loci associated with CCDs.\nMETHODS: We performed meta-analyses of genome-wide association studies to identify genetic loci for atrioventricular block (AVB), left bundle branch block (LBBB), and right bundle branch block (RBBB) from public data from the UK Biobank and FinnGen consortium. We assessed evidence supporting the potential causal effects of candidate genes by analyzing relations between associated variants and cardiac gene expression, performing transcriptome-wide analyses, and ECG-wide phenome-wide associations for each indexed SNP.\nRESULTS: Analysis comprised over 700,000 individuals for each trait. We identified 10, 4 and 0 significant loci for AVB (PLEKHA3, TTN, FNDC3B, SENP2, SCN10A, RRH, PPARGC1A, PKD2L2, NKX2-5 and TBX20), LBBB (PPARGC1A, HAND1, TBX5, and ADAMTS5) and RBBB, respectively. Transcriptome-wide association analysis supported an association between reduced predicted cardiac expression of SCN10A and AVB. Phenome-wide associations identified traits with both cardiovascular and non- cardiovascular traits with indexed SNPs.\nCONCLUSIONS: Our analysis highlight gene regions associated with channel function, cardiac development, sarcomere function and energy modulation as important potential effectors of CCDs susceptibility.","container-title":"Human Genomics","DOI":"10.1186/s40246-025-00732-x","ISSN":"1479-7364","issue":"1","journalAbbreviation":"Hum Genomics","language":"eng","page":"20","PMID":"40022259","PMCID":"PMC11871809","source":"PubMed","title":"Genetic insights into cardiac conduction disorders from genome-wide association studies","volume":"19","author":[{"family":"Li","given":"Bingxun"},{"family":"Xu","given":"Hongxuan"},{"family":"Wu","given":"Lin"}],"issued":{"date-parts":[["2025",2,28]]}}}],"schema":"https://github.com/citation-style-language/schema/raw/master/csl-citation.json"} </w:instrText>
      </w:r>
      <w:r w:rsidR="007265BE">
        <w:rPr>
          <w:rFonts w:ascii="Calibri" w:hAnsi="Calibri" w:cs="Calibri"/>
        </w:rPr>
        <w:fldChar w:fldCharType="separate"/>
      </w:r>
      <w:r w:rsidR="00C11E3C" w:rsidRPr="00C11E3C">
        <w:rPr>
          <w:rFonts w:ascii="Aptos" w:hAnsi="Aptos" w:cs="Times New Roman"/>
          <w:kern w:val="0"/>
          <w:vertAlign w:val="superscript"/>
        </w:rPr>
        <w:t>33</w:t>
      </w:r>
      <w:r w:rsidR="007265BE">
        <w:rPr>
          <w:rFonts w:ascii="Calibri" w:hAnsi="Calibri" w:cs="Calibri"/>
        </w:rPr>
        <w:fldChar w:fldCharType="end"/>
      </w:r>
      <w:r w:rsidR="007265BE">
        <w:rPr>
          <w:rFonts w:ascii="Calibri" w:hAnsi="Calibri" w:cs="Calibri"/>
        </w:rPr>
        <w:t xml:space="preserve"> (9,046 cases, 721,907 controls)</w:t>
      </w:r>
      <w:r w:rsidR="002B2497" w:rsidRPr="3E2B12F1">
        <w:rPr>
          <w:rFonts w:ascii="Calibri" w:hAnsi="Calibri" w:cs="Calibri"/>
        </w:rPr>
        <w:t xml:space="preserve">. </w:t>
      </w:r>
      <w:r w:rsidR="00E55525">
        <w:rPr>
          <w:rFonts w:ascii="Calibri" w:hAnsi="Calibri" w:cs="Calibri"/>
        </w:rPr>
        <w:t>GWAS summary statistics were prioritised based on maximised sample size while not including individuals from UK Biobank do avoid biasing results.</w:t>
      </w:r>
    </w:p>
    <w:p w14:paraId="59ECB7D2" w14:textId="7EB3648A" w:rsidR="00077827" w:rsidRPr="00AA27D9" w:rsidRDefault="00077827" w:rsidP="00077827">
      <w:pPr>
        <w:rPr>
          <w:rFonts w:ascii="Calibri" w:hAnsi="Calibri" w:cs="Calibri"/>
        </w:rPr>
      </w:pPr>
      <w:r w:rsidRPr="4ED2B1A9">
        <w:rPr>
          <w:rFonts w:ascii="Calibri" w:hAnsi="Calibri" w:cs="Calibri"/>
        </w:rPr>
        <w:t>For all MR analyses, lead SNVs (</w:t>
      </w:r>
      <w:r w:rsidRPr="32C3EF62">
        <w:rPr>
          <w:rFonts w:ascii="Calibri" w:hAnsi="Calibri" w:cs="Calibri"/>
          <w:i/>
          <w:iCs/>
        </w:rPr>
        <w:t>P</w:t>
      </w:r>
      <w:r w:rsidRPr="4ED2B1A9">
        <w:rPr>
          <w:rFonts w:ascii="Calibri" w:hAnsi="Calibri" w:cs="Calibri"/>
        </w:rPr>
        <w:t> &lt; 5 × 10</w:t>
      </w:r>
      <w:r w:rsidRPr="4ED2B1A9">
        <w:rPr>
          <w:rFonts w:ascii="Calibri" w:hAnsi="Calibri" w:cs="Calibri"/>
          <w:vertAlign w:val="superscript"/>
        </w:rPr>
        <w:t>−8</w:t>
      </w:r>
      <w:r w:rsidRPr="4ED2B1A9">
        <w:rPr>
          <w:rFonts w:ascii="Calibri" w:hAnsi="Calibri" w:cs="Calibri"/>
        </w:rPr>
        <w:t xml:space="preserve">) were taken as genetic instruments. Effect alleles were harmonised between IVs and summary statistics. </w:t>
      </w:r>
      <w:r w:rsidR="00557A23">
        <w:rPr>
          <w:rFonts w:ascii="Calibri" w:hAnsi="Calibri" w:cs="Calibri"/>
        </w:rPr>
        <w:t xml:space="preserve">Where GWAS lead dynamic cardiac shape variants were not present in the outcome data summary statistics, high LD proxy variants which were present were used, prioritising the highest LD variant present in the outcome GWAS with LD &gt; 0.1. </w:t>
      </w:r>
      <w:r w:rsidRPr="4ED2B1A9">
        <w:rPr>
          <w:rFonts w:ascii="Calibri" w:hAnsi="Calibri" w:cs="Calibri"/>
        </w:rPr>
        <w:t xml:space="preserve">To account for weak-instrument bias, the F-statistic was calculated for each lead SNV, and only those with an F &gt; 10 were kept as instrumental variables. SNV’s were subsequently pruned using the </w:t>
      </w:r>
      <w:proofErr w:type="spellStart"/>
      <w:r w:rsidRPr="4ED2B1A9">
        <w:rPr>
          <w:rFonts w:ascii="Calibri" w:hAnsi="Calibri" w:cs="Calibri"/>
        </w:rPr>
        <w:t>ieugwasr</w:t>
      </w:r>
      <w:proofErr w:type="spellEnd"/>
      <w:r w:rsidRPr="4ED2B1A9">
        <w:rPr>
          <w:rFonts w:ascii="Calibri" w:hAnsi="Calibri" w:cs="Calibri"/>
        </w:rPr>
        <w:t xml:space="preserve"> package</w:t>
      </w:r>
      <w:r w:rsidR="004B457F">
        <w:rPr>
          <w:rFonts w:ascii="Calibri" w:hAnsi="Calibri" w:cs="Calibri"/>
        </w:rPr>
        <w:fldChar w:fldCharType="begin"/>
      </w:r>
      <w:r w:rsidR="00C11E3C">
        <w:rPr>
          <w:rFonts w:ascii="Calibri" w:hAnsi="Calibri" w:cs="Calibri"/>
        </w:rPr>
        <w:instrText xml:space="preserve"> ADDIN ZOTERO_ITEM CSL_CITATION {"citationID":"XBgmC8f8","properties":{"unsorted":false,"formattedCitation":"\\super 34\\nosupersub{}","plainCitation":"34","noteIndex":0},"citationItems":[{"id":487,"uris":["http://zotero.org/users/local/pi6ewa6c/items/6LV89EM5"],"itemData":{"id":487,"type":"software","title":"ieugwasr: Interface to the 'OpenGWAS' Database API","URL":"https://github.com/MRCIEU/ieugwasr","version":"R package version 1.1.0","author":[{"family":"Hemani","given":"Gibran"},{"family":"Elseworth","given":"Ben"},{"family":"Palmer","given":"Tom"},{"family":"Rasteiro","given":"Rita"}],"issued":{"date-parts":[["2025"]]}}}],"schema":"https://github.com/citation-style-language/schema/raw/master/csl-citation.json"} </w:instrText>
      </w:r>
      <w:r w:rsidR="004B457F">
        <w:rPr>
          <w:rFonts w:ascii="Calibri" w:hAnsi="Calibri" w:cs="Calibri"/>
        </w:rPr>
        <w:fldChar w:fldCharType="separate"/>
      </w:r>
      <w:r w:rsidR="00C11E3C" w:rsidRPr="00C11E3C">
        <w:rPr>
          <w:rFonts w:ascii="Aptos" w:hAnsi="Aptos" w:cs="Times New Roman"/>
          <w:kern w:val="0"/>
          <w:vertAlign w:val="superscript"/>
        </w:rPr>
        <w:t>34</w:t>
      </w:r>
      <w:r w:rsidR="004B457F">
        <w:rPr>
          <w:rFonts w:ascii="Calibri" w:hAnsi="Calibri" w:cs="Calibri"/>
        </w:rPr>
        <w:fldChar w:fldCharType="end"/>
      </w:r>
      <w:r w:rsidRPr="4ED2B1A9">
        <w:rPr>
          <w:rFonts w:ascii="Calibri" w:hAnsi="Calibri" w:cs="Calibri"/>
        </w:rPr>
        <w:t> in R (version 1.</w:t>
      </w:r>
      <w:r w:rsidR="004B457F">
        <w:rPr>
          <w:rFonts w:ascii="Calibri" w:hAnsi="Calibri" w:cs="Calibri"/>
        </w:rPr>
        <w:t>1</w:t>
      </w:r>
      <w:r w:rsidRPr="4ED2B1A9">
        <w:rPr>
          <w:rFonts w:ascii="Calibri" w:hAnsi="Calibri" w:cs="Calibri"/>
        </w:rPr>
        <w:t>.0) to remove correlated variants (</w:t>
      </w:r>
      <w:r w:rsidRPr="32C3EF62">
        <w:rPr>
          <w:rFonts w:ascii="Calibri" w:hAnsi="Calibri" w:cs="Calibri"/>
          <w:i/>
          <w:iCs/>
        </w:rPr>
        <w:t>r</w:t>
      </w:r>
      <w:r w:rsidRPr="32C3EF62">
        <w:rPr>
          <w:rFonts w:ascii="Calibri" w:hAnsi="Calibri" w:cs="Calibri"/>
          <w:i/>
          <w:iCs/>
          <w:vertAlign w:val="superscript"/>
        </w:rPr>
        <w:t>2</w:t>
      </w:r>
      <w:r w:rsidRPr="4ED2B1A9">
        <w:rPr>
          <w:rFonts w:ascii="Calibri" w:hAnsi="Calibri" w:cs="Calibri"/>
        </w:rPr>
        <w:t xml:space="preserve"> 0.001) within 10Mb, preserving the lowest P-value variant for association analyses. Five </w:t>
      </w:r>
      <w:r w:rsidR="00D604BE">
        <w:rPr>
          <w:rFonts w:ascii="Calibri" w:hAnsi="Calibri" w:cs="Calibri"/>
        </w:rPr>
        <w:t>MR</w:t>
      </w:r>
      <w:r w:rsidRPr="4ED2B1A9">
        <w:rPr>
          <w:rFonts w:ascii="Calibri" w:hAnsi="Calibri" w:cs="Calibri"/>
        </w:rPr>
        <w:t xml:space="preserve"> methods were used for this analysis: IVW</w:t>
      </w:r>
      <w:r w:rsidR="003C4BF0">
        <w:rPr>
          <w:rFonts w:ascii="Calibri" w:hAnsi="Calibri" w:cs="Calibri"/>
        </w:rPr>
        <w:fldChar w:fldCharType="begin"/>
      </w:r>
      <w:r w:rsidR="00C11E3C">
        <w:rPr>
          <w:rFonts w:ascii="Calibri" w:hAnsi="Calibri" w:cs="Calibri"/>
        </w:rPr>
        <w:instrText xml:space="preserve"> ADDIN ZOTERO_ITEM CSL_CITATION {"citationID":"jbsJCHts","properties":{"unsorted":false,"formattedCitation":"\\super 35\\nosupersub{}","plainCitation":"35","noteIndex":0},"citationItems":[{"id":494,"uris":["http://zotero.org/users/local/pi6ewa6c/items/82ZEGHEK"],"itemData":{"id":494,"type":"article-journal","abstract":"Mendelian randomization (MR) uses genetic data to probe questions of causality in epidemiological research, by invoking the Instrumental Variable (IV) assumptions. In recent years, it has become commonplace to attempt MR analyses by synthesising summary data estimates of genetic association gleaned from large and independent study populations. This is referred to as two-sample summary data MR. Unfortunately, due to the sheer number of variants that can be easily included into summary data MR analyses, it is increasingly likely that some do not meet the IV assumptions due to pleiotropy. There is a pressing need to develop methods that can both detect and correct for pleiotropy, in order to preserve the validity of the MR approach in this context. In this paper, we aim to clarify how established methods of meta-regression and random effects modelling from mainstream meta-analysis are being adapted to perform this task. Specifically, we focus on two contrastin g approaches: the Inverse Variance Weighted (IVW) method which assumes in its simplest form that all genetic variants are valid IVs, and the method of MR-Egger regression that allows all variants to violate the IV assumptions, albeit in a specific way. We investigate the ability of two popular random effects models to provide robustness to pleiotropy under the IVW approach, and propose statistics to quantify the relative goodness-of-fit of the IVW approach over MR-Egger regression. © 2017 The Authors. Statistics in Medicine Published by JohnWiley &amp; Sons Ltd","container-title":"Statistics in Medicine","DOI":"10.1002/sim.7221","ISSN":"1097-0258","issue":"11","language":"en","note":"_eprint: https://onlinelibrary.wiley.com/doi/pdf/10.1002/sim.7221","page":"1783-1802","source":"Wiley Online Library","title":"A framework for the investigation of pleiotropy in two-sample summary data Mendelian randomization","volume":"36","author":[{"family":"Bowden","given":"Jack"},{"family":"Del Greco M","given":"Fabiola"},{"family":"Minelli","given":"Cosetta"},{"family":"Davey Smith","given":"George"},{"family":"Sheehan","given":"Nuala"},{"family":"Thompson","given":"John"}],"issued":{"date-parts":[["2017"]]}}}],"schema":"https://github.com/citation-style-language/schema/raw/master/csl-citation.json"} </w:instrText>
      </w:r>
      <w:r w:rsidR="003C4BF0">
        <w:rPr>
          <w:rFonts w:ascii="Calibri" w:hAnsi="Calibri" w:cs="Calibri"/>
        </w:rPr>
        <w:fldChar w:fldCharType="separate"/>
      </w:r>
      <w:r w:rsidR="00C11E3C" w:rsidRPr="00C11E3C">
        <w:rPr>
          <w:rFonts w:ascii="Aptos" w:hAnsi="Aptos" w:cs="Times New Roman"/>
          <w:kern w:val="0"/>
          <w:vertAlign w:val="superscript"/>
        </w:rPr>
        <w:t>35</w:t>
      </w:r>
      <w:r w:rsidR="003C4BF0">
        <w:rPr>
          <w:rFonts w:ascii="Calibri" w:hAnsi="Calibri" w:cs="Calibri"/>
        </w:rPr>
        <w:fldChar w:fldCharType="end"/>
      </w:r>
      <w:r w:rsidRPr="4ED2B1A9">
        <w:rPr>
          <w:rFonts w:ascii="Calibri" w:hAnsi="Calibri" w:cs="Calibri"/>
        </w:rPr>
        <w:t>, weighted median</w:t>
      </w:r>
      <w:r w:rsidR="003C4BF0">
        <w:rPr>
          <w:rFonts w:ascii="Calibri" w:hAnsi="Calibri" w:cs="Calibri"/>
        </w:rPr>
        <w:fldChar w:fldCharType="begin"/>
      </w:r>
      <w:r w:rsidR="00C11E3C">
        <w:rPr>
          <w:rFonts w:ascii="Calibri" w:hAnsi="Calibri" w:cs="Calibri"/>
        </w:rPr>
        <w:instrText xml:space="preserve"> ADDIN ZOTERO_ITEM CSL_CITATION {"citationID":"YJPcYJZm","properties":{"unsorted":false,"formattedCitation":"\\super 36,37\\nosupersub{}","plainCitation":"36,37","noteIndex":0},"citationItems":[{"id":500,"uris":["http://zotero.org/users/local/pi6ewa6c/items/4GLRUXZV"],"itemData":{"id":500,"type":"article","abstract":"Instrumental variables have been widely used for estimating the causal effect between exposure and outcome. Conventional estimation methods require complete knowledge about all the instruments' validity; a valid instrument must not have a direct effect on the outcome and not be related to unmeasured confounders. Often, this is impractical as highlighted by Mendelian randomization studies where genetic markers are used as instruments and complete knowledge about instruments' validity is equivalent to complete knowledge about the involved genes' functions. In this paper, we propose a method for estimation of causal effects when this complete knowledge is absent. It is shown that causal effects are identified and can be estimated as long as less than $50$% of instruments are invalid, without knowing which of the instruments are invalid. We also introduce conditions for identification when the 50% threshold is violated. A fast penalized $\\ell_1$ estimation method, called sisVIVE, is introduced for estimating the causal effect without knowing which instruments are valid, with theoretical guarantees on its performance. The proposed method is demonstrated on simulated data and a real Mendelian randomization study concerning the effect of body mass index on health-related quality of life index. An R package \\emph{sisVIVE} is available online.","DOI":"10.48550/arXiv.1401.5755","note":"arXiv:1401.5755 [stat]","number":"arXiv:1401.5755","publisher":"arXiv","source":"arXiv.org","title":"Instrumental Variables Estimation with Some Invalid Instruments and its Application to Mendelian Randomization","URL":"http://arxiv.org/abs/1401.5755","author":[{"family":"Kang","given":"Hyunseung"},{"family":"Zhang","given":"Anru"},{"family":"Cai","given":"T. Tony"},{"family":"Small","given":"Dylan S."}],"accessed":{"date-parts":[["2026",3,6]]},"issued":{"date-parts":[["2014",9,21]]}}},{"id":497,"uris":["http://zotero.org/users/local/pi6ewa6c/items/KXKF9V2V"],"itemData":{"id":497,"type":"article-journal","abstract":"Developments in genome-wide association studies and the increasing availability of summary genetic association data have made application of Mendelian randomization relatively straightforward. However, obtaining reliable results from a Mendelian randomization investigation remains problematic, as the conventional inverse-variance weighted method only gives consistent estimates if all of the genetic variants in the analysis are valid instrumental variables. We present a novel weighted median estimator for combining data on multiple genetic variants into a single causal estimate. This estimator is consistent even when up to 50% of the information comes from invalid instrumental variables. In a simulation analysis, it is shown to have better finite-sample Type 1 error rates than the inverse-variance weighted method, and is complementary to the recently proposed MR-Egger (Mendelian randomization-Egger) regression method. In analyses of the causal effects of low-density lipoprotein cholesterol and high-density lipoprotein cholesterol on coronary artery disease risk, the inverse-variance weighted method suggests a causal effect of both lipid fractions, whereas the weighted median and MR-Egger regression methods suggest a null effect of high-density lipoprotein cholesterol that corresponds with the experimental evidence. Both median-based and MR-Egger regression methods should be considered as sensitivity analyses for Mendelian randomization investigations with multiple genetic variants.","container-title":"Genetic Epidemiology","DOI":"10.1002/gepi.21965","ISSN":"1098-2272","issue":"4","language":"en","license":"© 2016 The Authors. *Genetic Epidemiology Published by Wiley Periodicals, Inc.","note":"_eprint: https://onlinelibrary.wiley.com/doi/pdf/10.1002/gepi.21965","page":"304-314","source":"Wiley Online Library","title":"Consistent Estimation in Mendelian Randomization with Some Invalid Instruments Using a Weighted Median Estimator","volume":"40","author":[{"family":"Bowden","given":"Jack"},{"family":"Davey Smith","given":"George"},{"family":"Haycock","given":"Philip C."},{"family":"Burgess","given":"Stephen"}],"issued":{"date-parts":[["2016"]]}}}],"schema":"https://github.com/citation-style-language/schema/raw/master/csl-citation.json"} </w:instrText>
      </w:r>
      <w:r w:rsidR="003C4BF0">
        <w:rPr>
          <w:rFonts w:ascii="Calibri" w:hAnsi="Calibri" w:cs="Calibri"/>
        </w:rPr>
        <w:fldChar w:fldCharType="separate"/>
      </w:r>
      <w:r w:rsidR="00C11E3C" w:rsidRPr="00C11E3C">
        <w:rPr>
          <w:rFonts w:ascii="Aptos" w:hAnsi="Aptos" w:cs="Times New Roman"/>
          <w:kern w:val="0"/>
          <w:vertAlign w:val="superscript"/>
        </w:rPr>
        <w:t>36,37</w:t>
      </w:r>
      <w:r w:rsidR="003C4BF0">
        <w:rPr>
          <w:rFonts w:ascii="Calibri" w:hAnsi="Calibri" w:cs="Calibri"/>
        </w:rPr>
        <w:fldChar w:fldCharType="end"/>
      </w:r>
      <w:r w:rsidRPr="4ED2B1A9">
        <w:rPr>
          <w:rFonts w:ascii="Calibri" w:hAnsi="Calibri" w:cs="Calibri"/>
        </w:rPr>
        <w:t>, MR-Egger</w:t>
      </w:r>
      <w:r w:rsidR="003C4BF0">
        <w:rPr>
          <w:rFonts w:ascii="Calibri" w:hAnsi="Calibri" w:cs="Calibri"/>
        </w:rPr>
        <w:fldChar w:fldCharType="begin"/>
      </w:r>
      <w:r w:rsidR="00C11E3C">
        <w:rPr>
          <w:rFonts w:ascii="Calibri" w:hAnsi="Calibri" w:cs="Calibri"/>
        </w:rPr>
        <w:instrText xml:space="preserve"> ADDIN ZOTERO_ITEM CSL_CITATION {"citationID":"3Ua7sIFv","properties":{"unsorted":false,"formattedCitation":"\\super 38,39\\nosupersub{}","plainCitation":"38,39","noteIndex":0},"citationItems":[{"id":488,"uris":["http://zotero.org/users/local/pi6ewa6c/items/YIJIPUB7"],"itemData":{"id":488,"type":"article-journal","abstract":"Background: The number of Mendelian randomization analyses including large numbers of genetic variants is rapidly increasing. This is due to the proliferation of genome-wide association studies, and the desire to obtain more precise estimates of causal effects. However, some genetic variants may not be valid instrumental variables, in particular due to them having more than one proximal phenotypic correlate (pleiotropy).Methods: We view Mendelian randomization with multiple instruments as a meta-analysis, and show that bias caused by pleiotropy can be regarded as analogous to small study bias. Causal estimates using each instrument can be displayed visually by a funnel plot to assess potential asymmetry. Egger regression, a tool to detect small study bias in meta-analysis, can be adapted to test for bias from pleiotropy, and the slope coefficient from Egger regression provides an estimate of the causal effect. Under the assumption that the association of each genetic variant with the exposure is independent of the pleiotropic effect of the variant (not via the exposure), Egger’s test gives a valid test of the null causal hypothesis and a consistent causal effect estimate even when all the genetic variants are invalid instrumental variables.Results: We illustrate the use of this approach by re-analysing two published Mendelian randomization studies of the causal effect of height on lung function, and the causal effect of blood pressure on coronary artery disease risk. The conservative nature of this approach is illustrated with these examples.Conclusions: An adaption of Egger regression (which we call MR-Egger) can detect some violations of the standard instrumental variable assumptions, and provide an effect estimate which is not subject to these violations. The approach provides a sensitivity analysis for the robustness of the findings from a Mendelian randomization investigation.","container-title":"International Journal of Epidemiology","DOI":"10.1093/ije/dyv080","ISSN":"0300-5771","issue":"2","journalAbbreviation":"Int J Epidemiol","page":"512-525","source":"Silverchair","title":"Mendelian randomization with invalid instruments: effect estimation and bias detection through Egger regression","title-short":"Mendelian randomization with invalid instruments","volume":"44","author":[{"family":"Bowden","given":"Jack"},{"family":"Davey Smith","given":"George"},{"family":"Burgess","given":"Stephen"}],"issued":{"date-parts":[["2015",4,1]]}}},{"id":491,"uris":["http://zotero.org/users/local/pi6ewa6c/items/4QF5PH4V"],"itemData":{"id":491,"type":"article-journal","abstract":"Background: MR-Egger regression has recently been proposed as a method for Mendelian randomization (MR) analyses incorporating summary data estimates of causal effect from multiple individual variants, which is robust to invalid instruments. It can be used to test for directional pleiotropy and provides an estimate of the causal effect adjusted for its presence. MR-Egger regression provides a useful additional sensitivity analysis to the standard inverse variance weighted (IVW) approach that assumes all variants are valid instruments. Both methods use weights that consider the single nucleotide polymorphism (SNP)-exposure associations to be known, rather than estimated. We call this the `NO Measurement Error' (NOME) assumption. Causal effect estimates from the IVW approach exhibit weak instrument bias whenever the genetic variants utilized violate the NOME assumption, which can be reliably measured using the F-statistic. The effect of NOME violation on MR-Egger regression has yet to be studied.Methods: An adaptation of the I2 statistic from the field of meta-analysis is proposed to quantify the strength of NOME violation for MR-Egger. It lies between 0 and 1, and indicates the expected relative bias (or dilution) of the MR-Egger causal estimate in the two-sample MR context. We call it IGX2. The method of simulation extrapolation is also explored to counteract the dilution. Their joint utility is evaluated using simulated data and applied to a real MR example.Results: In simulated two-sample MR analyses we show that, when a causal effect exists, the MR-Egger estimate of causal effect is biased towards the null when NOME is violated, and the stronger the violation (as indicated by lower values of IGX2), the stronger the dilution. When additionally all genetic variants are valid instruments, the type I error rate of the MR-Egger test for pleiotropy is inflated and the causal effect underestimated. Simulation extrapolation is shown to substantially mitigate these adverse effects. We demonstrate our proposed approach for a two-sample summary data MR analysis to estimate the causal effect of low-density lipoprotein on heart disease risk. A high value of IGX2 close to 1 indicates that dilution does not materially affect the standard MR-Egger analyses for these data.Conclusions: Care must be taken to assess the NOME assumption via the IGX2 statistic before implementing standard MR-Egger regression in the two-sample summary data context. If IGX2 is sufficiently low (less than 90%), inferences from the method should be interpreted with caution and adjustment methods considered.","container-title":"International Journal of Epidemiology","DOI":"10.1093/ije/dyw220","ISSN":"0300-5771","issue":"6","journalAbbreviation":"Int J Epidemiol","page":"1961-1974","source":"Silverchair","title":"Assessing the suitability of summary data for two-sample Mendelian randomization analyses using MR-Egger regression: the role of the I2 statistic","title-short":"Assessing the suitability of summary data for two-sample Mendelian randomization analyses using MR-Egger regression","volume":"45","author":[{"family":"Bowden","given":"Jack"},{"family":"Del Greco M","given":"Fabiola"},{"family":"Minelli","given":"Cosetta"},{"family":"Davey Smith","given":"George"},{"family":"Sheehan","given":"Nuala A"},{"family":"Thompson","given":"John R"}],"issued":{"date-parts":[["2016",12,1]]}}}],"schema":"https://github.com/citation-style-language/schema/raw/master/csl-citation.json"} </w:instrText>
      </w:r>
      <w:r w:rsidR="003C4BF0">
        <w:rPr>
          <w:rFonts w:ascii="Calibri" w:hAnsi="Calibri" w:cs="Calibri"/>
        </w:rPr>
        <w:fldChar w:fldCharType="separate"/>
      </w:r>
      <w:r w:rsidR="00C11E3C" w:rsidRPr="00C11E3C">
        <w:rPr>
          <w:rFonts w:ascii="Aptos" w:hAnsi="Aptos" w:cs="Times New Roman"/>
          <w:kern w:val="0"/>
          <w:vertAlign w:val="superscript"/>
        </w:rPr>
        <w:t>38,39</w:t>
      </w:r>
      <w:r w:rsidR="003C4BF0">
        <w:rPr>
          <w:rFonts w:ascii="Calibri" w:hAnsi="Calibri" w:cs="Calibri"/>
        </w:rPr>
        <w:fldChar w:fldCharType="end"/>
      </w:r>
      <w:r w:rsidRPr="4ED2B1A9">
        <w:rPr>
          <w:rFonts w:ascii="Calibri" w:hAnsi="Calibri" w:cs="Calibri"/>
        </w:rPr>
        <w:t>, Simple mode, and MR-PRESSO</w:t>
      </w:r>
      <w:r w:rsidR="004C0824">
        <w:rPr>
          <w:rFonts w:ascii="Calibri" w:hAnsi="Calibri" w:cs="Calibri"/>
        </w:rPr>
        <w:fldChar w:fldCharType="begin"/>
      </w:r>
      <w:r w:rsidR="00C11E3C">
        <w:rPr>
          <w:rFonts w:ascii="Calibri" w:hAnsi="Calibri" w:cs="Calibri"/>
        </w:rPr>
        <w:instrText xml:space="preserve"> ADDIN ZOTERO_ITEM CSL_CITATION {"citationID":"kwXzhuvA","properties":{"unsorted":false,"formattedCitation":"\\super 40\\nosupersub{}","plainCitation":"40","noteIndex":0},"citationItems":[{"id":507,"uris":["http://zotero.org/users/local/pi6ewa6c/items/H375GKTE"],"itemData":{"id":507,"type":"article-journal","abstract":"Horizontal pleiotropy occurs when the variant has an effect on disease outside of its effect on the exposure in Mendelian randomization (MR). Violation of the ‘no horizontal pleiotropy’ assumption can cause severe bias in MR. We developed the Mendelian randomization pleiotropy residual sum and outlier (MR-PRESSO) test to identify horizontal pleiotropic outliers in multi-instrument summary-level MR testing. We showed using simulations that the MR-PRESSO test is best suited when horizontal pleiotropy occurs in &lt;50% of instruments. Next we applied the MR-PRESSO test, along with several other MR tests, to complex traits and diseases and found that horizontal pleiotropy (i) was detectable in over 48% of significant causal relationships in MR; (ii) introduced distortions in the causal estimates in MR that ranged on average from –131% to 201%; (iii) induced false-positive causal relationships in up to 10% of relationships; and (iv) could be corrected in some but not all instances.","container-title":"Nature Genetics","DOI":"10.1038/s41588-018-0099-7","ISSN":"1546-1718","issue":"5","journalAbbreviation":"Nat Genet","language":"en","license":"2018 The Author(s)","page":"693-698","publisher":"Nature Publishing Group","source":"www.nature.com","title":"Detection of widespread horizontal pleiotropy in causal relationships inferred from Mendelian randomization between complex traits and diseases","volume":"50","author":[{"family":"Verbanck","given":"Marie"},{"family":"Chen","given":"Chia-Yen"},{"family":"Neale","given":"Benjamin"},{"family":"Do","given":"Ron"}],"issued":{"date-parts":[["2018",5]]}}}],"schema":"https://github.com/citation-style-language/schema/raw/master/csl-citation.json"} </w:instrText>
      </w:r>
      <w:r w:rsidR="004C0824">
        <w:rPr>
          <w:rFonts w:ascii="Calibri" w:hAnsi="Calibri" w:cs="Calibri"/>
        </w:rPr>
        <w:fldChar w:fldCharType="separate"/>
      </w:r>
      <w:r w:rsidR="00C11E3C" w:rsidRPr="00C11E3C">
        <w:rPr>
          <w:rFonts w:ascii="Aptos" w:hAnsi="Aptos" w:cs="Times New Roman"/>
          <w:kern w:val="0"/>
          <w:vertAlign w:val="superscript"/>
        </w:rPr>
        <w:t>40</w:t>
      </w:r>
      <w:r w:rsidR="004C0824">
        <w:rPr>
          <w:rFonts w:ascii="Calibri" w:hAnsi="Calibri" w:cs="Calibri"/>
        </w:rPr>
        <w:fldChar w:fldCharType="end"/>
      </w:r>
      <w:r w:rsidRPr="4ED2B1A9">
        <w:rPr>
          <w:rFonts w:ascii="Calibri" w:hAnsi="Calibri" w:cs="Calibri"/>
        </w:rPr>
        <w:t xml:space="preserve">. </w:t>
      </w:r>
    </w:p>
    <w:p w14:paraId="24833DF5" w14:textId="77777777" w:rsidR="00077827" w:rsidRPr="00AA27D9" w:rsidRDefault="00077827" w:rsidP="002B2497">
      <w:pPr>
        <w:rPr>
          <w:rFonts w:ascii="Calibri" w:hAnsi="Calibri" w:cs="Calibri"/>
        </w:rPr>
      </w:pPr>
    </w:p>
    <w:p w14:paraId="158E6B66" w14:textId="77777777" w:rsidR="007622AF" w:rsidRDefault="007622AF">
      <w:pPr>
        <w:spacing w:after="0" w:line="240" w:lineRule="auto"/>
      </w:pPr>
      <w:r>
        <w:br w:type="page"/>
      </w:r>
    </w:p>
    <w:p w14:paraId="417BF29F" w14:textId="7DDD7DB2" w:rsidR="007622AF" w:rsidRDefault="32C3EF62" w:rsidP="007622AF">
      <w:pPr>
        <w:pStyle w:val="Heading2"/>
      </w:pPr>
      <w:r>
        <w:lastRenderedPageBreak/>
        <w:t>References</w:t>
      </w:r>
    </w:p>
    <w:p w14:paraId="396AB706" w14:textId="77777777" w:rsidR="00C11E3C" w:rsidRPr="00C11E3C" w:rsidRDefault="007622AF" w:rsidP="00C11E3C">
      <w:pPr>
        <w:pStyle w:val="Bibliography"/>
      </w:pPr>
      <w:r>
        <w:fldChar w:fldCharType="begin"/>
      </w:r>
      <w:r>
        <w:instrText xml:space="preserve"> ADDIN ZOTERO_BIBL {"uncited":[],"omitted":[],"custom":[]} CSL_BIBLIOGRAPHY </w:instrText>
      </w:r>
      <w:r>
        <w:fldChar w:fldCharType="separate"/>
      </w:r>
      <w:r w:rsidR="32C3EF62">
        <w:t>1.</w:t>
      </w:r>
      <w:r>
        <w:tab/>
      </w:r>
      <w:r w:rsidR="32C3EF62">
        <w:t xml:space="preserve">Chang, C. C. </w:t>
      </w:r>
      <w:r w:rsidR="32C3EF62" w:rsidRPr="32C3EF62">
        <w:rPr>
          <w:i/>
          <w:iCs/>
        </w:rPr>
        <w:t>et al.</w:t>
      </w:r>
      <w:r w:rsidR="32C3EF62">
        <w:t xml:space="preserve"> Second-generation PLINK: rising to the challenge of larger and richer datasets. </w:t>
      </w:r>
      <w:r w:rsidR="32C3EF62" w:rsidRPr="32C3EF62">
        <w:rPr>
          <w:i/>
          <w:iCs/>
        </w:rPr>
        <w:t>GigaScience</w:t>
      </w:r>
      <w:r w:rsidR="32C3EF62">
        <w:t xml:space="preserve"> </w:t>
      </w:r>
      <w:r w:rsidR="32C3EF62" w:rsidRPr="32C3EF62">
        <w:rPr>
          <w:b/>
          <w:bCs/>
        </w:rPr>
        <w:t>4</w:t>
      </w:r>
      <w:r w:rsidR="32C3EF62">
        <w:t>, s13742-015-0047–8 (2015).</w:t>
      </w:r>
    </w:p>
    <w:p w14:paraId="4DFC21E1" w14:textId="77777777" w:rsidR="00C11E3C" w:rsidRPr="00C11E3C" w:rsidRDefault="32C3EF62" w:rsidP="00C11E3C">
      <w:pPr>
        <w:pStyle w:val="Bibliography"/>
      </w:pPr>
      <w:r>
        <w:t>2.</w:t>
      </w:r>
      <w:r w:rsidR="00C11E3C">
        <w:tab/>
      </w:r>
      <w:r>
        <w:t xml:space="preserve">Loh, P.-R. </w:t>
      </w:r>
      <w:r w:rsidRPr="32C3EF62">
        <w:rPr>
          <w:i/>
          <w:iCs/>
        </w:rPr>
        <w:t>et al.</w:t>
      </w:r>
      <w:r>
        <w:t xml:space="preserve"> Contrasting genetic architectures of schizophrenia and other complex diseases  using fast variance-components analysis. </w:t>
      </w:r>
      <w:r w:rsidRPr="32C3EF62">
        <w:rPr>
          <w:i/>
          <w:iCs/>
        </w:rPr>
        <w:t>Nat. Genet.</w:t>
      </w:r>
      <w:r>
        <w:t xml:space="preserve"> </w:t>
      </w:r>
      <w:r w:rsidRPr="32C3EF62">
        <w:rPr>
          <w:b/>
          <w:bCs/>
        </w:rPr>
        <w:t>47</w:t>
      </w:r>
      <w:r>
        <w:t>, 1385–1392 (2015).</w:t>
      </w:r>
    </w:p>
    <w:p w14:paraId="5CAC9BD7" w14:textId="77777777" w:rsidR="00C11E3C" w:rsidRPr="00C11E3C" w:rsidRDefault="32C3EF62" w:rsidP="00C11E3C">
      <w:pPr>
        <w:pStyle w:val="Bibliography"/>
      </w:pPr>
      <w:r>
        <w:t>3.</w:t>
      </w:r>
      <w:r w:rsidR="00C11E3C">
        <w:tab/>
      </w:r>
      <w:r>
        <w:t xml:space="preserve">Loh, P.-R. </w:t>
      </w:r>
      <w:r w:rsidRPr="32C3EF62">
        <w:rPr>
          <w:i/>
          <w:iCs/>
        </w:rPr>
        <w:t>et al.</w:t>
      </w:r>
      <w:r>
        <w:t xml:space="preserve"> Efficient Bayesian mixed-model analysis increases association power in large cohorts. </w:t>
      </w:r>
      <w:r w:rsidRPr="32C3EF62">
        <w:rPr>
          <w:i/>
          <w:iCs/>
        </w:rPr>
        <w:t>Nat. Genet.</w:t>
      </w:r>
      <w:r>
        <w:t xml:space="preserve"> </w:t>
      </w:r>
      <w:r w:rsidRPr="32C3EF62">
        <w:rPr>
          <w:b/>
          <w:bCs/>
        </w:rPr>
        <w:t>47</w:t>
      </w:r>
      <w:r>
        <w:t>, 284–290 (2015).</w:t>
      </w:r>
    </w:p>
    <w:p w14:paraId="64E35E8B" w14:textId="77777777" w:rsidR="00C11E3C" w:rsidRPr="00C11E3C" w:rsidRDefault="32C3EF62" w:rsidP="00C11E3C">
      <w:pPr>
        <w:pStyle w:val="Bibliography"/>
      </w:pPr>
      <w:r>
        <w:t>4.</w:t>
      </w:r>
      <w:r w:rsidR="00C11E3C">
        <w:tab/>
      </w:r>
      <w:r>
        <w:t xml:space="preserve">Bulik-Sullivan, B. K. </w:t>
      </w:r>
      <w:r w:rsidRPr="32C3EF62">
        <w:rPr>
          <w:i/>
          <w:iCs/>
        </w:rPr>
        <w:t>et al.</w:t>
      </w:r>
      <w:r>
        <w:t xml:space="preserve"> LD Score regression distinguishes confounding from polygenicity in genome-wide association studies. </w:t>
      </w:r>
      <w:r w:rsidRPr="32C3EF62">
        <w:rPr>
          <w:i/>
          <w:iCs/>
        </w:rPr>
        <w:t>Nat. Genet.</w:t>
      </w:r>
      <w:r>
        <w:t xml:space="preserve"> </w:t>
      </w:r>
      <w:r w:rsidRPr="32C3EF62">
        <w:rPr>
          <w:b/>
          <w:bCs/>
        </w:rPr>
        <w:t>47</w:t>
      </w:r>
      <w:r>
        <w:t>, 291–295 (2015).</w:t>
      </w:r>
    </w:p>
    <w:p w14:paraId="01AEF9BA" w14:textId="77777777" w:rsidR="00C11E3C" w:rsidRPr="00C11E3C" w:rsidRDefault="32C3EF62" w:rsidP="00C11E3C">
      <w:pPr>
        <w:pStyle w:val="Bibliography"/>
      </w:pPr>
      <w:r>
        <w:t>5.</w:t>
      </w:r>
      <w:r w:rsidR="00C11E3C">
        <w:tab/>
      </w:r>
      <w:r>
        <w:t xml:space="preserve">Watanabe, K., Taskesen, E., van Bochoven, A. &amp; Posthuma, D. Functional mapping and annotation of genetic associations with FUMA. </w:t>
      </w:r>
      <w:r w:rsidRPr="32C3EF62">
        <w:rPr>
          <w:i/>
          <w:iCs/>
        </w:rPr>
        <w:t>Nat. Commun.</w:t>
      </w:r>
      <w:r>
        <w:t xml:space="preserve"> </w:t>
      </w:r>
      <w:r w:rsidRPr="32C3EF62">
        <w:rPr>
          <w:b/>
          <w:bCs/>
        </w:rPr>
        <w:t>8</w:t>
      </w:r>
      <w:r>
        <w:t>, 1826–1826 (2017).</w:t>
      </w:r>
    </w:p>
    <w:p w14:paraId="30AF1862" w14:textId="77777777" w:rsidR="00C11E3C" w:rsidRPr="00C11E3C" w:rsidRDefault="32C3EF62" w:rsidP="00C11E3C">
      <w:pPr>
        <w:pStyle w:val="Bibliography"/>
      </w:pPr>
      <w:r>
        <w:t>6.</w:t>
      </w:r>
      <w:r w:rsidR="00C11E3C">
        <w:tab/>
      </w:r>
      <w:r>
        <w:t xml:space="preserve">Yang, J., Lee, S. H., Goddard, M. E. &amp; Visscher, P. M. GCTA: a tool for genome-wide complex trait analysis. </w:t>
      </w:r>
      <w:r w:rsidRPr="32C3EF62">
        <w:rPr>
          <w:i/>
          <w:iCs/>
        </w:rPr>
        <w:t>Am. J. Hum. Genet.</w:t>
      </w:r>
      <w:r>
        <w:t xml:space="preserve"> </w:t>
      </w:r>
      <w:r w:rsidRPr="32C3EF62">
        <w:rPr>
          <w:b/>
          <w:bCs/>
        </w:rPr>
        <w:t>88</w:t>
      </w:r>
      <w:r>
        <w:t>, 76–82 (2011).</w:t>
      </w:r>
    </w:p>
    <w:p w14:paraId="484729D7" w14:textId="77777777" w:rsidR="00C11E3C" w:rsidRPr="00C11E3C" w:rsidRDefault="32C3EF62" w:rsidP="00C11E3C">
      <w:pPr>
        <w:pStyle w:val="Bibliography"/>
      </w:pPr>
      <w:r>
        <w:t>7.</w:t>
      </w:r>
      <w:r w:rsidR="00C11E3C">
        <w:tab/>
      </w:r>
      <w:r>
        <w:t xml:space="preserve">McLaren, W. </w:t>
      </w:r>
      <w:r w:rsidRPr="32C3EF62">
        <w:rPr>
          <w:i/>
          <w:iCs/>
        </w:rPr>
        <w:t>et al.</w:t>
      </w:r>
      <w:r>
        <w:t xml:space="preserve"> The Ensembl Variant Effect Predictor. </w:t>
      </w:r>
      <w:r w:rsidRPr="32C3EF62">
        <w:rPr>
          <w:i/>
          <w:iCs/>
        </w:rPr>
        <w:t>Genome Biol.</w:t>
      </w:r>
      <w:r>
        <w:t xml:space="preserve"> </w:t>
      </w:r>
      <w:r w:rsidRPr="32C3EF62">
        <w:rPr>
          <w:b/>
          <w:bCs/>
        </w:rPr>
        <w:t>17</w:t>
      </w:r>
      <w:r>
        <w:t>, 122–122 (2016).</w:t>
      </w:r>
    </w:p>
    <w:p w14:paraId="6D1CFD76" w14:textId="77777777" w:rsidR="00C11E3C" w:rsidRPr="00C11E3C" w:rsidRDefault="32C3EF62" w:rsidP="00C11E3C">
      <w:pPr>
        <w:pStyle w:val="Bibliography"/>
      </w:pPr>
      <w:r>
        <w:t>8.</w:t>
      </w:r>
      <w:r w:rsidR="00C11E3C">
        <w:tab/>
      </w:r>
      <w:r>
        <w:t xml:space="preserve">Kumar, P., Henikoff, S. &amp; Ng, P. C. Predicting the effects of coding non-synonymous variants on protein function using the SIFT algorithm. </w:t>
      </w:r>
      <w:r w:rsidRPr="32C3EF62">
        <w:rPr>
          <w:i/>
          <w:iCs/>
        </w:rPr>
        <w:t>Nat. Protoc.</w:t>
      </w:r>
      <w:r>
        <w:t xml:space="preserve"> </w:t>
      </w:r>
      <w:r w:rsidRPr="32C3EF62">
        <w:rPr>
          <w:b/>
          <w:bCs/>
        </w:rPr>
        <w:t>4</w:t>
      </w:r>
      <w:r>
        <w:t>, 1073–1081 (2009).</w:t>
      </w:r>
    </w:p>
    <w:p w14:paraId="0C348857" w14:textId="77777777" w:rsidR="00C11E3C" w:rsidRPr="00C11E3C" w:rsidRDefault="32C3EF62" w:rsidP="00C11E3C">
      <w:pPr>
        <w:pStyle w:val="Bibliography"/>
      </w:pPr>
      <w:r>
        <w:t>9.</w:t>
      </w:r>
      <w:r w:rsidR="00C11E3C">
        <w:tab/>
      </w:r>
      <w:r>
        <w:t xml:space="preserve">Adzhubei, I. A. </w:t>
      </w:r>
      <w:r w:rsidRPr="32C3EF62">
        <w:rPr>
          <w:i/>
          <w:iCs/>
        </w:rPr>
        <w:t>et al.</w:t>
      </w:r>
      <w:r>
        <w:t xml:space="preserve"> A method and server for predicting damaging missense mutations. </w:t>
      </w:r>
      <w:r w:rsidRPr="32C3EF62">
        <w:rPr>
          <w:i/>
          <w:iCs/>
        </w:rPr>
        <w:t>Nat. Methods</w:t>
      </w:r>
      <w:r>
        <w:t xml:space="preserve"> </w:t>
      </w:r>
      <w:r w:rsidRPr="32C3EF62">
        <w:rPr>
          <w:b/>
          <w:bCs/>
        </w:rPr>
        <w:t>7</w:t>
      </w:r>
      <w:r>
        <w:t>, 248–249 (2010).</w:t>
      </w:r>
    </w:p>
    <w:p w14:paraId="565F1771" w14:textId="77777777" w:rsidR="00C11E3C" w:rsidRPr="00C11E3C" w:rsidRDefault="32C3EF62" w:rsidP="00C11E3C">
      <w:pPr>
        <w:pStyle w:val="Bibliography"/>
      </w:pPr>
      <w:r>
        <w:t>10.</w:t>
      </w:r>
      <w:r w:rsidR="00C11E3C">
        <w:tab/>
      </w:r>
      <w:r>
        <w:t xml:space="preserve">Lonsdale, J. </w:t>
      </w:r>
      <w:r w:rsidRPr="32C3EF62">
        <w:rPr>
          <w:i/>
          <w:iCs/>
        </w:rPr>
        <w:t>et al.</w:t>
      </w:r>
      <w:r>
        <w:t xml:space="preserve"> The Genotype-Tissue Expression (GTEx) project. </w:t>
      </w:r>
      <w:r w:rsidRPr="32C3EF62">
        <w:rPr>
          <w:i/>
          <w:iCs/>
        </w:rPr>
        <w:t>Nat. Genet.</w:t>
      </w:r>
      <w:r>
        <w:t xml:space="preserve"> </w:t>
      </w:r>
      <w:r w:rsidRPr="32C3EF62">
        <w:rPr>
          <w:b/>
          <w:bCs/>
        </w:rPr>
        <w:t>45</w:t>
      </w:r>
      <w:r>
        <w:t>, 580–585 (2013).</w:t>
      </w:r>
    </w:p>
    <w:p w14:paraId="19133FD7" w14:textId="77777777" w:rsidR="00C11E3C" w:rsidRPr="00C11E3C" w:rsidRDefault="32C3EF62" w:rsidP="00C11E3C">
      <w:pPr>
        <w:pStyle w:val="Bibliography"/>
      </w:pPr>
      <w:r>
        <w:t>11.</w:t>
      </w:r>
      <w:r w:rsidR="00C11E3C">
        <w:tab/>
      </w:r>
      <w:r>
        <w:t xml:space="preserve">Giambartolomei, C. </w:t>
      </w:r>
      <w:r w:rsidRPr="32C3EF62">
        <w:rPr>
          <w:i/>
          <w:iCs/>
        </w:rPr>
        <w:t>et al.</w:t>
      </w:r>
      <w:r>
        <w:t xml:space="preserve"> Bayesian Test for Colocalisation between Pairs of Genetic Association Studies Using Summary Statistics. </w:t>
      </w:r>
      <w:r w:rsidRPr="32C3EF62">
        <w:rPr>
          <w:i/>
          <w:iCs/>
        </w:rPr>
        <w:t>PLOS Genet.</w:t>
      </w:r>
      <w:r>
        <w:t xml:space="preserve"> </w:t>
      </w:r>
      <w:r w:rsidRPr="32C3EF62">
        <w:rPr>
          <w:b/>
          <w:bCs/>
        </w:rPr>
        <w:t>10</w:t>
      </w:r>
      <w:r>
        <w:t>, e1004383–e1004383 (2014).</w:t>
      </w:r>
    </w:p>
    <w:p w14:paraId="1284E344" w14:textId="77777777" w:rsidR="00C11E3C" w:rsidRPr="00C11E3C" w:rsidRDefault="32C3EF62" w:rsidP="00C11E3C">
      <w:pPr>
        <w:pStyle w:val="Bibliography"/>
      </w:pPr>
      <w:r>
        <w:t>12.</w:t>
      </w:r>
      <w:r w:rsidR="00C11E3C">
        <w:tab/>
      </w:r>
      <w:r>
        <w:t xml:space="preserve">Barbeira, A. N. </w:t>
      </w:r>
      <w:r w:rsidRPr="32C3EF62">
        <w:rPr>
          <w:i/>
          <w:iCs/>
        </w:rPr>
        <w:t>et al.</w:t>
      </w:r>
      <w:r>
        <w:t xml:space="preserve"> Exploring the phenotypic consequences of tissue specific gene expression  variation inferred from GWAS summary statistics. </w:t>
      </w:r>
      <w:r w:rsidRPr="32C3EF62">
        <w:rPr>
          <w:i/>
          <w:iCs/>
        </w:rPr>
        <w:t>Nat. Commun.</w:t>
      </w:r>
      <w:r>
        <w:t xml:space="preserve"> </w:t>
      </w:r>
      <w:r w:rsidRPr="32C3EF62">
        <w:rPr>
          <w:b/>
          <w:bCs/>
        </w:rPr>
        <w:t>9</w:t>
      </w:r>
      <w:r>
        <w:t>, 1825–1825 (2018).</w:t>
      </w:r>
    </w:p>
    <w:p w14:paraId="0F0F581C" w14:textId="77777777" w:rsidR="00C11E3C" w:rsidRPr="00C11E3C" w:rsidRDefault="32C3EF62" w:rsidP="00C11E3C">
      <w:pPr>
        <w:pStyle w:val="Bibliography"/>
      </w:pPr>
      <w:r>
        <w:lastRenderedPageBreak/>
        <w:t>13.</w:t>
      </w:r>
      <w:r w:rsidR="00C11E3C">
        <w:tab/>
      </w:r>
      <w:r>
        <w:t xml:space="preserve">Boyle, A. P. </w:t>
      </w:r>
      <w:r w:rsidRPr="32C3EF62">
        <w:rPr>
          <w:i/>
          <w:iCs/>
        </w:rPr>
        <w:t>et al.</w:t>
      </w:r>
      <w:r>
        <w:t xml:space="preserve"> Annotation of functional variation in personal genomes using RegulomeDB. </w:t>
      </w:r>
      <w:r w:rsidRPr="32C3EF62">
        <w:rPr>
          <w:i/>
          <w:iCs/>
        </w:rPr>
        <w:t>Genome Res.</w:t>
      </w:r>
      <w:r>
        <w:t xml:space="preserve"> </w:t>
      </w:r>
      <w:r w:rsidRPr="32C3EF62">
        <w:rPr>
          <w:b/>
          <w:bCs/>
        </w:rPr>
        <w:t>22</w:t>
      </w:r>
      <w:r>
        <w:t>, 1790–1797 (2012).</w:t>
      </w:r>
    </w:p>
    <w:p w14:paraId="5AB3EAAF" w14:textId="77777777" w:rsidR="00C11E3C" w:rsidRPr="00C11E3C" w:rsidRDefault="32C3EF62" w:rsidP="00C11E3C">
      <w:pPr>
        <w:pStyle w:val="Bibliography"/>
      </w:pPr>
      <w:r>
        <w:t>14.</w:t>
      </w:r>
      <w:r w:rsidR="00C11E3C">
        <w:tab/>
      </w:r>
      <w:r>
        <w:t xml:space="preserve">Schmitt, A. D. </w:t>
      </w:r>
      <w:r w:rsidRPr="32C3EF62">
        <w:rPr>
          <w:i/>
          <w:iCs/>
        </w:rPr>
        <w:t>et al.</w:t>
      </w:r>
      <w:r>
        <w:t xml:space="preserve"> A Compendium of Chromatin Contact Maps Reveals Spatially Active Regions in the  Human Genome. </w:t>
      </w:r>
      <w:r w:rsidRPr="32C3EF62">
        <w:rPr>
          <w:i/>
          <w:iCs/>
        </w:rPr>
        <w:t>Cell Rep.</w:t>
      </w:r>
      <w:r>
        <w:t xml:space="preserve"> </w:t>
      </w:r>
      <w:r w:rsidRPr="32C3EF62">
        <w:rPr>
          <w:b/>
          <w:bCs/>
        </w:rPr>
        <w:t>17</w:t>
      </w:r>
      <w:r>
        <w:t>, 2042–2059 (2016).</w:t>
      </w:r>
    </w:p>
    <w:p w14:paraId="433F2479" w14:textId="77777777" w:rsidR="00C11E3C" w:rsidRPr="00C11E3C" w:rsidRDefault="32C3EF62" w:rsidP="00C11E3C">
      <w:pPr>
        <w:pStyle w:val="Bibliography"/>
      </w:pPr>
      <w:r>
        <w:t>15.</w:t>
      </w:r>
      <w:r w:rsidR="00C11E3C">
        <w:tab/>
      </w:r>
      <w:r>
        <w:t xml:space="preserve">Jung, I. </w:t>
      </w:r>
      <w:r w:rsidRPr="32C3EF62">
        <w:rPr>
          <w:i/>
          <w:iCs/>
        </w:rPr>
        <w:t>et al.</w:t>
      </w:r>
      <w:r>
        <w:t xml:space="preserve"> A compendium of promoter-centered long-range chromatin interactions in the human  genome. </w:t>
      </w:r>
      <w:r w:rsidRPr="32C3EF62">
        <w:rPr>
          <w:i/>
          <w:iCs/>
        </w:rPr>
        <w:t>Nat. Genet.</w:t>
      </w:r>
      <w:r>
        <w:t xml:space="preserve"> </w:t>
      </w:r>
      <w:r w:rsidRPr="32C3EF62">
        <w:rPr>
          <w:b/>
          <w:bCs/>
        </w:rPr>
        <w:t>51</w:t>
      </w:r>
      <w:r>
        <w:t>, 1442–1449 (2019).</w:t>
      </w:r>
    </w:p>
    <w:p w14:paraId="68671B2F" w14:textId="77777777" w:rsidR="00C11E3C" w:rsidRPr="00C11E3C" w:rsidRDefault="32C3EF62" w:rsidP="00C11E3C">
      <w:pPr>
        <w:pStyle w:val="Bibliography"/>
      </w:pPr>
      <w:r>
        <w:t>16.</w:t>
      </w:r>
      <w:r w:rsidR="00C11E3C">
        <w:tab/>
      </w:r>
      <w:r>
        <w:t xml:space="preserve">Weeks, E. M. </w:t>
      </w:r>
      <w:r w:rsidRPr="32C3EF62">
        <w:rPr>
          <w:i/>
          <w:iCs/>
        </w:rPr>
        <w:t>et al.</w:t>
      </w:r>
      <w:r>
        <w:t xml:space="preserve"> Leveraging polygenic enrichments of gene features to predict genes underlying complex traits and diseases. </w:t>
      </w:r>
      <w:r w:rsidRPr="32C3EF62">
        <w:rPr>
          <w:i/>
          <w:iCs/>
        </w:rPr>
        <w:t>Nat. Genet.</w:t>
      </w:r>
      <w:r>
        <w:t xml:space="preserve"> </w:t>
      </w:r>
      <w:r w:rsidRPr="32C3EF62">
        <w:rPr>
          <w:b/>
          <w:bCs/>
        </w:rPr>
        <w:t>55</w:t>
      </w:r>
      <w:r>
        <w:t>, 1267–1276 (2023).</w:t>
      </w:r>
    </w:p>
    <w:p w14:paraId="568AC31F" w14:textId="77777777" w:rsidR="00C11E3C" w:rsidRPr="00C11E3C" w:rsidRDefault="32C3EF62" w:rsidP="00C11E3C">
      <w:pPr>
        <w:pStyle w:val="Bibliography"/>
      </w:pPr>
      <w:r>
        <w:t>17.</w:t>
      </w:r>
      <w:r w:rsidR="00C11E3C">
        <w:tab/>
      </w:r>
      <w:r>
        <w:t xml:space="preserve">Leeuw, C. A. de, Mooij, J. M., Heskes, T. &amp; Posthuma, D. MAGMA: Generalized Gene-Set Analysis of GWAS Data. </w:t>
      </w:r>
      <w:r w:rsidRPr="32C3EF62">
        <w:rPr>
          <w:i/>
          <w:iCs/>
        </w:rPr>
        <w:t>PLOS Comput. Biol.</w:t>
      </w:r>
      <w:r>
        <w:t xml:space="preserve"> </w:t>
      </w:r>
      <w:r w:rsidRPr="32C3EF62">
        <w:rPr>
          <w:b/>
          <w:bCs/>
        </w:rPr>
        <w:t>11</w:t>
      </w:r>
      <w:r>
        <w:t>, e1004219 (2015).</w:t>
      </w:r>
    </w:p>
    <w:p w14:paraId="246C6F6E" w14:textId="77777777" w:rsidR="00C11E3C" w:rsidRPr="00C11E3C" w:rsidRDefault="32C3EF62" w:rsidP="00C11E3C">
      <w:pPr>
        <w:pStyle w:val="Bibliography"/>
      </w:pPr>
      <w:r>
        <w:t>18.</w:t>
      </w:r>
      <w:r w:rsidR="00C11E3C">
        <w:tab/>
      </w:r>
      <w:r>
        <w:t xml:space="preserve">Casper, J. </w:t>
      </w:r>
      <w:r w:rsidRPr="32C3EF62">
        <w:rPr>
          <w:i/>
          <w:iCs/>
        </w:rPr>
        <w:t>et al.</w:t>
      </w:r>
      <w:r>
        <w:t xml:space="preserve"> The UCSC Genome Browser database: 2026 update. </w:t>
      </w:r>
      <w:r w:rsidRPr="32C3EF62">
        <w:rPr>
          <w:i/>
          <w:iCs/>
        </w:rPr>
        <w:t>Nucleic Acids Res.</w:t>
      </w:r>
      <w:r>
        <w:t xml:space="preserve"> </w:t>
      </w:r>
      <w:r w:rsidRPr="32C3EF62">
        <w:rPr>
          <w:b/>
          <w:bCs/>
        </w:rPr>
        <w:t>54</w:t>
      </w:r>
      <w:r>
        <w:t>, D1331–D1335 (2026).</w:t>
      </w:r>
    </w:p>
    <w:p w14:paraId="6EFB8967" w14:textId="77777777" w:rsidR="00C11E3C" w:rsidRPr="00C11E3C" w:rsidRDefault="32C3EF62" w:rsidP="00C11E3C">
      <w:pPr>
        <w:pStyle w:val="Bibliography"/>
      </w:pPr>
      <w:r>
        <w:t>19.</w:t>
      </w:r>
      <w:r w:rsidR="00C11E3C">
        <w:tab/>
      </w:r>
      <w:r>
        <w:t xml:space="preserve">Kanehisa, M., Sato, Y., Kawashima, M., Furumichi, M. &amp; Tanabe, M. KEGG as a reference resource for gene and protein annotation. </w:t>
      </w:r>
      <w:r w:rsidRPr="32C3EF62">
        <w:rPr>
          <w:i/>
          <w:iCs/>
        </w:rPr>
        <w:t>Nucleic Acids Res.</w:t>
      </w:r>
      <w:r>
        <w:t xml:space="preserve"> </w:t>
      </w:r>
      <w:r w:rsidRPr="32C3EF62">
        <w:rPr>
          <w:b/>
          <w:bCs/>
        </w:rPr>
        <w:t>44</w:t>
      </w:r>
      <w:r>
        <w:t>, D457–D462 (2016).</w:t>
      </w:r>
    </w:p>
    <w:p w14:paraId="42D32855" w14:textId="77777777" w:rsidR="00C11E3C" w:rsidRPr="00C11E3C" w:rsidRDefault="32C3EF62" w:rsidP="00C11E3C">
      <w:pPr>
        <w:pStyle w:val="Bibliography"/>
      </w:pPr>
      <w:r>
        <w:t>20.</w:t>
      </w:r>
      <w:r w:rsidR="00C11E3C">
        <w:tab/>
      </w:r>
      <w:r>
        <w:t xml:space="preserve">Milacic, M. </w:t>
      </w:r>
      <w:r w:rsidRPr="32C3EF62">
        <w:rPr>
          <w:i/>
          <w:iCs/>
        </w:rPr>
        <w:t>et al.</w:t>
      </w:r>
      <w:r>
        <w:t xml:space="preserve"> The Reactome Pathway Knowledgebase 2024. </w:t>
      </w:r>
      <w:r w:rsidRPr="32C3EF62">
        <w:rPr>
          <w:i/>
          <w:iCs/>
        </w:rPr>
        <w:t>Nucleic Acids Res.</w:t>
      </w:r>
      <w:r>
        <w:t xml:space="preserve"> </w:t>
      </w:r>
      <w:r w:rsidRPr="32C3EF62">
        <w:rPr>
          <w:b/>
          <w:bCs/>
        </w:rPr>
        <w:t>52</w:t>
      </w:r>
      <w:r>
        <w:t>, D672–D678 (2024).</w:t>
      </w:r>
    </w:p>
    <w:p w14:paraId="39BF1EB8" w14:textId="77777777" w:rsidR="00C11E3C" w:rsidRPr="00C11E3C" w:rsidRDefault="32C3EF62" w:rsidP="00C11E3C">
      <w:pPr>
        <w:pStyle w:val="Bibliography"/>
      </w:pPr>
      <w:r>
        <w:t>21.</w:t>
      </w:r>
      <w:r w:rsidR="00C11E3C">
        <w:tab/>
      </w:r>
      <w:r>
        <w:t xml:space="preserve">Agrawal, A. </w:t>
      </w:r>
      <w:r w:rsidRPr="32C3EF62">
        <w:rPr>
          <w:i/>
          <w:iCs/>
        </w:rPr>
        <w:t>et al.</w:t>
      </w:r>
      <w:r>
        <w:t xml:space="preserve"> WikiPathways 2024: next generation pathway database. </w:t>
      </w:r>
      <w:r w:rsidRPr="32C3EF62">
        <w:rPr>
          <w:i/>
          <w:iCs/>
        </w:rPr>
        <w:t>Nucleic Acids Res.</w:t>
      </w:r>
      <w:r>
        <w:t xml:space="preserve"> </w:t>
      </w:r>
      <w:r w:rsidRPr="32C3EF62">
        <w:rPr>
          <w:b/>
          <w:bCs/>
        </w:rPr>
        <w:t>52</w:t>
      </w:r>
      <w:r>
        <w:t>, D679–D689 (2024).</w:t>
      </w:r>
    </w:p>
    <w:p w14:paraId="740A4A83" w14:textId="77777777" w:rsidR="00C11E3C" w:rsidRPr="00C11E3C" w:rsidRDefault="32C3EF62" w:rsidP="00C11E3C">
      <w:pPr>
        <w:pStyle w:val="Bibliography"/>
      </w:pPr>
      <w:r>
        <w:t>22.</w:t>
      </w:r>
      <w:r w:rsidR="00C11E3C">
        <w:tab/>
      </w:r>
      <w:r>
        <w:t xml:space="preserve">Buniello, A. </w:t>
      </w:r>
      <w:r w:rsidRPr="32C3EF62">
        <w:rPr>
          <w:i/>
          <w:iCs/>
        </w:rPr>
        <w:t>et al.</w:t>
      </w:r>
      <w:r>
        <w:t xml:space="preserve"> The NHGRI-EBI GWAS Catalog of published genome-wide association studies, targeted  arrays and summary statistics 2019. </w:t>
      </w:r>
      <w:r w:rsidRPr="32C3EF62">
        <w:rPr>
          <w:i/>
          <w:iCs/>
        </w:rPr>
        <w:t>Nucleic Acids Res.</w:t>
      </w:r>
      <w:r>
        <w:t xml:space="preserve"> </w:t>
      </w:r>
      <w:r w:rsidRPr="32C3EF62">
        <w:rPr>
          <w:b/>
          <w:bCs/>
        </w:rPr>
        <w:t>47</w:t>
      </w:r>
      <w:r>
        <w:t>, D1005–D1012 (2019).</w:t>
      </w:r>
    </w:p>
    <w:p w14:paraId="49D98358" w14:textId="77777777" w:rsidR="00C11E3C" w:rsidRPr="00C11E3C" w:rsidRDefault="32C3EF62" w:rsidP="00C11E3C">
      <w:pPr>
        <w:pStyle w:val="Bibliography"/>
      </w:pPr>
      <w:r>
        <w:t>23.</w:t>
      </w:r>
      <w:r w:rsidR="00C11E3C">
        <w:tab/>
      </w:r>
      <w:r>
        <w:t xml:space="preserve">Mbatchou, J. </w:t>
      </w:r>
      <w:r w:rsidRPr="32C3EF62">
        <w:rPr>
          <w:i/>
          <w:iCs/>
        </w:rPr>
        <w:t>et al.</w:t>
      </w:r>
      <w:r>
        <w:t xml:space="preserve"> Computationally efficient whole-genome regression for quantitative and binary traits. </w:t>
      </w:r>
      <w:r w:rsidRPr="32C3EF62">
        <w:rPr>
          <w:i/>
          <w:iCs/>
        </w:rPr>
        <w:t>Nat. Genet.</w:t>
      </w:r>
      <w:r>
        <w:t xml:space="preserve"> </w:t>
      </w:r>
      <w:r w:rsidRPr="32C3EF62">
        <w:rPr>
          <w:b/>
          <w:bCs/>
        </w:rPr>
        <w:t>53</w:t>
      </w:r>
      <w:r>
        <w:t>, 1097–1103 (2021).</w:t>
      </w:r>
    </w:p>
    <w:p w14:paraId="38909545" w14:textId="77777777" w:rsidR="00C11E3C" w:rsidRPr="00C11E3C" w:rsidRDefault="32C3EF62" w:rsidP="00C11E3C">
      <w:pPr>
        <w:pStyle w:val="Bibliography"/>
      </w:pPr>
      <w:r>
        <w:t>24.</w:t>
      </w:r>
      <w:r w:rsidR="00C11E3C">
        <w:tab/>
      </w:r>
      <w:r>
        <w:t xml:space="preserve">Purcell, S. </w:t>
      </w:r>
      <w:r w:rsidRPr="32C3EF62">
        <w:rPr>
          <w:i/>
          <w:iCs/>
        </w:rPr>
        <w:t>et al.</w:t>
      </w:r>
      <w:r>
        <w:t xml:space="preserve"> PLINK: A Tool Set for Whole-Genome Association and Population-Based Linkage Analyses. </w:t>
      </w:r>
      <w:r w:rsidRPr="32C3EF62">
        <w:rPr>
          <w:i/>
          <w:iCs/>
        </w:rPr>
        <w:t>Am. J. Hum. Genet.</w:t>
      </w:r>
      <w:r>
        <w:t xml:space="preserve"> </w:t>
      </w:r>
      <w:r w:rsidRPr="32C3EF62">
        <w:rPr>
          <w:b/>
          <w:bCs/>
        </w:rPr>
        <w:t>81</w:t>
      </w:r>
      <w:r>
        <w:t>, 559–575 (2007).</w:t>
      </w:r>
    </w:p>
    <w:p w14:paraId="1DBB4ACA" w14:textId="77777777" w:rsidR="00C11E3C" w:rsidRPr="00C11E3C" w:rsidRDefault="32C3EF62" w:rsidP="00C11E3C">
      <w:pPr>
        <w:pStyle w:val="Bibliography"/>
      </w:pPr>
      <w:r>
        <w:lastRenderedPageBreak/>
        <w:t>25.</w:t>
      </w:r>
      <w:r w:rsidR="00C11E3C">
        <w:tab/>
      </w:r>
      <w:r>
        <w:t xml:space="preserve">Carroll, R. J., Bastarache, L. &amp; Denny, J. C. R PheWAS: data analysis and plotting tools for phenome-wide association studies  in the R environment. </w:t>
      </w:r>
      <w:r w:rsidRPr="32C3EF62">
        <w:rPr>
          <w:i/>
          <w:iCs/>
        </w:rPr>
        <w:t>Bioinforma. Oxf. Engl.</w:t>
      </w:r>
      <w:r>
        <w:t xml:space="preserve"> </w:t>
      </w:r>
      <w:r w:rsidRPr="32C3EF62">
        <w:rPr>
          <w:b/>
          <w:bCs/>
        </w:rPr>
        <w:t>30</w:t>
      </w:r>
      <w:r>
        <w:t>, 2375–2376 (2014).</w:t>
      </w:r>
    </w:p>
    <w:p w14:paraId="3530EF3D" w14:textId="77777777" w:rsidR="00C11E3C" w:rsidRPr="00C11E3C" w:rsidRDefault="32C3EF62" w:rsidP="00C11E3C">
      <w:pPr>
        <w:pStyle w:val="Bibliography"/>
      </w:pPr>
      <w:r>
        <w:t>26.</w:t>
      </w:r>
      <w:r w:rsidR="00C11E3C">
        <w:tab/>
      </w:r>
      <w:r>
        <w:t xml:space="preserve">Choi, S. W. &amp; O’Reilly, P. F. PRSice-2: Polygenic Risk Score software for biobank-scale data. </w:t>
      </w:r>
      <w:r w:rsidRPr="32C3EF62">
        <w:rPr>
          <w:i/>
          <w:iCs/>
        </w:rPr>
        <w:t>GigaScience</w:t>
      </w:r>
      <w:r>
        <w:t xml:space="preserve"> </w:t>
      </w:r>
      <w:r w:rsidRPr="32C3EF62">
        <w:rPr>
          <w:b/>
          <w:bCs/>
        </w:rPr>
        <w:t>8</w:t>
      </w:r>
      <w:r>
        <w:t>, giz082 (2019).</w:t>
      </w:r>
    </w:p>
    <w:p w14:paraId="3156D86B" w14:textId="77777777" w:rsidR="00C11E3C" w:rsidRPr="00C11E3C" w:rsidRDefault="32C3EF62" w:rsidP="00C11E3C">
      <w:pPr>
        <w:pStyle w:val="Bibliography"/>
      </w:pPr>
      <w:r>
        <w:t>27.</w:t>
      </w:r>
      <w:r w:rsidR="00C11E3C">
        <w:tab/>
      </w:r>
      <w:r>
        <w:t xml:space="preserve">Hemani, G. </w:t>
      </w:r>
      <w:r w:rsidRPr="32C3EF62">
        <w:rPr>
          <w:i/>
          <w:iCs/>
        </w:rPr>
        <w:t>et al.</w:t>
      </w:r>
      <w:r>
        <w:t xml:space="preserve"> The MR-Base platform supports systematic causal inference across the human phenome. </w:t>
      </w:r>
      <w:r w:rsidRPr="32C3EF62">
        <w:rPr>
          <w:i/>
          <w:iCs/>
        </w:rPr>
        <w:t>eLife</w:t>
      </w:r>
      <w:r>
        <w:t xml:space="preserve"> </w:t>
      </w:r>
      <w:r w:rsidRPr="32C3EF62">
        <w:rPr>
          <w:b/>
          <w:bCs/>
        </w:rPr>
        <w:t>7</w:t>
      </w:r>
      <w:r>
        <w:t>, e34408 (2018).</w:t>
      </w:r>
    </w:p>
    <w:p w14:paraId="6BB951DE" w14:textId="77777777" w:rsidR="00C11E3C" w:rsidRPr="00C11E3C" w:rsidRDefault="32C3EF62" w:rsidP="00C11E3C">
      <w:pPr>
        <w:pStyle w:val="Bibliography"/>
      </w:pPr>
      <w:r>
        <w:t>28.</w:t>
      </w:r>
      <w:r w:rsidR="00C11E3C">
        <w:tab/>
      </w:r>
      <w:r>
        <w:t xml:space="preserve">Nielsen, J. B. </w:t>
      </w:r>
      <w:r w:rsidRPr="32C3EF62">
        <w:rPr>
          <w:i/>
          <w:iCs/>
        </w:rPr>
        <w:t>et al.</w:t>
      </w:r>
      <w:r>
        <w:t xml:space="preserve"> Biobank-driven genomic discovery yields new insight into atrial fibrillation biology. </w:t>
      </w:r>
      <w:r w:rsidRPr="32C3EF62">
        <w:rPr>
          <w:i/>
          <w:iCs/>
        </w:rPr>
        <w:t>Nat. Genet.</w:t>
      </w:r>
      <w:r>
        <w:t xml:space="preserve"> </w:t>
      </w:r>
      <w:r w:rsidRPr="32C3EF62">
        <w:rPr>
          <w:b/>
          <w:bCs/>
        </w:rPr>
        <w:t>50</w:t>
      </w:r>
      <w:r>
        <w:t>, 1234–1239 (2018).</w:t>
      </w:r>
    </w:p>
    <w:p w14:paraId="3F86990D" w14:textId="77777777" w:rsidR="00C11E3C" w:rsidRPr="00C11E3C" w:rsidRDefault="32C3EF62" w:rsidP="00C11E3C">
      <w:pPr>
        <w:pStyle w:val="Bibliography"/>
      </w:pPr>
      <w:r>
        <w:t>29.</w:t>
      </w:r>
      <w:r w:rsidR="00C11E3C">
        <w:tab/>
      </w:r>
      <w:r>
        <w:t xml:space="preserve">Verma, A. </w:t>
      </w:r>
      <w:r w:rsidRPr="32C3EF62">
        <w:rPr>
          <w:i/>
          <w:iCs/>
        </w:rPr>
        <w:t>et al.</w:t>
      </w:r>
      <w:r>
        <w:t xml:space="preserve"> Diversity and scale: Genetic architecture of 2068 traits in the VA Million Veteran Program. </w:t>
      </w:r>
      <w:r w:rsidRPr="32C3EF62">
        <w:rPr>
          <w:i/>
          <w:iCs/>
        </w:rPr>
        <w:t>Science</w:t>
      </w:r>
      <w:r>
        <w:t xml:space="preserve"> </w:t>
      </w:r>
      <w:r w:rsidRPr="32C3EF62">
        <w:rPr>
          <w:b/>
          <w:bCs/>
        </w:rPr>
        <w:t>385</w:t>
      </w:r>
      <w:r>
        <w:t>, eadj1182 (2024).</w:t>
      </w:r>
    </w:p>
    <w:p w14:paraId="29AA54AD" w14:textId="77777777" w:rsidR="00C11E3C" w:rsidRPr="00C11E3C" w:rsidRDefault="32C3EF62" w:rsidP="00C11E3C">
      <w:pPr>
        <w:pStyle w:val="Bibliography"/>
      </w:pPr>
      <w:r>
        <w:t>30.</w:t>
      </w:r>
      <w:r w:rsidR="00C11E3C">
        <w:tab/>
      </w:r>
      <w:r>
        <w:t xml:space="preserve">Rasooly, D. </w:t>
      </w:r>
      <w:r w:rsidRPr="32C3EF62">
        <w:rPr>
          <w:i/>
          <w:iCs/>
        </w:rPr>
        <w:t>et al.</w:t>
      </w:r>
      <w:r>
        <w:t xml:space="preserve"> Genome-wide association analysis and Mendelian randomization proteomics identify drug targets for heart failure. </w:t>
      </w:r>
      <w:r w:rsidRPr="32C3EF62">
        <w:rPr>
          <w:i/>
          <w:iCs/>
        </w:rPr>
        <w:t>Nat. Commun.</w:t>
      </w:r>
      <w:r>
        <w:t xml:space="preserve"> </w:t>
      </w:r>
      <w:r w:rsidRPr="32C3EF62">
        <w:rPr>
          <w:b/>
          <w:bCs/>
        </w:rPr>
        <w:t>14</w:t>
      </w:r>
      <w:r>
        <w:t>, 3826 (2023).</w:t>
      </w:r>
    </w:p>
    <w:p w14:paraId="067F393B" w14:textId="77777777" w:rsidR="00C11E3C" w:rsidRPr="00C11E3C" w:rsidRDefault="32C3EF62" w:rsidP="00C11E3C">
      <w:pPr>
        <w:pStyle w:val="Bibliography"/>
      </w:pPr>
      <w:r>
        <w:t>31.</w:t>
      </w:r>
      <w:r w:rsidR="00C11E3C">
        <w:tab/>
      </w:r>
      <w:r>
        <w:t xml:space="preserve">Nikpay, M. </w:t>
      </w:r>
      <w:r w:rsidRPr="32C3EF62">
        <w:rPr>
          <w:i/>
          <w:iCs/>
        </w:rPr>
        <w:t>et al.</w:t>
      </w:r>
      <w:r>
        <w:t xml:space="preserve"> A comprehensive 1000 Genomes–based genome-wide association meta-analysis of coronary artery disease. </w:t>
      </w:r>
      <w:r w:rsidRPr="32C3EF62">
        <w:rPr>
          <w:i/>
          <w:iCs/>
        </w:rPr>
        <w:t>Nat. Genet.</w:t>
      </w:r>
      <w:r>
        <w:t xml:space="preserve"> </w:t>
      </w:r>
      <w:r w:rsidRPr="32C3EF62">
        <w:rPr>
          <w:b/>
          <w:bCs/>
        </w:rPr>
        <w:t>47</w:t>
      </w:r>
      <w:r>
        <w:t>, 1121–1130 (2015).</w:t>
      </w:r>
    </w:p>
    <w:p w14:paraId="59C351BE" w14:textId="77777777" w:rsidR="00C11E3C" w:rsidRPr="00C11E3C" w:rsidRDefault="32C3EF62" w:rsidP="00C11E3C">
      <w:pPr>
        <w:pStyle w:val="Bibliography"/>
      </w:pPr>
      <w:r>
        <w:t>32.</w:t>
      </w:r>
      <w:r w:rsidR="00C11E3C">
        <w:tab/>
      </w:r>
      <w:r>
        <w:t xml:space="preserve">Malik, R. </w:t>
      </w:r>
      <w:r w:rsidRPr="32C3EF62">
        <w:rPr>
          <w:i/>
          <w:iCs/>
        </w:rPr>
        <w:t>et al.</w:t>
      </w:r>
      <w:r>
        <w:t xml:space="preserve"> Multiancestry genome-wide association study of 520,000 subjects identifies 32 loci associated with stroke and stroke subtypes. </w:t>
      </w:r>
      <w:r w:rsidRPr="32C3EF62">
        <w:rPr>
          <w:i/>
          <w:iCs/>
        </w:rPr>
        <w:t>Nat. Genet.</w:t>
      </w:r>
      <w:r>
        <w:t xml:space="preserve"> </w:t>
      </w:r>
      <w:r w:rsidRPr="32C3EF62">
        <w:rPr>
          <w:b/>
          <w:bCs/>
        </w:rPr>
        <w:t>50</w:t>
      </w:r>
      <w:r>
        <w:t>, 524–537 (2018).</w:t>
      </w:r>
    </w:p>
    <w:p w14:paraId="3523C08A" w14:textId="77777777" w:rsidR="00C11E3C" w:rsidRPr="00C11E3C" w:rsidRDefault="32C3EF62" w:rsidP="00C11E3C">
      <w:pPr>
        <w:pStyle w:val="Bibliography"/>
      </w:pPr>
      <w:r>
        <w:t>33.</w:t>
      </w:r>
      <w:r w:rsidR="00C11E3C">
        <w:tab/>
      </w:r>
      <w:r>
        <w:t xml:space="preserve">Li, B., Xu, H. &amp; Wu, L. Genetic insights into cardiac conduction disorders from genome-wide association studies. </w:t>
      </w:r>
      <w:r w:rsidRPr="32C3EF62">
        <w:rPr>
          <w:i/>
          <w:iCs/>
        </w:rPr>
        <w:t>Hum. Genomics</w:t>
      </w:r>
      <w:r>
        <w:t xml:space="preserve"> </w:t>
      </w:r>
      <w:r w:rsidRPr="32C3EF62">
        <w:rPr>
          <w:b/>
          <w:bCs/>
        </w:rPr>
        <w:t>19</w:t>
      </w:r>
      <w:r>
        <w:t>, 20 (2025).</w:t>
      </w:r>
    </w:p>
    <w:p w14:paraId="379E31CB" w14:textId="77777777" w:rsidR="00C11E3C" w:rsidRPr="00C11E3C" w:rsidRDefault="32C3EF62" w:rsidP="00C11E3C">
      <w:pPr>
        <w:pStyle w:val="Bibliography"/>
      </w:pPr>
      <w:r>
        <w:t>34.</w:t>
      </w:r>
      <w:r w:rsidR="00C11E3C">
        <w:tab/>
      </w:r>
      <w:r>
        <w:t>Hemani, G., Elseworth, B., Palmer, T. &amp; Rasteiro, R. ieugwasr: Interface to the ‘OpenGWAS’ Database API. (2025).</w:t>
      </w:r>
    </w:p>
    <w:p w14:paraId="4AE91369" w14:textId="77777777" w:rsidR="00C11E3C" w:rsidRPr="00C11E3C" w:rsidRDefault="32C3EF62" w:rsidP="00C11E3C">
      <w:pPr>
        <w:pStyle w:val="Bibliography"/>
      </w:pPr>
      <w:r>
        <w:t>35.</w:t>
      </w:r>
      <w:r w:rsidR="00C11E3C">
        <w:tab/>
      </w:r>
      <w:r>
        <w:t xml:space="preserve">Bowden, J. </w:t>
      </w:r>
      <w:r w:rsidRPr="32C3EF62">
        <w:rPr>
          <w:i/>
          <w:iCs/>
        </w:rPr>
        <w:t>et al.</w:t>
      </w:r>
      <w:r>
        <w:t xml:space="preserve"> A framework for the investigation of pleiotropy in two-sample summary data Mendelian randomization. </w:t>
      </w:r>
      <w:r w:rsidRPr="32C3EF62">
        <w:rPr>
          <w:i/>
          <w:iCs/>
        </w:rPr>
        <w:t>Stat. Med.</w:t>
      </w:r>
      <w:r>
        <w:t xml:space="preserve"> </w:t>
      </w:r>
      <w:r w:rsidRPr="32C3EF62">
        <w:rPr>
          <w:b/>
          <w:bCs/>
        </w:rPr>
        <w:t>36</w:t>
      </w:r>
      <w:r>
        <w:t>, 1783–1802 (2017).</w:t>
      </w:r>
    </w:p>
    <w:p w14:paraId="6A9A74BD" w14:textId="77777777" w:rsidR="00C11E3C" w:rsidRPr="00C11E3C" w:rsidRDefault="32C3EF62" w:rsidP="00C11E3C">
      <w:pPr>
        <w:pStyle w:val="Bibliography"/>
      </w:pPr>
      <w:r>
        <w:t>36.</w:t>
      </w:r>
      <w:r w:rsidR="00C11E3C">
        <w:tab/>
      </w:r>
      <w:r>
        <w:t>Kang, H., Zhang, A., Cai, T. T. &amp; Small, D. S. Instrumental Variables Estimation with Some Invalid Instruments and its Application to Mendelian Randomization. Preprint at https://doi.org/10.48550/arXiv.1401.5755 (2014).</w:t>
      </w:r>
    </w:p>
    <w:p w14:paraId="427D6F72" w14:textId="77777777" w:rsidR="00C11E3C" w:rsidRPr="00C11E3C" w:rsidRDefault="32C3EF62" w:rsidP="00C11E3C">
      <w:pPr>
        <w:pStyle w:val="Bibliography"/>
      </w:pPr>
      <w:r>
        <w:lastRenderedPageBreak/>
        <w:t>37.</w:t>
      </w:r>
      <w:r w:rsidR="00C11E3C">
        <w:tab/>
      </w:r>
      <w:r>
        <w:t xml:space="preserve">Bowden, J., Davey Smith, G., Haycock, P. C. &amp; Burgess, S. Consistent Estimation in Mendelian Randomization with Some Invalid Instruments Using a Weighted Median Estimator. </w:t>
      </w:r>
      <w:r w:rsidRPr="32C3EF62">
        <w:rPr>
          <w:i/>
          <w:iCs/>
        </w:rPr>
        <w:t>Genet. Epidemiol.</w:t>
      </w:r>
      <w:r>
        <w:t xml:space="preserve"> </w:t>
      </w:r>
      <w:r w:rsidRPr="32C3EF62">
        <w:rPr>
          <w:b/>
          <w:bCs/>
        </w:rPr>
        <w:t>40</w:t>
      </w:r>
      <w:r>
        <w:t>, 304–314 (2016).</w:t>
      </w:r>
    </w:p>
    <w:p w14:paraId="61293AC2" w14:textId="77777777" w:rsidR="00C11E3C" w:rsidRPr="00C11E3C" w:rsidRDefault="32C3EF62" w:rsidP="00C11E3C">
      <w:pPr>
        <w:pStyle w:val="Bibliography"/>
      </w:pPr>
      <w:r>
        <w:t>38.</w:t>
      </w:r>
      <w:r w:rsidR="00C11E3C">
        <w:tab/>
      </w:r>
      <w:r>
        <w:t xml:space="preserve">Bowden, J., Davey Smith, G. &amp; Burgess, S. Mendelian randomization with invalid instruments: effect estimation and bias detection through Egger regression. </w:t>
      </w:r>
      <w:r w:rsidRPr="32C3EF62">
        <w:rPr>
          <w:i/>
          <w:iCs/>
        </w:rPr>
        <w:t>Int. J. Epidemiol.</w:t>
      </w:r>
      <w:r>
        <w:t xml:space="preserve"> </w:t>
      </w:r>
      <w:r w:rsidRPr="32C3EF62">
        <w:rPr>
          <w:b/>
          <w:bCs/>
        </w:rPr>
        <w:t>44</w:t>
      </w:r>
      <w:r>
        <w:t>, 512–525 (2015).</w:t>
      </w:r>
    </w:p>
    <w:p w14:paraId="05C01639" w14:textId="77777777" w:rsidR="00C11E3C" w:rsidRPr="00C11E3C" w:rsidRDefault="32C3EF62" w:rsidP="00C11E3C">
      <w:pPr>
        <w:pStyle w:val="Bibliography"/>
      </w:pPr>
      <w:r>
        <w:t>39.</w:t>
      </w:r>
      <w:r w:rsidR="00C11E3C">
        <w:tab/>
      </w:r>
      <w:r>
        <w:t xml:space="preserve">Bowden, J. </w:t>
      </w:r>
      <w:r w:rsidRPr="32C3EF62">
        <w:rPr>
          <w:i/>
          <w:iCs/>
        </w:rPr>
        <w:t>et al.</w:t>
      </w:r>
      <w:r>
        <w:t xml:space="preserve"> Assessing the suitability of summary data for two-sample Mendelian randomization analyses using MR-Egger regression: the role of the I2 statistic. </w:t>
      </w:r>
      <w:r w:rsidRPr="32C3EF62">
        <w:rPr>
          <w:i/>
          <w:iCs/>
        </w:rPr>
        <w:t>Int. J. Epidemiol.</w:t>
      </w:r>
      <w:r>
        <w:t xml:space="preserve"> </w:t>
      </w:r>
      <w:r w:rsidRPr="32C3EF62">
        <w:rPr>
          <w:b/>
          <w:bCs/>
        </w:rPr>
        <w:t>45</w:t>
      </w:r>
      <w:r>
        <w:t>, 1961–1974 (2016).</w:t>
      </w:r>
    </w:p>
    <w:p w14:paraId="352131D8" w14:textId="77777777" w:rsidR="00C11E3C" w:rsidRPr="00C11E3C" w:rsidRDefault="32C3EF62" w:rsidP="00C11E3C">
      <w:pPr>
        <w:pStyle w:val="Bibliography"/>
      </w:pPr>
      <w:r>
        <w:t>40.</w:t>
      </w:r>
      <w:r w:rsidR="00C11E3C">
        <w:tab/>
      </w:r>
      <w:r>
        <w:t xml:space="preserve">Verbanck, M., Chen, C.-Y., Neale, B. &amp; Do, R. Detection of widespread horizontal pleiotropy in causal relationships inferred from Mendelian randomization between complex traits and diseases. </w:t>
      </w:r>
      <w:r w:rsidRPr="32C3EF62">
        <w:rPr>
          <w:i/>
          <w:iCs/>
        </w:rPr>
        <w:t>Nat. Genet.</w:t>
      </w:r>
      <w:r>
        <w:t xml:space="preserve"> </w:t>
      </w:r>
      <w:r w:rsidRPr="32C3EF62">
        <w:rPr>
          <w:b/>
          <w:bCs/>
        </w:rPr>
        <w:t>50</w:t>
      </w:r>
      <w:r>
        <w:t>, 693–698 (2018).</w:t>
      </w:r>
    </w:p>
    <w:p w14:paraId="22B89C38" w14:textId="5E71E489" w:rsidR="00DF17EA" w:rsidRDefault="007622AF">
      <w:r>
        <w:fldChar w:fldCharType="end"/>
      </w:r>
    </w:p>
    <w:sectPr w:rsidR="00DF17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4727B3"/>
    <w:multiLevelType w:val="hybridMultilevel"/>
    <w:tmpl w:val="9190A3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907B98"/>
    <w:multiLevelType w:val="hybridMultilevel"/>
    <w:tmpl w:val="767E60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53606781">
    <w:abstractNumId w:val="0"/>
  </w:num>
  <w:num w:numId="2" w16cid:durableId="5754377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346B"/>
    <w:rsid w:val="0000005A"/>
    <w:rsid w:val="00000495"/>
    <w:rsid w:val="00000FBE"/>
    <w:rsid w:val="00001B16"/>
    <w:rsid w:val="00002985"/>
    <w:rsid w:val="00002B06"/>
    <w:rsid w:val="00002C3B"/>
    <w:rsid w:val="00002F6A"/>
    <w:rsid w:val="00003E3F"/>
    <w:rsid w:val="0000429D"/>
    <w:rsid w:val="000079B7"/>
    <w:rsid w:val="00007A28"/>
    <w:rsid w:val="00010F5D"/>
    <w:rsid w:val="000111C3"/>
    <w:rsid w:val="00013AAD"/>
    <w:rsid w:val="000142DC"/>
    <w:rsid w:val="00015774"/>
    <w:rsid w:val="000176DD"/>
    <w:rsid w:val="00020F6D"/>
    <w:rsid w:val="0002107D"/>
    <w:rsid w:val="00022421"/>
    <w:rsid w:val="00022B9B"/>
    <w:rsid w:val="000239ED"/>
    <w:rsid w:val="00024E56"/>
    <w:rsid w:val="00025321"/>
    <w:rsid w:val="0002647F"/>
    <w:rsid w:val="00030143"/>
    <w:rsid w:val="00030AA7"/>
    <w:rsid w:val="000316F2"/>
    <w:rsid w:val="0003201C"/>
    <w:rsid w:val="00032A52"/>
    <w:rsid w:val="00033BFA"/>
    <w:rsid w:val="0003439E"/>
    <w:rsid w:val="00036021"/>
    <w:rsid w:val="00037538"/>
    <w:rsid w:val="00037CC6"/>
    <w:rsid w:val="00037E71"/>
    <w:rsid w:val="000430FA"/>
    <w:rsid w:val="00043243"/>
    <w:rsid w:val="00044426"/>
    <w:rsid w:val="000468C6"/>
    <w:rsid w:val="00046986"/>
    <w:rsid w:val="0004705F"/>
    <w:rsid w:val="00047781"/>
    <w:rsid w:val="00047933"/>
    <w:rsid w:val="000509DF"/>
    <w:rsid w:val="000529EA"/>
    <w:rsid w:val="00052B6A"/>
    <w:rsid w:val="00054D10"/>
    <w:rsid w:val="00055177"/>
    <w:rsid w:val="00055C85"/>
    <w:rsid w:val="00061CA5"/>
    <w:rsid w:val="00062896"/>
    <w:rsid w:val="00062C6E"/>
    <w:rsid w:val="00071638"/>
    <w:rsid w:val="00071FDB"/>
    <w:rsid w:val="00074587"/>
    <w:rsid w:val="0007542F"/>
    <w:rsid w:val="00077827"/>
    <w:rsid w:val="00080CF8"/>
    <w:rsid w:val="000810C1"/>
    <w:rsid w:val="000810C4"/>
    <w:rsid w:val="000819EC"/>
    <w:rsid w:val="00082D9F"/>
    <w:rsid w:val="00083365"/>
    <w:rsid w:val="00083EC6"/>
    <w:rsid w:val="0008444D"/>
    <w:rsid w:val="00084D12"/>
    <w:rsid w:val="00085F1E"/>
    <w:rsid w:val="0009064D"/>
    <w:rsid w:val="000911B2"/>
    <w:rsid w:val="00091B37"/>
    <w:rsid w:val="00093054"/>
    <w:rsid w:val="00094B72"/>
    <w:rsid w:val="00095D30"/>
    <w:rsid w:val="00096406"/>
    <w:rsid w:val="00096C01"/>
    <w:rsid w:val="0009719C"/>
    <w:rsid w:val="000A2A35"/>
    <w:rsid w:val="000A3669"/>
    <w:rsid w:val="000A3E96"/>
    <w:rsid w:val="000A5268"/>
    <w:rsid w:val="000A5411"/>
    <w:rsid w:val="000B0018"/>
    <w:rsid w:val="000B1038"/>
    <w:rsid w:val="000B2AB1"/>
    <w:rsid w:val="000B2C70"/>
    <w:rsid w:val="000B2ECE"/>
    <w:rsid w:val="000B4DBE"/>
    <w:rsid w:val="000B5FDA"/>
    <w:rsid w:val="000B60B2"/>
    <w:rsid w:val="000B623D"/>
    <w:rsid w:val="000B6A92"/>
    <w:rsid w:val="000B6B62"/>
    <w:rsid w:val="000B73B0"/>
    <w:rsid w:val="000B7819"/>
    <w:rsid w:val="000C0143"/>
    <w:rsid w:val="000C25D2"/>
    <w:rsid w:val="000C375B"/>
    <w:rsid w:val="000C47C0"/>
    <w:rsid w:val="000C5E7D"/>
    <w:rsid w:val="000C6387"/>
    <w:rsid w:val="000C66D3"/>
    <w:rsid w:val="000C674E"/>
    <w:rsid w:val="000C6F18"/>
    <w:rsid w:val="000C75B4"/>
    <w:rsid w:val="000C7F2B"/>
    <w:rsid w:val="000D0E97"/>
    <w:rsid w:val="000D2D45"/>
    <w:rsid w:val="000D48BC"/>
    <w:rsid w:val="000D528B"/>
    <w:rsid w:val="000D588B"/>
    <w:rsid w:val="000D5E71"/>
    <w:rsid w:val="000D6742"/>
    <w:rsid w:val="000D72FA"/>
    <w:rsid w:val="000E08D3"/>
    <w:rsid w:val="000E23FF"/>
    <w:rsid w:val="000E2477"/>
    <w:rsid w:val="000E2DA4"/>
    <w:rsid w:val="000E31F4"/>
    <w:rsid w:val="000E404C"/>
    <w:rsid w:val="000E4243"/>
    <w:rsid w:val="000E4C78"/>
    <w:rsid w:val="000E4DEB"/>
    <w:rsid w:val="000E59E0"/>
    <w:rsid w:val="000E5A08"/>
    <w:rsid w:val="000E6AC1"/>
    <w:rsid w:val="000F0D85"/>
    <w:rsid w:val="000F12D5"/>
    <w:rsid w:val="000F1A7C"/>
    <w:rsid w:val="000F2604"/>
    <w:rsid w:val="000F39D1"/>
    <w:rsid w:val="000F4C87"/>
    <w:rsid w:val="000F5715"/>
    <w:rsid w:val="000F5944"/>
    <w:rsid w:val="000F7B6D"/>
    <w:rsid w:val="0010091F"/>
    <w:rsid w:val="00101141"/>
    <w:rsid w:val="001054D2"/>
    <w:rsid w:val="00106DD7"/>
    <w:rsid w:val="001079FF"/>
    <w:rsid w:val="00107E80"/>
    <w:rsid w:val="00110943"/>
    <w:rsid w:val="00112ACF"/>
    <w:rsid w:val="001151A5"/>
    <w:rsid w:val="00117AEB"/>
    <w:rsid w:val="00117D02"/>
    <w:rsid w:val="0012053E"/>
    <w:rsid w:val="00120A76"/>
    <w:rsid w:val="00121D0A"/>
    <w:rsid w:val="00121E8E"/>
    <w:rsid w:val="001237AD"/>
    <w:rsid w:val="00124686"/>
    <w:rsid w:val="00124F03"/>
    <w:rsid w:val="001303C6"/>
    <w:rsid w:val="001304C4"/>
    <w:rsid w:val="001316D9"/>
    <w:rsid w:val="0013381A"/>
    <w:rsid w:val="00133A8A"/>
    <w:rsid w:val="00135755"/>
    <w:rsid w:val="001425C9"/>
    <w:rsid w:val="00143BBF"/>
    <w:rsid w:val="0014566A"/>
    <w:rsid w:val="00145F3E"/>
    <w:rsid w:val="00147174"/>
    <w:rsid w:val="001471C1"/>
    <w:rsid w:val="00147AF4"/>
    <w:rsid w:val="00150A88"/>
    <w:rsid w:val="00152560"/>
    <w:rsid w:val="00152A95"/>
    <w:rsid w:val="00152FAF"/>
    <w:rsid w:val="00154061"/>
    <w:rsid w:val="00154C04"/>
    <w:rsid w:val="001553F7"/>
    <w:rsid w:val="0015597B"/>
    <w:rsid w:val="0015658B"/>
    <w:rsid w:val="00160F57"/>
    <w:rsid w:val="00162C36"/>
    <w:rsid w:val="00163142"/>
    <w:rsid w:val="00164392"/>
    <w:rsid w:val="00164493"/>
    <w:rsid w:val="00166A4D"/>
    <w:rsid w:val="00166A50"/>
    <w:rsid w:val="0017285D"/>
    <w:rsid w:val="00173A93"/>
    <w:rsid w:val="00175C51"/>
    <w:rsid w:val="00175EDE"/>
    <w:rsid w:val="0017776F"/>
    <w:rsid w:val="00177C53"/>
    <w:rsid w:val="0018100B"/>
    <w:rsid w:val="001820AD"/>
    <w:rsid w:val="0018215D"/>
    <w:rsid w:val="0018305A"/>
    <w:rsid w:val="001849B6"/>
    <w:rsid w:val="001853DA"/>
    <w:rsid w:val="001872C0"/>
    <w:rsid w:val="001873BD"/>
    <w:rsid w:val="00187F93"/>
    <w:rsid w:val="00191995"/>
    <w:rsid w:val="00192732"/>
    <w:rsid w:val="001928DC"/>
    <w:rsid w:val="00192C36"/>
    <w:rsid w:val="001932CF"/>
    <w:rsid w:val="0019466F"/>
    <w:rsid w:val="001949D1"/>
    <w:rsid w:val="00195AB1"/>
    <w:rsid w:val="00197D79"/>
    <w:rsid w:val="001A111B"/>
    <w:rsid w:val="001A1BC8"/>
    <w:rsid w:val="001A1E33"/>
    <w:rsid w:val="001A1ED7"/>
    <w:rsid w:val="001A35C5"/>
    <w:rsid w:val="001B0DD6"/>
    <w:rsid w:val="001B1769"/>
    <w:rsid w:val="001B19C3"/>
    <w:rsid w:val="001B24E9"/>
    <w:rsid w:val="001B34CD"/>
    <w:rsid w:val="001B41FB"/>
    <w:rsid w:val="001B5B1A"/>
    <w:rsid w:val="001C04D0"/>
    <w:rsid w:val="001C0EEB"/>
    <w:rsid w:val="001C17AE"/>
    <w:rsid w:val="001C1BF3"/>
    <w:rsid w:val="001C258C"/>
    <w:rsid w:val="001C2F26"/>
    <w:rsid w:val="001C3305"/>
    <w:rsid w:val="001C4B50"/>
    <w:rsid w:val="001C4E81"/>
    <w:rsid w:val="001C66D1"/>
    <w:rsid w:val="001C7C57"/>
    <w:rsid w:val="001D0536"/>
    <w:rsid w:val="001D1AB8"/>
    <w:rsid w:val="001D2590"/>
    <w:rsid w:val="001D3D60"/>
    <w:rsid w:val="001D4134"/>
    <w:rsid w:val="001D46B7"/>
    <w:rsid w:val="001D4A5B"/>
    <w:rsid w:val="001D5554"/>
    <w:rsid w:val="001E17D7"/>
    <w:rsid w:val="001E1B7E"/>
    <w:rsid w:val="001E2FB8"/>
    <w:rsid w:val="001E4832"/>
    <w:rsid w:val="001E4B5B"/>
    <w:rsid w:val="001E4EED"/>
    <w:rsid w:val="001E575B"/>
    <w:rsid w:val="001E5DA7"/>
    <w:rsid w:val="001F01ED"/>
    <w:rsid w:val="001F0684"/>
    <w:rsid w:val="001F1886"/>
    <w:rsid w:val="001F23AC"/>
    <w:rsid w:val="001F23AD"/>
    <w:rsid w:val="001F321F"/>
    <w:rsid w:val="001F4C1F"/>
    <w:rsid w:val="001F51EB"/>
    <w:rsid w:val="001F5514"/>
    <w:rsid w:val="001F65DE"/>
    <w:rsid w:val="001F6DDB"/>
    <w:rsid w:val="00200504"/>
    <w:rsid w:val="002008B8"/>
    <w:rsid w:val="00201C7D"/>
    <w:rsid w:val="00201DA2"/>
    <w:rsid w:val="00204710"/>
    <w:rsid w:val="002055FD"/>
    <w:rsid w:val="00205FDD"/>
    <w:rsid w:val="00206612"/>
    <w:rsid w:val="00207B15"/>
    <w:rsid w:val="002110F3"/>
    <w:rsid w:val="0021173E"/>
    <w:rsid w:val="00212420"/>
    <w:rsid w:val="002144CE"/>
    <w:rsid w:val="002148B8"/>
    <w:rsid w:val="00214DD6"/>
    <w:rsid w:val="002152F0"/>
    <w:rsid w:val="00215A06"/>
    <w:rsid w:val="00216AB7"/>
    <w:rsid w:val="002170E9"/>
    <w:rsid w:val="0021751A"/>
    <w:rsid w:val="002202EC"/>
    <w:rsid w:val="0022110A"/>
    <w:rsid w:val="00222555"/>
    <w:rsid w:val="00224104"/>
    <w:rsid w:val="00224D43"/>
    <w:rsid w:val="00224DFE"/>
    <w:rsid w:val="00225296"/>
    <w:rsid w:val="00225629"/>
    <w:rsid w:val="002256A7"/>
    <w:rsid w:val="00227EB0"/>
    <w:rsid w:val="00231357"/>
    <w:rsid w:val="00231B1B"/>
    <w:rsid w:val="002320CF"/>
    <w:rsid w:val="0023239D"/>
    <w:rsid w:val="0023285A"/>
    <w:rsid w:val="002328F0"/>
    <w:rsid w:val="00233139"/>
    <w:rsid w:val="002340F3"/>
    <w:rsid w:val="00234191"/>
    <w:rsid w:val="00234A61"/>
    <w:rsid w:val="00234F76"/>
    <w:rsid w:val="002405E2"/>
    <w:rsid w:val="00241B3B"/>
    <w:rsid w:val="0024345B"/>
    <w:rsid w:val="00246A0A"/>
    <w:rsid w:val="00247871"/>
    <w:rsid w:val="002501A7"/>
    <w:rsid w:val="00250FE0"/>
    <w:rsid w:val="00251B7A"/>
    <w:rsid w:val="00251F7B"/>
    <w:rsid w:val="00252806"/>
    <w:rsid w:val="0025330E"/>
    <w:rsid w:val="0025377A"/>
    <w:rsid w:val="00257C7C"/>
    <w:rsid w:val="0026315D"/>
    <w:rsid w:val="0026572A"/>
    <w:rsid w:val="00265DFB"/>
    <w:rsid w:val="0026778B"/>
    <w:rsid w:val="00267B8A"/>
    <w:rsid w:val="00272A3E"/>
    <w:rsid w:val="00273120"/>
    <w:rsid w:val="00275165"/>
    <w:rsid w:val="00276AE3"/>
    <w:rsid w:val="00280B99"/>
    <w:rsid w:val="00282589"/>
    <w:rsid w:val="0028314B"/>
    <w:rsid w:val="002836C4"/>
    <w:rsid w:val="00285B04"/>
    <w:rsid w:val="002879F2"/>
    <w:rsid w:val="0029160D"/>
    <w:rsid w:val="00292497"/>
    <w:rsid w:val="00292851"/>
    <w:rsid w:val="00293914"/>
    <w:rsid w:val="00294BB9"/>
    <w:rsid w:val="00296A65"/>
    <w:rsid w:val="00297529"/>
    <w:rsid w:val="002A1371"/>
    <w:rsid w:val="002A1BD7"/>
    <w:rsid w:val="002A25AD"/>
    <w:rsid w:val="002A3384"/>
    <w:rsid w:val="002A5E1A"/>
    <w:rsid w:val="002A653D"/>
    <w:rsid w:val="002A6CA4"/>
    <w:rsid w:val="002A6D98"/>
    <w:rsid w:val="002A7507"/>
    <w:rsid w:val="002A7A7C"/>
    <w:rsid w:val="002B1273"/>
    <w:rsid w:val="002B2496"/>
    <w:rsid w:val="002B2497"/>
    <w:rsid w:val="002B2B4D"/>
    <w:rsid w:val="002B475F"/>
    <w:rsid w:val="002B52A0"/>
    <w:rsid w:val="002B6AC8"/>
    <w:rsid w:val="002B72EF"/>
    <w:rsid w:val="002B7E38"/>
    <w:rsid w:val="002C2098"/>
    <w:rsid w:val="002C291C"/>
    <w:rsid w:val="002C2BA2"/>
    <w:rsid w:val="002C34B0"/>
    <w:rsid w:val="002C3C2A"/>
    <w:rsid w:val="002C5558"/>
    <w:rsid w:val="002C63EE"/>
    <w:rsid w:val="002D1782"/>
    <w:rsid w:val="002D2261"/>
    <w:rsid w:val="002D28E3"/>
    <w:rsid w:val="002D356D"/>
    <w:rsid w:val="002D5298"/>
    <w:rsid w:val="002D53EC"/>
    <w:rsid w:val="002D612E"/>
    <w:rsid w:val="002D74AA"/>
    <w:rsid w:val="002D74BF"/>
    <w:rsid w:val="002D78D5"/>
    <w:rsid w:val="002D792E"/>
    <w:rsid w:val="002E6CBA"/>
    <w:rsid w:val="002E6EE5"/>
    <w:rsid w:val="002E75A5"/>
    <w:rsid w:val="002E75FD"/>
    <w:rsid w:val="002F151D"/>
    <w:rsid w:val="002F2D87"/>
    <w:rsid w:val="002F3BF1"/>
    <w:rsid w:val="002F422B"/>
    <w:rsid w:val="002F5C3E"/>
    <w:rsid w:val="002F6F16"/>
    <w:rsid w:val="00300F28"/>
    <w:rsid w:val="00302591"/>
    <w:rsid w:val="00302B73"/>
    <w:rsid w:val="003046F4"/>
    <w:rsid w:val="003069F4"/>
    <w:rsid w:val="00306A98"/>
    <w:rsid w:val="003109F3"/>
    <w:rsid w:val="003122C3"/>
    <w:rsid w:val="003144EF"/>
    <w:rsid w:val="003169C9"/>
    <w:rsid w:val="00316E42"/>
    <w:rsid w:val="00316F50"/>
    <w:rsid w:val="00316F69"/>
    <w:rsid w:val="003226D3"/>
    <w:rsid w:val="00323ECB"/>
    <w:rsid w:val="00325C4D"/>
    <w:rsid w:val="0032608E"/>
    <w:rsid w:val="003274AF"/>
    <w:rsid w:val="00327900"/>
    <w:rsid w:val="00330A70"/>
    <w:rsid w:val="00330C97"/>
    <w:rsid w:val="00331BC5"/>
    <w:rsid w:val="00332B60"/>
    <w:rsid w:val="00333126"/>
    <w:rsid w:val="00333354"/>
    <w:rsid w:val="00333715"/>
    <w:rsid w:val="00333F07"/>
    <w:rsid w:val="00334258"/>
    <w:rsid w:val="0033430B"/>
    <w:rsid w:val="00335D25"/>
    <w:rsid w:val="003411FA"/>
    <w:rsid w:val="00341FD7"/>
    <w:rsid w:val="0034288C"/>
    <w:rsid w:val="00342E18"/>
    <w:rsid w:val="003441F6"/>
    <w:rsid w:val="0034584A"/>
    <w:rsid w:val="003459B9"/>
    <w:rsid w:val="0034655C"/>
    <w:rsid w:val="00347110"/>
    <w:rsid w:val="00350752"/>
    <w:rsid w:val="00351557"/>
    <w:rsid w:val="00351D77"/>
    <w:rsid w:val="00352A8D"/>
    <w:rsid w:val="00354A66"/>
    <w:rsid w:val="00356412"/>
    <w:rsid w:val="0036000E"/>
    <w:rsid w:val="0036061C"/>
    <w:rsid w:val="00360835"/>
    <w:rsid w:val="00361EDD"/>
    <w:rsid w:val="00362397"/>
    <w:rsid w:val="00363595"/>
    <w:rsid w:val="003640A5"/>
    <w:rsid w:val="00364373"/>
    <w:rsid w:val="00364505"/>
    <w:rsid w:val="0036495E"/>
    <w:rsid w:val="00364DB3"/>
    <w:rsid w:val="00365572"/>
    <w:rsid w:val="00365FF3"/>
    <w:rsid w:val="00366309"/>
    <w:rsid w:val="00367273"/>
    <w:rsid w:val="00370008"/>
    <w:rsid w:val="00370EBC"/>
    <w:rsid w:val="0037243E"/>
    <w:rsid w:val="003725DE"/>
    <w:rsid w:val="00372D5F"/>
    <w:rsid w:val="00374E88"/>
    <w:rsid w:val="00375617"/>
    <w:rsid w:val="0037567D"/>
    <w:rsid w:val="00380D20"/>
    <w:rsid w:val="00381608"/>
    <w:rsid w:val="00382407"/>
    <w:rsid w:val="00383EFF"/>
    <w:rsid w:val="00384A48"/>
    <w:rsid w:val="00385674"/>
    <w:rsid w:val="00386D9C"/>
    <w:rsid w:val="00387913"/>
    <w:rsid w:val="003910C2"/>
    <w:rsid w:val="003933C4"/>
    <w:rsid w:val="0039491B"/>
    <w:rsid w:val="00395424"/>
    <w:rsid w:val="00396125"/>
    <w:rsid w:val="0039632E"/>
    <w:rsid w:val="00396660"/>
    <w:rsid w:val="00396D47"/>
    <w:rsid w:val="00397016"/>
    <w:rsid w:val="003A3F9D"/>
    <w:rsid w:val="003A50D4"/>
    <w:rsid w:val="003A5EAF"/>
    <w:rsid w:val="003B1B38"/>
    <w:rsid w:val="003B3936"/>
    <w:rsid w:val="003B4822"/>
    <w:rsid w:val="003B48AB"/>
    <w:rsid w:val="003B537F"/>
    <w:rsid w:val="003B58EA"/>
    <w:rsid w:val="003B66D5"/>
    <w:rsid w:val="003B6E3C"/>
    <w:rsid w:val="003B7211"/>
    <w:rsid w:val="003C037D"/>
    <w:rsid w:val="003C0B05"/>
    <w:rsid w:val="003C133B"/>
    <w:rsid w:val="003C1528"/>
    <w:rsid w:val="003C19F6"/>
    <w:rsid w:val="003C3343"/>
    <w:rsid w:val="003C4BF0"/>
    <w:rsid w:val="003C6E67"/>
    <w:rsid w:val="003C6EAE"/>
    <w:rsid w:val="003D0323"/>
    <w:rsid w:val="003D10CD"/>
    <w:rsid w:val="003D1DAA"/>
    <w:rsid w:val="003D3827"/>
    <w:rsid w:val="003D3F45"/>
    <w:rsid w:val="003D4516"/>
    <w:rsid w:val="003D4758"/>
    <w:rsid w:val="003D62F4"/>
    <w:rsid w:val="003D754F"/>
    <w:rsid w:val="003D7B39"/>
    <w:rsid w:val="003E0C80"/>
    <w:rsid w:val="003E1995"/>
    <w:rsid w:val="003E1E16"/>
    <w:rsid w:val="003E1FD8"/>
    <w:rsid w:val="003E214F"/>
    <w:rsid w:val="003E36E4"/>
    <w:rsid w:val="003E3743"/>
    <w:rsid w:val="003E4391"/>
    <w:rsid w:val="003E4485"/>
    <w:rsid w:val="003E5D2F"/>
    <w:rsid w:val="003E68AB"/>
    <w:rsid w:val="003E6D10"/>
    <w:rsid w:val="003E7AB6"/>
    <w:rsid w:val="003E7CCD"/>
    <w:rsid w:val="003F22DF"/>
    <w:rsid w:val="003F26BD"/>
    <w:rsid w:val="003F2DCE"/>
    <w:rsid w:val="003F3549"/>
    <w:rsid w:val="003F3EDA"/>
    <w:rsid w:val="003F4A79"/>
    <w:rsid w:val="003F4BE0"/>
    <w:rsid w:val="003F5F3A"/>
    <w:rsid w:val="003F6757"/>
    <w:rsid w:val="003F7506"/>
    <w:rsid w:val="00400D4D"/>
    <w:rsid w:val="00403215"/>
    <w:rsid w:val="004038B2"/>
    <w:rsid w:val="00403C5A"/>
    <w:rsid w:val="0040440C"/>
    <w:rsid w:val="00404D8A"/>
    <w:rsid w:val="00407228"/>
    <w:rsid w:val="004078B1"/>
    <w:rsid w:val="004100D3"/>
    <w:rsid w:val="00411022"/>
    <w:rsid w:val="0041156D"/>
    <w:rsid w:val="00412E74"/>
    <w:rsid w:val="004153CF"/>
    <w:rsid w:val="004156D0"/>
    <w:rsid w:val="0041726D"/>
    <w:rsid w:val="004213F7"/>
    <w:rsid w:val="004225AC"/>
    <w:rsid w:val="0042502C"/>
    <w:rsid w:val="0042513B"/>
    <w:rsid w:val="00425CEE"/>
    <w:rsid w:val="004274A3"/>
    <w:rsid w:val="0042766C"/>
    <w:rsid w:val="00427EA4"/>
    <w:rsid w:val="00427F9D"/>
    <w:rsid w:val="004315DE"/>
    <w:rsid w:val="00431BA2"/>
    <w:rsid w:val="0043287F"/>
    <w:rsid w:val="004333A2"/>
    <w:rsid w:val="004339D3"/>
    <w:rsid w:val="00433DB8"/>
    <w:rsid w:val="0043406D"/>
    <w:rsid w:val="004352CC"/>
    <w:rsid w:val="00436543"/>
    <w:rsid w:val="004419F0"/>
    <w:rsid w:val="00442D29"/>
    <w:rsid w:val="004438AE"/>
    <w:rsid w:val="0044414D"/>
    <w:rsid w:val="00444558"/>
    <w:rsid w:val="004452F5"/>
    <w:rsid w:val="00445627"/>
    <w:rsid w:val="00446BDA"/>
    <w:rsid w:val="0045065C"/>
    <w:rsid w:val="004523D4"/>
    <w:rsid w:val="00453B46"/>
    <w:rsid w:val="00456901"/>
    <w:rsid w:val="00457597"/>
    <w:rsid w:val="00461A87"/>
    <w:rsid w:val="0046259B"/>
    <w:rsid w:val="00463037"/>
    <w:rsid w:val="0046351E"/>
    <w:rsid w:val="00463D4B"/>
    <w:rsid w:val="00464BC3"/>
    <w:rsid w:val="00467AE3"/>
    <w:rsid w:val="004705CE"/>
    <w:rsid w:val="00470CD8"/>
    <w:rsid w:val="00471AEE"/>
    <w:rsid w:val="004750A4"/>
    <w:rsid w:val="00477DD7"/>
    <w:rsid w:val="00481382"/>
    <w:rsid w:val="00481BF1"/>
    <w:rsid w:val="004823AA"/>
    <w:rsid w:val="00482EFE"/>
    <w:rsid w:val="00483CC8"/>
    <w:rsid w:val="00483D2D"/>
    <w:rsid w:val="00485244"/>
    <w:rsid w:val="00485AFD"/>
    <w:rsid w:val="00486134"/>
    <w:rsid w:val="004878FD"/>
    <w:rsid w:val="00487E6A"/>
    <w:rsid w:val="00487E8C"/>
    <w:rsid w:val="00487F31"/>
    <w:rsid w:val="00491103"/>
    <w:rsid w:val="004912FC"/>
    <w:rsid w:val="00493FB0"/>
    <w:rsid w:val="0049464E"/>
    <w:rsid w:val="004946E5"/>
    <w:rsid w:val="0049569F"/>
    <w:rsid w:val="00495AEF"/>
    <w:rsid w:val="00497393"/>
    <w:rsid w:val="004A05E5"/>
    <w:rsid w:val="004A0703"/>
    <w:rsid w:val="004A1596"/>
    <w:rsid w:val="004A197A"/>
    <w:rsid w:val="004A27BD"/>
    <w:rsid w:val="004A2B8D"/>
    <w:rsid w:val="004A38A0"/>
    <w:rsid w:val="004A3E60"/>
    <w:rsid w:val="004A4323"/>
    <w:rsid w:val="004A4593"/>
    <w:rsid w:val="004A4D6D"/>
    <w:rsid w:val="004A5909"/>
    <w:rsid w:val="004A68B3"/>
    <w:rsid w:val="004A71D3"/>
    <w:rsid w:val="004A72DD"/>
    <w:rsid w:val="004B3A98"/>
    <w:rsid w:val="004B457F"/>
    <w:rsid w:val="004B4913"/>
    <w:rsid w:val="004B610D"/>
    <w:rsid w:val="004B6146"/>
    <w:rsid w:val="004B6225"/>
    <w:rsid w:val="004B6427"/>
    <w:rsid w:val="004C0243"/>
    <w:rsid w:val="004C0672"/>
    <w:rsid w:val="004C0824"/>
    <w:rsid w:val="004C233F"/>
    <w:rsid w:val="004C2FEA"/>
    <w:rsid w:val="004C35BD"/>
    <w:rsid w:val="004C4D28"/>
    <w:rsid w:val="004C56E7"/>
    <w:rsid w:val="004C5DD4"/>
    <w:rsid w:val="004C5EEC"/>
    <w:rsid w:val="004C63AD"/>
    <w:rsid w:val="004C7064"/>
    <w:rsid w:val="004C70CF"/>
    <w:rsid w:val="004C775C"/>
    <w:rsid w:val="004D1B27"/>
    <w:rsid w:val="004D2491"/>
    <w:rsid w:val="004D2516"/>
    <w:rsid w:val="004D2640"/>
    <w:rsid w:val="004D32F5"/>
    <w:rsid w:val="004D33CF"/>
    <w:rsid w:val="004D4098"/>
    <w:rsid w:val="004D4E2B"/>
    <w:rsid w:val="004D4F42"/>
    <w:rsid w:val="004D6C1C"/>
    <w:rsid w:val="004D786F"/>
    <w:rsid w:val="004D7BDE"/>
    <w:rsid w:val="004E0475"/>
    <w:rsid w:val="004E06A1"/>
    <w:rsid w:val="004E1462"/>
    <w:rsid w:val="004E1715"/>
    <w:rsid w:val="004E2EE3"/>
    <w:rsid w:val="004E3AF3"/>
    <w:rsid w:val="004E3C2E"/>
    <w:rsid w:val="004E499B"/>
    <w:rsid w:val="004E61C3"/>
    <w:rsid w:val="004E73C6"/>
    <w:rsid w:val="004E7A08"/>
    <w:rsid w:val="004F077B"/>
    <w:rsid w:val="004F27D0"/>
    <w:rsid w:val="004F2BF2"/>
    <w:rsid w:val="004F2D7F"/>
    <w:rsid w:val="004F32F1"/>
    <w:rsid w:val="004F3408"/>
    <w:rsid w:val="004F3FF4"/>
    <w:rsid w:val="004F499F"/>
    <w:rsid w:val="004F6BEB"/>
    <w:rsid w:val="004F6F58"/>
    <w:rsid w:val="00501FBD"/>
    <w:rsid w:val="00501FE6"/>
    <w:rsid w:val="005026E5"/>
    <w:rsid w:val="005042F7"/>
    <w:rsid w:val="00504CE1"/>
    <w:rsid w:val="005053C5"/>
    <w:rsid w:val="00505F5A"/>
    <w:rsid w:val="005060D1"/>
    <w:rsid w:val="0050625A"/>
    <w:rsid w:val="00506B6F"/>
    <w:rsid w:val="0051080F"/>
    <w:rsid w:val="00511438"/>
    <w:rsid w:val="00511634"/>
    <w:rsid w:val="00512013"/>
    <w:rsid w:val="005129EF"/>
    <w:rsid w:val="005141AE"/>
    <w:rsid w:val="00514257"/>
    <w:rsid w:val="0051475B"/>
    <w:rsid w:val="005151F0"/>
    <w:rsid w:val="005154AF"/>
    <w:rsid w:val="00517B7E"/>
    <w:rsid w:val="00520164"/>
    <w:rsid w:val="00520463"/>
    <w:rsid w:val="00521DEA"/>
    <w:rsid w:val="00521E04"/>
    <w:rsid w:val="00522361"/>
    <w:rsid w:val="005236D7"/>
    <w:rsid w:val="005239BC"/>
    <w:rsid w:val="005247D0"/>
    <w:rsid w:val="00524AB0"/>
    <w:rsid w:val="00524F8A"/>
    <w:rsid w:val="00525736"/>
    <w:rsid w:val="005259B1"/>
    <w:rsid w:val="005264EB"/>
    <w:rsid w:val="005300AD"/>
    <w:rsid w:val="00530688"/>
    <w:rsid w:val="00530E0D"/>
    <w:rsid w:val="005313FE"/>
    <w:rsid w:val="00532910"/>
    <w:rsid w:val="00534475"/>
    <w:rsid w:val="005356E1"/>
    <w:rsid w:val="00535C42"/>
    <w:rsid w:val="00535ECE"/>
    <w:rsid w:val="005361AD"/>
    <w:rsid w:val="0053644F"/>
    <w:rsid w:val="005374C4"/>
    <w:rsid w:val="005376CC"/>
    <w:rsid w:val="00540866"/>
    <w:rsid w:val="005420D6"/>
    <w:rsid w:val="0054237E"/>
    <w:rsid w:val="005423E5"/>
    <w:rsid w:val="0054242B"/>
    <w:rsid w:val="005428B7"/>
    <w:rsid w:val="00543F6B"/>
    <w:rsid w:val="00546B41"/>
    <w:rsid w:val="00547F37"/>
    <w:rsid w:val="00550DFC"/>
    <w:rsid w:val="0055624C"/>
    <w:rsid w:val="00556DE3"/>
    <w:rsid w:val="00556E56"/>
    <w:rsid w:val="00557A23"/>
    <w:rsid w:val="005616A7"/>
    <w:rsid w:val="00561C36"/>
    <w:rsid w:val="00561D9B"/>
    <w:rsid w:val="0056218E"/>
    <w:rsid w:val="005626CF"/>
    <w:rsid w:val="00565F46"/>
    <w:rsid w:val="0056631A"/>
    <w:rsid w:val="005668CC"/>
    <w:rsid w:val="00566F7C"/>
    <w:rsid w:val="00571199"/>
    <w:rsid w:val="00571BB9"/>
    <w:rsid w:val="00572F16"/>
    <w:rsid w:val="00573287"/>
    <w:rsid w:val="00575343"/>
    <w:rsid w:val="0057644E"/>
    <w:rsid w:val="00581619"/>
    <w:rsid w:val="00581E27"/>
    <w:rsid w:val="00582419"/>
    <w:rsid w:val="00582D7D"/>
    <w:rsid w:val="00582E98"/>
    <w:rsid w:val="0058312D"/>
    <w:rsid w:val="00584168"/>
    <w:rsid w:val="0058539B"/>
    <w:rsid w:val="0058560E"/>
    <w:rsid w:val="00586620"/>
    <w:rsid w:val="00587239"/>
    <w:rsid w:val="00587BC1"/>
    <w:rsid w:val="00591033"/>
    <w:rsid w:val="005929A5"/>
    <w:rsid w:val="00592DE7"/>
    <w:rsid w:val="00593157"/>
    <w:rsid w:val="0059338F"/>
    <w:rsid w:val="0059456F"/>
    <w:rsid w:val="00594A23"/>
    <w:rsid w:val="005950BF"/>
    <w:rsid w:val="00595139"/>
    <w:rsid w:val="0059658B"/>
    <w:rsid w:val="005970ED"/>
    <w:rsid w:val="0059729C"/>
    <w:rsid w:val="005A0BBB"/>
    <w:rsid w:val="005A10C1"/>
    <w:rsid w:val="005A16D6"/>
    <w:rsid w:val="005A2B71"/>
    <w:rsid w:val="005A4D3E"/>
    <w:rsid w:val="005A4F2B"/>
    <w:rsid w:val="005A58E0"/>
    <w:rsid w:val="005A5B43"/>
    <w:rsid w:val="005A5D3E"/>
    <w:rsid w:val="005A7A3D"/>
    <w:rsid w:val="005A7BC5"/>
    <w:rsid w:val="005B1DD1"/>
    <w:rsid w:val="005B24C8"/>
    <w:rsid w:val="005B2851"/>
    <w:rsid w:val="005B29AA"/>
    <w:rsid w:val="005B4BC9"/>
    <w:rsid w:val="005B50F4"/>
    <w:rsid w:val="005B5158"/>
    <w:rsid w:val="005B5985"/>
    <w:rsid w:val="005B6678"/>
    <w:rsid w:val="005B724A"/>
    <w:rsid w:val="005C0FE1"/>
    <w:rsid w:val="005C176B"/>
    <w:rsid w:val="005C1951"/>
    <w:rsid w:val="005C3886"/>
    <w:rsid w:val="005C46B3"/>
    <w:rsid w:val="005C4784"/>
    <w:rsid w:val="005C5C4A"/>
    <w:rsid w:val="005C6635"/>
    <w:rsid w:val="005C6FE9"/>
    <w:rsid w:val="005C73FB"/>
    <w:rsid w:val="005C74F3"/>
    <w:rsid w:val="005D0278"/>
    <w:rsid w:val="005D02DE"/>
    <w:rsid w:val="005D139E"/>
    <w:rsid w:val="005D1CE9"/>
    <w:rsid w:val="005D354C"/>
    <w:rsid w:val="005D5E1D"/>
    <w:rsid w:val="005D64F0"/>
    <w:rsid w:val="005D6DFA"/>
    <w:rsid w:val="005D7C06"/>
    <w:rsid w:val="005E03DF"/>
    <w:rsid w:val="005E09A1"/>
    <w:rsid w:val="005E1FBB"/>
    <w:rsid w:val="005E28C8"/>
    <w:rsid w:val="005E35A3"/>
    <w:rsid w:val="005E4C0B"/>
    <w:rsid w:val="005E587E"/>
    <w:rsid w:val="005E5DBA"/>
    <w:rsid w:val="005E6A4D"/>
    <w:rsid w:val="005F1905"/>
    <w:rsid w:val="005F1E75"/>
    <w:rsid w:val="005F2A96"/>
    <w:rsid w:val="005F2AF9"/>
    <w:rsid w:val="005F3C15"/>
    <w:rsid w:val="005F4F8D"/>
    <w:rsid w:val="005F7AFA"/>
    <w:rsid w:val="00600132"/>
    <w:rsid w:val="00600EE5"/>
    <w:rsid w:val="00602CE8"/>
    <w:rsid w:val="00603B23"/>
    <w:rsid w:val="006044CF"/>
    <w:rsid w:val="006053B8"/>
    <w:rsid w:val="00606023"/>
    <w:rsid w:val="0061310E"/>
    <w:rsid w:val="00614F99"/>
    <w:rsid w:val="0061618D"/>
    <w:rsid w:val="00616E96"/>
    <w:rsid w:val="00620810"/>
    <w:rsid w:val="00621672"/>
    <w:rsid w:val="0062225F"/>
    <w:rsid w:val="00623109"/>
    <w:rsid w:val="0062372C"/>
    <w:rsid w:val="0062406B"/>
    <w:rsid w:val="00626A31"/>
    <w:rsid w:val="00627945"/>
    <w:rsid w:val="00632400"/>
    <w:rsid w:val="00633ACA"/>
    <w:rsid w:val="006356D7"/>
    <w:rsid w:val="00637155"/>
    <w:rsid w:val="00637C65"/>
    <w:rsid w:val="00637CC8"/>
    <w:rsid w:val="006405CA"/>
    <w:rsid w:val="006407AB"/>
    <w:rsid w:val="00641A66"/>
    <w:rsid w:val="00643C9E"/>
    <w:rsid w:val="00646BC4"/>
    <w:rsid w:val="00650806"/>
    <w:rsid w:val="00650DC7"/>
    <w:rsid w:val="0065116A"/>
    <w:rsid w:val="00652BC6"/>
    <w:rsid w:val="006531A9"/>
    <w:rsid w:val="006535E5"/>
    <w:rsid w:val="0065536F"/>
    <w:rsid w:val="00655E15"/>
    <w:rsid w:val="0066082D"/>
    <w:rsid w:val="00661B9D"/>
    <w:rsid w:val="0066353E"/>
    <w:rsid w:val="00663CA6"/>
    <w:rsid w:val="00664ED5"/>
    <w:rsid w:val="00664FE6"/>
    <w:rsid w:val="00665743"/>
    <w:rsid w:val="00665B97"/>
    <w:rsid w:val="00666CE5"/>
    <w:rsid w:val="00667EA5"/>
    <w:rsid w:val="00670B50"/>
    <w:rsid w:val="00671E09"/>
    <w:rsid w:val="0067257E"/>
    <w:rsid w:val="006726E6"/>
    <w:rsid w:val="0067326F"/>
    <w:rsid w:val="00673362"/>
    <w:rsid w:val="006744ED"/>
    <w:rsid w:val="00677634"/>
    <w:rsid w:val="00677B90"/>
    <w:rsid w:val="00680E5E"/>
    <w:rsid w:val="00681336"/>
    <w:rsid w:val="006814FA"/>
    <w:rsid w:val="00684F5F"/>
    <w:rsid w:val="00686B66"/>
    <w:rsid w:val="006903A9"/>
    <w:rsid w:val="00691E1F"/>
    <w:rsid w:val="00692D22"/>
    <w:rsid w:val="006944DC"/>
    <w:rsid w:val="00695016"/>
    <w:rsid w:val="00695825"/>
    <w:rsid w:val="006961EE"/>
    <w:rsid w:val="006A0236"/>
    <w:rsid w:val="006A1939"/>
    <w:rsid w:val="006A37FC"/>
    <w:rsid w:val="006A3B37"/>
    <w:rsid w:val="006A5752"/>
    <w:rsid w:val="006B0555"/>
    <w:rsid w:val="006B2B4C"/>
    <w:rsid w:val="006B580A"/>
    <w:rsid w:val="006B67CC"/>
    <w:rsid w:val="006B691E"/>
    <w:rsid w:val="006C26CF"/>
    <w:rsid w:val="006C4693"/>
    <w:rsid w:val="006C523F"/>
    <w:rsid w:val="006C72E6"/>
    <w:rsid w:val="006C7E4D"/>
    <w:rsid w:val="006D0004"/>
    <w:rsid w:val="006D01EB"/>
    <w:rsid w:val="006D127A"/>
    <w:rsid w:val="006D2890"/>
    <w:rsid w:val="006D2E6B"/>
    <w:rsid w:val="006D2EE8"/>
    <w:rsid w:val="006D37F1"/>
    <w:rsid w:val="006D3F0E"/>
    <w:rsid w:val="006D51A2"/>
    <w:rsid w:val="006D692C"/>
    <w:rsid w:val="006E0F98"/>
    <w:rsid w:val="006E1BA2"/>
    <w:rsid w:val="006E1C4A"/>
    <w:rsid w:val="006E23F4"/>
    <w:rsid w:val="006E2D5E"/>
    <w:rsid w:val="006E7CCF"/>
    <w:rsid w:val="006F03A5"/>
    <w:rsid w:val="006F04E4"/>
    <w:rsid w:val="006F0FBB"/>
    <w:rsid w:val="006F2AD8"/>
    <w:rsid w:val="006F3623"/>
    <w:rsid w:val="006F4514"/>
    <w:rsid w:val="006F6A68"/>
    <w:rsid w:val="006F7A51"/>
    <w:rsid w:val="00700747"/>
    <w:rsid w:val="0070110F"/>
    <w:rsid w:val="00702EAE"/>
    <w:rsid w:val="0070344D"/>
    <w:rsid w:val="00703D3F"/>
    <w:rsid w:val="0070400F"/>
    <w:rsid w:val="007041A5"/>
    <w:rsid w:val="00705102"/>
    <w:rsid w:val="00705DAE"/>
    <w:rsid w:val="007074D6"/>
    <w:rsid w:val="0071098F"/>
    <w:rsid w:val="00710B3D"/>
    <w:rsid w:val="00712098"/>
    <w:rsid w:val="00712295"/>
    <w:rsid w:val="0071294A"/>
    <w:rsid w:val="007129AD"/>
    <w:rsid w:val="00712C44"/>
    <w:rsid w:val="00712E53"/>
    <w:rsid w:val="00713F93"/>
    <w:rsid w:val="007165C6"/>
    <w:rsid w:val="00722B73"/>
    <w:rsid w:val="0072354C"/>
    <w:rsid w:val="0072394A"/>
    <w:rsid w:val="00723BEA"/>
    <w:rsid w:val="007265BE"/>
    <w:rsid w:val="00732253"/>
    <w:rsid w:val="007322E7"/>
    <w:rsid w:val="0073247B"/>
    <w:rsid w:val="007324EA"/>
    <w:rsid w:val="0073287C"/>
    <w:rsid w:val="00732D58"/>
    <w:rsid w:val="00733179"/>
    <w:rsid w:val="00733B21"/>
    <w:rsid w:val="00733BBA"/>
    <w:rsid w:val="0073453F"/>
    <w:rsid w:val="00736396"/>
    <w:rsid w:val="007364D8"/>
    <w:rsid w:val="00737FB8"/>
    <w:rsid w:val="00740D70"/>
    <w:rsid w:val="00741B64"/>
    <w:rsid w:val="00742192"/>
    <w:rsid w:val="007438BA"/>
    <w:rsid w:val="00743B69"/>
    <w:rsid w:val="00744538"/>
    <w:rsid w:val="00744B82"/>
    <w:rsid w:val="00745C2E"/>
    <w:rsid w:val="00745C9A"/>
    <w:rsid w:val="00745F59"/>
    <w:rsid w:val="00746015"/>
    <w:rsid w:val="007461DD"/>
    <w:rsid w:val="007463B2"/>
    <w:rsid w:val="0074792B"/>
    <w:rsid w:val="0075004C"/>
    <w:rsid w:val="00750B32"/>
    <w:rsid w:val="00751F10"/>
    <w:rsid w:val="007541F7"/>
    <w:rsid w:val="0075598C"/>
    <w:rsid w:val="0075690F"/>
    <w:rsid w:val="0075691F"/>
    <w:rsid w:val="007570EB"/>
    <w:rsid w:val="007610F2"/>
    <w:rsid w:val="007622AF"/>
    <w:rsid w:val="0076369F"/>
    <w:rsid w:val="00763A31"/>
    <w:rsid w:val="00765120"/>
    <w:rsid w:val="0076658A"/>
    <w:rsid w:val="007675EF"/>
    <w:rsid w:val="00767B0F"/>
    <w:rsid w:val="00770404"/>
    <w:rsid w:val="00770A66"/>
    <w:rsid w:val="00770AE9"/>
    <w:rsid w:val="00771402"/>
    <w:rsid w:val="0077150D"/>
    <w:rsid w:val="00771584"/>
    <w:rsid w:val="00771660"/>
    <w:rsid w:val="00771788"/>
    <w:rsid w:val="0077367B"/>
    <w:rsid w:val="0077535C"/>
    <w:rsid w:val="00775B83"/>
    <w:rsid w:val="00777D9D"/>
    <w:rsid w:val="00780224"/>
    <w:rsid w:val="00780811"/>
    <w:rsid w:val="00782808"/>
    <w:rsid w:val="00782831"/>
    <w:rsid w:val="007830A6"/>
    <w:rsid w:val="0078397A"/>
    <w:rsid w:val="007844A7"/>
    <w:rsid w:val="00784F95"/>
    <w:rsid w:val="00785A16"/>
    <w:rsid w:val="0078780F"/>
    <w:rsid w:val="00791791"/>
    <w:rsid w:val="0079391C"/>
    <w:rsid w:val="00793B0E"/>
    <w:rsid w:val="00794498"/>
    <w:rsid w:val="00795C1D"/>
    <w:rsid w:val="00796A55"/>
    <w:rsid w:val="00796F8D"/>
    <w:rsid w:val="00796F98"/>
    <w:rsid w:val="00797BC7"/>
    <w:rsid w:val="00797C64"/>
    <w:rsid w:val="007A13BC"/>
    <w:rsid w:val="007A1FC7"/>
    <w:rsid w:val="007A24E9"/>
    <w:rsid w:val="007A7DDC"/>
    <w:rsid w:val="007B0270"/>
    <w:rsid w:val="007B0E81"/>
    <w:rsid w:val="007B11FC"/>
    <w:rsid w:val="007B2CAC"/>
    <w:rsid w:val="007B48B0"/>
    <w:rsid w:val="007B4C69"/>
    <w:rsid w:val="007B4F57"/>
    <w:rsid w:val="007B51D6"/>
    <w:rsid w:val="007B58A6"/>
    <w:rsid w:val="007B6CC2"/>
    <w:rsid w:val="007B6D7F"/>
    <w:rsid w:val="007C1B55"/>
    <w:rsid w:val="007C254A"/>
    <w:rsid w:val="007C372C"/>
    <w:rsid w:val="007C4E00"/>
    <w:rsid w:val="007C59F6"/>
    <w:rsid w:val="007C6864"/>
    <w:rsid w:val="007C7736"/>
    <w:rsid w:val="007D0799"/>
    <w:rsid w:val="007D380E"/>
    <w:rsid w:val="007D467A"/>
    <w:rsid w:val="007D4CDB"/>
    <w:rsid w:val="007D5DA3"/>
    <w:rsid w:val="007D5DAC"/>
    <w:rsid w:val="007D69CB"/>
    <w:rsid w:val="007E079A"/>
    <w:rsid w:val="007E3A70"/>
    <w:rsid w:val="007E40F1"/>
    <w:rsid w:val="007E579A"/>
    <w:rsid w:val="007E5F2F"/>
    <w:rsid w:val="007E6D26"/>
    <w:rsid w:val="007E7E45"/>
    <w:rsid w:val="007F0652"/>
    <w:rsid w:val="007F0DE9"/>
    <w:rsid w:val="007F358A"/>
    <w:rsid w:val="007F54F0"/>
    <w:rsid w:val="007F5753"/>
    <w:rsid w:val="00801BE5"/>
    <w:rsid w:val="008033F5"/>
    <w:rsid w:val="00804367"/>
    <w:rsid w:val="008045EA"/>
    <w:rsid w:val="008060E0"/>
    <w:rsid w:val="008069A6"/>
    <w:rsid w:val="00810275"/>
    <w:rsid w:val="00814C34"/>
    <w:rsid w:val="00814EB9"/>
    <w:rsid w:val="00815532"/>
    <w:rsid w:val="008157F2"/>
    <w:rsid w:val="00815A65"/>
    <w:rsid w:val="00815B8A"/>
    <w:rsid w:val="0081620E"/>
    <w:rsid w:val="0081689E"/>
    <w:rsid w:val="00816BF9"/>
    <w:rsid w:val="00817097"/>
    <w:rsid w:val="008200AC"/>
    <w:rsid w:val="0082124B"/>
    <w:rsid w:val="00821292"/>
    <w:rsid w:val="00821C19"/>
    <w:rsid w:val="0082287C"/>
    <w:rsid w:val="00823FCE"/>
    <w:rsid w:val="008251C4"/>
    <w:rsid w:val="00826638"/>
    <w:rsid w:val="008276F0"/>
    <w:rsid w:val="00830211"/>
    <w:rsid w:val="008319D5"/>
    <w:rsid w:val="00832E03"/>
    <w:rsid w:val="00833976"/>
    <w:rsid w:val="00835D80"/>
    <w:rsid w:val="008363DB"/>
    <w:rsid w:val="008364B6"/>
    <w:rsid w:val="008369BC"/>
    <w:rsid w:val="0083752F"/>
    <w:rsid w:val="00843A4B"/>
    <w:rsid w:val="00844596"/>
    <w:rsid w:val="0084523F"/>
    <w:rsid w:val="008459A4"/>
    <w:rsid w:val="00845BD9"/>
    <w:rsid w:val="00845CF8"/>
    <w:rsid w:val="00847E16"/>
    <w:rsid w:val="00850D7F"/>
    <w:rsid w:val="008516DF"/>
    <w:rsid w:val="00851BCF"/>
    <w:rsid w:val="0085286E"/>
    <w:rsid w:val="00852DA9"/>
    <w:rsid w:val="00852F53"/>
    <w:rsid w:val="0085328A"/>
    <w:rsid w:val="0085339A"/>
    <w:rsid w:val="00853752"/>
    <w:rsid w:val="00853C0F"/>
    <w:rsid w:val="0085543B"/>
    <w:rsid w:val="00855A04"/>
    <w:rsid w:val="0086065A"/>
    <w:rsid w:val="0086219E"/>
    <w:rsid w:val="00865D26"/>
    <w:rsid w:val="00867C11"/>
    <w:rsid w:val="008706FB"/>
    <w:rsid w:val="008716C6"/>
    <w:rsid w:val="00871AE3"/>
    <w:rsid w:val="008724D7"/>
    <w:rsid w:val="0087412B"/>
    <w:rsid w:val="0087504D"/>
    <w:rsid w:val="008751CF"/>
    <w:rsid w:val="00875B44"/>
    <w:rsid w:val="00875CAF"/>
    <w:rsid w:val="00880A9A"/>
    <w:rsid w:val="00880AA8"/>
    <w:rsid w:val="0088348D"/>
    <w:rsid w:val="008852C1"/>
    <w:rsid w:val="0088631C"/>
    <w:rsid w:val="00886336"/>
    <w:rsid w:val="00891608"/>
    <w:rsid w:val="00892C54"/>
    <w:rsid w:val="00893041"/>
    <w:rsid w:val="0089308A"/>
    <w:rsid w:val="008930E7"/>
    <w:rsid w:val="0089412C"/>
    <w:rsid w:val="008949ED"/>
    <w:rsid w:val="0089538F"/>
    <w:rsid w:val="008963EC"/>
    <w:rsid w:val="008965B3"/>
    <w:rsid w:val="00896F59"/>
    <w:rsid w:val="00897ADE"/>
    <w:rsid w:val="008A0362"/>
    <w:rsid w:val="008A2E16"/>
    <w:rsid w:val="008A2F44"/>
    <w:rsid w:val="008A4DE6"/>
    <w:rsid w:val="008A5101"/>
    <w:rsid w:val="008A57E7"/>
    <w:rsid w:val="008A6751"/>
    <w:rsid w:val="008A73B8"/>
    <w:rsid w:val="008B0D4A"/>
    <w:rsid w:val="008B3F2B"/>
    <w:rsid w:val="008B6802"/>
    <w:rsid w:val="008C12DF"/>
    <w:rsid w:val="008C18F9"/>
    <w:rsid w:val="008C23FB"/>
    <w:rsid w:val="008C270C"/>
    <w:rsid w:val="008C4616"/>
    <w:rsid w:val="008C4D27"/>
    <w:rsid w:val="008C649E"/>
    <w:rsid w:val="008D097D"/>
    <w:rsid w:val="008D0D80"/>
    <w:rsid w:val="008D18F4"/>
    <w:rsid w:val="008D1D70"/>
    <w:rsid w:val="008D2B1E"/>
    <w:rsid w:val="008D2EE6"/>
    <w:rsid w:val="008D698F"/>
    <w:rsid w:val="008E03A3"/>
    <w:rsid w:val="008E0992"/>
    <w:rsid w:val="008E11E4"/>
    <w:rsid w:val="008E25F0"/>
    <w:rsid w:val="008E3681"/>
    <w:rsid w:val="008E518F"/>
    <w:rsid w:val="008E54CD"/>
    <w:rsid w:val="008E6A75"/>
    <w:rsid w:val="008E6CC3"/>
    <w:rsid w:val="008E73D6"/>
    <w:rsid w:val="008F068B"/>
    <w:rsid w:val="008F0B53"/>
    <w:rsid w:val="008F126A"/>
    <w:rsid w:val="008F3E97"/>
    <w:rsid w:val="008F3F22"/>
    <w:rsid w:val="008F43D0"/>
    <w:rsid w:val="008F4E95"/>
    <w:rsid w:val="008F53F4"/>
    <w:rsid w:val="008F7A0B"/>
    <w:rsid w:val="00900B77"/>
    <w:rsid w:val="009011A4"/>
    <w:rsid w:val="009015D7"/>
    <w:rsid w:val="00901B7A"/>
    <w:rsid w:val="0090331F"/>
    <w:rsid w:val="00903A19"/>
    <w:rsid w:val="00903E8C"/>
    <w:rsid w:val="009043B7"/>
    <w:rsid w:val="00904C91"/>
    <w:rsid w:val="00904FA3"/>
    <w:rsid w:val="00905116"/>
    <w:rsid w:val="00905475"/>
    <w:rsid w:val="00910EEE"/>
    <w:rsid w:val="00912F77"/>
    <w:rsid w:val="009152BA"/>
    <w:rsid w:val="009163A9"/>
    <w:rsid w:val="009202CE"/>
    <w:rsid w:val="009211F3"/>
    <w:rsid w:val="00921764"/>
    <w:rsid w:val="00921988"/>
    <w:rsid w:val="00921A9E"/>
    <w:rsid w:val="00921FAB"/>
    <w:rsid w:val="009237A1"/>
    <w:rsid w:val="009241FC"/>
    <w:rsid w:val="009249D2"/>
    <w:rsid w:val="00924A22"/>
    <w:rsid w:val="00925D1F"/>
    <w:rsid w:val="00926060"/>
    <w:rsid w:val="009265DC"/>
    <w:rsid w:val="00926770"/>
    <w:rsid w:val="00926B99"/>
    <w:rsid w:val="00926C2F"/>
    <w:rsid w:val="00926F7C"/>
    <w:rsid w:val="00931617"/>
    <w:rsid w:val="00931C44"/>
    <w:rsid w:val="00932178"/>
    <w:rsid w:val="00932DCD"/>
    <w:rsid w:val="0093355B"/>
    <w:rsid w:val="0093357F"/>
    <w:rsid w:val="009335DB"/>
    <w:rsid w:val="0093494E"/>
    <w:rsid w:val="00934F68"/>
    <w:rsid w:val="009355CC"/>
    <w:rsid w:val="009357A0"/>
    <w:rsid w:val="00936967"/>
    <w:rsid w:val="00941471"/>
    <w:rsid w:val="00942F33"/>
    <w:rsid w:val="00944517"/>
    <w:rsid w:val="00944A58"/>
    <w:rsid w:val="00945279"/>
    <w:rsid w:val="009469AF"/>
    <w:rsid w:val="009500BC"/>
    <w:rsid w:val="0095171B"/>
    <w:rsid w:val="00951B2A"/>
    <w:rsid w:val="00952982"/>
    <w:rsid w:val="009539D8"/>
    <w:rsid w:val="0095648A"/>
    <w:rsid w:val="00956CBC"/>
    <w:rsid w:val="0095724D"/>
    <w:rsid w:val="0096029C"/>
    <w:rsid w:val="00960A4F"/>
    <w:rsid w:val="00960F50"/>
    <w:rsid w:val="00960F6F"/>
    <w:rsid w:val="00963C83"/>
    <w:rsid w:val="0096498A"/>
    <w:rsid w:val="009703E1"/>
    <w:rsid w:val="0097058E"/>
    <w:rsid w:val="009705B0"/>
    <w:rsid w:val="00970678"/>
    <w:rsid w:val="0097085A"/>
    <w:rsid w:val="009712B1"/>
    <w:rsid w:val="0097142F"/>
    <w:rsid w:val="00972C21"/>
    <w:rsid w:val="00973992"/>
    <w:rsid w:val="009746EC"/>
    <w:rsid w:val="0097491D"/>
    <w:rsid w:val="00974EC4"/>
    <w:rsid w:val="00975213"/>
    <w:rsid w:val="00976A66"/>
    <w:rsid w:val="00980680"/>
    <w:rsid w:val="0098228A"/>
    <w:rsid w:val="00982B55"/>
    <w:rsid w:val="00983C32"/>
    <w:rsid w:val="009846F6"/>
    <w:rsid w:val="00984CC1"/>
    <w:rsid w:val="0098511B"/>
    <w:rsid w:val="00987352"/>
    <w:rsid w:val="00987472"/>
    <w:rsid w:val="00992169"/>
    <w:rsid w:val="00992DF5"/>
    <w:rsid w:val="00995D04"/>
    <w:rsid w:val="0099750C"/>
    <w:rsid w:val="009A01AE"/>
    <w:rsid w:val="009A0CD9"/>
    <w:rsid w:val="009A11C5"/>
    <w:rsid w:val="009A2439"/>
    <w:rsid w:val="009A4793"/>
    <w:rsid w:val="009A5343"/>
    <w:rsid w:val="009A57C6"/>
    <w:rsid w:val="009A58F7"/>
    <w:rsid w:val="009A617F"/>
    <w:rsid w:val="009A7388"/>
    <w:rsid w:val="009A7B02"/>
    <w:rsid w:val="009B0237"/>
    <w:rsid w:val="009B03C2"/>
    <w:rsid w:val="009B08B4"/>
    <w:rsid w:val="009B0FA9"/>
    <w:rsid w:val="009B1F9F"/>
    <w:rsid w:val="009B30B9"/>
    <w:rsid w:val="009B44D7"/>
    <w:rsid w:val="009B6A8A"/>
    <w:rsid w:val="009B7439"/>
    <w:rsid w:val="009C0F18"/>
    <w:rsid w:val="009C3200"/>
    <w:rsid w:val="009C38F9"/>
    <w:rsid w:val="009C4703"/>
    <w:rsid w:val="009C647F"/>
    <w:rsid w:val="009D1B78"/>
    <w:rsid w:val="009D1C81"/>
    <w:rsid w:val="009D27F6"/>
    <w:rsid w:val="009D30F4"/>
    <w:rsid w:val="009D3485"/>
    <w:rsid w:val="009D356B"/>
    <w:rsid w:val="009D44D7"/>
    <w:rsid w:val="009D479F"/>
    <w:rsid w:val="009D4A27"/>
    <w:rsid w:val="009D4CD8"/>
    <w:rsid w:val="009D7699"/>
    <w:rsid w:val="009E12C3"/>
    <w:rsid w:val="009E195F"/>
    <w:rsid w:val="009E1992"/>
    <w:rsid w:val="009E302C"/>
    <w:rsid w:val="009E36A6"/>
    <w:rsid w:val="009E3C34"/>
    <w:rsid w:val="009E4D93"/>
    <w:rsid w:val="009E4F5C"/>
    <w:rsid w:val="009E5593"/>
    <w:rsid w:val="009E56CC"/>
    <w:rsid w:val="009E6E0A"/>
    <w:rsid w:val="009F1E35"/>
    <w:rsid w:val="009F2938"/>
    <w:rsid w:val="009F5927"/>
    <w:rsid w:val="009F5AF0"/>
    <w:rsid w:val="009F7588"/>
    <w:rsid w:val="009F7A8B"/>
    <w:rsid w:val="00A00B66"/>
    <w:rsid w:val="00A039AB"/>
    <w:rsid w:val="00A04B15"/>
    <w:rsid w:val="00A04F0C"/>
    <w:rsid w:val="00A05B7E"/>
    <w:rsid w:val="00A06491"/>
    <w:rsid w:val="00A14272"/>
    <w:rsid w:val="00A14EA2"/>
    <w:rsid w:val="00A15377"/>
    <w:rsid w:val="00A156E8"/>
    <w:rsid w:val="00A15C67"/>
    <w:rsid w:val="00A17A57"/>
    <w:rsid w:val="00A2031B"/>
    <w:rsid w:val="00A20B36"/>
    <w:rsid w:val="00A23B83"/>
    <w:rsid w:val="00A2404A"/>
    <w:rsid w:val="00A2424D"/>
    <w:rsid w:val="00A25224"/>
    <w:rsid w:val="00A262C1"/>
    <w:rsid w:val="00A27F85"/>
    <w:rsid w:val="00A3316E"/>
    <w:rsid w:val="00A335D3"/>
    <w:rsid w:val="00A3649A"/>
    <w:rsid w:val="00A36AA4"/>
    <w:rsid w:val="00A37604"/>
    <w:rsid w:val="00A37A9F"/>
    <w:rsid w:val="00A40074"/>
    <w:rsid w:val="00A41531"/>
    <w:rsid w:val="00A41EBD"/>
    <w:rsid w:val="00A423F1"/>
    <w:rsid w:val="00A43C7C"/>
    <w:rsid w:val="00A44073"/>
    <w:rsid w:val="00A442AB"/>
    <w:rsid w:val="00A44E82"/>
    <w:rsid w:val="00A4628B"/>
    <w:rsid w:val="00A46609"/>
    <w:rsid w:val="00A47EE8"/>
    <w:rsid w:val="00A525ED"/>
    <w:rsid w:val="00A52F30"/>
    <w:rsid w:val="00A55533"/>
    <w:rsid w:val="00A5557E"/>
    <w:rsid w:val="00A55DB4"/>
    <w:rsid w:val="00A55EB0"/>
    <w:rsid w:val="00A55ED0"/>
    <w:rsid w:val="00A566A9"/>
    <w:rsid w:val="00A61A14"/>
    <w:rsid w:val="00A67535"/>
    <w:rsid w:val="00A679F5"/>
    <w:rsid w:val="00A70196"/>
    <w:rsid w:val="00A702F1"/>
    <w:rsid w:val="00A733DC"/>
    <w:rsid w:val="00A73B77"/>
    <w:rsid w:val="00A748BC"/>
    <w:rsid w:val="00A75F03"/>
    <w:rsid w:val="00A76347"/>
    <w:rsid w:val="00A81BE2"/>
    <w:rsid w:val="00A854DE"/>
    <w:rsid w:val="00A866A7"/>
    <w:rsid w:val="00A86945"/>
    <w:rsid w:val="00A878BE"/>
    <w:rsid w:val="00A90232"/>
    <w:rsid w:val="00A91B03"/>
    <w:rsid w:val="00A927ED"/>
    <w:rsid w:val="00A93478"/>
    <w:rsid w:val="00A953A9"/>
    <w:rsid w:val="00A97838"/>
    <w:rsid w:val="00AA2ABD"/>
    <w:rsid w:val="00AA4708"/>
    <w:rsid w:val="00AA4DCE"/>
    <w:rsid w:val="00AA4E64"/>
    <w:rsid w:val="00AA5001"/>
    <w:rsid w:val="00AA5494"/>
    <w:rsid w:val="00AA7E43"/>
    <w:rsid w:val="00AA7FE9"/>
    <w:rsid w:val="00AB0570"/>
    <w:rsid w:val="00AB05FA"/>
    <w:rsid w:val="00AB1C93"/>
    <w:rsid w:val="00AB1DF4"/>
    <w:rsid w:val="00AB2EEE"/>
    <w:rsid w:val="00AB474D"/>
    <w:rsid w:val="00AB6763"/>
    <w:rsid w:val="00AB71FE"/>
    <w:rsid w:val="00AC01FB"/>
    <w:rsid w:val="00AC0BF5"/>
    <w:rsid w:val="00AC148D"/>
    <w:rsid w:val="00AC20D1"/>
    <w:rsid w:val="00AC2EA8"/>
    <w:rsid w:val="00AC2FDD"/>
    <w:rsid w:val="00AC38E3"/>
    <w:rsid w:val="00AC3D63"/>
    <w:rsid w:val="00AC3DDE"/>
    <w:rsid w:val="00AC55D5"/>
    <w:rsid w:val="00AC57B8"/>
    <w:rsid w:val="00AC7E96"/>
    <w:rsid w:val="00AD0620"/>
    <w:rsid w:val="00AD06C8"/>
    <w:rsid w:val="00AD0D88"/>
    <w:rsid w:val="00AD44B6"/>
    <w:rsid w:val="00AD47AD"/>
    <w:rsid w:val="00AD6395"/>
    <w:rsid w:val="00AD69F3"/>
    <w:rsid w:val="00AE056A"/>
    <w:rsid w:val="00AE0EB4"/>
    <w:rsid w:val="00AE1C96"/>
    <w:rsid w:val="00AE473E"/>
    <w:rsid w:val="00AE5B81"/>
    <w:rsid w:val="00AE6181"/>
    <w:rsid w:val="00AE70C2"/>
    <w:rsid w:val="00AE746D"/>
    <w:rsid w:val="00AE7731"/>
    <w:rsid w:val="00AF07A5"/>
    <w:rsid w:val="00AF16AD"/>
    <w:rsid w:val="00AF16B3"/>
    <w:rsid w:val="00AF4230"/>
    <w:rsid w:val="00AF5207"/>
    <w:rsid w:val="00AF5A37"/>
    <w:rsid w:val="00AF5E07"/>
    <w:rsid w:val="00AF63B4"/>
    <w:rsid w:val="00AF6F5B"/>
    <w:rsid w:val="00AF7E6C"/>
    <w:rsid w:val="00B022C1"/>
    <w:rsid w:val="00B0275E"/>
    <w:rsid w:val="00B0398E"/>
    <w:rsid w:val="00B043DA"/>
    <w:rsid w:val="00B0533C"/>
    <w:rsid w:val="00B054B0"/>
    <w:rsid w:val="00B05CBD"/>
    <w:rsid w:val="00B05D90"/>
    <w:rsid w:val="00B06D10"/>
    <w:rsid w:val="00B072EF"/>
    <w:rsid w:val="00B07909"/>
    <w:rsid w:val="00B07E50"/>
    <w:rsid w:val="00B10541"/>
    <w:rsid w:val="00B12FB2"/>
    <w:rsid w:val="00B1424E"/>
    <w:rsid w:val="00B15C91"/>
    <w:rsid w:val="00B20F8D"/>
    <w:rsid w:val="00B21A82"/>
    <w:rsid w:val="00B22609"/>
    <w:rsid w:val="00B23D6E"/>
    <w:rsid w:val="00B26EAA"/>
    <w:rsid w:val="00B30901"/>
    <w:rsid w:val="00B30941"/>
    <w:rsid w:val="00B31488"/>
    <w:rsid w:val="00B32A2B"/>
    <w:rsid w:val="00B32E7B"/>
    <w:rsid w:val="00B34404"/>
    <w:rsid w:val="00B34BEC"/>
    <w:rsid w:val="00B35E7D"/>
    <w:rsid w:val="00B42556"/>
    <w:rsid w:val="00B42A25"/>
    <w:rsid w:val="00B43CE7"/>
    <w:rsid w:val="00B44F6A"/>
    <w:rsid w:val="00B45441"/>
    <w:rsid w:val="00B468C7"/>
    <w:rsid w:val="00B504DA"/>
    <w:rsid w:val="00B5052C"/>
    <w:rsid w:val="00B51C09"/>
    <w:rsid w:val="00B52FFA"/>
    <w:rsid w:val="00B531FC"/>
    <w:rsid w:val="00B532A5"/>
    <w:rsid w:val="00B56B0B"/>
    <w:rsid w:val="00B5702B"/>
    <w:rsid w:val="00B576D8"/>
    <w:rsid w:val="00B60783"/>
    <w:rsid w:val="00B63C9D"/>
    <w:rsid w:val="00B6675F"/>
    <w:rsid w:val="00B66CC6"/>
    <w:rsid w:val="00B67A1F"/>
    <w:rsid w:val="00B7152F"/>
    <w:rsid w:val="00B72EA9"/>
    <w:rsid w:val="00B739CA"/>
    <w:rsid w:val="00B73E6F"/>
    <w:rsid w:val="00B747F2"/>
    <w:rsid w:val="00B748AD"/>
    <w:rsid w:val="00B7535E"/>
    <w:rsid w:val="00B804FD"/>
    <w:rsid w:val="00B810A2"/>
    <w:rsid w:val="00B8131A"/>
    <w:rsid w:val="00B820AE"/>
    <w:rsid w:val="00B82DBE"/>
    <w:rsid w:val="00B82F26"/>
    <w:rsid w:val="00B83395"/>
    <w:rsid w:val="00B8348A"/>
    <w:rsid w:val="00B84746"/>
    <w:rsid w:val="00B859FB"/>
    <w:rsid w:val="00B86977"/>
    <w:rsid w:val="00B878F9"/>
    <w:rsid w:val="00B90318"/>
    <w:rsid w:val="00B903D4"/>
    <w:rsid w:val="00B923E5"/>
    <w:rsid w:val="00B9297A"/>
    <w:rsid w:val="00B93B94"/>
    <w:rsid w:val="00B93D4B"/>
    <w:rsid w:val="00B93DDF"/>
    <w:rsid w:val="00B940E6"/>
    <w:rsid w:val="00B94362"/>
    <w:rsid w:val="00B95970"/>
    <w:rsid w:val="00B959D9"/>
    <w:rsid w:val="00B96288"/>
    <w:rsid w:val="00B966B8"/>
    <w:rsid w:val="00B97899"/>
    <w:rsid w:val="00BA02C1"/>
    <w:rsid w:val="00BA0BF6"/>
    <w:rsid w:val="00BA179E"/>
    <w:rsid w:val="00BA2C20"/>
    <w:rsid w:val="00BA3101"/>
    <w:rsid w:val="00BA533E"/>
    <w:rsid w:val="00BA6A5F"/>
    <w:rsid w:val="00BA7D51"/>
    <w:rsid w:val="00BA7F0E"/>
    <w:rsid w:val="00BA7FB6"/>
    <w:rsid w:val="00BB005B"/>
    <w:rsid w:val="00BB183A"/>
    <w:rsid w:val="00BB1989"/>
    <w:rsid w:val="00BB1B98"/>
    <w:rsid w:val="00BB2E6C"/>
    <w:rsid w:val="00BB46A7"/>
    <w:rsid w:val="00BB51FA"/>
    <w:rsid w:val="00BB52C4"/>
    <w:rsid w:val="00BB6122"/>
    <w:rsid w:val="00BB7CAF"/>
    <w:rsid w:val="00BC2184"/>
    <w:rsid w:val="00BC2C91"/>
    <w:rsid w:val="00BC375D"/>
    <w:rsid w:val="00BC59FC"/>
    <w:rsid w:val="00BC64E3"/>
    <w:rsid w:val="00BC7C56"/>
    <w:rsid w:val="00BD06FC"/>
    <w:rsid w:val="00BD1444"/>
    <w:rsid w:val="00BD32ED"/>
    <w:rsid w:val="00BD488B"/>
    <w:rsid w:val="00BD6284"/>
    <w:rsid w:val="00BE12CC"/>
    <w:rsid w:val="00BE1E14"/>
    <w:rsid w:val="00BE3843"/>
    <w:rsid w:val="00BE3CBE"/>
    <w:rsid w:val="00BE4BE6"/>
    <w:rsid w:val="00BE64AA"/>
    <w:rsid w:val="00BE6D92"/>
    <w:rsid w:val="00BE7F28"/>
    <w:rsid w:val="00BF1144"/>
    <w:rsid w:val="00BF1FD9"/>
    <w:rsid w:val="00BF2521"/>
    <w:rsid w:val="00BF3AD8"/>
    <w:rsid w:val="00BF40C0"/>
    <w:rsid w:val="00BF4322"/>
    <w:rsid w:val="00BF67D7"/>
    <w:rsid w:val="00BF67EF"/>
    <w:rsid w:val="00BF68AF"/>
    <w:rsid w:val="00BF75B2"/>
    <w:rsid w:val="00C01158"/>
    <w:rsid w:val="00C01AE5"/>
    <w:rsid w:val="00C01B04"/>
    <w:rsid w:val="00C028B3"/>
    <w:rsid w:val="00C02F45"/>
    <w:rsid w:val="00C0368A"/>
    <w:rsid w:val="00C0438B"/>
    <w:rsid w:val="00C060CA"/>
    <w:rsid w:val="00C06B16"/>
    <w:rsid w:val="00C07059"/>
    <w:rsid w:val="00C07420"/>
    <w:rsid w:val="00C10030"/>
    <w:rsid w:val="00C10522"/>
    <w:rsid w:val="00C10826"/>
    <w:rsid w:val="00C10DA2"/>
    <w:rsid w:val="00C11E3C"/>
    <w:rsid w:val="00C12F77"/>
    <w:rsid w:val="00C167F8"/>
    <w:rsid w:val="00C2025B"/>
    <w:rsid w:val="00C219B5"/>
    <w:rsid w:val="00C21E76"/>
    <w:rsid w:val="00C21F62"/>
    <w:rsid w:val="00C24EBF"/>
    <w:rsid w:val="00C251F0"/>
    <w:rsid w:val="00C30E33"/>
    <w:rsid w:val="00C33D7E"/>
    <w:rsid w:val="00C346FD"/>
    <w:rsid w:val="00C3519A"/>
    <w:rsid w:val="00C35D45"/>
    <w:rsid w:val="00C3716A"/>
    <w:rsid w:val="00C41BF1"/>
    <w:rsid w:val="00C422E2"/>
    <w:rsid w:val="00C44795"/>
    <w:rsid w:val="00C4480C"/>
    <w:rsid w:val="00C44D04"/>
    <w:rsid w:val="00C47632"/>
    <w:rsid w:val="00C47F25"/>
    <w:rsid w:val="00C53B6C"/>
    <w:rsid w:val="00C55845"/>
    <w:rsid w:val="00C56D1F"/>
    <w:rsid w:val="00C57E62"/>
    <w:rsid w:val="00C61605"/>
    <w:rsid w:val="00C61A59"/>
    <w:rsid w:val="00C61B9B"/>
    <w:rsid w:val="00C62BCE"/>
    <w:rsid w:val="00C64238"/>
    <w:rsid w:val="00C675EC"/>
    <w:rsid w:val="00C677D3"/>
    <w:rsid w:val="00C703D0"/>
    <w:rsid w:val="00C75CC6"/>
    <w:rsid w:val="00C82F11"/>
    <w:rsid w:val="00C85DAA"/>
    <w:rsid w:val="00C86293"/>
    <w:rsid w:val="00C86C6F"/>
    <w:rsid w:val="00C878B6"/>
    <w:rsid w:val="00C90B25"/>
    <w:rsid w:val="00C90BE9"/>
    <w:rsid w:val="00C90E68"/>
    <w:rsid w:val="00C91A19"/>
    <w:rsid w:val="00C91E8E"/>
    <w:rsid w:val="00C92CC7"/>
    <w:rsid w:val="00C941E9"/>
    <w:rsid w:val="00C94556"/>
    <w:rsid w:val="00C95871"/>
    <w:rsid w:val="00CA1071"/>
    <w:rsid w:val="00CA2F9F"/>
    <w:rsid w:val="00CA3394"/>
    <w:rsid w:val="00CA4CAA"/>
    <w:rsid w:val="00CA52F1"/>
    <w:rsid w:val="00CA572B"/>
    <w:rsid w:val="00CA70A6"/>
    <w:rsid w:val="00CA7596"/>
    <w:rsid w:val="00CB0F50"/>
    <w:rsid w:val="00CB0FB7"/>
    <w:rsid w:val="00CB14AA"/>
    <w:rsid w:val="00CB17CB"/>
    <w:rsid w:val="00CB1C05"/>
    <w:rsid w:val="00CB2563"/>
    <w:rsid w:val="00CB2695"/>
    <w:rsid w:val="00CB288E"/>
    <w:rsid w:val="00CB3DD8"/>
    <w:rsid w:val="00CB440A"/>
    <w:rsid w:val="00CB448A"/>
    <w:rsid w:val="00CB4653"/>
    <w:rsid w:val="00CB4F49"/>
    <w:rsid w:val="00CB628F"/>
    <w:rsid w:val="00CB6554"/>
    <w:rsid w:val="00CB7678"/>
    <w:rsid w:val="00CC07D7"/>
    <w:rsid w:val="00CC0DF0"/>
    <w:rsid w:val="00CC1465"/>
    <w:rsid w:val="00CC18DD"/>
    <w:rsid w:val="00CC3BB1"/>
    <w:rsid w:val="00CC422E"/>
    <w:rsid w:val="00CC57F9"/>
    <w:rsid w:val="00CC74A9"/>
    <w:rsid w:val="00CC7512"/>
    <w:rsid w:val="00CC7B52"/>
    <w:rsid w:val="00CD0DCB"/>
    <w:rsid w:val="00CD2161"/>
    <w:rsid w:val="00CD21BA"/>
    <w:rsid w:val="00CD22C0"/>
    <w:rsid w:val="00CD27DC"/>
    <w:rsid w:val="00CD39CA"/>
    <w:rsid w:val="00CD3C40"/>
    <w:rsid w:val="00CD5570"/>
    <w:rsid w:val="00CD623D"/>
    <w:rsid w:val="00CD6CF6"/>
    <w:rsid w:val="00CD6D52"/>
    <w:rsid w:val="00CD7D4B"/>
    <w:rsid w:val="00CE5C98"/>
    <w:rsid w:val="00CE6E4E"/>
    <w:rsid w:val="00CE7BA3"/>
    <w:rsid w:val="00CE7BCB"/>
    <w:rsid w:val="00CF0414"/>
    <w:rsid w:val="00CF08F8"/>
    <w:rsid w:val="00CF18FA"/>
    <w:rsid w:val="00CF27A7"/>
    <w:rsid w:val="00CF4DDC"/>
    <w:rsid w:val="00CF78D3"/>
    <w:rsid w:val="00D02124"/>
    <w:rsid w:val="00D02575"/>
    <w:rsid w:val="00D02B6F"/>
    <w:rsid w:val="00D02ECE"/>
    <w:rsid w:val="00D03B7C"/>
    <w:rsid w:val="00D042FB"/>
    <w:rsid w:val="00D048E0"/>
    <w:rsid w:val="00D063F2"/>
    <w:rsid w:val="00D07F91"/>
    <w:rsid w:val="00D10A79"/>
    <w:rsid w:val="00D14988"/>
    <w:rsid w:val="00D15C3E"/>
    <w:rsid w:val="00D17283"/>
    <w:rsid w:val="00D202E8"/>
    <w:rsid w:val="00D20404"/>
    <w:rsid w:val="00D2049B"/>
    <w:rsid w:val="00D20530"/>
    <w:rsid w:val="00D22C59"/>
    <w:rsid w:val="00D23D80"/>
    <w:rsid w:val="00D258A5"/>
    <w:rsid w:val="00D259BF"/>
    <w:rsid w:val="00D25DEE"/>
    <w:rsid w:val="00D26CE0"/>
    <w:rsid w:val="00D27870"/>
    <w:rsid w:val="00D3039F"/>
    <w:rsid w:val="00D34279"/>
    <w:rsid w:val="00D34BE1"/>
    <w:rsid w:val="00D36DE4"/>
    <w:rsid w:val="00D40FA6"/>
    <w:rsid w:val="00D41963"/>
    <w:rsid w:val="00D42508"/>
    <w:rsid w:val="00D43598"/>
    <w:rsid w:val="00D43956"/>
    <w:rsid w:val="00D440B8"/>
    <w:rsid w:val="00D45623"/>
    <w:rsid w:val="00D45B97"/>
    <w:rsid w:val="00D46FE0"/>
    <w:rsid w:val="00D476EC"/>
    <w:rsid w:val="00D47B16"/>
    <w:rsid w:val="00D52937"/>
    <w:rsid w:val="00D532EC"/>
    <w:rsid w:val="00D53B55"/>
    <w:rsid w:val="00D53E5D"/>
    <w:rsid w:val="00D55204"/>
    <w:rsid w:val="00D55450"/>
    <w:rsid w:val="00D55EFB"/>
    <w:rsid w:val="00D5757E"/>
    <w:rsid w:val="00D604BE"/>
    <w:rsid w:val="00D605A6"/>
    <w:rsid w:val="00D60660"/>
    <w:rsid w:val="00D60CBB"/>
    <w:rsid w:val="00D60EE9"/>
    <w:rsid w:val="00D62670"/>
    <w:rsid w:val="00D63155"/>
    <w:rsid w:val="00D65411"/>
    <w:rsid w:val="00D70118"/>
    <w:rsid w:val="00D705A5"/>
    <w:rsid w:val="00D70927"/>
    <w:rsid w:val="00D70AF4"/>
    <w:rsid w:val="00D7207D"/>
    <w:rsid w:val="00D726D4"/>
    <w:rsid w:val="00D72F78"/>
    <w:rsid w:val="00D74CD0"/>
    <w:rsid w:val="00D751E8"/>
    <w:rsid w:val="00D76862"/>
    <w:rsid w:val="00D76BD8"/>
    <w:rsid w:val="00D77A09"/>
    <w:rsid w:val="00D806B4"/>
    <w:rsid w:val="00D8166C"/>
    <w:rsid w:val="00D8214B"/>
    <w:rsid w:val="00D82278"/>
    <w:rsid w:val="00D83892"/>
    <w:rsid w:val="00D83BF3"/>
    <w:rsid w:val="00D847E2"/>
    <w:rsid w:val="00D850CD"/>
    <w:rsid w:val="00D85B0F"/>
    <w:rsid w:val="00D85B8D"/>
    <w:rsid w:val="00D86394"/>
    <w:rsid w:val="00D90C8A"/>
    <w:rsid w:val="00D910A9"/>
    <w:rsid w:val="00D923E4"/>
    <w:rsid w:val="00D93413"/>
    <w:rsid w:val="00D95D4E"/>
    <w:rsid w:val="00D96289"/>
    <w:rsid w:val="00D9726C"/>
    <w:rsid w:val="00D97FE6"/>
    <w:rsid w:val="00DA276E"/>
    <w:rsid w:val="00DA2B0A"/>
    <w:rsid w:val="00DA3062"/>
    <w:rsid w:val="00DA422C"/>
    <w:rsid w:val="00DA5710"/>
    <w:rsid w:val="00DA7D71"/>
    <w:rsid w:val="00DB0868"/>
    <w:rsid w:val="00DB145E"/>
    <w:rsid w:val="00DB17D0"/>
    <w:rsid w:val="00DB1A6B"/>
    <w:rsid w:val="00DB2FBA"/>
    <w:rsid w:val="00DB367E"/>
    <w:rsid w:val="00DB3920"/>
    <w:rsid w:val="00DB58A5"/>
    <w:rsid w:val="00DB5D07"/>
    <w:rsid w:val="00DB641A"/>
    <w:rsid w:val="00DB6EAE"/>
    <w:rsid w:val="00DC12A3"/>
    <w:rsid w:val="00DC4049"/>
    <w:rsid w:val="00DC42B3"/>
    <w:rsid w:val="00DC466D"/>
    <w:rsid w:val="00DC59ED"/>
    <w:rsid w:val="00DC6824"/>
    <w:rsid w:val="00DC688A"/>
    <w:rsid w:val="00DC77A4"/>
    <w:rsid w:val="00DC783A"/>
    <w:rsid w:val="00DC7C8F"/>
    <w:rsid w:val="00DD098E"/>
    <w:rsid w:val="00DD2363"/>
    <w:rsid w:val="00DD3066"/>
    <w:rsid w:val="00DD55BF"/>
    <w:rsid w:val="00DD5F94"/>
    <w:rsid w:val="00DD6471"/>
    <w:rsid w:val="00DD752F"/>
    <w:rsid w:val="00DE286A"/>
    <w:rsid w:val="00DE559C"/>
    <w:rsid w:val="00DE6BF3"/>
    <w:rsid w:val="00DE75D8"/>
    <w:rsid w:val="00DF0956"/>
    <w:rsid w:val="00DF0FBA"/>
    <w:rsid w:val="00DF17EA"/>
    <w:rsid w:val="00DF2278"/>
    <w:rsid w:val="00DF3119"/>
    <w:rsid w:val="00DF4D32"/>
    <w:rsid w:val="00DF57FC"/>
    <w:rsid w:val="00DF79FC"/>
    <w:rsid w:val="00DF7FFE"/>
    <w:rsid w:val="00E001C0"/>
    <w:rsid w:val="00E00E5B"/>
    <w:rsid w:val="00E021BA"/>
    <w:rsid w:val="00E02F38"/>
    <w:rsid w:val="00E03476"/>
    <w:rsid w:val="00E041A3"/>
    <w:rsid w:val="00E041B6"/>
    <w:rsid w:val="00E048E7"/>
    <w:rsid w:val="00E04D9E"/>
    <w:rsid w:val="00E050A0"/>
    <w:rsid w:val="00E06041"/>
    <w:rsid w:val="00E072D5"/>
    <w:rsid w:val="00E10151"/>
    <w:rsid w:val="00E11F0C"/>
    <w:rsid w:val="00E11FFC"/>
    <w:rsid w:val="00E12013"/>
    <w:rsid w:val="00E12ACF"/>
    <w:rsid w:val="00E13880"/>
    <w:rsid w:val="00E13C2C"/>
    <w:rsid w:val="00E148F2"/>
    <w:rsid w:val="00E14A57"/>
    <w:rsid w:val="00E163E0"/>
    <w:rsid w:val="00E168D2"/>
    <w:rsid w:val="00E20598"/>
    <w:rsid w:val="00E20EE7"/>
    <w:rsid w:val="00E2151A"/>
    <w:rsid w:val="00E21B3F"/>
    <w:rsid w:val="00E22D8C"/>
    <w:rsid w:val="00E25FBE"/>
    <w:rsid w:val="00E27489"/>
    <w:rsid w:val="00E30249"/>
    <w:rsid w:val="00E31A56"/>
    <w:rsid w:val="00E32316"/>
    <w:rsid w:val="00E337FB"/>
    <w:rsid w:val="00E340BC"/>
    <w:rsid w:val="00E360CE"/>
    <w:rsid w:val="00E375F2"/>
    <w:rsid w:val="00E40079"/>
    <w:rsid w:val="00E4126F"/>
    <w:rsid w:val="00E42759"/>
    <w:rsid w:val="00E43266"/>
    <w:rsid w:val="00E43512"/>
    <w:rsid w:val="00E4415C"/>
    <w:rsid w:val="00E44EC5"/>
    <w:rsid w:val="00E450FC"/>
    <w:rsid w:val="00E45B6E"/>
    <w:rsid w:val="00E46435"/>
    <w:rsid w:val="00E468FF"/>
    <w:rsid w:val="00E501C7"/>
    <w:rsid w:val="00E51DEE"/>
    <w:rsid w:val="00E52B18"/>
    <w:rsid w:val="00E52C13"/>
    <w:rsid w:val="00E54330"/>
    <w:rsid w:val="00E5522B"/>
    <w:rsid w:val="00E55525"/>
    <w:rsid w:val="00E555A2"/>
    <w:rsid w:val="00E61ADF"/>
    <w:rsid w:val="00E61C29"/>
    <w:rsid w:val="00E62DD2"/>
    <w:rsid w:val="00E63893"/>
    <w:rsid w:val="00E63C7D"/>
    <w:rsid w:val="00E64BBC"/>
    <w:rsid w:val="00E64D2D"/>
    <w:rsid w:val="00E64D83"/>
    <w:rsid w:val="00E6783D"/>
    <w:rsid w:val="00E71477"/>
    <w:rsid w:val="00E71CAB"/>
    <w:rsid w:val="00E723F7"/>
    <w:rsid w:val="00E747A7"/>
    <w:rsid w:val="00E748F0"/>
    <w:rsid w:val="00E75664"/>
    <w:rsid w:val="00E75C35"/>
    <w:rsid w:val="00E77846"/>
    <w:rsid w:val="00E82F66"/>
    <w:rsid w:val="00E8512F"/>
    <w:rsid w:val="00E86727"/>
    <w:rsid w:val="00E86F9D"/>
    <w:rsid w:val="00E87577"/>
    <w:rsid w:val="00E90459"/>
    <w:rsid w:val="00E91E5D"/>
    <w:rsid w:val="00E955FC"/>
    <w:rsid w:val="00E966B0"/>
    <w:rsid w:val="00E9760A"/>
    <w:rsid w:val="00EA12AD"/>
    <w:rsid w:val="00EA259C"/>
    <w:rsid w:val="00EA3725"/>
    <w:rsid w:val="00EA3B92"/>
    <w:rsid w:val="00EA6308"/>
    <w:rsid w:val="00EA6666"/>
    <w:rsid w:val="00EA6B6C"/>
    <w:rsid w:val="00EA75C1"/>
    <w:rsid w:val="00EA7957"/>
    <w:rsid w:val="00EA7CBB"/>
    <w:rsid w:val="00EA7ED9"/>
    <w:rsid w:val="00EB131C"/>
    <w:rsid w:val="00EB181A"/>
    <w:rsid w:val="00EB2680"/>
    <w:rsid w:val="00EB2A4B"/>
    <w:rsid w:val="00EB4527"/>
    <w:rsid w:val="00EB4ED4"/>
    <w:rsid w:val="00EB50D4"/>
    <w:rsid w:val="00EB53C3"/>
    <w:rsid w:val="00EB78D9"/>
    <w:rsid w:val="00EC05D0"/>
    <w:rsid w:val="00EC0DA0"/>
    <w:rsid w:val="00EC18A0"/>
    <w:rsid w:val="00EC1DF3"/>
    <w:rsid w:val="00EC275A"/>
    <w:rsid w:val="00EC29B4"/>
    <w:rsid w:val="00EC491D"/>
    <w:rsid w:val="00ED1126"/>
    <w:rsid w:val="00ED1141"/>
    <w:rsid w:val="00ED282B"/>
    <w:rsid w:val="00ED2BDC"/>
    <w:rsid w:val="00ED314F"/>
    <w:rsid w:val="00ED3255"/>
    <w:rsid w:val="00ED499A"/>
    <w:rsid w:val="00ED5718"/>
    <w:rsid w:val="00ED5CC8"/>
    <w:rsid w:val="00ED7134"/>
    <w:rsid w:val="00EE08DA"/>
    <w:rsid w:val="00EE0AA0"/>
    <w:rsid w:val="00EE0BCE"/>
    <w:rsid w:val="00EE0C1B"/>
    <w:rsid w:val="00EE1262"/>
    <w:rsid w:val="00EE2384"/>
    <w:rsid w:val="00EE278B"/>
    <w:rsid w:val="00EE3050"/>
    <w:rsid w:val="00EE349F"/>
    <w:rsid w:val="00EE3EA8"/>
    <w:rsid w:val="00EE4D9E"/>
    <w:rsid w:val="00EE4E56"/>
    <w:rsid w:val="00EE5756"/>
    <w:rsid w:val="00EE779F"/>
    <w:rsid w:val="00EF062F"/>
    <w:rsid w:val="00EF1F27"/>
    <w:rsid w:val="00EF2F3B"/>
    <w:rsid w:val="00EF331C"/>
    <w:rsid w:val="00EF4279"/>
    <w:rsid w:val="00EF4C0A"/>
    <w:rsid w:val="00EF524B"/>
    <w:rsid w:val="00EF5BC7"/>
    <w:rsid w:val="00EF6AE4"/>
    <w:rsid w:val="00F023B7"/>
    <w:rsid w:val="00F0323C"/>
    <w:rsid w:val="00F03DEB"/>
    <w:rsid w:val="00F0442A"/>
    <w:rsid w:val="00F0667C"/>
    <w:rsid w:val="00F0684F"/>
    <w:rsid w:val="00F10238"/>
    <w:rsid w:val="00F10A09"/>
    <w:rsid w:val="00F12D3F"/>
    <w:rsid w:val="00F137E1"/>
    <w:rsid w:val="00F172B4"/>
    <w:rsid w:val="00F17763"/>
    <w:rsid w:val="00F17F71"/>
    <w:rsid w:val="00F214CF"/>
    <w:rsid w:val="00F219A4"/>
    <w:rsid w:val="00F23263"/>
    <w:rsid w:val="00F23449"/>
    <w:rsid w:val="00F26575"/>
    <w:rsid w:val="00F30644"/>
    <w:rsid w:val="00F31328"/>
    <w:rsid w:val="00F31590"/>
    <w:rsid w:val="00F32E6A"/>
    <w:rsid w:val="00F341BC"/>
    <w:rsid w:val="00F349EA"/>
    <w:rsid w:val="00F350D3"/>
    <w:rsid w:val="00F355B3"/>
    <w:rsid w:val="00F3752F"/>
    <w:rsid w:val="00F42A1C"/>
    <w:rsid w:val="00F43256"/>
    <w:rsid w:val="00F43AAB"/>
    <w:rsid w:val="00F44B99"/>
    <w:rsid w:val="00F44FB5"/>
    <w:rsid w:val="00F463F4"/>
    <w:rsid w:val="00F51656"/>
    <w:rsid w:val="00F527D5"/>
    <w:rsid w:val="00F53C6B"/>
    <w:rsid w:val="00F5723D"/>
    <w:rsid w:val="00F60347"/>
    <w:rsid w:val="00F606FC"/>
    <w:rsid w:val="00F614D7"/>
    <w:rsid w:val="00F61688"/>
    <w:rsid w:val="00F675C2"/>
    <w:rsid w:val="00F703D0"/>
    <w:rsid w:val="00F708C2"/>
    <w:rsid w:val="00F713E2"/>
    <w:rsid w:val="00F71496"/>
    <w:rsid w:val="00F719D1"/>
    <w:rsid w:val="00F72848"/>
    <w:rsid w:val="00F733FC"/>
    <w:rsid w:val="00F735C6"/>
    <w:rsid w:val="00F73AE1"/>
    <w:rsid w:val="00F73BD5"/>
    <w:rsid w:val="00F74341"/>
    <w:rsid w:val="00F774E3"/>
    <w:rsid w:val="00F80070"/>
    <w:rsid w:val="00F8080C"/>
    <w:rsid w:val="00F81FDA"/>
    <w:rsid w:val="00F83771"/>
    <w:rsid w:val="00F85006"/>
    <w:rsid w:val="00F860B5"/>
    <w:rsid w:val="00F8726F"/>
    <w:rsid w:val="00F8767E"/>
    <w:rsid w:val="00F9000F"/>
    <w:rsid w:val="00F9001C"/>
    <w:rsid w:val="00F9257D"/>
    <w:rsid w:val="00F93144"/>
    <w:rsid w:val="00F9389C"/>
    <w:rsid w:val="00F96C3A"/>
    <w:rsid w:val="00F97215"/>
    <w:rsid w:val="00F9747F"/>
    <w:rsid w:val="00FA06B2"/>
    <w:rsid w:val="00FA1F34"/>
    <w:rsid w:val="00FA281C"/>
    <w:rsid w:val="00FA2DD5"/>
    <w:rsid w:val="00FA3169"/>
    <w:rsid w:val="00FA31D6"/>
    <w:rsid w:val="00FA6418"/>
    <w:rsid w:val="00FA675D"/>
    <w:rsid w:val="00FA6924"/>
    <w:rsid w:val="00FA7FBD"/>
    <w:rsid w:val="00FB0D26"/>
    <w:rsid w:val="00FB101B"/>
    <w:rsid w:val="00FB222D"/>
    <w:rsid w:val="00FB2F5E"/>
    <w:rsid w:val="00FB3F06"/>
    <w:rsid w:val="00FB4CBD"/>
    <w:rsid w:val="00FB5AE4"/>
    <w:rsid w:val="00FB6BC1"/>
    <w:rsid w:val="00FB75AC"/>
    <w:rsid w:val="00FC09D1"/>
    <w:rsid w:val="00FC1B79"/>
    <w:rsid w:val="00FC346B"/>
    <w:rsid w:val="00FC3B23"/>
    <w:rsid w:val="00FC3BD6"/>
    <w:rsid w:val="00FC3EA5"/>
    <w:rsid w:val="00FC4597"/>
    <w:rsid w:val="00FC5240"/>
    <w:rsid w:val="00FC5343"/>
    <w:rsid w:val="00FC551E"/>
    <w:rsid w:val="00FC57AC"/>
    <w:rsid w:val="00FC71DE"/>
    <w:rsid w:val="00FC771D"/>
    <w:rsid w:val="00FD0431"/>
    <w:rsid w:val="00FD21E3"/>
    <w:rsid w:val="00FD3651"/>
    <w:rsid w:val="00FD4C15"/>
    <w:rsid w:val="00FD786E"/>
    <w:rsid w:val="00FE0BF2"/>
    <w:rsid w:val="00FE1EB1"/>
    <w:rsid w:val="00FE5C9A"/>
    <w:rsid w:val="00FE777D"/>
    <w:rsid w:val="00FF04E1"/>
    <w:rsid w:val="00FF1912"/>
    <w:rsid w:val="00FF2605"/>
    <w:rsid w:val="00FF32B9"/>
    <w:rsid w:val="00FF347E"/>
    <w:rsid w:val="00FF41AE"/>
    <w:rsid w:val="00FF5267"/>
    <w:rsid w:val="00FF551B"/>
    <w:rsid w:val="00FF7FBA"/>
    <w:rsid w:val="32C3EF62"/>
    <w:rsid w:val="73F24C34"/>
    <w:rsid w:val="75F685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FEB646"/>
  <w15:chartTrackingRefBased/>
  <w15:docId w15:val="{3D41283B-4031-F245-B4C0-6396E9DCB5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346B"/>
    <w:pPr>
      <w:spacing w:after="160" w:line="360" w:lineRule="auto"/>
    </w:pPr>
    <w:rPr>
      <w:kern w:val="2"/>
      <w:sz w:val="22"/>
      <w:szCs w:val="22"/>
      <w14:ligatures w14:val="standardContextual"/>
    </w:rPr>
  </w:style>
  <w:style w:type="paragraph" w:styleId="Heading1">
    <w:name w:val="heading 1"/>
    <w:basedOn w:val="Normal"/>
    <w:next w:val="Normal"/>
    <w:link w:val="Heading1Char"/>
    <w:uiPriority w:val="9"/>
    <w:qFormat/>
    <w:rsid w:val="00FC34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C34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C346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C346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C346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C346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C346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C346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C346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34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qFormat/>
    <w:rsid w:val="00FC34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qFormat/>
    <w:rsid w:val="00FC34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C34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C34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C34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34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34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346B"/>
    <w:rPr>
      <w:rFonts w:eastAsiaTheme="majorEastAsia" w:cstheme="majorBidi"/>
      <w:color w:val="272727" w:themeColor="text1" w:themeTint="D8"/>
    </w:rPr>
  </w:style>
  <w:style w:type="paragraph" w:styleId="Title">
    <w:name w:val="Title"/>
    <w:basedOn w:val="Normal"/>
    <w:next w:val="Normal"/>
    <w:link w:val="TitleChar"/>
    <w:uiPriority w:val="10"/>
    <w:qFormat/>
    <w:rsid w:val="00FC346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34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346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C34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346B"/>
    <w:pPr>
      <w:spacing w:before="160"/>
      <w:jc w:val="center"/>
    </w:pPr>
    <w:rPr>
      <w:i/>
      <w:iCs/>
      <w:color w:val="404040" w:themeColor="text1" w:themeTint="BF"/>
    </w:rPr>
  </w:style>
  <w:style w:type="character" w:customStyle="1" w:styleId="QuoteChar">
    <w:name w:val="Quote Char"/>
    <w:basedOn w:val="DefaultParagraphFont"/>
    <w:link w:val="Quote"/>
    <w:uiPriority w:val="29"/>
    <w:rsid w:val="00FC346B"/>
    <w:rPr>
      <w:i/>
      <w:iCs/>
      <w:color w:val="404040" w:themeColor="text1" w:themeTint="BF"/>
    </w:rPr>
  </w:style>
  <w:style w:type="paragraph" w:styleId="ListParagraph">
    <w:name w:val="List Paragraph"/>
    <w:basedOn w:val="Normal"/>
    <w:uiPriority w:val="34"/>
    <w:qFormat/>
    <w:rsid w:val="00FC346B"/>
    <w:pPr>
      <w:ind w:left="720"/>
      <w:contextualSpacing/>
    </w:pPr>
  </w:style>
  <w:style w:type="character" w:styleId="IntenseEmphasis">
    <w:name w:val="Intense Emphasis"/>
    <w:basedOn w:val="DefaultParagraphFont"/>
    <w:uiPriority w:val="21"/>
    <w:qFormat/>
    <w:rsid w:val="00FC346B"/>
    <w:rPr>
      <w:i/>
      <w:iCs/>
      <w:color w:val="0F4761" w:themeColor="accent1" w:themeShade="BF"/>
    </w:rPr>
  </w:style>
  <w:style w:type="paragraph" w:styleId="IntenseQuote">
    <w:name w:val="Intense Quote"/>
    <w:basedOn w:val="Normal"/>
    <w:next w:val="Normal"/>
    <w:link w:val="IntenseQuoteChar"/>
    <w:uiPriority w:val="30"/>
    <w:qFormat/>
    <w:rsid w:val="00FC34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C346B"/>
    <w:rPr>
      <w:i/>
      <w:iCs/>
      <w:color w:val="0F4761" w:themeColor="accent1" w:themeShade="BF"/>
    </w:rPr>
  </w:style>
  <w:style w:type="character" w:styleId="IntenseReference">
    <w:name w:val="Intense Reference"/>
    <w:basedOn w:val="DefaultParagraphFont"/>
    <w:uiPriority w:val="32"/>
    <w:qFormat/>
    <w:rsid w:val="00FC346B"/>
    <w:rPr>
      <w:b/>
      <w:bCs/>
      <w:smallCaps/>
      <w:color w:val="0F4761" w:themeColor="accent1" w:themeShade="BF"/>
      <w:spacing w:val="5"/>
    </w:rPr>
  </w:style>
  <w:style w:type="character" w:customStyle="1" w:styleId="CommentTextChar">
    <w:name w:val="Comment Text Char"/>
    <w:basedOn w:val="DefaultParagraphFont"/>
    <w:link w:val="CommentText"/>
    <w:uiPriority w:val="99"/>
    <w:qFormat/>
    <w:rsid w:val="00FC346B"/>
    <w:rPr>
      <w:rFonts w:ascii="Calibri" w:eastAsia="Calibri" w:hAnsi="Calibri" w:cs="Mangal"/>
      <w:sz w:val="20"/>
      <w:szCs w:val="18"/>
      <w:lang w:eastAsia="en-GB"/>
    </w:rPr>
  </w:style>
  <w:style w:type="character" w:styleId="CommentReference">
    <w:name w:val="annotation reference"/>
    <w:basedOn w:val="DefaultParagraphFont"/>
    <w:uiPriority w:val="99"/>
    <w:semiHidden/>
    <w:unhideWhenUsed/>
    <w:qFormat/>
    <w:rsid w:val="00FC346B"/>
    <w:rPr>
      <w:sz w:val="16"/>
      <w:szCs w:val="16"/>
    </w:rPr>
  </w:style>
  <w:style w:type="character" w:customStyle="1" w:styleId="normaltextrun">
    <w:name w:val="normaltextrun"/>
    <w:basedOn w:val="DefaultParagraphFont"/>
    <w:uiPriority w:val="1"/>
    <w:qFormat/>
    <w:rsid w:val="00FC346B"/>
  </w:style>
  <w:style w:type="character" w:customStyle="1" w:styleId="eop">
    <w:name w:val="eop"/>
    <w:basedOn w:val="DefaultParagraphFont"/>
    <w:uiPriority w:val="1"/>
    <w:qFormat/>
    <w:rsid w:val="00FC346B"/>
  </w:style>
  <w:style w:type="character" w:customStyle="1" w:styleId="spellingerror">
    <w:name w:val="spellingerror"/>
    <w:basedOn w:val="DefaultParagraphFont"/>
    <w:uiPriority w:val="1"/>
    <w:qFormat/>
    <w:rsid w:val="00FC346B"/>
  </w:style>
  <w:style w:type="paragraph" w:styleId="CommentText">
    <w:name w:val="annotation text"/>
    <w:basedOn w:val="Normal"/>
    <w:link w:val="CommentTextChar"/>
    <w:uiPriority w:val="99"/>
    <w:unhideWhenUsed/>
    <w:qFormat/>
    <w:rsid w:val="00FC346B"/>
    <w:pPr>
      <w:spacing w:line="240" w:lineRule="auto"/>
    </w:pPr>
    <w:rPr>
      <w:rFonts w:ascii="Calibri" w:eastAsia="Calibri" w:hAnsi="Calibri" w:cs="Mangal"/>
      <w:kern w:val="0"/>
      <w:sz w:val="20"/>
      <w:szCs w:val="18"/>
      <w:lang w:eastAsia="en-GB"/>
      <w14:ligatures w14:val="none"/>
    </w:rPr>
  </w:style>
  <w:style w:type="character" w:customStyle="1" w:styleId="CommentTextChar1">
    <w:name w:val="Comment Text Char1"/>
    <w:basedOn w:val="DefaultParagraphFont"/>
    <w:uiPriority w:val="99"/>
    <w:semiHidden/>
    <w:rsid w:val="00FC346B"/>
    <w:rPr>
      <w:kern w:val="2"/>
      <w:sz w:val="20"/>
      <w:szCs w:val="20"/>
      <w14:ligatures w14:val="standardContextual"/>
    </w:rPr>
  </w:style>
  <w:style w:type="character" w:styleId="Hyperlink">
    <w:name w:val="Hyperlink"/>
    <w:basedOn w:val="DefaultParagraphFont"/>
    <w:uiPriority w:val="99"/>
    <w:unhideWhenUsed/>
    <w:rsid w:val="00FC346B"/>
    <w:rPr>
      <w:color w:val="0563C1"/>
      <w:u w:val="single"/>
    </w:rPr>
  </w:style>
  <w:style w:type="paragraph" w:styleId="CommentSubject">
    <w:name w:val="annotation subject"/>
    <w:basedOn w:val="CommentText"/>
    <w:next w:val="CommentText"/>
    <w:link w:val="CommentSubjectChar"/>
    <w:uiPriority w:val="99"/>
    <w:semiHidden/>
    <w:unhideWhenUsed/>
    <w:rsid w:val="00D96289"/>
    <w:rPr>
      <w:rFonts w:asciiTheme="minorHAnsi" w:eastAsiaTheme="minorHAnsi" w:hAnsiTheme="minorHAnsi" w:cstheme="minorBidi"/>
      <w:b/>
      <w:bCs/>
      <w:kern w:val="2"/>
      <w:szCs w:val="20"/>
      <w:lang w:eastAsia="en-US"/>
      <w14:ligatures w14:val="standardContextual"/>
    </w:rPr>
  </w:style>
  <w:style w:type="character" w:customStyle="1" w:styleId="CommentSubjectChar">
    <w:name w:val="Comment Subject Char"/>
    <w:basedOn w:val="CommentTextChar"/>
    <w:link w:val="CommentSubject"/>
    <w:uiPriority w:val="99"/>
    <w:semiHidden/>
    <w:rsid w:val="00D96289"/>
    <w:rPr>
      <w:rFonts w:ascii="Calibri" w:eastAsia="Calibri" w:hAnsi="Calibri" w:cs="Mangal"/>
      <w:b/>
      <w:bCs/>
      <w:kern w:val="2"/>
      <w:sz w:val="20"/>
      <w:szCs w:val="20"/>
      <w:lang w:eastAsia="en-GB"/>
      <w14:ligatures w14:val="standardContextual"/>
    </w:rPr>
  </w:style>
  <w:style w:type="paragraph" w:styleId="Revision">
    <w:name w:val="Revision"/>
    <w:hidden/>
    <w:uiPriority w:val="99"/>
    <w:semiHidden/>
    <w:rsid w:val="000D2D45"/>
    <w:rPr>
      <w:kern w:val="2"/>
      <w:sz w:val="22"/>
      <w:szCs w:val="22"/>
      <w14:ligatures w14:val="standardContextual"/>
    </w:rPr>
  </w:style>
  <w:style w:type="paragraph" w:styleId="Bibliography">
    <w:name w:val="Bibliography"/>
    <w:basedOn w:val="Normal"/>
    <w:next w:val="Normal"/>
    <w:uiPriority w:val="37"/>
    <w:unhideWhenUsed/>
    <w:rsid w:val="007622AF"/>
    <w:pPr>
      <w:tabs>
        <w:tab w:val="left" w:pos="384"/>
      </w:tabs>
      <w:spacing w:after="0"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github.com/hakyimlab/MetaXcan"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0</Pages>
  <Words>20018</Words>
  <Characters>114107</Characters>
  <Application>Microsoft Office Word</Application>
  <DocSecurity>0</DocSecurity>
  <Lines>950</Lines>
  <Paragraphs>267</Paragraphs>
  <ScaleCrop>false</ScaleCrop>
  <Company/>
  <LinksUpToDate>false</LinksUpToDate>
  <CharactersWithSpaces>133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Munroe</dc:creator>
  <cp:keywords/>
  <dc:description/>
  <cp:lastModifiedBy>Richard Burns</cp:lastModifiedBy>
  <cp:revision>6</cp:revision>
  <dcterms:created xsi:type="dcterms:W3CDTF">2026-04-17T10:43:00Z</dcterms:created>
  <dcterms:modified xsi:type="dcterms:W3CDTF">2026-04-18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8.0.3"&gt;&lt;session id="1HmyRM9r"/&gt;&lt;style id="http://www.zotero.org/styles/nature" hasBibliography="1" bibliographyStyleHasBeenSet="1"/&gt;&lt;prefs&gt;&lt;pref name="fieldType" value="Field"/&gt;&lt;pref name="automaticJournalAbbreviatio</vt:lpwstr>
  </property>
  <property fmtid="{D5CDD505-2E9C-101B-9397-08002B2CF9AE}" pid="3" name="ZOTERO_PREF_2">
    <vt:lpwstr>ns" value="true"/&gt;&lt;/prefs&gt;&lt;/data&gt;</vt:lpwstr>
  </property>
</Properties>
</file>